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81F70" w14:textId="1CCDD79B" w:rsidR="00526691" w:rsidRDefault="00526691" w:rsidP="00526691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Cerebrospinal fluid inflammatory biomarkers for disease progression in Alzheimer’s disease and multiple sclerosis: a systematic review </w:t>
      </w:r>
    </w:p>
    <w:p w14:paraId="1FD509E9" w14:textId="77777777" w:rsidR="0011186D" w:rsidRPr="0011186D" w:rsidRDefault="0011186D" w:rsidP="00526691">
      <w:pPr>
        <w:pStyle w:val="Default"/>
        <w:rPr>
          <w:sz w:val="20"/>
          <w:szCs w:val="20"/>
        </w:rPr>
      </w:pPr>
    </w:p>
    <w:p w14:paraId="662AC5AE" w14:textId="0CAC0C0E" w:rsidR="00526691" w:rsidRDefault="00526691" w:rsidP="00526691">
      <w:pPr>
        <w:pStyle w:val="Default"/>
        <w:rPr>
          <w:sz w:val="20"/>
          <w:szCs w:val="20"/>
        </w:rPr>
      </w:pPr>
      <w:r>
        <w:rPr>
          <w:b/>
          <w:bCs/>
          <w:sz w:val="20"/>
          <w:szCs w:val="20"/>
        </w:rPr>
        <w:t>Joke Temmerman</w:t>
      </w:r>
      <w:r>
        <w:rPr>
          <w:b/>
          <w:bCs/>
          <w:sz w:val="13"/>
          <w:szCs w:val="13"/>
          <w:vertAlign w:val="superscript"/>
        </w:rPr>
        <w:t>1,2,3</w:t>
      </w:r>
      <w:r>
        <w:rPr>
          <w:b/>
          <w:bCs/>
          <w:sz w:val="20"/>
          <w:szCs w:val="20"/>
        </w:rPr>
        <w:t>, Sebastiaan Engelborghs</w:t>
      </w:r>
      <w:r>
        <w:rPr>
          <w:b/>
          <w:bCs/>
          <w:sz w:val="13"/>
          <w:szCs w:val="13"/>
          <w:vertAlign w:val="superscript"/>
        </w:rPr>
        <w:t>1,2,3</w:t>
      </w:r>
      <w:r>
        <w:rPr>
          <w:b/>
          <w:bCs/>
          <w:sz w:val="20"/>
          <w:szCs w:val="20"/>
        </w:rPr>
        <w:t>, Maria Bjerke</w:t>
      </w:r>
      <w:r>
        <w:rPr>
          <w:b/>
          <w:bCs/>
          <w:sz w:val="13"/>
          <w:szCs w:val="13"/>
          <w:vertAlign w:val="superscript"/>
        </w:rPr>
        <w:t>1,2,3,4</w:t>
      </w:r>
      <w:r>
        <w:rPr>
          <w:b/>
          <w:bCs/>
          <w:sz w:val="20"/>
          <w:szCs w:val="20"/>
        </w:rPr>
        <w:t>*, Miguel D’</w:t>
      </w:r>
      <w:r w:rsidR="0011186D">
        <w:rPr>
          <w:b/>
          <w:bCs/>
          <w:sz w:val="20"/>
          <w:szCs w:val="20"/>
        </w:rPr>
        <w:t>H</w:t>
      </w:r>
      <w:r>
        <w:rPr>
          <w:b/>
          <w:bCs/>
          <w:sz w:val="20"/>
          <w:szCs w:val="20"/>
        </w:rPr>
        <w:t>aeseleer</w:t>
      </w:r>
      <w:r>
        <w:rPr>
          <w:b/>
          <w:bCs/>
          <w:sz w:val="13"/>
          <w:szCs w:val="13"/>
          <w:vertAlign w:val="superscript"/>
        </w:rPr>
        <w:t>1,3,5</w:t>
      </w:r>
      <w:r>
        <w:rPr>
          <w:b/>
          <w:bCs/>
          <w:sz w:val="20"/>
          <w:szCs w:val="20"/>
        </w:rPr>
        <w:t xml:space="preserve">* </w:t>
      </w:r>
    </w:p>
    <w:p w14:paraId="11EE94AE" w14:textId="77777777" w:rsidR="00526691" w:rsidRDefault="00526691" w:rsidP="00526691">
      <w:pPr>
        <w:pStyle w:val="Default"/>
        <w:spacing w:after="113"/>
        <w:rPr>
          <w:sz w:val="13"/>
          <w:szCs w:val="13"/>
        </w:rPr>
      </w:pPr>
    </w:p>
    <w:p w14:paraId="08CAA357" w14:textId="77777777" w:rsidR="00526691" w:rsidRDefault="00526691" w:rsidP="0052669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1. </w:t>
      </w:r>
      <w:r>
        <w:rPr>
          <w:sz w:val="20"/>
          <w:szCs w:val="20"/>
        </w:rPr>
        <w:t xml:space="preserve">Vrije Universiteit Brussel, Center for Neurosciences (C4N); Laarbeeklaan 103, 1090 Jette, Brussels, Belgium. </w:t>
      </w:r>
    </w:p>
    <w:p w14:paraId="60E9090F" w14:textId="77777777" w:rsidR="00526691" w:rsidRDefault="00526691" w:rsidP="0052669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2. </w:t>
      </w:r>
      <w:r>
        <w:rPr>
          <w:sz w:val="20"/>
          <w:szCs w:val="20"/>
        </w:rPr>
        <w:t xml:space="preserve">Universiteit Antwerpen, Department of Biomedical Sciences and Institute Born-Bunge, Reference Center for Biological Markers of Dementia (BIODEM); Universiteitsplein 1, 2610 Wilrijk, Antwerp, Belgium. </w:t>
      </w:r>
    </w:p>
    <w:p w14:paraId="670D7716" w14:textId="77777777" w:rsidR="00526691" w:rsidRDefault="00526691" w:rsidP="0052669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3. </w:t>
      </w:r>
      <w:r>
        <w:rPr>
          <w:sz w:val="20"/>
          <w:szCs w:val="20"/>
        </w:rPr>
        <w:t xml:space="preserve">Universitair Ziekenhuis Brussel, Department of Neurology; Laarbeeklaan 101, 1090 Jette, Brussels, Belgium. </w:t>
      </w:r>
    </w:p>
    <w:p w14:paraId="0A9E83C0" w14:textId="77777777" w:rsidR="00526691" w:rsidRDefault="00526691" w:rsidP="00526691">
      <w:pPr>
        <w:pStyle w:val="Default"/>
        <w:spacing w:after="113"/>
        <w:rPr>
          <w:sz w:val="20"/>
          <w:szCs w:val="20"/>
        </w:rPr>
      </w:pPr>
      <w:r>
        <w:rPr>
          <w:sz w:val="13"/>
          <w:szCs w:val="13"/>
        </w:rPr>
        <w:t xml:space="preserve">4. </w:t>
      </w:r>
      <w:r>
        <w:rPr>
          <w:sz w:val="20"/>
          <w:szCs w:val="20"/>
        </w:rPr>
        <w:t xml:space="preserve">Universitair Ziekenhuis Brussel, Department of Clinical Biology, Laboratory of Clinical Neurochemistry; Laarbeeklaan 101, 1090 Jette, Brussels, Belgium. </w:t>
      </w:r>
    </w:p>
    <w:p w14:paraId="7E3120C8" w14:textId="77777777" w:rsidR="00526691" w:rsidRDefault="00526691" w:rsidP="00526691">
      <w:pPr>
        <w:pStyle w:val="Default"/>
        <w:rPr>
          <w:sz w:val="20"/>
          <w:szCs w:val="20"/>
        </w:rPr>
      </w:pPr>
      <w:r>
        <w:rPr>
          <w:sz w:val="13"/>
          <w:szCs w:val="13"/>
        </w:rPr>
        <w:t xml:space="preserve">5. </w:t>
      </w:r>
      <w:r>
        <w:rPr>
          <w:sz w:val="20"/>
          <w:szCs w:val="20"/>
        </w:rPr>
        <w:t xml:space="preserve">Nationaal Multiple Sclerose Centrum (NMSC); Vanheylenstraat 16, 1820 Melsbroek, Steenokkerzeel, Belgium. </w:t>
      </w:r>
    </w:p>
    <w:p w14:paraId="3DC39629" w14:textId="77777777" w:rsidR="00526691" w:rsidRDefault="00526691" w:rsidP="00526691">
      <w:pPr>
        <w:pStyle w:val="Default"/>
        <w:rPr>
          <w:sz w:val="20"/>
          <w:szCs w:val="20"/>
        </w:rPr>
      </w:pPr>
    </w:p>
    <w:p w14:paraId="062FE2C2" w14:textId="4EDAAEA3" w:rsidR="00526691" w:rsidRPr="00526691" w:rsidRDefault="00526691" w:rsidP="00526691">
      <w:r>
        <w:rPr>
          <w:sz w:val="20"/>
          <w:szCs w:val="20"/>
        </w:rPr>
        <w:t xml:space="preserve">Corresponding author: </w:t>
      </w:r>
      <w:hyperlink r:id="rId5" w:history="1">
        <w:r>
          <w:rPr>
            <w:rStyle w:val="Hyperlink"/>
            <w:sz w:val="20"/>
            <w:szCs w:val="20"/>
          </w:rPr>
          <w:t>miguel.dhaeseleer@uzbrussel.be</w:t>
        </w:r>
      </w:hyperlink>
      <w:r>
        <w:rPr>
          <w:sz w:val="20"/>
          <w:szCs w:val="20"/>
        </w:rPr>
        <w:t xml:space="preserve"> </w:t>
      </w:r>
    </w:p>
    <w:p w14:paraId="7F691CBF" w14:textId="77777777" w:rsidR="00526691" w:rsidRDefault="00526691" w:rsidP="00D455B6">
      <w:pPr>
        <w:pStyle w:val="Titel"/>
        <w:jc w:val="right"/>
        <w:rPr>
          <w:u w:val="single"/>
        </w:rPr>
      </w:pPr>
    </w:p>
    <w:p w14:paraId="74C58246" w14:textId="761ADBA4" w:rsidR="00443B0A" w:rsidRPr="00A64710" w:rsidRDefault="00651837" w:rsidP="00D455B6">
      <w:pPr>
        <w:pStyle w:val="Titel"/>
        <w:jc w:val="right"/>
        <w:rPr>
          <w:u w:val="single"/>
        </w:rPr>
      </w:pPr>
      <w:r w:rsidRPr="00A64710">
        <w:rPr>
          <w:u w:val="single"/>
        </w:rPr>
        <w:t>CSF inflammatory markers and</w:t>
      </w:r>
      <w:r w:rsidR="00920EFA">
        <w:rPr>
          <w:u w:val="single"/>
        </w:rPr>
        <w:t xml:space="preserve"> longitudinal</w:t>
      </w:r>
      <w:r w:rsidRPr="00A64710">
        <w:rPr>
          <w:u w:val="single"/>
        </w:rPr>
        <w:t xml:space="preserve"> clinical scores</w:t>
      </w:r>
    </w:p>
    <w:p w14:paraId="0A7B938F" w14:textId="41D883C8" w:rsidR="00651837" w:rsidRPr="00A64710" w:rsidRDefault="00651837" w:rsidP="00651837"/>
    <w:tbl>
      <w:tblPr>
        <w:tblStyle w:val="Tabelraster"/>
        <w:tblW w:w="16727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410"/>
        <w:gridCol w:w="1559"/>
        <w:gridCol w:w="1276"/>
        <w:gridCol w:w="1418"/>
        <w:gridCol w:w="1701"/>
        <w:gridCol w:w="1701"/>
        <w:gridCol w:w="1701"/>
        <w:gridCol w:w="1701"/>
        <w:gridCol w:w="1559"/>
      </w:tblGrid>
      <w:tr w:rsidR="00E424FA" w:rsidRPr="00A64710" w14:paraId="4533F7D6" w14:textId="77777777" w:rsidTr="001C6152">
        <w:trPr>
          <w:jc w:val="center"/>
        </w:trPr>
        <w:tc>
          <w:tcPr>
            <w:tcW w:w="8364" w:type="dxa"/>
            <w:gridSpan w:val="5"/>
            <w:tcBorders>
              <w:top w:val="nil"/>
              <w:left w:val="nil"/>
              <w:right w:val="nil"/>
            </w:tcBorders>
          </w:tcPr>
          <w:p w14:paraId="6F349482" w14:textId="4CCCB24B" w:rsidR="00E424FA" w:rsidRPr="00A64710" w:rsidRDefault="00E424FA" w:rsidP="00662C70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 w:rsidRPr="00A64710">
              <w:rPr>
                <w:rFonts w:cs="Arial"/>
                <w:b/>
                <w:i/>
                <w:iCs/>
                <w:sz w:val="20"/>
                <w:szCs w:val="20"/>
              </w:rPr>
              <w:t>MS</w:t>
            </w:r>
          </w:p>
        </w:tc>
        <w:tc>
          <w:tcPr>
            <w:tcW w:w="8363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6D7BD2" w14:textId="0BFFDC0E" w:rsidR="00E424FA" w:rsidRPr="00A64710" w:rsidRDefault="00E424FA" w:rsidP="00662C7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 xml:space="preserve">Association </w:t>
            </w:r>
            <w:r>
              <w:rPr>
                <w:rFonts w:cs="Arial"/>
                <w:b/>
                <w:sz w:val="20"/>
                <w:szCs w:val="20"/>
              </w:rPr>
              <w:t>to</w:t>
            </w:r>
            <w:r w:rsidRPr="00A64710">
              <w:rPr>
                <w:rFonts w:cs="Arial"/>
                <w:b/>
                <w:sz w:val="20"/>
                <w:szCs w:val="20"/>
              </w:rPr>
              <w:t xml:space="preserve"> inflammatory biomarker assessed with</w:t>
            </w:r>
          </w:p>
        </w:tc>
      </w:tr>
      <w:tr w:rsidR="00B52740" w:rsidRPr="00A64710" w14:paraId="2244C30A" w14:textId="77777777" w:rsidTr="008B26FB">
        <w:trPr>
          <w:jc w:val="center"/>
        </w:trPr>
        <w:tc>
          <w:tcPr>
            <w:tcW w:w="1701" w:type="dxa"/>
          </w:tcPr>
          <w:p w14:paraId="75B7B0B2" w14:textId="037807E6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Inflammatory biomarker</w:t>
            </w:r>
          </w:p>
        </w:tc>
        <w:tc>
          <w:tcPr>
            <w:tcW w:w="2410" w:type="dxa"/>
          </w:tcPr>
          <w:p w14:paraId="23028258" w14:textId="77777777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Reference</w:t>
            </w:r>
          </w:p>
          <w:p w14:paraId="324F302D" w14:textId="77777777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14:paraId="22F80FC2" w14:textId="77777777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071E57F6" w14:textId="230ADCB8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Cohort</w:t>
            </w:r>
          </w:p>
        </w:tc>
        <w:tc>
          <w:tcPr>
            <w:tcW w:w="1276" w:type="dxa"/>
          </w:tcPr>
          <w:p w14:paraId="0442D59B" w14:textId="1226285C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Cohort n</w:t>
            </w:r>
          </w:p>
        </w:tc>
        <w:tc>
          <w:tcPr>
            <w:tcW w:w="1418" w:type="dxa"/>
          </w:tcPr>
          <w:p w14:paraId="21813E0D" w14:textId="6ECDF9F4" w:rsidR="00BF3D69" w:rsidRPr="00A64710" w:rsidRDefault="00B15C03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Timepoint clinical score</w:t>
            </w:r>
          </w:p>
        </w:tc>
        <w:tc>
          <w:tcPr>
            <w:tcW w:w="1701" w:type="dxa"/>
          </w:tcPr>
          <w:p w14:paraId="3393463B" w14:textId="370BDA90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EDSS</w:t>
            </w:r>
          </w:p>
        </w:tc>
        <w:tc>
          <w:tcPr>
            <w:tcW w:w="1701" w:type="dxa"/>
          </w:tcPr>
          <w:p w14:paraId="33FA0EDD" w14:textId="5FBF040F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MSSS</w:t>
            </w:r>
          </w:p>
        </w:tc>
        <w:tc>
          <w:tcPr>
            <w:tcW w:w="1701" w:type="dxa"/>
          </w:tcPr>
          <w:p w14:paraId="1B190E6D" w14:textId="5B9492F7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MSFC</w:t>
            </w: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2B4B32C8" w14:textId="6C5E5117" w:rsidR="00BF3D69" w:rsidRPr="00A64710" w:rsidRDefault="00BF3D69" w:rsidP="00662C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PI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EE7EB8F" w14:textId="307E7055" w:rsidR="00BF3D69" w:rsidRPr="00A64710" w:rsidRDefault="00B539FF" w:rsidP="00662C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Other</w:t>
            </w:r>
          </w:p>
        </w:tc>
      </w:tr>
      <w:tr w:rsidR="00B52740" w:rsidRPr="00FB46B0" w14:paraId="6A411823" w14:textId="77777777" w:rsidTr="008B26FB">
        <w:trPr>
          <w:jc w:val="center"/>
        </w:trPr>
        <w:tc>
          <w:tcPr>
            <w:tcW w:w="1701" w:type="dxa"/>
          </w:tcPr>
          <w:p w14:paraId="650ECC10" w14:textId="0C983D46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Κ</w:t>
            </w:r>
            <w:r w:rsidRPr="00FB46B0">
              <w:rPr>
                <w:rFonts w:cs="Arial"/>
                <w:bCs/>
                <w:sz w:val="16"/>
                <w:szCs w:val="16"/>
              </w:rPr>
              <w:t>-FLC</w:t>
            </w:r>
          </w:p>
        </w:tc>
        <w:tc>
          <w:tcPr>
            <w:tcW w:w="2410" w:type="dxa"/>
          </w:tcPr>
          <w:p w14:paraId="4F80A955" w14:textId="2A90F9BB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Makshakov et al. 2015</w:t>
            </w:r>
          </w:p>
          <w:p w14:paraId="16C9318F" w14:textId="3F7EFE63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5F1E1BA" w14:textId="2B6D542B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C42C6EC" w14:textId="77777777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6DB17B0" w14:textId="716929CC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  <w:p w14:paraId="6A7574B0" w14:textId="370A6E43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23BF08A" w14:textId="77777777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3B75F7A" w14:textId="1C1DE737" w:rsidR="00E358D6" w:rsidRPr="00FB46B0" w:rsidRDefault="00E358D6" w:rsidP="00C521E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559" w:type="dxa"/>
          </w:tcPr>
          <w:p w14:paraId="47CD7BC3" w14:textId="33B0C5B3" w:rsidR="00BF3D69" w:rsidRPr="00FB46B0" w:rsidRDefault="00552319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</w:t>
            </w:r>
            <w:r w:rsidR="00BF3D69" w:rsidRPr="00FB46B0">
              <w:rPr>
                <w:rFonts w:cs="Arial"/>
                <w:bCs/>
                <w:sz w:val="16"/>
                <w:szCs w:val="16"/>
              </w:rPr>
              <w:t>S</w:t>
            </w:r>
            <w:r w:rsidR="003261D2" w:rsidRPr="00FB46B0">
              <w:rPr>
                <w:rFonts w:cs="Arial"/>
                <w:bCs/>
                <w:sz w:val="16"/>
                <w:szCs w:val="16"/>
              </w:rPr>
              <w:t>-c</w:t>
            </w:r>
            <w:r w:rsidR="00BF3D69" w:rsidRPr="00FB46B0">
              <w:rPr>
                <w:rFonts w:cs="Arial"/>
                <w:bCs/>
                <w:sz w:val="16"/>
                <w:szCs w:val="16"/>
              </w:rPr>
              <w:t>onverters</w:t>
            </w:r>
          </w:p>
          <w:p w14:paraId="10686B96" w14:textId="77777777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DE474CA" w14:textId="77777777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156711B" w14:textId="77777777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CD680BF" w14:textId="779CE2DB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IS</w:t>
            </w:r>
            <w:r w:rsidR="00A072A0" w:rsidRPr="00FB46B0">
              <w:rPr>
                <w:rFonts w:cs="Arial"/>
                <w:bCs/>
                <w:sz w:val="16"/>
                <w:szCs w:val="16"/>
              </w:rPr>
              <w:t xml:space="preserve"> + </w:t>
            </w:r>
            <w:r w:rsidR="00F7506E" w:rsidRPr="00FB46B0">
              <w:rPr>
                <w:rFonts w:cs="Arial"/>
                <w:bCs/>
                <w:sz w:val="16"/>
                <w:szCs w:val="16"/>
              </w:rPr>
              <w:t>RR</w:t>
            </w:r>
            <w:r w:rsidRPr="00FB46B0">
              <w:rPr>
                <w:rFonts w:cs="Arial"/>
                <w:bCs/>
                <w:sz w:val="16"/>
                <w:szCs w:val="16"/>
              </w:rPr>
              <w:t>MS</w:t>
            </w:r>
          </w:p>
        </w:tc>
        <w:tc>
          <w:tcPr>
            <w:tcW w:w="1276" w:type="dxa"/>
          </w:tcPr>
          <w:p w14:paraId="6AF669BA" w14:textId="77777777" w:rsidR="002E1D3F" w:rsidRPr="00FB46B0" w:rsidRDefault="002E1D3F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8</w:t>
            </w:r>
          </w:p>
          <w:p w14:paraId="42F94CDA" w14:textId="77777777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5BAAA96" w14:textId="77777777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833E6AC" w14:textId="77777777" w:rsidR="004E5297" w:rsidRPr="00FB46B0" w:rsidRDefault="004E5297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B6E6D1A" w14:textId="2743DCFF" w:rsidR="00F7506E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1 (48+13)</w:t>
            </w:r>
          </w:p>
        </w:tc>
        <w:tc>
          <w:tcPr>
            <w:tcW w:w="1418" w:type="dxa"/>
          </w:tcPr>
          <w:p w14:paraId="5C5B643F" w14:textId="77777777" w:rsidR="00BF3D69" w:rsidRPr="00FB46B0" w:rsidRDefault="002E1D3F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5DF7C785" w14:textId="77777777" w:rsidR="00F7506E" w:rsidRPr="00FB46B0" w:rsidRDefault="00F7506E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0424400F" w14:textId="77777777" w:rsidR="00F7506E" w:rsidRPr="00FB46B0" w:rsidRDefault="00F7506E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9DEEFAD" w14:textId="77777777" w:rsidR="00F7506E" w:rsidRPr="00FB46B0" w:rsidRDefault="00F7506E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383DF43" w14:textId="363E51E2" w:rsidR="00F26FC7" w:rsidRPr="00FB46B0" w:rsidRDefault="00F26FC7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3C15E66B" w14:textId="64C3B857" w:rsidR="00F7506E" w:rsidRPr="00FB46B0" w:rsidRDefault="00F30463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.8</w:t>
            </w:r>
            <w:r w:rsidR="00C628C6"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="009A5D6C"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</w:tcPr>
          <w:p w14:paraId="79DC17FA" w14:textId="77777777" w:rsidR="00BF3D69" w:rsidRPr="00FB46B0" w:rsidRDefault="00441609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4184</w:t>
            </w:r>
          </w:p>
          <w:p w14:paraId="53AFE1BC" w14:textId="77777777" w:rsidR="00441609" w:rsidRPr="00FB46B0" w:rsidRDefault="00441609" w:rsidP="00C521E4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72</w:t>
            </w:r>
          </w:p>
          <w:p w14:paraId="7F0780C7" w14:textId="77777777" w:rsidR="00EA5759" w:rsidRPr="00FB46B0" w:rsidRDefault="00EA5759" w:rsidP="00C521E4">
            <w:pPr>
              <w:rPr>
                <w:rFonts w:cs="Arial"/>
                <w:b/>
                <w:sz w:val="16"/>
                <w:szCs w:val="16"/>
              </w:rPr>
            </w:pPr>
          </w:p>
          <w:p w14:paraId="1C1DD9CC" w14:textId="77777777" w:rsidR="00EA5759" w:rsidRPr="00FB46B0" w:rsidRDefault="00EA5759" w:rsidP="00C521E4">
            <w:pPr>
              <w:rPr>
                <w:rFonts w:cs="Arial"/>
                <w:b/>
                <w:sz w:val="16"/>
                <w:szCs w:val="16"/>
              </w:rPr>
            </w:pPr>
          </w:p>
          <w:p w14:paraId="125B247D" w14:textId="2B42378C" w:rsidR="00EA5759" w:rsidRPr="00FB46B0" w:rsidRDefault="009A5D6C" w:rsidP="00C521E4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</w:t>
            </w:r>
          </w:p>
          <w:p w14:paraId="362DB29D" w14:textId="77777777" w:rsidR="009A5D6C" w:rsidRPr="00FB46B0" w:rsidRDefault="009A5D6C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2F357834" w14:textId="55DB3776" w:rsidR="009A5D6C" w:rsidRPr="00FB46B0" w:rsidRDefault="00213E52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</w:tcPr>
          <w:p w14:paraId="31513ADC" w14:textId="77777777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144BC6D7" w14:textId="77777777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A17F36F" w14:textId="77777777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3E2AE2F" w14:textId="77777777" w:rsidR="00BF3D69" w:rsidRPr="00FB46B0" w:rsidRDefault="00BF3D69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8B26FB" w:rsidRPr="00FB46B0" w14:paraId="79E5F54B" w14:textId="77777777" w:rsidTr="008B26FB">
        <w:trPr>
          <w:jc w:val="center"/>
        </w:trPr>
        <w:tc>
          <w:tcPr>
            <w:tcW w:w="1701" w:type="dxa"/>
          </w:tcPr>
          <w:p w14:paraId="345689A6" w14:textId="58DF0508" w:rsidR="00A072A0" w:rsidRPr="00FB46B0" w:rsidRDefault="00A072A0" w:rsidP="00C521E4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Κ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-FLC / </w:t>
            </w:r>
            <w:r w:rsidRPr="00FB46B0">
              <w:rPr>
                <w:rFonts w:cstheme="minorHAnsi"/>
                <w:bCs/>
                <w:sz w:val="16"/>
                <w:szCs w:val="16"/>
              </w:rPr>
              <w:t>Λ</w:t>
            </w:r>
            <w:r w:rsidRPr="00FB46B0">
              <w:rPr>
                <w:rFonts w:cs="Arial"/>
                <w:bCs/>
                <w:sz w:val="16"/>
                <w:szCs w:val="16"/>
              </w:rPr>
              <w:t>-FLC</w:t>
            </w:r>
          </w:p>
        </w:tc>
        <w:tc>
          <w:tcPr>
            <w:tcW w:w="2410" w:type="dxa"/>
          </w:tcPr>
          <w:p w14:paraId="5E040C2E" w14:textId="77777777" w:rsidR="00A072A0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Voortman et al. 2017</w:t>
            </w:r>
          </w:p>
          <w:p w14:paraId="25BB94A8" w14:textId="77777777" w:rsidR="00E358D6" w:rsidRPr="00FB46B0" w:rsidRDefault="00E358D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24F7C3FD" w14:textId="77777777" w:rsidR="00E358D6" w:rsidRPr="00FB46B0" w:rsidRDefault="00E358D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08D91A4" w14:textId="77777777" w:rsidR="00E358D6" w:rsidRPr="00FB46B0" w:rsidRDefault="00E358D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6EB6E35" w14:textId="189F1415" w:rsidR="00E358D6" w:rsidRPr="00FB46B0" w:rsidRDefault="00E358D6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athbone et al. 2018</w:t>
            </w:r>
          </w:p>
        </w:tc>
        <w:tc>
          <w:tcPr>
            <w:tcW w:w="1559" w:type="dxa"/>
          </w:tcPr>
          <w:p w14:paraId="3C163A16" w14:textId="77777777" w:rsidR="00A072A0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IS + RRMS</w:t>
            </w:r>
          </w:p>
          <w:p w14:paraId="339103BF" w14:textId="77777777" w:rsidR="00D02B88" w:rsidRPr="00FB46B0" w:rsidRDefault="00D02B8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6AE3EA98" w14:textId="77777777" w:rsidR="00D02B88" w:rsidRPr="00FB46B0" w:rsidRDefault="00D02B8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08E01983" w14:textId="77777777" w:rsidR="00D02B88" w:rsidRPr="00FB46B0" w:rsidRDefault="00D02B88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0EFDD57" w14:textId="1F2E5007" w:rsidR="00D02B88" w:rsidRPr="00FB46B0" w:rsidRDefault="006D1456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IS + RRMS</w:t>
            </w:r>
          </w:p>
        </w:tc>
        <w:tc>
          <w:tcPr>
            <w:tcW w:w="1276" w:type="dxa"/>
          </w:tcPr>
          <w:p w14:paraId="5AC76A23" w14:textId="77777777" w:rsidR="00A072A0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1 (48+13)</w:t>
            </w:r>
          </w:p>
          <w:p w14:paraId="362A4A7C" w14:textId="77777777" w:rsidR="006D1456" w:rsidRPr="00FB46B0" w:rsidRDefault="006D145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1FE1198" w14:textId="77777777" w:rsidR="006D1456" w:rsidRPr="00FB46B0" w:rsidRDefault="006D145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1DA7E3E8" w14:textId="77777777" w:rsidR="006D1456" w:rsidRPr="00FB46B0" w:rsidRDefault="006D145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D0B36A2" w14:textId="78D886B1" w:rsidR="006D1456" w:rsidRPr="00FB46B0" w:rsidRDefault="006D1456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9 (NR + NR)</w:t>
            </w:r>
          </w:p>
        </w:tc>
        <w:tc>
          <w:tcPr>
            <w:tcW w:w="1418" w:type="dxa"/>
          </w:tcPr>
          <w:p w14:paraId="2CDB9D01" w14:textId="1A11E88C" w:rsidR="00F26FC7" w:rsidRPr="00FB46B0" w:rsidRDefault="00F26FC7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1FE4C609" w14:textId="56F5C035" w:rsidR="00A072A0" w:rsidRPr="00FB46B0" w:rsidRDefault="00D043E7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.8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16548857" w14:textId="77777777" w:rsidR="00590196" w:rsidRPr="00FB46B0" w:rsidRDefault="0059019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7CFEAC61" w14:textId="77777777" w:rsidR="00590196" w:rsidRPr="00FB46B0" w:rsidRDefault="00590196" w:rsidP="00C521E4">
            <w:pPr>
              <w:rPr>
                <w:rFonts w:cs="Arial"/>
                <w:bCs/>
                <w:sz w:val="16"/>
                <w:szCs w:val="16"/>
              </w:rPr>
            </w:pPr>
          </w:p>
          <w:p w14:paraId="423BD17F" w14:textId="31EDEF98" w:rsidR="00590196" w:rsidRPr="00FB46B0" w:rsidRDefault="00590196" w:rsidP="00C521E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 years</w:t>
            </w:r>
          </w:p>
        </w:tc>
        <w:tc>
          <w:tcPr>
            <w:tcW w:w="1701" w:type="dxa"/>
          </w:tcPr>
          <w:p w14:paraId="2C9D90BF" w14:textId="2337B5B2" w:rsidR="00D043E7" w:rsidRPr="00FB46B0" w:rsidRDefault="00D043E7" w:rsidP="00D043E7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</w:t>
            </w:r>
          </w:p>
          <w:p w14:paraId="33C6C1F5" w14:textId="77777777" w:rsidR="00D043E7" w:rsidRPr="00FB46B0" w:rsidRDefault="00D043E7" w:rsidP="00D043E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F8630FB" w14:textId="77777777" w:rsidR="00A072A0" w:rsidRPr="00FB46B0" w:rsidRDefault="00D043E7" w:rsidP="00D043E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74C31CA" w14:textId="77777777" w:rsidR="00590196" w:rsidRPr="00FB46B0" w:rsidRDefault="00590196" w:rsidP="00D043E7">
            <w:pPr>
              <w:rPr>
                <w:rFonts w:cs="Arial"/>
                <w:bCs/>
                <w:sz w:val="16"/>
                <w:szCs w:val="16"/>
              </w:rPr>
            </w:pPr>
          </w:p>
          <w:p w14:paraId="003C5AA4" w14:textId="77777777" w:rsidR="00590196" w:rsidRPr="00FB46B0" w:rsidRDefault="00296101" w:rsidP="00D043E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0.37</w:t>
            </w:r>
          </w:p>
          <w:p w14:paraId="0E0A9602" w14:textId="77777777" w:rsidR="00296101" w:rsidRPr="00FB46B0" w:rsidRDefault="00296101" w:rsidP="00D043E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49</w:t>
            </w:r>
          </w:p>
          <w:p w14:paraId="095621A3" w14:textId="581D520A" w:rsidR="00B52740" w:rsidRPr="00FB46B0" w:rsidRDefault="00D409FB" w:rsidP="00D043E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each EDSS &gt; 3.0</w:t>
            </w:r>
          </w:p>
          <w:p w14:paraId="329B08DC" w14:textId="1F4222E2" w:rsidR="005D43C2" w:rsidRPr="00FB46B0" w:rsidRDefault="00A10248" w:rsidP="00D043E7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κ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/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λ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FLC &lt; 9</w:t>
            </w:r>
          </w:p>
          <w:p w14:paraId="5E039D4D" w14:textId="3CA8DEFF" w:rsidR="005D43C2" w:rsidRPr="00FB46B0" w:rsidRDefault="005D43C2" w:rsidP="00D043E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 xml:space="preserve">Sensitivity = </w:t>
            </w:r>
            <w:r w:rsidR="00127D74" w:rsidRPr="00FB46B0">
              <w:rPr>
                <w:rFonts w:cs="Arial"/>
                <w:bCs/>
                <w:sz w:val="16"/>
                <w:szCs w:val="16"/>
              </w:rPr>
              <w:t>0.75</w:t>
            </w:r>
          </w:p>
          <w:p w14:paraId="197DD60A" w14:textId="53734B92" w:rsidR="00E86BE3" w:rsidRPr="00FB46B0" w:rsidRDefault="00E86BE3" w:rsidP="00D043E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 xml:space="preserve">Specificity = </w:t>
            </w:r>
            <w:r w:rsidR="00127D74" w:rsidRPr="00FB46B0">
              <w:rPr>
                <w:rFonts w:cs="Arial"/>
                <w:bCs/>
                <w:sz w:val="16"/>
                <w:szCs w:val="16"/>
              </w:rPr>
              <w:t>0.57</w:t>
            </w:r>
          </w:p>
          <w:p w14:paraId="0BE0DD84" w14:textId="14EAA8B0" w:rsidR="00D409FB" w:rsidRPr="00FB46B0" w:rsidRDefault="00D409FB" w:rsidP="00D043E7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C9EC567" w14:textId="77777777" w:rsidR="00A072A0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0207DFF5" w14:textId="77777777" w:rsidR="00A072A0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3275DD3" w14:textId="77777777" w:rsidR="00A072A0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8471464" w14:textId="77777777" w:rsidR="00A072A0" w:rsidRPr="00FB46B0" w:rsidRDefault="00A072A0" w:rsidP="00C521E4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B52740" w:rsidRPr="00FB46B0" w14:paraId="72F4D9E2" w14:textId="77777777" w:rsidTr="008B26FB">
        <w:trPr>
          <w:jc w:val="center"/>
        </w:trPr>
        <w:tc>
          <w:tcPr>
            <w:tcW w:w="1701" w:type="dxa"/>
          </w:tcPr>
          <w:p w14:paraId="14AA72F2" w14:textId="0C82F319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Λ</w:t>
            </w:r>
            <w:r w:rsidRPr="00FB46B0">
              <w:rPr>
                <w:rFonts w:cs="Arial"/>
                <w:bCs/>
                <w:sz w:val="16"/>
                <w:szCs w:val="16"/>
              </w:rPr>
              <w:t>-FLC</w:t>
            </w:r>
          </w:p>
        </w:tc>
        <w:tc>
          <w:tcPr>
            <w:tcW w:w="2410" w:type="dxa"/>
          </w:tcPr>
          <w:p w14:paraId="134AD8D2" w14:textId="6D118800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Makshakov et al. 2015</w:t>
            </w:r>
          </w:p>
          <w:p w14:paraId="549B6BF3" w14:textId="69891E2B" w:rsidR="00B47704" w:rsidRPr="00FB46B0" w:rsidRDefault="00B47704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C57501B" w14:textId="77777777" w:rsidR="00B47704" w:rsidRPr="00FB46B0" w:rsidRDefault="00B47704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0D37B74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Voortman et al. 2017</w:t>
            </w:r>
          </w:p>
          <w:p w14:paraId="294E39B8" w14:textId="77777777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D22CD08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A085792" w14:textId="0AE20D3E" w:rsidR="00E358D6" w:rsidRPr="00FB46B0" w:rsidRDefault="00E358D6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559" w:type="dxa"/>
          </w:tcPr>
          <w:p w14:paraId="48E33482" w14:textId="1619D79F" w:rsidR="00BF3D69" w:rsidRPr="00FB46B0" w:rsidRDefault="00552319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</w:t>
            </w:r>
            <w:r w:rsidR="00F868C6" w:rsidRPr="00FB46B0">
              <w:rPr>
                <w:rFonts w:cs="Arial"/>
                <w:bCs/>
                <w:sz w:val="16"/>
                <w:szCs w:val="16"/>
              </w:rPr>
              <w:t>S</w:t>
            </w:r>
            <w:r w:rsidR="003261D2" w:rsidRPr="00FB46B0">
              <w:rPr>
                <w:rFonts w:cs="Arial"/>
                <w:bCs/>
                <w:sz w:val="16"/>
                <w:szCs w:val="16"/>
              </w:rPr>
              <w:t>-c</w:t>
            </w:r>
            <w:r w:rsidR="00F868C6" w:rsidRPr="00FB46B0">
              <w:rPr>
                <w:rFonts w:cs="Arial"/>
                <w:bCs/>
                <w:sz w:val="16"/>
                <w:szCs w:val="16"/>
              </w:rPr>
              <w:t>onverters</w:t>
            </w:r>
          </w:p>
          <w:p w14:paraId="08C3755D" w14:textId="77777777" w:rsidR="00213E52" w:rsidRPr="00FB46B0" w:rsidRDefault="00213E52" w:rsidP="00D50DCC">
            <w:pPr>
              <w:rPr>
                <w:rFonts w:cs="Arial"/>
                <w:bCs/>
                <w:sz w:val="16"/>
                <w:szCs w:val="16"/>
              </w:rPr>
            </w:pPr>
          </w:p>
          <w:p w14:paraId="64A80F29" w14:textId="77777777" w:rsidR="00213E52" w:rsidRPr="00FB46B0" w:rsidRDefault="00213E52" w:rsidP="00D50DCC">
            <w:pPr>
              <w:rPr>
                <w:rFonts w:cs="Arial"/>
                <w:bCs/>
                <w:sz w:val="16"/>
                <w:szCs w:val="16"/>
              </w:rPr>
            </w:pPr>
          </w:p>
          <w:p w14:paraId="48092EF8" w14:textId="203D4A54" w:rsidR="00213E52" w:rsidRPr="00FB46B0" w:rsidRDefault="00213E52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IS</w:t>
            </w:r>
            <w:r w:rsidR="00A072A0" w:rsidRPr="00FB46B0">
              <w:rPr>
                <w:rFonts w:cs="Arial"/>
                <w:bCs/>
                <w:sz w:val="16"/>
                <w:szCs w:val="16"/>
              </w:rPr>
              <w:t xml:space="preserve"> + RRMS</w:t>
            </w:r>
          </w:p>
        </w:tc>
        <w:tc>
          <w:tcPr>
            <w:tcW w:w="1276" w:type="dxa"/>
          </w:tcPr>
          <w:p w14:paraId="35868F28" w14:textId="77777777" w:rsidR="00BF3D69" w:rsidRPr="00FB46B0" w:rsidRDefault="00F868C6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8</w:t>
            </w:r>
          </w:p>
          <w:p w14:paraId="4D312231" w14:textId="77777777" w:rsidR="00213E52" w:rsidRPr="00FB46B0" w:rsidRDefault="00213E52" w:rsidP="00D50DCC">
            <w:pPr>
              <w:rPr>
                <w:rFonts w:cs="Arial"/>
                <w:bCs/>
                <w:sz w:val="16"/>
                <w:szCs w:val="16"/>
              </w:rPr>
            </w:pPr>
          </w:p>
          <w:p w14:paraId="2F9D0DB1" w14:textId="77777777" w:rsidR="00213E52" w:rsidRPr="00FB46B0" w:rsidRDefault="00213E52" w:rsidP="00D50DCC">
            <w:pPr>
              <w:rPr>
                <w:rFonts w:cs="Arial"/>
                <w:bCs/>
                <w:sz w:val="16"/>
                <w:szCs w:val="16"/>
              </w:rPr>
            </w:pPr>
          </w:p>
          <w:p w14:paraId="21DA4454" w14:textId="214716F0" w:rsidR="00213E52" w:rsidRPr="00FB46B0" w:rsidRDefault="00A072A0" w:rsidP="00A072A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1 (48+</w:t>
            </w:r>
            <w:r w:rsidR="00213E52" w:rsidRPr="00FB46B0">
              <w:rPr>
                <w:rFonts w:cs="Arial"/>
                <w:bCs/>
                <w:sz w:val="16"/>
                <w:szCs w:val="16"/>
              </w:rPr>
              <w:t>13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7953FFE0" w14:textId="77777777" w:rsidR="00BF3D69" w:rsidRPr="00FB46B0" w:rsidRDefault="00F868C6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694320AF" w14:textId="77777777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</w:rPr>
            </w:pPr>
          </w:p>
          <w:p w14:paraId="5C7438A6" w14:textId="77777777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</w:rPr>
            </w:pPr>
          </w:p>
          <w:p w14:paraId="2ABC23D7" w14:textId="18059E4F" w:rsidR="00F26FC7" w:rsidRPr="00FB46B0" w:rsidRDefault="00F26FC7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5D147BF1" w14:textId="4214959B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.8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</w:tcPr>
          <w:p w14:paraId="67FA4753" w14:textId="77777777" w:rsidR="00BF3D69" w:rsidRPr="00FB46B0" w:rsidRDefault="00B47704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17126D6" w14:textId="77777777" w:rsidR="00B47704" w:rsidRPr="00FB46B0" w:rsidRDefault="00B47704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23172D0E" w14:textId="77777777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</w:rPr>
            </w:pPr>
          </w:p>
          <w:p w14:paraId="665DE37F" w14:textId="44419681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</w:t>
            </w:r>
          </w:p>
          <w:p w14:paraId="0951D79B" w14:textId="77777777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75E3A8B6" w14:textId="291EC30F" w:rsidR="00A072A0" w:rsidRPr="00FB46B0" w:rsidRDefault="00A072A0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shd w:val="clear" w:color="auto" w:fill="FFFFFF" w:themeFill="background1"/>
          </w:tcPr>
          <w:p w14:paraId="39CC37FE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A8CD813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4A31B6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61E0AC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50CAC" w:rsidRPr="00FB46B0" w14:paraId="00F9E721" w14:textId="77777777" w:rsidTr="008B26FB">
        <w:trPr>
          <w:jc w:val="center"/>
        </w:trPr>
        <w:tc>
          <w:tcPr>
            <w:tcW w:w="1701" w:type="dxa"/>
          </w:tcPr>
          <w:p w14:paraId="4CFD97D2" w14:textId="0709B45C" w:rsidR="00650CAC" w:rsidRPr="00FB46B0" w:rsidRDefault="00650CAC" w:rsidP="00D50DCC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Adiponectin</w:t>
            </w:r>
            <w:r w:rsidR="008266F0" w:rsidRPr="00FB46B0">
              <w:rPr>
                <w:rFonts w:cstheme="minorHAnsi"/>
                <w:bCs/>
                <w:sz w:val="16"/>
                <w:szCs w:val="16"/>
              </w:rPr>
              <w:t xml:space="preserve"> (Adp)</w:t>
            </w:r>
          </w:p>
        </w:tc>
        <w:tc>
          <w:tcPr>
            <w:tcW w:w="2410" w:type="dxa"/>
          </w:tcPr>
          <w:p w14:paraId="37B62722" w14:textId="2C1E9015" w:rsidR="00650CAC" w:rsidRPr="00FB46B0" w:rsidRDefault="00650CAC" w:rsidP="00D50DC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Signoriello et al. 2021</w:t>
            </w:r>
          </w:p>
        </w:tc>
        <w:tc>
          <w:tcPr>
            <w:tcW w:w="1559" w:type="dxa"/>
          </w:tcPr>
          <w:p w14:paraId="62082701" w14:textId="1BC66A77" w:rsidR="00650CAC" w:rsidRPr="00FB46B0" w:rsidRDefault="0049475A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S</w:t>
            </w:r>
          </w:p>
        </w:tc>
        <w:tc>
          <w:tcPr>
            <w:tcW w:w="1276" w:type="dxa"/>
          </w:tcPr>
          <w:p w14:paraId="6DCD4187" w14:textId="30A70163" w:rsidR="00650CAC" w:rsidRPr="00FB46B0" w:rsidRDefault="000B5DF6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6</w:t>
            </w:r>
          </w:p>
        </w:tc>
        <w:tc>
          <w:tcPr>
            <w:tcW w:w="1418" w:type="dxa"/>
          </w:tcPr>
          <w:p w14:paraId="7657D505" w14:textId="3B1E8841" w:rsidR="00650CAC" w:rsidRPr="00FB46B0" w:rsidRDefault="000B5DF6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.6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</w:tcPr>
          <w:p w14:paraId="6B2EA1DE" w14:textId="77777777" w:rsidR="00650CAC" w:rsidRPr="00FB46B0" w:rsidRDefault="00BF30EA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ut-off 9.91µg/mL</w:t>
            </w:r>
          </w:p>
          <w:p w14:paraId="614EFE5B" w14:textId="615C2AD5" w:rsidR="008266F0" w:rsidRPr="00FB46B0" w:rsidRDefault="008266F0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igh-Adp vs. Low-Adp</w:t>
            </w:r>
          </w:p>
          <w:p w14:paraId="6B068E53" w14:textId="77777777" w:rsidR="008266F0" w:rsidRPr="00FB46B0" w:rsidRDefault="008266F0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3</w:t>
            </w:r>
          </w:p>
          <w:p w14:paraId="758EE7C8" w14:textId="14EB2FBC" w:rsidR="004A63FF" w:rsidRPr="00FB46B0" w:rsidRDefault="004A63FF" w:rsidP="004A63F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igh-Adp</w:t>
            </w:r>
            <w:r w:rsidR="009907C2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EDSS increase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: multivariate</w:t>
            </w:r>
          </w:p>
          <w:p w14:paraId="0A30DDB9" w14:textId="77777777" w:rsidR="009907C2" w:rsidRPr="00FB46B0" w:rsidRDefault="009907C2" w:rsidP="009907C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OR = 0.62</w:t>
            </w:r>
          </w:p>
          <w:p w14:paraId="0FB6AC78" w14:textId="164B5A4F" w:rsidR="009907C2" w:rsidRPr="00FB46B0" w:rsidRDefault="009907C2" w:rsidP="009907C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CI = 0.27 - 1.39</w:t>
            </w:r>
          </w:p>
          <w:p w14:paraId="2294201F" w14:textId="1A8834F6" w:rsidR="004A63FF" w:rsidRPr="00FB46B0" w:rsidRDefault="009907C2" w:rsidP="009907C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25</w:t>
            </w:r>
          </w:p>
        </w:tc>
        <w:tc>
          <w:tcPr>
            <w:tcW w:w="1701" w:type="dxa"/>
            <w:shd w:val="clear" w:color="auto" w:fill="FFFFFF" w:themeFill="background1"/>
          </w:tcPr>
          <w:p w14:paraId="063F614E" w14:textId="77777777" w:rsidR="008266F0" w:rsidRPr="00FB46B0" w:rsidRDefault="008266F0" w:rsidP="008266F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ut-off 9.91µg/mL</w:t>
            </w:r>
          </w:p>
          <w:p w14:paraId="48849FD6" w14:textId="27578035" w:rsidR="008266F0" w:rsidRPr="00FB46B0" w:rsidRDefault="008266F0" w:rsidP="008266F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igh-Adp vs. Low-Adp</w:t>
            </w:r>
          </w:p>
          <w:p w14:paraId="7F758C88" w14:textId="77777777" w:rsidR="00650CAC" w:rsidRPr="00FB46B0" w:rsidRDefault="008266F0" w:rsidP="008266F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4</w:t>
            </w:r>
          </w:p>
          <w:p w14:paraId="6ECD0CBC" w14:textId="13592625" w:rsidR="004A63FF" w:rsidRPr="00FB46B0" w:rsidRDefault="004A63FF" w:rsidP="004A63F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High-Adp MSSS </w:t>
            </w:r>
            <w:r w:rsidR="009907C2" w:rsidRPr="00FB46B0">
              <w:rPr>
                <w:rFonts w:cs="Arial"/>
                <w:bCs/>
                <w:sz w:val="16"/>
                <w:szCs w:val="16"/>
                <w:u w:val="single"/>
              </w:rPr>
              <w:t>increase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: multivariate</w:t>
            </w:r>
          </w:p>
          <w:p w14:paraId="4B6E716C" w14:textId="7FF8270D" w:rsidR="004A63FF" w:rsidRPr="00FB46B0" w:rsidRDefault="004A63FF" w:rsidP="004A63F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OR = 1.72</w:t>
            </w:r>
          </w:p>
          <w:p w14:paraId="67021014" w14:textId="6DDB8E0C" w:rsidR="004A63FF" w:rsidRPr="00FB46B0" w:rsidRDefault="004A63FF" w:rsidP="004A63F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CI = 1.05 - 2.79</w:t>
            </w:r>
          </w:p>
          <w:p w14:paraId="27A1101E" w14:textId="6FA4B726" w:rsidR="004A63FF" w:rsidRPr="00FB46B0" w:rsidRDefault="004A63FF" w:rsidP="004A63FF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2</w:t>
            </w:r>
          </w:p>
        </w:tc>
        <w:tc>
          <w:tcPr>
            <w:tcW w:w="1701" w:type="dxa"/>
            <w:shd w:val="clear" w:color="auto" w:fill="FFFFFF" w:themeFill="background1"/>
          </w:tcPr>
          <w:p w14:paraId="68F413FB" w14:textId="77777777" w:rsidR="00650CAC" w:rsidRPr="00FB46B0" w:rsidRDefault="00650CAC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24CFF9C" w14:textId="77777777" w:rsidR="008266F0" w:rsidRPr="00FB46B0" w:rsidRDefault="008266F0" w:rsidP="008266F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ut-off 9.91µg/mL</w:t>
            </w:r>
          </w:p>
          <w:p w14:paraId="62DE3CC8" w14:textId="77777777" w:rsidR="008266F0" w:rsidRPr="00FB46B0" w:rsidRDefault="008266F0" w:rsidP="008266F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igh-Adp vs. Low-Adp</w:t>
            </w:r>
          </w:p>
          <w:p w14:paraId="76AF7027" w14:textId="7811A098" w:rsidR="00650CAC" w:rsidRPr="00FB46B0" w:rsidRDefault="008266F0" w:rsidP="008266F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40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36E7E8E" w14:textId="77777777" w:rsidR="00650CAC" w:rsidRPr="00FB46B0" w:rsidRDefault="00650CAC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B52740" w:rsidRPr="00FB46B0" w14:paraId="2915B319" w14:textId="77777777" w:rsidTr="008B26FB">
        <w:trPr>
          <w:jc w:val="center"/>
        </w:trPr>
        <w:tc>
          <w:tcPr>
            <w:tcW w:w="1701" w:type="dxa"/>
          </w:tcPr>
          <w:p w14:paraId="08B7B57D" w14:textId="3127C618" w:rsidR="00BF3D69" w:rsidRPr="00FB46B0" w:rsidRDefault="00BF3D69" w:rsidP="00D50DCC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 xml:space="preserve">AF = </w:t>
            </w:r>
            <w:r w:rsidR="00072745" w:rsidRPr="00FB46B0">
              <w:rPr>
                <w:rFonts w:cstheme="minorHAnsi"/>
                <w:bCs/>
                <w:sz w:val="16"/>
                <w:szCs w:val="16"/>
              </w:rPr>
              <w:t>GSL-II/RCA-I binding to IgG</w:t>
            </w:r>
          </w:p>
        </w:tc>
        <w:tc>
          <w:tcPr>
            <w:tcW w:w="2410" w:type="dxa"/>
          </w:tcPr>
          <w:p w14:paraId="0ABA39EE" w14:textId="33EC4BA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Decker et al. 2016</w:t>
            </w:r>
          </w:p>
        </w:tc>
        <w:tc>
          <w:tcPr>
            <w:tcW w:w="1559" w:type="dxa"/>
          </w:tcPr>
          <w:p w14:paraId="254D17CF" w14:textId="0CA2DE36" w:rsidR="00BF3D69" w:rsidRPr="00FB46B0" w:rsidRDefault="00C2412D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S</w:t>
            </w:r>
          </w:p>
        </w:tc>
        <w:tc>
          <w:tcPr>
            <w:tcW w:w="1276" w:type="dxa"/>
          </w:tcPr>
          <w:p w14:paraId="1BB26A8F" w14:textId="545B2DD2" w:rsidR="00BF3D69" w:rsidRPr="00FB46B0" w:rsidRDefault="00C2412D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0</w:t>
            </w:r>
          </w:p>
        </w:tc>
        <w:tc>
          <w:tcPr>
            <w:tcW w:w="1418" w:type="dxa"/>
          </w:tcPr>
          <w:p w14:paraId="19972A75" w14:textId="142FED1D" w:rsidR="00BF3D69" w:rsidRPr="00FB46B0" w:rsidRDefault="00C2412D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&gt; 1 year</w:t>
            </w:r>
          </w:p>
        </w:tc>
        <w:tc>
          <w:tcPr>
            <w:tcW w:w="1701" w:type="dxa"/>
          </w:tcPr>
          <w:p w14:paraId="6F09E269" w14:textId="77777777" w:rsidR="00BF3D69" w:rsidRPr="00FB46B0" w:rsidRDefault="00F51F85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 per year</w:t>
            </w:r>
          </w:p>
          <w:p w14:paraId="17F58E33" w14:textId="77777777" w:rsidR="00F51F85" w:rsidRPr="00FB46B0" w:rsidRDefault="00F51F85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 xml:space="preserve">S </w:t>
            </w:r>
            <w:r w:rsidRPr="00FB46B0">
              <w:rPr>
                <w:rFonts w:cs="Arial"/>
                <w:bCs/>
                <w:sz w:val="16"/>
                <w:szCs w:val="16"/>
              </w:rPr>
              <w:t>= 0.81</w:t>
            </w:r>
          </w:p>
          <w:p w14:paraId="51840CD9" w14:textId="77777777" w:rsidR="00F51F85" w:rsidRPr="00FB46B0" w:rsidRDefault="00F51F85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</w:t>
            </w:r>
            <w:r w:rsidR="00206D94" w:rsidRPr="00FB46B0">
              <w:rPr>
                <w:rFonts w:cs="Arial"/>
                <w:b/>
                <w:sz w:val="16"/>
                <w:szCs w:val="16"/>
              </w:rPr>
              <w:t>0002</w:t>
            </w:r>
          </w:p>
          <w:p w14:paraId="78E862BA" w14:textId="77777777" w:rsidR="00F07B6E" w:rsidRPr="00FB46B0" w:rsidRDefault="00F07B6E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 increase &gt; 0.25 per year</w:t>
            </w:r>
          </w:p>
          <w:p w14:paraId="011D2DF8" w14:textId="78A42763" w:rsidR="00F07B6E" w:rsidRPr="00FB46B0" w:rsidRDefault="0081261B" w:rsidP="00D50DCC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F &gt;</w:t>
            </w:r>
            <w:r w:rsidR="00127D74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1.6</w:t>
            </w:r>
          </w:p>
          <w:p w14:paraId="19E1E93E" w14:textId="77777777" w:rsidR="00127D74" w:rsidRPr="00FB46B0" w:rsidRDefault="00127D74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ensitivity = 0.89</w:t>
            </w:r>
          </w:p>
          <w:p w14:paraId="57447E34" w14:textId="0EFAEB02" w:rsidR="00127D74" w:rsidRPr="00FB46B0" w:rsidRDefault="00127D74" w:rsidP="00D50DC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pecificity = 0.60</w:t>
            </w:r>
          </w:p>
        </w:tc>
        <w:tc>
          <w:tcPr>
            <w:tcW w:w="1701" w:type="dxa"/>
            <w:shd w:val="clear" w:color="auto" w:fill="FFFFFF" w:themeFill="background1"/>
          </w:tcPr>
          <w:p w14:paraId="79AA7777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BB6039F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0B5BA1D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B1ABB9" w14:textId="77777777" w:rsidR="00BF3D69" w:rsidRPr="00FB46B0" w:rsidRDefault="00BF3D69" w:rsidP="00D50DC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B52740" w:rsidRPr="00FB46B0" w14:paraId="3D8D4730" w14:textId="77777777" w:rsidTr="008B26FB">
        <w:trPr>
          <w:jc w:val="center"/>
        </w:trPr>
        <w:tc>
          <w:tcPr>
            <w:tcW w:w="1701" w:type="dxa"/>
          </w:tcPr>
          <w:p w14:paraId="0216437A" w14:textId="72BBE598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DNF</w:t>
            </w:r>
          </w:p>
        </w:tc>
        <w:tc>
          <w:tcPr>
            <w:tcW w:w="2410" w:type="dxa"/>
          </w:tcPr>
          <w:p w14:paraId="2B274E27" w14:textId="637B99C9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archielli et al. 2002</w:t>
            </w:r>
          </w:p>
        </w:tc>
        <w:tc>
          <w:tcPr>
            <w:tcW w:w="1559" w:type="dxa"/>
          </w:tcPr>
          <w:p w14:paraId="327E0D3C" w14:textId="30527B41" w:rsidR="001375FD" w:rsidRPr="00FB46B0" w:rsidRDefault="002241A2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PMS</w:t>
            </w:r>
          </w:p>
        </w:tc>
        <w:tc>
          <w:tcPr>
            <w:tcW w:w="1276" w:type="dxa"/>
          </w:tcPr>
          <w:p w14:paraId="0613044A" w14:textId="774CD0A8" w:rsidR="001375FD" w:rsidRPr="00FB46B0" w:rsidRDefault="006F324D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</w:t>
            </w:r>
          </w:p>
        </w:tc>
        <w:tc>
          <w:tcPr>
            <w:tcW w:w="1418" w:type="dxa"/>
          </w:tcPr>
          <w:p w14:paraId="1DEDF5CE" w14:textId="1E5ECCEC" w:rsidR="00BF3D69" w:rsidRPr="00FB46B0" w:rsidRDefault="001375FD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701" w:type="dxa"/>
          </w:tcPr>
          <w:p w14:paraId="60A19C95" w14:textId="77777777" w:rsidR="00BF3D69" w:rsidRPr="00FB46B0" w:rsidRDefault="002241A2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 increase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= </w:t>
            </w:r>
            <w:r w:rsidR="009C6B83" w:rsidRPr="00FB46B0">
              <w:rPr>
                <w:rFonts w:cs="Arial"/>
                <w:bCs/>
                <w:sz w:val="16"/>
                <w:szCs w:val="16"/>
                <w:u w:val="single"/>
              </w:rPr>
              <w:t>8) vs. EDSS stable (</w:t>
            </w:r>
            <w:r w:rsidR="009C6B83" w:rsidRPr="00FB46B0">
              <w:rPr>
                <w:rFonts w:cs="Arial"/>
                <w:bCs/>
                <w:i/>
                <w:iCs/>
                <w:sz w:val="16"/>
                <w:szCs w:val="16"/>
                <w:u w:val="single"/>
              </w:rPr>
              <w:t>n</w:t>
            </w:r>
            <w:r w:rsidR="009C6B83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= 7)</w:t>
            </w:r>
          </w:p>
          <w:p w14:paraId="4CFB9CD4" w14:textId="1A7B2F45" w:rsidR="009C6B83" w:rsidRPr="00FB46B0" w:rsidRDefault="006F324D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</w:tc>
        <w:tc>
          <w:tcPr>
            <w:tcW w:w="1701" w:type="dxa"/>
            <w:shd w:val="clear" w:color="auto" w:fill="FFFFFF" w:themeFill="background1"/>
          </w:tcPr>
          <w:p w14:paraId="6BBC454F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0BBCECD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F965EA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DC79AE0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B52740" w:rsidRPr="00FB46B0" w14:paraId="3E536825" w14:textId="77777777" w:rsidTr="008B26FB">
        <w:trPr>
          <w:jc w:val="center"/>
        </w:trPr>
        <w:tc>
          <w:tcPr>
            <w:tcW w:w="1701" w:type="dxa"/>
          </w:tcPr>
          <w:p w14:paraId="27CC1BA7" w14:textId="06B0EE32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CL3</w:t>
            </w:r>
          </w:p>
        </w:tc>
        <w:tc>
          <w:tcPr>
            <w:tcW w:w="2410" w:type="dxa"/>
          </w:tcPr>
          <w:p w14:paraId="5C4DA9F6" w14:textId="1BF0F5E5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Puthenparempil et al. 2020</w:t>
            </w:r>
          </w:p>
        </w:tc>
        <w:tc>
          <w:tcPr>
            <w:tcW w:w="1559" w:type="dxa"/>
          </w:tcPr>
          <w:p w14:paraId="2A7E2978" w14:textId="0A6373DD" w:rsidR="00BF3D69" w:rsidRPr="00FB46B0" w:rsidRDefault="00A22A2C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0F4FD1C7" w14:textId="289C55EB" w:rsidR="00BF3D69" w:rsidRPr="00FB46B0" w:rsidRDefault="008E6FF0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0</w:t>
            </w:r>
          </w:p>
        </w:tc>
        <w:tc>
          <w:tcPr>
            <w:tcW w:w="1418" w:type="dxa"/>
          </w:tcPr>
          <w:p w14:paraId="4509B809" w14:textId="0ADACB02" w:rsidR="00BF3D69" w:rsidRPr="00FB46B0" w:rsidRDefault="00860BF9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6.4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701" w:type="dxa"/>
          </w:tcPr>
          <w:p w14:paraId="01D9288E" w14:textId="7D1F327C" w:rsidR="00860BF9" w:rsidRPr="00FB46B0" w:rsidRDefault="00860BF9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CL3-low</w:t>
            </w:r>
            <w:r w:rsidR="00AC6840" w:rsidRPr="00FB46B0">
              <w:rPr>
                <w:rFonts w:cs="Arial"/>
                <w:bCs/>
                <w:sz w:val="16"/>
                <w:szCs w:val="16"/>
                <w:u w:val="single"/>
              </w:rPr>
              <w:t>: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lt;</w:t>
            </w:r>
            <w:r w:rsidR="00FC17A3" w:rsidRPr="00FB46B0">
              <w:rPr>
                <w:rFonts w:cs="Arial"/>
                <w:bCs/>
                <w:sz w:val="16"/>
                <w:szCs w:val="16"/>
              </w:rPr>
              <w:t xml:space="preserve"> 0.495 pg/ml</w:t>
            </w:r>
            <w:r w:rsidR="00AC6840" w:rsidRPr="00FB46B0">
              <w:rPr>
                <w:rFonts w:cs="Arial"/>
                <w:bCs/>
                <w:sz w:val="16"/>
                <w:szCs w:val="16"/>
              </w:rPr>
              <w:t xml:space="preserve"> (</w:t>
            </w:r>
            <w:r w:rsidR="00AC6840"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="00AC6840" w:rsidRPr="00FB46B0">
              <w:rPr>
                <w:rFonts w:cs="Arial"/>
                <w:bCs/>
                <w:sz w:val="16"/>
                <w:szCs w:val="16"/>
              </w:rPr>
              <w:t xml:space="preserve"> = 9)</w:t>
            </w:r>
          </w:p>
          <w:p w14:paraId="65889F9B" w14:textId="075EA054" w:rsidR="00FC17A3" w:rsidRPr="00FB46B0" w:rsidRDefault="00FC17A3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CL3-med</w:t>
            </w:r>
            <w:r w:rsidR="00AC6840" w:rsidRPr="00FB46B0">
              <w:rPr>
                <w:rFonts w:cs="Arial"/>
                <w:bCs/>
                <w:sz w:val="16"/>
                <w:szCs w:val="16"/>
                <w:u w:val="single"/>
              </w:rPr>
              <w:t>:</w:t>
            </w:r>
            <w:r w:rsidR="00AC6840" w:rsidRPr="00FB46B0">
              <w:rPr>
                <w:rFonts w:cs="Arial"/>
                <w:bCs/>
                <w:sz w:val="16"/>
                <w:szCs w:val="16"/>
              </w:rPr>
              <w:t xml:space="preserve"> </w:t>
            </w:r>
            <w:r w:rsidRPr="00FB46B0">
              <w:rPr>
                <w:rFonts w:cs="Arial"/>
                <w:bCs/>
                <w:sz w:val="16"/>
                <w:szCs w:val="16"/>
              </w:rPr>
              <w:t>0.495 – 0.798 pg/ml</w:t>
            </w:r>
            <w:r w:rsidR="00AC6840" w:rsidRPr="00FB46B0">
              <w:rPr>
                <w:rFonts w:cs="Arial"/>
                <w:bCs/>
                <w:sz w:val="16"/>
                <w:szCs w:val="16"/>
              </w:rPr>
              <w:t xml:space="preserve"> (</w:t>
            </w:r>
            <w:r w:rsidR="00AC6840"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="00AC6840" w:rsidRPr="00FB46B0">
              <w:rPr>
                <w:rFonts w:cs="Arial"/>
                <w:bCs/>
                <w:sz w:val="16"/>
                <w:szCs w:val="16"/>
              </w:rPr>
              <w:t xml:space="preserve"> = </w:t>
            </w:r>
            <w:r w:rsidR="00044EC2" w:rsidRPr="00FB46B0">
              <w:rPr>
                <w:rFonts w:cs="Arial"/>
                <w:bCs/>
                <w:sz w:val="16"/>
                <w:szCs w:val="16"/>
              </w:rPr>
              <w:t>15)</w:t>
            </w:r>
          </w:p>
          <w:p w14:paraId="11414A86" w14:textId="77777777" w:rsidR="00FC17A3" w:rsidRPr="00FB46B0" w:rsidRDefault="00FC17A3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CL3-high</w:t>
            </w:r>
            <w:r w:rsidR="00044EC2" w:rsidRPr="00FB46B0">
              <w:rPr>
                <w:rFonts w:cs="Arial"/>
                <w:bCs/>
                <w:sz w:val="16"/>
                <w:szCs w:val="16"/>
              </w:rPr>
              <w:t>: &gt; 0.798 pg/ml (</w:t>
            </w:r>
            <w:r w:rsidR="00044EC2"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="00044EC2" w:rsidRPr="00FB46B0">
              <w:rPr>
                <w:rFonts w:cs="Arial"/>
                <w:bCs/>
                <w:sz w:val="16"/>
                <w:szCs w:val="16"/>
              </w:rPr>
              <w:t xml:space="preserve"> = 16)</w:t>
            </w:r>
          </w:p>
          <w:p w14:paraId="482C223D" w14:textId="1C62DDF0" w:rsidR="00044EC2" w:rsidRPr="00FB46B0" w:rsidRDefault="00044EC2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Low vs. Med vs. High</w:t>
            </w:r>
            <w:r w:rsidR="008210C7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: disease </w:t>
            </w:r>
            <w:r w:rsidR="00925EFE" w:rsidRPr="00FB46B0">
              <w:rPr>
                <w:rFonts w:cs="Arial"/>
                <w:bCs/>
                <w:sz w:val="16"/>
                <w:szCs w:val="16"/>
                <w:u w:val="single"/>
              </w:rPr>
              <w:t>reactivation</w:t>
            </w:r>
            <w:r w:rsidR="008210C7" w:rsidRPr="00FB46B0">
              <w:rPr>
                <w:rFonts w:cs="Arial"/>
                <w:bCs/>
                <w:sz w:val="16"/>
                <w:szCs w:val="16"/>
                <w:vertAlign w:val="superscript"/>
              </w:rPr>
              <w:t>$</w:t>
            </w:r>
          </w:p>
          <w:p w14:paraId="71F88A8C" w14:textId="77777777" w:rsidR="00044EC2" w:rsidRPr="00FB46B0" w:rsidRDefault="00353D25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OR = 4.9</w:t>
            </w:r>
          </w:p>
          <w:p w14:paraId="514A109B" w14:textId="77777777" w:rsidR="00353D25" w:rsidRPr="00FB46B0" w:rsidRDefault="00353D25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CI = 1.8 – 13.3</w:t>
            </w:r>
          </w:p>
          <w:p w14:paraId="20E60A23" w14:textId="66572A2E" w:rsidR="00353D25" w:rsidRPr="00FB46B0" w:rsidRDefault="00353D25" w:rsidP="00662C70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2</w:t>
            </w:r>
          </w:p>
        </w:tc>
        <w:tc>
          <w:tcPr>
            <w:tcW w:w="1701" w:type="dxa"/>
            <w:shd w:val="clear" w:color="auto" w:fill="FFFFFF" w:themeFill="background1"/>
          </w:tcPr>
          <w:p w14:paraId="341FA487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CF79148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8D4084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5F0B4C3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B52740" w:rsidRPr="00FB46B0" w14:paraId="785BE8A4" w14:textId="77777777" w:rsidTr="008B26FB">
        <w:trPr>
          <w:jc w:val="center"/>
        </w:trPr>
        <w:tc>
          <w:tcPr>
            <w:tcW w:w="1701" w:type="dxa"/>
          </w:tcPr>
          <w:p w14:paraId="35D163D0" w14:textId="2608B32D" w:rsidR="00BF3D69" w:rsidRPr="00FB46B0" w:rsidRDefault="00C97A57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YKL-40 (</w:t>
            </w:r>
            <w:r w:rsidR="00BF3D69" w:rsidRPr="00FB46B0">
              <w:rPr>
                <w:rFonts w:cs="Arial"/>
                <w:bCs/>
                <w:sz w:val="16"/>
                <w:szCs w:val="16"/>
              </w:rPr>
              <w:t>CHI3L1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410" w:type="dxa"/>
          </w:tcPr>
          <w:p w14:paraId="76E22370" w14:textId="07E8463B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Comabella et al. 2010</w:t>
            </w:r>
          </w:p>
          <w:p w14:paraId="74DB0365" w14:textId="111E4237" w:rsidR="000D2A5E" w:rsidRPr="00FB46B0" w:rsidRDefault="000D2A5E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DEE9A8" w14:textId="77777777" w:rsidR="000D2A5E" w:rsidRPr="00FB46B0" w:rsidRDefault="000D2A5E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4BE8F6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524947C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4F5D6A4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0F0EC0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77F4B70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B75DE68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466FACC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5D11F4" w14:textId="77777777" w:rsidR="00A64710" w:rsidRPr="00FB46B0" w:rsidRDefault="00A64710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EEF9A1" w14:textId="4DB023DF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Gil-Perotin et al. 2018</w:t>
            </w:r>
          </w:p>
        </w:tc>
        <w:tc>
          <w:tcPr>
            <w:tcW w:w="1559" w:type="dxa"/>
          </w:tcPr>
          <w:p w14:paraId="35E6D10D" w14:textId="6C7F5BCE" w:rsidR="00BF3D69" w:rsidRPr="00FB46B0" w:rsidRDefault="00552319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M</w:t>
            </w:r>
            <w:r w:rsidR="000D2A5E" w:rsidRPr="00FB46B0">
              <w:rPr>
                <w:rFonts w:cs="Arial"/>
                <w:bCs/>
                <w:sz w:val="16"/>
                <w:szCs w:val="16"/>
              </w:rPr>
              <w:t>S</w:t>
            </w:r>
            <w:r w:rsidR="003261D2" w:rsidRPr="00FB46B0">
              <w:rPr>
                <w:rFonts w:cs="Arial"/>
                <w:bCs/>
                <w:sz w:val="16"/>
                <w:szCs w:val="16"/>
              </w:rPr>
              <w:t>-</w:t>
            </w:r>
            <w:r w:rsidR="000D2A5E" w:rsidRPr="00FB46B0">
              <w:rPr>
                <w:rFonts w:cs="Arial"/>
                <w:bCs/>
                <w:sz w:val="16"/>
                <w:szCs w:val="16"/>
              </w:rPr>
              <w:t>converters</w:t>
            </w:r>
          </w:p>
          <w:p w14:paraId="103F3848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266CEB8F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73A5CDA9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4F4AEDF3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35880F48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2015EF7E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5CE2A82F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021CF4BA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11DFABA9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5C1209EF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36EB71E0" w14:textId="3B8B5CBE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6066B078" w14:textId="77777777" w:rsidR="00BF3D69" w:rsidRPr="00FB46B0" w:rsidRDefault="00A33E2A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48</w:t>
            </w:r>
          </w:p>
          <w:p w14:paraId="59904438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2B72AFFC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5983D234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4D47AE0D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0B406EBB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7E83114B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53FF490F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0F773BE1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0F4DDE2A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6650CC05" w14:textId="77777777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265F7079" w14:textId="241DBC9A" w:rsidR="00600871" w:rsidRPr="00FB46B0" w:rsidRDefault="00600871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5</w:t>
            </w:r>
          </w:p>
        </w:tc>
        <w:tc>
          <w:tcPr>
            <w:tcW w:w="1418" w:type="dxa"/>
          </w:tcPr>
          <w:p w14:paraId="11C77390" w14:textId="77777777" w:rsidR="00BF3D69" w:rsidRPr="00FB46B0" w:rsidRDefault="00A33E2A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1 year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44)</w:t>
            </w:r>
          </w:p>
          <w:p w14:paraId="291E06D2" w14:textId="77777777" w:rsidR="008E759E" w:rsidRPr="00FB46B0" w:rsidRDefault="008E759E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31488807" w14:textId="3695BA6F" w:rsidR="00A33E2A" w:rsidRPr="00FB46B0" w:rsidRDefault="00A33E2A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39)</w:t>
            </w:r>
          </w:p>
          <w:p w14:paraId="7B442490" w14:textId="77777777" w:rsidR="008E759E" w:rsidRPr="00FB46B0" w:rsidRDefault="008E759E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35169BD0" w14:textId="7FF87F9A" w:rsidR="00A33E2A" w:rsidRPr="00FB46B0" w:rsidRDefault="00A33E2A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3 years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</w:t>
            </w:r>
            <w:r w:rsidR="00C64983" w:rsidRPr="00FB46B0">
              <w:rPr>
                <w:rFonts w:cs="Arial"/>
                <w:bCs/>
                <w:sz w:val="16"/>
                <w:szCs w:val="16"/>
              </w:rPr>
              <w:t>41)</w:t>
            </w:r>
          </w:p>
          <w:p w14:paraId="0A4132C6" w14:textId="77777777" w:rsidR="008E759E" w:rsidRPr="00FB46B0" w:rsidRDefault="008E759E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383A4E60" w14:textId="003B9EA1" w:rsidR="00C64983" w:rsidRPr="00FB46B0" w:rsidRDefault="00C64983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 years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37)</w:t>
            </w:r>
          </w:p>
          <w:p w14:paraId="42B7C3AE" w14:textId="77777777" w:rsidR="008E759E" w:rsidRPr="00FB46B0" w:rsidRDefault="008E759E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7AE12257" w14:textId="77777777" w:rsidR="00C64983" w:rsidRPr="00FB46B0" w:rsidRDefault="00C64983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 years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29)</w:t>
            </w:r>
          </w:p>
          <w:p w14:paraId="5C98F331" w14:textId="77777777" w:rsidR="00F16733" w:rsidRPr="00FB46B0" w:rsidRDefault="00F16733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5DDD1623" w14:textId="77777777" w:rsidR="00F16733" w:rsidRPr="00FB46B0" w:rsidRDefault="00F16733" w:rsidP="00662C70">
            <w:pPr>
              <w:rPr>
                <w:rFonts w:cs="Arial"/>
                <w:bCs/>
                <w:sz w:val="16"/>
                <w:szCs w:val="16"/>
              </w:rPr>
            </w:pPr>
          </w:p>
          <w:p w14:paraId="017C76CB" w14:textId="7569AE39" w:rsidR="00F16733" w:rsidRPr="00FB46B0" w:rsidRDefault="00F16733" w:rsidP="00662C7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.4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</w:tcPr>
          <w:p w14:paraId="77F5C797" w14:textId="77777777" w:rsidR="00BF3D69" w:rsidRPr="00FB46B0" w:rsidRDefault="008E759E" w:rsidP="00662C7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34</w:t>
            </w:r>
          </w:p>
          <w:p w14:paraId="344783BD" w14:textId="77777777" w:rsidR="008E759E" w:rsidRPr="00FB46B0" w:rsidRDefault="008E759E" w:rsidP="00662C70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25</w:t>
            </w:r>
          </w:p>
          <w:p w14:paraId="2F88735F" w14:textId="77777777" w:rsidR="008E759E" w:rsidRPr="00FB46B0" w:rsidRDefault="008E759E" w:rsidP="00662C70">
            <w:pPr>
              <w:rPr>
                <w:sz w:val="16"/>
                <w:szCs w:val="16"/>
                <w:lang w:val="fr-FR"/>
              </w:rPr>
            </w:pPr>
            <w:r w:rsidRPr="00FB46B0">
              <w:rPr>
                <w:sz w:val="16"/>
                <w:szCs w:val="16"/>
                <w:lang w:val="fr-FR"/>
              </w:rPr>
              <w:t>R</w:t>
            </w:r>
            <w:r w:rsidRPr="00FB46B0">
              <w:rPr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sz w:val="16"/>
                <w:szCs w:val="16"/>
                <w:lang w:val="fr-FR"/>
              </w:rPr>
              <w:t xml:space="preserve"> = 0.40</w:t>
            </w:r>
          </w:p>
          <w:p w14:paraId="79B28CAB" w14:textId="77777777" w:rsidR="008E759E" w:rsidRPr="00FB46B0" w:rsidRDefault="008E759E" w:rsidP="00662C70">
            <w:pPr>
              <w:rPr>
                <w:b/>
                <w:bCs/>
                <w:sz w:val="16"/>
                <w:szCs w:val="16"/>
                <w:lang w:val="fr-FR"/>
              </w:rPr>
            </w:pPr>
            <w:r w:rsidRPr="00FB46B0">
              <w:rPr>
                <w:b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b/>
                <w:bCs/>
                <w:sz w:val="16"/>
                <w:szCs w:val="16"/>
                <w:lang w:val="fr-FR"/>
              </w:rPr>
              <w:t xml:space="preserve"> = </w:t>
            </w:r>
            <w:r w:rsidR="00A64710" w:rsidRPr="00FB46B0">
              <w:rPr>
                <w:b/>
                <w:bCs/>
                <w:sz w:val="16"/>
                <w:szCs w:val="16"/>
                <w:lang w:val="fr-FR"/>
              </w:rPr>
              <w:t>0.012</w:t>
            </w:r>
          </w:p>
          <w:p w14:paraId="1EBD9AEF" w14:textId="77777777" w:rsidR="00A64710" w:rsidRPr="00FB46B0" w:rsidRDefault="00A64710" w:rsidP="00662C70">
            <w:pPr>
              <w:rPr>
                <w:sz w:val="16"/>
                <w:szCs w:val="16"/>
                <w:lang w:val="fr-FR"/>
              </w:rPr>
            </w:pPr>
            <w:r w:rsidRPr="00FB46B0">
              <w:rPr>
                <w:sz w:val="16"/>
                <w:szCs w:val="16"/>
                <w:lang w:val="fr-FR"/>
              </w:rPr>
              <w:lastRenderedPageBreak/>
              <w:t>R</w:t>
            </w:r>
            <w:r w:rsidRPr="00FB46B0">
              <w:rPr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sz w:val="16"/>
                <w:szCs w:val="16"/>
                <w:lang w:val="fr-FR"/>
              </w:rPr>
              <w:t xml:space="preserve"> = 0.47</w:t>
            </w:r>
          </w:p>
          <w:p w14:paraId="275B8D6C" w14:textId="77777777" w:rsidR="00A64710" w:rsidRPr="00FB46B0" w:rsidRDefault="00A64710" w:rsidP="00662C70">
            <w:pPr>
              <w:rPr>
                <w:b/>
                <w:bCs/>
                <w:sz w:val="16"/>
                <w:szCs w:val="16"/>
                <w:lang w:val="fr-FR"/>
              </w:rPr>
            </w:pPr>
            <w:r w:rsidRPr="00FB46B0">
              <w:rPr>
                <w:b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b/>
                <w:bCs/>
                <w:sz w:val="16"/>
                <w:szCs w:val="16"/>
                <w:lang w:val="fr-FR"/>
              </w:rPr>
              <w:t xml:space="preserve"> = 0.002</w:t>
            </w:r>
          </w:p>
          <w:p w14:paraId="73075921" w14:textId="77777777" w:rsidR="00A64710" w:rsidRPr="00FB46B0" w:rsidRDefault="00A64710" w:rsidP="00662C70">
            <w:pPr>
              <w:rPr>
                <w:sz w:val="16"/>
                <w:szCs w:val="16"/>
                <w:lang w:val="fr-FR"/>
              </w:rPr>
            </w:pPr>
            <w:r w:rsidRPr="00FB46B0">
              <w:rPr>
                <w:sz w:val="16"/>
                <w:szCs w:val="16"/>
                <w:lang w:val="fr-FR"/>
              </w:rPr>
              <w:t>R</w:t>
            </w:r>
            <w:r w:rsidRPr="00FB46B0">
              <w:rPr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sz w:val="16"/>
                <w:szCs w:val="16"/>
                <w:lang w:val="fr-FR"/>
              </w:rPr>
              <w:t xml:space="preserve"> = 0.38</w:t>
            </w:r>
          </w:p>
          <w:p w14:paraId="3EFD5E13" w14:textId="77777777" w:rsidR="00A64710" w:rsidRPr="00FB46B0" w:rsidRDefault="00A64710" w:rsidP="00662C70">
            <w:pPr>
              <w:rPr>
                <w:b/>
                <w:bCs/>
                <w:sz w:val="16"/>
                <w:szCs w:val="16"/>
              </w:rPr>
            </w:pPr>
            <w:r w:rsidRPr="00FB46B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b/>
                <w:bCs/>
                <w:sz w:val="16"/>
                <w:szCs w:val="16"/>
              </w:rPr>
              <w:t xml:space="preserve"> = 0.022</w:t>
            </w:r>
          </w:p>
          <w:p w14:paraId="69DF69A5" w14:textId="77777777" w:rsidR="00A64710" w:rsidRPr="00FB46B0" w:rsidRDefault="00A64710" w:rsidP="00662C70">
            <w:pPr>
              <w:rPr>
                <w:sz w:val="16"/>
                <w:szCs w:val="16"/>
              </w:rPr>
            </w:pPr>
            <w:r w:rsidRPr="00FB46B0">
              <w:rPr>
                <w:sz w:val="16"/>
                <w:szCs w:val="16"/>
              </w:rPr>
              <w:t>R</w:t>
            </w:r>
            <w:r w:rsidRPr="00FB46B0">
              <w:rPr>
                <w:sz w:val="16"/>
                <w:szCs w:val="16"/>
                <w:vertAlign w:val="subscript"/>
              </w:rPr>
              <w:t>S</w:t>
            </w:r>
            <w:r w:rsidRPr="00FB46B0">
              <w:rPr>
                <w:sz w:val="16"/>
                <w:szCs w:val="16"/>
              </w:rPr>
              <w:t xml:space="preserve"> = 0.29</w:t>
            </w:r>
          </w:p>
          <w:p w14:paraId="2C5E976D" w14:textId="77777777" w:rsidR="00A64710" w:rsidRPr="00FB46B0" w:rsidRDefault="00A64710" w:rsidP="00662C70">
            <w:pPr>
              <w:rPr>
                <w:sz w:val="16"/>
                <w:szCs w:val="16"/>
              </w:rPr>
            </w:pPr>
            <w:r w:rsidRPr="00FB46B0">
              <w:rPr>
                <w:i/>
                <w:iCs/>
                <w:sz w:val="16"/>
                <w:szCs w:val="16"/>
              </w:rPr>
              <w:t>p</w:t>
            </w:r>
            <w:r w:rsidRPr="00FB46B0">
              <w:rPr>
                <w:sz w:val="16"/>
                <w:szCs w:val="16"/>
              </w:rPr>
              <w:t xml:space="preserve"> = 0.131</w:t>
            </w:r>
          </w:p>
          <w:p w14:paraId="19A2F3B7" w14:textId="77777777" w:rsidR="00F16733" w:rsidRPr="00FB46B0" w:rsidRDefault="00F16733" w:rsidP="00662C70">
            <w:pPr>
              <w:rPr>
                <w:sz w:val="16"/>
                <w:szCs w:val="16"/>
              </w:rPr>
            </w:pPr>
          </w:p>
          <w:p w14:paraId="2A37756D" w14:textId="77777777" w:rsidR="00F16733" w:rsidRPr="00FB46B0" w:rsidRDefault="00F16733" w:rsidP="00662C70">
            <w:pPr>
              <w:rPr>
                <w:sz w:val="16"/>
                <w:szCs w:val="16"/>
              </w:rPr>
            </w:pPr>
            <w:r w:rsidRPr="00FB46B0">
              <w:rPr>
                <w:sz w:val="16"/>
                <w:szCs w:val="16"/>
                <w:u w:val="single"/>
              </w:rPr>
              <w:t>1 point EDSS increase predictor: bivariate</w:t>
            </w:r>
          </w:p>
          <w:p w14:paraId="0C044194" w14:textId="77777777" w:rsidR="00F16733" w:rsidRPr="00FB46B0" w:rsidRDefault="0035108A" w:rsidP="00662C70">
            <w:pPr>
              <w:rPr>
                <w:b/>
                <w:bCs/>
                <w:sz w:val="16"/>
                <w:szCs w:val="16"/>
              </w:rPr>
            </w:pPr>
            <w:r w:rsidRPr="00FB46B0">
              <w:rPr>
                <w:b/>
                <w:bCs/>
                <w:sz w:val="16"/>
                <w:szCs w:val="16"/>
              </w:rPr>
              <w:t xml:space="preserve">Log rank </w:t>
            </w:r>
            <w:r w:rsidRPr="00FB46B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b/>
                <w:bCs/>
                <w:sz w:val="16"/>
                <w:szCs w:val="16"/>
              </w:rPr>
              <w:t xml:space="preserve"> = 0.018</w:t>
            </w:r>
          </w:p>
          <w:p w14:paraId="6AFF23D6" w14:textId="23154D91" w:rsidR="0035108A" w:rsidRPr="00FB46B0" w:rsidRDefault="0035108A" w:rsidP="00662C70">
            <w:pPr>
              <w:rPr>
                <w:sz w:val="16"/>
                <w:szCs w:val="16"/>
              </w:rPr>
            </w:pPr>
            <w:r w:rsidRPr="00FB46B0">
              <w:rPr>
                <w:sz w:val="16"/>
                <w:szCs w:val="16"/>
                <w:u w:val="single"/>
              </w:rPr>
              <w:t>1 point EDSS increase predictor: multivariate:</w:t>
            </w:r>
          </w:p>
          <w:p w14:paraId="034D8773" w14:textId="3BC19198" w:rsidR="0035108A" w:rsidRPr="00FB46B0" w:rsidRDefault="005F3DA8" w:rsidP="00662C7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ficient</w:t>
            </w:r>
            <w:r w:rsidR="0035108A" w:rsidRPr="00FB46B0">
              <w:rPr>
                <w:sz w:val="16"/>
                <w:szCs w:val="16"/>
              </w:rPr>
              <w:t xml:space="preserve"> = 1.097</w:t>
            </w:r>
          </w:p>
          <w:p w14:paraId="559D3955" w14:textId="06535068" w:rsidR="0035108A" w:rsidRPr="00FB46B0" w:rsidRDefault="00A46082" w:rsidP="00662C70">
            <w:pPr>
              <w:rPr>
                <w:sz w:val="16"/>
                <w:szCs w:val="16"/>
              </w:rPr>
            </w:pPr>
            <w:r w:rsidRPr="00FB46B0">
              <w:rPr>
                <w:sz w:val="16"/>
                <w:szCs w:val="16"/>
              </w:rPr>
              <w:t>SD = 0.438</w:t>
            </w:r>
          </w:p>
          <w:p w14:paraId="4540635F" w14:textId="5416B26C" w:rsidR="00A46082" w:rsidRPr="00FB46B0" w:rsidRDefault="00A46082" w:rsidP="00662C70">
            <w:pPr>
              <w:rPr>
                <w:sz w:val="16"/>
                <w:szCs w:val="16"/>
              </w:rPr>
            </w:pPr>
            <w:r w:rsidRPr="00FB46B0">
              <w:rPr>
                <w:sz w:val="16"/>
                <w:szCs w:val="16"/>
              </w:rPr>
              <w:t>95%CI = 1.27 – 7.07</w:t>
            </w:r>
          </w:p>
          <w:p w14:paraId="1EE60A1D" w14:textId="46ABA681" w:rsidR="0035108A" w:rsidRPr="00FB46B0" w:rsidRDefault="00A46082" w:rsidP="00662C70">
            <w:pPr>
              <w:rPr>
                <w:b/>
                <w:bCs/>
                <w:sz w:val="16"/>
                <w:szCs w:val="16"/>
              </w:rPr>
            </w:pPr>
            <w:r w:rsidRPr="00FB46B0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b/>
                <w:bCs/>
                <w:sz w:val="16"/>
                <w:szCs w:val="16"/>
              </w:rPr>
              <w:t xml:space="preserve"> = 0.008</w:t>
            </w:r>
          </w:p>
        </w:tc>
        <w:tc>
          <w:tcPr>
            <w:tcW w:w="1701" w:type="dxa"/>
            <w:shd w:val="clear" w:color="auto" w:fill="FFFFFF" w:themeFill="background1"/>
          </w:tcPr>
          <w:p w14:paraId="7A1EAF22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631A454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979D4DA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E77ABA" w14:textId="77777777" w:rsidR="00BF3D69" w:rsidRPr="00FB46B0" w:rsidRDefault="00BF3D69" w:rsidP="00662C70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2C327A78" w14:textId="77777777" w:rsidTr="008B26FB">
        <w:trPr>
          <w:jc w:val="center"/>
        </w:trPr>
        <w:tc>
          <w:tcPr>
            <w:tcW w:w="1701" w:type="dxa"/>
          </w:tcPr>
          <w:p w14:paraId="1CD05988" w14:textId="382A713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CXCL8 (IL</w:t>
            </w:r>
            <w:r w:rsidR="00C97A57" w:rsidRPr="00FB46B0">
              <w:rPr>
                <w:rFonts w:cstheme="minorHAnsi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8)</w:t>
            </w:r>
          </w:p>
        </w:tc>
        <w:tc>
          <w:tcPr>
            <w:tcW w:w="2410" w:type="dxa"/>
          </w:tcPr>
          <w:p w14:paraId="00078A68" w14:textId="1A9FF18B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559" w:type="dxa"/>
          </w:tcPr>
          <w:p w14:paraId="3C555CA6" w14:textId="0502209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31D00DDF" w14:textId="3DA8F21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0</w:t>
            </w:r>
          </w:p>
        </w:tc>
        <w:tc>
          <w:tcPr>
            <w:tcW w:w="1418" w:type="dxa"/>
          </w:tcPr>
          <w:p w14:paraId="155BF66F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  <w:p w14:paraId="0409BBE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47A032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 years</w:t>
            </w:r>
          </w:p>
          <w:p w14:paraId="15B0E2A8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D8BE0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30FEBC8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FB46B0">
              <w:rPr>
                <w:rFonts w:cs="Arial"/>
                <w:bCs/>
                <w:sz w:val="16"/>
                <w:szCs w:val="16"/>
              </w:rPr>
              <w:t>&gt; 0.2</w:t>
            </w:r>
          </w:p>
          <w:p w14:paraId="37926FE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242</w:t>
            </w:r>
          </w:p>
          <w:p w14:paraId="3DF3F4D0" w14:textId="07DC2FB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16</w:t>
            </w:r>
          </w:p>
        </w:tc>
        <w:tc>
          <w:tcPr>
            <w:tcW w:w="1701" w:type="dxa"/>
            <w:shd w:val="clear" w:color="auto" w:fill="FFFFFF" w:themeFill="background1"/>
          </w:tcPr>
          <w:p w14:paraId="5303A8B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E6CC74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51E37F3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35523E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44FC28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246</w:t>
            </w:r>
          </w:p>
          <w:p w14:paraId="3E24E0BB" w14:textId="42E61B1E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14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7CE30C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2E62773E" w14:textId="77777777" w:rsidTr="008B26FB">
        <w:trPr>
          <w:jc w:val="center"/>
        </w:trPr>
        <w:tc>
          <w:tcPr>
            <w:tcW w:w="1701" w:type="dxa"/>
          </w:tcPr>
          <w:p w14:paraId="0D63C4F7" w14:textId="33AE7C9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XCL12</w:t>
            </w:r>
          </w:p>
        </w:tc>
        <w:tc>
          <w:tcPr>
            <w:tcW w:w="2410" w:type="dxa"/>
          </w:tcPr>
          <w:p w14:paraId="4787F625" w14:textId="5FFD1F8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Farina et al. 2017</w:t>
            </w:r>
          </w:p>
        </w:tc>
        <w:tc>
          <w:tcPr>
            <w:tcW w:w="1559" w:type="dxa"/>
          </w:tcPr>
          <w:p w14:paraId="45FACF0B" w14:textId="2A96865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S OCB+</w:t>
            </w:r>
          </w:p>
        </w:tc>
        <w:tc>
          <w:tcPr>
            <w:tcW w:w="1276" w:type="dxa"/>
          </w:tcPr>
          <w:p w14:paraId="0D360BF7" w14:textId="41E09ED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1</w:t>
            </w:r>
          </w:p>
        </w:tc>
        <w:tc>
          <w:tcPr>
            <w:tcW w:w="1418" w:type="dxa"/>
          </w:tcPr>
          <w:p w14:paraId="41E5BE86" w14:textId="5DF0B67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0 years after disease onset</w:t>
            </w:r>
          </w:p>
        </w:tc>
        <w:tc>
          <w:tcPr>
            <w:tcW w:w="1701" w:type="dxa"/>
          </w:tcPr>
          <w:p w14:paraId="2B4C70C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 xml:space="preserve">S </w:t>
            </w:r>
            <w:r w:rsidRPr="00FB46B0">
              <w:rPr>
                <w:rFonts w:cs="Arial"/>
                <w:bCs/>
                <w:sz w:val="16"/>
                <w:szCs w:val="16"/>
              </w:rPr>
              <w:t>= 0.679</w:t>
            </w:r>
          </w:p>
          <w:p w14:paraId="25CAF93E" w14:textId="012ACC4E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22</w:t>
            </w:r>
          </w:p>
        </w:tc>
        <w:tc>
          <w:tcPr>
            <w:tcW w:w="1701" w:type="dxa"/>
            <w:shd w:val="clear" w:color="auto" w:fill="FFFFFF" w:themeFill="background1"/>
          </w:tcPr>
          <w:p w14:paraId="76C87BD6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443C96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792A6F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1C7288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1F1BB4E9" w14:textId="77777777" w:rsidTr="008B26FB">
        <w:trPr>
          <w:jc w:val="center"/>
        </w:trPr>
        <w:tc>
          <w:tcPr>
            <w:tcW w:w="1701" w:type="dxa"/>
          </w:tcPr>
          <w:p w14:paraId="4B85D255" w14:textId="1AC9456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GFAP</w:t>
            </w:r>
          </w:p>
        </w:tc>
        <w:tc>
          <w:tcPr>
            <w:tcW w:w="2410" w:type="dxa"/>
          </w:tcPr>
          <w:p w14:paraId="67E2E1EA" w14:textId="3860225A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Norgren et al. 2004</w:t>
            </w:r>
          </w:p>
        </w:tc>
        <w:tc>
          <w:tcPr>
            <w:tcW w:w="1559" w:type="dxa"/>
          </w:tcPr>
          <w:p w14:paraId="0601C273" w14:textId="14EA4D5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 + SPMS + PPMS + PRMS</w:t>
            </w:r>
          </w:p>
        </w:tc>
        <w:tc>
          <w:tcPr>
            <w:tcW w:w="1276" w:type="dxa"/>
          </w:tcPr>
          <w:p w14:paraId="24FC895A" w14:textId="1102B1A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9 (58+21+15+5)</w:t>
            </w:r>
          </w:p>
        </w:tc>
        <w:tc>
          <w:tcPr>
            <w:tcW w:w="1418" w:type="dxa"/>
          </w:tcPr>
          <w:p w14:paraId="0C8D7399" w14:textId="73DE867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 years</w:t>
            </w:r>
          </w:p>
        </w:tc>
        <w:tc>
          <w:tcPr>
            <w:tcW w:w="1701" w:type="dxa"/>
          </w:tcPr>
          <w:p w14:paraId="7E8CE4C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21</w:t>
            </w:r>
          </w:p>
          <w:p w14:paraId="29986271" w14:textId="0B8BD74A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5</w:t>
            </w:r>
          </w:p>
        </w:tc>
        <w:tc>
          <w:tcPr>
            <w:tcW w:w="1701" w:type="dxa"/>
            <w:shd w:val="clear" w:color="auto" w:fill="FFFFFF" w:themeFill="background1"/>
          </w:tcPr>
          <w:p w14:paraId="560542D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2E14DD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456C0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Par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24</w:t>
            </w:r>
          </w:p>
          <w:p w14:paraId="38747CB0" w14:textId="4BD64913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2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7E0334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7F057057" w14:textId="77777777" w:rsidTr="008B26FB">
        <w:trPr>
          <w:jc w:val="center"/>
        </w:trPr>
        <w:tc>
          <w:tcPr>
            <w:tcW w:w="1701" w:type="dxa"/>
          </w:tcPr>
          <w:p w14:paraId="7B438204" w14:textId="6696783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GM-CSF</w:t>
            </w:r>
          </w:p>
        </w:tc>
        <w:tc>
          <w:tcPr>
            <w:tcW w:w="2410" w:type="dxa"/>
          </w:tcPr>
          <w:p w14:paraId="67DFD5C0" w14:textId="0CAEA1E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Farina et al. 2017</w:t>
            </w:r>
          </w:p>
        </w:tc>
        <w:tc>
          <w:tcPr>
            <w:tcW w:w="1559" w:type="dxa"/>
          </w:tcPr>
          <w:p w14:paraId="11182229" w14:textId="691AB0DE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S OCB+</w:t>
            </w:r>
          </w:p>
        </w:tc>
        <w:tc>
          <w:tcPr>
            <w:tcW w:w="1276" w:type="dxa"/>
          </w:tcPr>
          <w:p w14:paraId="048AF423" w14:textId="60D079B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1</w:t>
            </w:r>
          </w:p>
        </w:tc>
        <w:tc>
          <w:tcPr>
            <w:tcW w:w="1418" w:type="dxa"/>
          </w:tcPr>
          <w:p w14:paraId="65E33896" w14:textId="2DA8ACDA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0 years after disease onset</w:t>
            </w:r>
          </w:p>
        </w:tc>
        <w:tc>
          <w:tcPr>
            <w:tcW w:w="1701" w:type="dxa"/>
          </w:tcPr>
          <w:p w14:paraId="331F01E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626</w:t>
            </w:r>
          </w:p>
          <w:p w14:paraId="58FECD73" w14:textId="482C6E38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39</w:t>
            </w:r>
          </w:p>
        </w:tc>
        <w:tc>
          <w:tcPr>
            <w:tcW w:w="1701" w:type="dxa"/>
            <w:shd w:val="clear" w:color="auto" w:fill="FFFFFF" w:themeFill="background1"/>
          </w:tcPr>
          <w:p w14:paraId="421C916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D02704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19A7AE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E690C30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0D1378E7" w14:textId="77777777" w:rsidTr="008B26FB">
        <w:trPr>
          <w:jc w:val="center"/>
        </w:trPr>
        <w:tc>
          <w:tcPr>
            <w:tcW w:w="1701" w:type="dxa"/>
          </w:tcPr>
          <w:p w14:paraId="0B1CEE21" w14:textId="722B7A0E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gA</w:t>
            </w:r>
          </w:p>
        </w:tc>
        <w:tc>
          <w:tcPr>
            <w:tcW w:w="2410" w:type="dxa"/>
          </w:tcPr>
          <w:p w14:paraId="0CDD128E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5F3DA8">
              <w:rPr>
                <w:rFonts w:cs="Arial"/>
                <w:bCs/>
                <w:sz w:val="16"/>
                <w:szCs w:val="16"/>
                <w:lang w:val="nl-BE"/>
              </w:rPr>
              <w:t>Magliozzi et al. 2020</w:t>
            </w:r>
          </w:p>
          <w:p w14:paraId="41EDACCF" w14:textId="77777777" w:rsidR="00F1716A" w:rsidRPr="005F3DA8" w:rsidRDefault="00F1716A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CB0604F" w14:textId="77777777" w:rsidR="00F1716A" w:rsidRPr="005F3DA8" w:rsidRDefault="00F1716A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FE80F2C" w14:textId="47E11389" w:rsidR="00F1716A" w:rsidRPr="005F3DA8" w:rsidRDefault="00F1716A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5F3DA8">
              <w:rPr>
                <w:rFonts w:cs="Arial"/>
                <w:bCs/>
                <w:sz w:val="16"/>
                <w:szCs w:val="16"/>
                <w:lang w:val="nl-BE"/>
              </w:rPr>
              <w:t>Oechtering et al. 2021</w:t>
            </w:r>
          </w:p>
        </w:tc>
        <w:tc>
          <w:tcPr>
            <w:tcW w:w="1559" w:type="dxa"/>
          </w:tcPr>
          <w:p w14:paraId="3574574C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  <w:p w14:paraId="50D86D99" w14:textId="77777777" w:rsidR="00F1716A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AA59112" w14:textId="77777777" w:rsidR="00F1716A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49B0B1D" w14:textId="52D6FAE0" w:rsidR="00F1716A" w:rsidRPr="00FB46B0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S+CIS</w:t>
            </w:r>
          </w:p>
        </w:tc>
        <w:tc>
          <w:tcPr>
            <w:tcW w:w="1276" w:type="dxa"/>
          </w:tcPr>
          <w:p w14:paraId="298BB1FC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70</w:t>
            </w:r>
          </w:p>
          <w:p w14:paraId="4E67124D" w14:textId="77777777" w:rsidR="00F1716A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80509D2" w14:textId="77777777" w:rsidR="00F1716A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B062264" w14:textId="705AE8EE" w:rsidR="00F1716A" w:rsidRPr="00FB46B0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30</w:t>
            </w:r>
          </w:p>
        </w:tc>
        <w:tc>
          <w:tcPr>
            <w:tcW w:w="1418" w:type="dxa"/>
          </w:tcPr>
          <w:p w14:paraId="2228508A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304FD49C" w14:textId="77777777" w:rsidR="00F1716A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2843458" w14:textId="77777777" w:rsidR="00F1716A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5621B69" w14:textId="35C26A81" w:rsidR="00F1716A" w:rsidRPr="00FB46B0" w:rsidRDefault="00F1716A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1 years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273771B8" w14:textId="76B696F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FC2771E" w14:textId="47D280CE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shd w:val="clear" w:color="auto" w:fill="FFFFFF" w:themeFill="background1"/>
          </w:tcPr>
          <w:p w14:paraId="165DBF55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374001" w14:textId="77777777" w:rsidR="00F1716A" w:rsidRPr="005F3DA8" w:rsidRDefault="00F1716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A001DB1" w14:textId="77777777" w:rsidR="00F1716A" w:rsidRPr="005F3DA8" w:rsidRDefault="00F1716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7FC433" w14:textId="4AFC4E99" w:rsidR="00F1716A" w:rsidRPr="005F3DA8" w:rsidRDefault="00F1716A" w:rsidP="00F1716A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gA+ vs. IgA- (n = 529) univariate</w:t>
            </w:r>
          </w:p>
          <w:p w14:paraId="5D96BB82" w14:textId="40C3A015" w:rsidR="00F1716A" w:rsidRPr="005F3DA8" w:rsidRDefault="005F3DA8" w:rsidP="00F1716A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F1716A"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 = -0.12</w:t>
            </w:r>
          </w:p>
          <w:p w14:paraId="7AA4420A" w14:textId="09562C34" w:rsidR="00F1716A" w:rsidRPr="005F3DA8" w:rsidRDefault="00F1716A" w:rsidP="00F1716A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>95%CI = -0.71 – 0.47</w:t>
            </w:r>
          </w:p>
          <w:p w14:paraId="726089FE" w14:textId="1D78B9D3" w:rsidR="00F1716A" w:rsidRPr="00FB46B0" w:rsidRDefault="00F1716A" w:rsidP="00F1716A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= 0.697</w:t>
            </w:r>
          </w:p>
        </w:tc>
        <w:tc>
          <w:tcPr>
            <w:tcW w:w="1701" w:type="dxa"/>
            <w:shd w:val="clear" w:color="auto" w:fill="FFFFFF" w:themeFill="background1"/>
          </w:tcPr>
          <w:p w14:paraId="7C9ADC2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BFC4F7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820C0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68F4B098" w14:textId="77777777" w:rsidTr="008B26FB">
        <w:trPr>
          <w:jc w:val="center"/>
        </w:trPr>
        <w:tc>
          <w:tcPr>
            <w:tcW w:w="1701" w:type="dxa"/>
          </w:tcPr>
          <w:p w14:paraId="66EF4155" w14:textId="708C665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gG</w:t>
            </w:r>
          </w:p>
        </w:tc>
        <w:tc>
          <w:tcPr>
            <w:tcW w:w="2410" w:type="dxa"/>
          </w:tcPr>
          <w:p w14:paraId="507ABAA1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5F3DA8">
              <w:rPr>
                <w:rFonts w:cs="Arial"/>
                <w:bCs/>
                <w:sz w:val="16"/>
                <w:szCs w:val="16"/>
                <w:lang w:val="nl-BE"/>
              </w:rPr>
              <w:t>Magliozzi et al. 2020</w:t>
            </w:r>
          </w:p>
          <w:p w14:paraId="08912A53" w14:textId="77777777" w:rsidR="00B20279" w:rsidRPr="005F3DA8" w:rsidRDefault="00B2027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D5A41CB" w14:textId="77777777" w:rsidR="00B20279" w:rsidRPr="005F3DA8" w:rsidRDefault="00B2027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3AA49AD" w14:textId="36F8C6B7" w:rsidR="00B20279" w:rsidRPr="005F3DA8" w:rsidRDefault="00B2027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5F3DA8">
              <w:rPr>
                <w:rFonts w:cs="Arial"/>
                <w:bCs/>
                <w:sz w:val="16"/>
                <w:szCs w:val="16"/>
                <w:lang w:val="nl-BE"/>
              </w:rPr>
              <w:t>Oechtering et al. 2021</w:t>
            </w:r>
          </w:p>
        </w:tc>
        <w:tc>
          <w:tcPr>
            <w:tcW w:w="1559" w:type="dxa"/>
          </w:tcPr>
          <w:p w14:paraId="7CEB6A23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  <w:p w14:paraId="1AE0F9E8" w14:textId="77777777" w:rsidR="00B20279" w:rsidRDefault="00B202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1035AB9" w14:textId="77777777" w:rsidR="00B20279" w:rsidRDefault="00B202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6D925A0" w14:textId="44D91551" w:rsidR="00B20279" w:rsidRPr="00FB46B0" w:rsidRDefault="00B20279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S+CIS</w:t>
            </w:r>
          </w:p>
        </w:tc>
        <w:tc>
          <w:tcPr>
            <w:tcW w:w="1276" w:type="dxa"/>
          </w:tcPr>
          <w:p w14:paraId="2671EAF7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70</w:t>
            </w:r>
          </w:p>
          <w:p w14:paraId="3D4A2EE0" w14:textId="77777777" w:rsidR="00B20279" w:rsidRDefault="00B202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0FA2FD5" w14:textId="77777777" w:rsidR="00B20279" w:rsidRDefault="00B202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385324F" w14:textId="2FA5E702" w:rsidR="00B20279" w:rsidRPr="00FB46B0" w:rsidRDefault="004C2F6A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30</w:t>
            </w:r>
          </w:p>
        </w:tc>
        <w:tc>
          <w:tcPr>
            <w:tcW w:w="1418" w:type="dxa"/>
          </w:tcPr>
          <w:p w14:paraId="1BCE8DBA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07BAF951" w14:textId="23DCCB72" w:rsidR="004C2F6A" w:rsidRDefault="004C2F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8759C91" w14:textId="030463CF" w:rsidR="004C2F6A" w:rsidRDefault="004C2F6A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7E7C99A" w14:textId="06D96D3D" w:rsidR="004C2F6A" w:rsidRPr="00FB46B0" w:rsidRDefault="004C2F6A" w:rsidP="004C2F6A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1 years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4A4BF571" w14:textId="66EC6BA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22E0F08" w14:textId="7B790D3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shd w:val="clear" w:color="auto" w:fill="FFFFFF" w:themeFill="background1"/>
          </w:tcPr>
          <w:p w14:paraId="19A7E7D5" w14:textId="77777777" w:rsidR="00C96A65" w:rsidRPr="00F23A5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7B399F" w14:textId="77777777" w:rsidR="00CE57BE" w:rsidRPr="00F23A50" w:rsidRDefault="00CE57BE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5C6BCA" w14:textId="77777777" w:rsidR="00CE57BE" w:rsidRPr="00F23A50" w:rsidRDefault="00CE57BE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FDF59EB" w14:textId="77777777" w:rsidR="00CE57BE" w:rsidRPr="00F23A50" w:rsidRDefault="00CE57BE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IgG+ vs. IgG- (n = </w:t>
            </w:r>
            <w:r w:rsidR="001B2E3F"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529) univariate</w:t>
            </w:r>
          </w:p>
          <w:p w14:paraId="721A20A4" w14:textId="74E602C2" w:rsidR="001B2E3F" w:rsidRPr="00F23A50" w:rsidRDefault="005F3DA8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1B2E3F"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= 0.38</w:t>
            </w:r>
          </w:p>
          <w:p w14:paraId="01E6DD06" w14:textId="5AA4DF40" w:rsidR="001B2E3F" w:rsidRPr="00F23A50" w:rsidRDefault="001B2E3F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95%CI = </w:t>
            </w:r>
            <w:r w:rsidR="00DD3D02" w:rsidRPr="00F23A50">
              <w:rPr>
                <w:rFonts w:cs="Arial"/>
                <w:bCs/>
                <w:sz w:val="16"/>
                <w:szCs w:val="16"/>
                <w:lang w:val="fr-FR"/>
              </w:rPr>
              <w:t>-</w:t>
            </w: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0.07 – 0.72</w:t>
            </w:r>
          </w:p>
          <w:p w14:paraId="7C0389EF" w14:textId="544FB95F" w:rsidR="001B2E3F" w:rsidRPr="001B2E3F" w:rsidRDefault="001B2E3F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= 0.106</w:t>
            </w:r>
          </w:p>
        </w:tc>
        <w:tc>
          <w:tcPr>
            <w:tcW w:w="1701" w:type="dxa"/>
            <w:shd w:val="clear" w:color="auto" w:fill="FFFFFF" w:themeFill="background1"/>
          </w:tcPr>
          <w:p w14:paraId="2ECF827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CD1E1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D094DA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DE3169" w:rsidRPr="00FB46B0" w14:paraId="7C0A37F2" w14:textId="77777777" w:rsidTr="008B26FB">
        <w:trPr>
          <w:jc w:val="center"/>
        </w:trPr>
        <w:tc>
          <w:tcPr>
            <w:tcW w:w="1701" w:type="dxa"/>
          </w:tcPr>
          <w:p w14:paraId="3781F75D" w14:textId="57BF1F03" w:rsidR="00DE3169" w:rsidRPr="00FB46B0" w:rsidRDefault="00DE3169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IgG index </w:t>
            </w:r>
          </w:p>
        </w:tc>
        <w:tc>
          <w:tcPr>
            <w:tcW w:w="2410" w:type="dxa"/>
          </w:tcPr>
          <w:p w14:paraId="0FFB81DB" w14:textId="23B882C5" w:rsidR="00DE3169" w:rsidRPr="00FB46B0" w:rsidRDefault="0051621B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Giedraitiene et al. 2021</w:t>
            </w:r>
          </w:p>
        </w:tc>
        <w:tc>
          <w:tcPr>
            <w:tcW w:w="1559" w:type="dxa"/>
          </w:tcPr>
          <w:p w14:paraId="3EB16495" w14:textId="272DC300" w:rsidR="00DE3169" w:rsidRPr="00FB46B0" w:rsidRDefault="0051621B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366C808C" w14:textId="5F7FFEF3" w:rsidR="00DE3169" w:rsidRPr="00FB46B0" w:rsidRDefault="0051621B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9</w:t>
            </w:r>
          </w:p>
        </w:tc>
        <w:tc>
          <w:tcPr>
            <w:tcW w:w="1418" w:type="dxa"/>
          </w:tcPr>
          <w:p w14:paraId="7B8C3B38" w14:textId="3DF47EC2" w:rsidR="00DE3169" w:rsidRPr="00FB46B0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 years</w:t>
            </w:r>
          </w:p>
        </w:tc>
        <w:tc>
          <w:tcPr>
            <w:tcW w:w="1701" w:type="dxa"/>
          </w:tcPr>
          <w:p w14:paraId="53E84764" w14:textId="77777777" w:rsidR="00DE3169" w:rsidRDefault="001B200F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Elevated IgG index vs. Normal IgG index</w:t>
            </w:r>
          </w:p>
          <w:p w14:paraId="4DC8D4AB" w14:textId="28BAD0F6" w:rsidR="001B200F" w:rsidRPr="0096502D" w:rsidRDefault="0096502D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701" w:type="dxa"/>
            <w:shd w:val="clear" w:color="auto" w:fill="FFFFFF" w:themeFill="background1"/>
          </w:tcPr>
          <w:p w14:paraId="2C9391BE" w14:textId="77777777" w:rsidR="00DE3169" w:rsidRPr="00FB46B0" w:rsidRDefault="00DE3169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44AF5E6" w14:textId="77777777" w:rsidR="00DE3169" w:rsidRPr="00FB46B0" w:rsidRDefault="00DE3169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C84428" w14:textId="77777777" w:rsidR="00DE3169" w:rsidRPr="00FB46B0" w:rsidRDefault="00DE3169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FEB96F0" w14:textId="77777777" w:rsidR="00DE3169" w:rsidRPr="00FB46B0" w:rsidRDefault="00DE3169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056329DA" w14:textId="77777777" w:rsidTr="008B26FB">
        <w:trPr>
          <w:jc w:val="center"/>
        </w:trPr>
        <w:tc>
          <w:tcPr>
            <w:tcW w:w="1701" w:type="dxa"/>
          </w:tcPr>
          <w:p w14:paraId="615D9D7A" w14:textId="4F255FB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gG oligoclonal bands (OCB)</w:t>
            </w:r>
          </w:p>
        </w:tc>
        <w:tc>
          <w:tcPr>
            <w:tcW w:w="2410" w:type="dxa"/>
          </w:tcPr>
          <w:p w14:paraId="75845B07" w14:textId="058FECA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Koch et al. 2007</w:t>
            </w:r>
          </w:p>
          <w:p w14:paraId="4A9C76E3" w14:textId="2DE9CED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5419C99" w14:textId="4DFC58C5" w:rsidR="00C96A65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4E662F1" w14:textId="756EAE89" w:rsidR="0052606B" w:rsidRDefault="0052606B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22AA8B2" w14:textId="29966FEF" w:rsidR="0052606B" w:rsidRDefault="0052606B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B50F14E" w14:textId="77777777" w:rsidR="0052606B" w:rsidRPr="00FB46B0" w:rsidRDefault="0052606B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68FE1FE" w14:textId="65166D83" w:rsidR="00C96A65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8741747" w14:textId="77777777" w:rsidR="00CF6821" w:rsidRPr="00FB46B0" w:rsidRDefault="00CF6821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C26AC5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9B71FB0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Farina et al. 2017</w:t>
            </w:r>
          </w:p>
          <w:p w14:paraId="004B1BCB" w14:textId="624F9310" w:rsidR="0051621B" w:rsidRDefault="0051621B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1C9A6BB" w14:textId="77777777" w:rsidR="00B539FF" w:rsidRDefault="00B539FF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494031F" w14:textId="77777777" w:rsidR="0051621B" w:rsidRDefault="0051621B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15E4365" w14:textId="77777777" w:rsidR="0051621B" w:rsidRDefault="0051621B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Giedraitiene et al. 2021</w:t>
            </w:r>
          </w:p>
          <w:p w14:paraId="737256F9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92CA233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FA9D98F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2130D16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983C9A5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930036C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5ED37D7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A900D01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3222157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2EA40E0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EC8B7A2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06F6BF2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47D2B62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Karrenbauer et al. 2021</w:t>
            </w:r>
          </w:p>
          <w:p w14:paraId="2DFBCE6A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A9F44A0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9C58223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0372AF3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38CCAAC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25D750B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BAE07AE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2401918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71F4337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477F76CC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305E9FBB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E3BF516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43FAB51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DBCE189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FAD768C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902031D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E18256E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CF9EC30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623B62E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260EA29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6885C59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24F53BB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AD74722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243666A6" w14:textId="77777777" w:rsidR="00065A3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5F6F31E7" w14:textId="4A45A42B" w:rsidR="00065A30" w:rsidRPr="00FB46B0" w:rsidRDefault="00065A30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>
              <w:rPr>
                <w:rFonts w:cs="Arial"/>
                <w:bCs/>
                <w:sz w:val="16"/>
                <w:szCs w:val="16"/>
                <w:lang w:val="nl-BE"/>
              </w:rPr>
              <w:t>Oechtering et al. 2021</w:t>
            </w:r>
          </w:p>
        </w:tc>
        <w:tc>
          <w:tcPr>
            <w:tcW w:w="1559" w:type="dxa"/>
          </w:tcPr>
          <w:p w14:paraId="288C033E" w14:textId="11F5130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MS</w:t>
            </w:r>
          </w:p>
          <w:p w14:paraId="46C1202D" w14:textId="22D64F39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2A9F29C" w14:textId="2E57C43E" w:rsidR="006028A1" w:rsidRDefault="006028A1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81044F4" w14:textId="48B5A31D" w:rsidR="0052606B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90C7549" w14:textId="3CFD07F5" w:rsidR="0052606B" w:rsidRPr="00FB46B0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PPMS</w:t>
            </w:r>
          </w:p>
          <w:p w14:paraId="088EC300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AA18FE8" w14:textId="59D5172E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EE728D5" w14:textId="77777777" w:rsidR="00CF6821" w:rsidRPr="00FB46B0" w:rsidRDefault="00CF6821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04C00C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5B86CC8" w14:textId="531AA58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S OCB+</w:t>
            </w:r>
          </w:p>
          <w:p w14:paraId="1C230775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S OCB-</w:t>
            </w:r>
          </w:p>
          <w:p w14:paraId="1E8A1DA2" w14:textId="1D6460BD" w:rsidR="0051621B" w:rsidRDefault="0051621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EDFFF3D" w14:textId="77777777" w:rsidR="00B539FF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3CCFBC2" w14:textId="77777777" w:rsidR="0051621B" w:rsidRDefault="0051621B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RRMS</w:t>
            </w:r>
          </w:p>
          <w:p w14:paraId="747FB36E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D9C620C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ACC7D20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6B70791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34C2D61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E88DCBC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91F8A7A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188D739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4E1F8E7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3ECECD2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F1D963D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9E9ED4E" w14:textId="77777777" w:rsidR="003E4649" w:rsidRDefault="003E464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CEB442F" w14:textId="77777777" w:rsidR="003E4649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S OCB+</w:t>
            </w:r>
          </w:p>
          <w:p w14:paraId="196BB6B6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S OCB-</w:t>
            </w:r>
          </w:p>
          <w:p w14:paraId="2F3B151D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95801D3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670A074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B1DC8A5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FEB9D15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6C0C921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E5FBCFC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0214EE5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D494D58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4C17E74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BE46318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F56DCCD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7676DA1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E83868B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968A574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7372DD1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E0CD3F4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96BE99F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128AC84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E786D38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E3BA7E3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B7FDD32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70B952B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8EB6C57" w14:textId="56748A5E" w:rsidR="00121079" w:rsidRPr="00912498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CB</w:t>
            </w:r>
            <w:r w:rsidRPr="00912498">
              <w:rPr>
                <w:rFonts w:cs="Arial"/>
                <w:bCs/>
                <w:sz w:val="16"/>
                <w:szCs w:val="16"/>
              </w:rPr>
              <w:t>-</w:t>
            </w:r>
            <w:r>
              <w:rPr>
                <w:rFonts w:cs="Arial"/>
                <w:bCs/>
                <w:sz w:val="16"/>
                <w:szCs w:val="16"/>
              </w:rPr>
              <w:t>IgG</w:t>
            </w:r>
            <w:r w:rsidRPr="00912498">
              <w:rPr>
                <w:rFonts w:cs="Arial"/>
                <w:bCs/>
                <w:sz w:val="16"/>
                <w:szCs w:val="16"/>
              </w:rPr>
              <w:t>-</w:t>
            </w:r>
            <w:r>
              <w:rPr>
                <w:rFonts w:cs="Arial"/>
                <w:bCs/>
                <w:sz w:val="16"/>
                <w:szCs w:val="16"/>
              </w:rPr>
              <w:t>IgM</w:t>
            </w:r>
            <w:r w:rsidR="00912498">
              <w:rPr>
                <w:rFonts w:cs="Arial"/>
                <w:bCs/>
                <w:sz w:val="16"/>
                <w:szCs w:val="16"/>
              </w:rPr>
              <w:t>-</w:t>
            </w:r>
          </w:p>
          <w:p w14:paraId="6832D04B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CB</w:t>
            </w:r>
            <w:r w:rsidRPr="00912498">
              <w:rPr>
                <w:rFonts w:cs="Arial"/>
                <w:bCs/>
                <w:sz w:val="16"/>
                <w:szCs w:val="16"/>
              </w:rPr>
              <w:t>+</w:t>
            </w:r>
            <w:r>
              <w:rPr>
                <w:rFonts w:cs="Arial"/>
                <w:bCs/>
                <w:sz w:val="16"/>
                <w:szCs w:val="16"/>
              </w:rPr>
              <w:t>IgG</w:t>
            </w:r>
            <w:r w:rsidRPr="00912498">
              <w:rPr>
                <w:rFonts w:cs="Arial"/>
                <w:bCs/>
                <w:sz w:val="16"/>
                <w:szCs w:val="16"/>
              </w:rPr>
              <w:t>-</w:t>
            </w:r>
            <w:r>
              <w:rPr>
                <w:rFonts w:cs="Arial"/>
                <w:bCs/>
                <w:sz w:val="16"/>
                <w:szCs w:val="16"/>
              </w:rPr>
              <w:t>IgM</w:t>
            </w:r>
            <w:r w:rsidRPr="00912498">
              <w:rPr>
                <w:rFonts w:cs="Arial"/>
                <w:bCs/>
                <w:sz w:val="16"/>
                <w:szCs w:val="16"/>
              </w:rPr>
              <w:t>-</w:t>
            </w:r>
          </w:p>
          <w:p w14:paraId="79806818" w14:textId="77777777" w:rsid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CB</w:t>
            </w:r>
            <w:r w:rsidRPr="00912498">
              <w:rPr>
                <w:rFonts w:cs="Arial"/>
                <w:bCs/>
                <w:sz w:val="16"/>
                <w:szCs w:val="16"/>
              </w:rPr>
              <w:t>+</w:t>
            </w:r>
            <w:r>
              <w:rPr>
                <w:rFonts w:cs="Arial"/>
                <w:bCs/>
                <w:sz w:val="16"/>
                <w:szCs w:val="16"/>
              </w:rPr>
              <w:t>IgG</w:t>
            </w:r>
            <w:r w:rsidRPr="00912498">
              <w:rPr>
                <w:rFonts w:cs="Arial"/>
                <w:bCs/>
                <w:sz w:val="16"/>
                <w:szCs w:val="16"/>
              </w:rPr>
              <w:t>+</w:t>
            </w:r>
            <w:r>
              <w:rPr>
                <w:rFonts w:cs="Arial"/>
                <w:bCs/>
                <w:sz w:val="16"/>
                <w:szCs w:val="16"/>
              </w:rPr>
              <w:t>IgM</w:t>
            </w:r>
            <w:r w:rsidRPr="00912498">
              <w:rPr>
                <w:rFonts w:cs="Arial"/>
                <w:bCs/>
                <w:sz w:val="16"/>
                <w:szCs w:val="16"/>
              </w:rPr>
              <w:t>-</w:t>
            </w:r>
          </w:p>
          <w:p w14:paraId="3A3D9DCA" w14:textId="6EDC5CE2" w:rsidR="00121079" w:rsidRPr="00121079" w:rsidRDefault="00121079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OCB</w:t>
            </w:r>
            <w:r w:rsidRPr="00912498">
              <w:rPr>
                <w:rFonts w:cs="Arial"/>
                <w:bCs/>
                <w:sz w:val="16"/>
                <w:szCs w:val="16"/>
              </w:rPr>
              <w:t>+</w:t>
            </w:r>
            <w:r>
              <w:rPr>
                <w:rFonts w:cs="Arial"/>
                <w:bCs/>
                <w:sz w:val="16"/>
                <w:szCs w:val="16"/>
              </w:rPr>
              <w:t>IgG</w:t>
            </w:r>
            <w:r w:rsidRPr="00912498">
              <w:rPr>
                <w:rFonts w:cs="Arial"/>
                <w:bCs/>
                <w:sz w:val="16"/>
                <w:szCs w:val="16"/>
              </w:rPr>
              <w:t>+</w:t>
            </w:r>
            <w:r>
              <w:rPr>
                <w:rFonts w:cs="Arial"/>
                <w:bCs/>
                <w:sz w:val="16"/>
                <w:szCs w:val="16"/>
              </w:rPr>
              <w:t>IgM</w:t>
            </w:r>
            <w:r w:rsidR="00912498">
              <w:rPr>
                <w:rFonts w:cs="Arial"/>
                <w:bCs/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71A46E1A" w14:textId="25FCEB5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143</w:t>
            </w:r>
          </w:p>
          <w:p w14:paraId="3EFD902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C0BF29F" w14:textId="3B45E9C5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425F965" w14:textId="7E61F298" w:rsidR="0052606B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817FC9B" w14:textId="427338E5" w:rsidR="0052606B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0</w:t>
            </w:r>
          </w:p>
          <w:p w14:paraId="01C8145E" w14:textId="77777777" w:rsidR="0052606B" w:rsidRPr="00FB46B0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06E45A1" w14:textId="2CE51A3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C2B7284" w14:textId="77777777" w:rsidR="00CF6821" w:rsidRPr="00FB46B0" w:rsidRDefault="00CF6821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B2A153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C46E5E4" w14:textId="7171F0A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0</w:t>
            </w:r>
          </w:p>
          <w:p w14:paraId="52C61ECC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0</w:t>
            </w:r>
          </w:p>
          <w:p w14:paraId="132D1F2E" w14:textId="7E04C65C" w:rsidR="00016D62" w:rsidRDefault="00016D62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83AA8A4" w14:textId="77777777" w:rsidR="00B539FF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03C65C5" w14:textId="77777777" w:rsidR="00016D62" w:rsidRDefault="00016D62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9</w:t>
            </w:r>
          </w:p>
          <w:p w14:paraId="6DEBC445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221B544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44BB0C0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BC2B15B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86FFD5D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620355E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7053309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AD3830D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745950A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31C83E0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9A8CCC2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801B9CF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97DE61F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6494</w:t>
            </w:r>
          </w:p>
          <w:p w14:paraId="59361646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828</w:t>
            </w:r>
          </w:p>
          <w:p w14:paraId="4E591C6B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F6512D5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3417D66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9B7DDED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DCDE312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5F4ED50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3E49DC0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DA99888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BC6CF81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8F04A95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B6A4E86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D2AD77B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9E804B9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D63E188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30EEA99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22473AF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F7CA302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8CC82DF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A7B100E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269112E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EC7D45F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309F522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1293CA1" w14:textId="77777777" w:rsidR="00912498" w:rsidRDefault="0091249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A19EE48" w14:textId="77777777" w:rsidR="00912498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46</w:t>
            </w:r>
          </w:p>
          <w:p w14:paraId="14B7BBAD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14</w:t>
            </w:r>
          </w:p>
          <w:p w14:paraId="2C12E84E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229</w:t>
            </w:r>
          </w:p>
          <w:p w14:paraId="5721F3F9" w14:textId="714FFB10" w:rsidR="00207F9E" w:rsidRPr="00FB46B0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111</w:t>
            </w:r>
          </w:p>
        </w:tc>
        <w:tc>
          <w:tcPr>
            <w:tcW w:w="1418" w:type="dxa"/>
          </w:tcPr>
          <w:p w14:paraId="64DBB552" w14:textId="62721E6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5 years</w:t>
            </w:r>
          </w:p>
          <w:p w14:paraId="21B9E236" w14:textId="73C1FE09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43B9FB2" w14:textId="2E6A6D52" w:rsidR="0052606B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3F0ADCB" w14:textId="034817C5" w:rsidR="0052606B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FC49DEE" w14:textId="77777777" w:rsidR="0052606B" w:rsidRPr="00FB46B0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6F4051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08BC35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EAC3448" w14:textId="084ACE13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8D05F4F" w14:textId="77777777" w:rsidR="00CF6821" w:rsidRPr="00FB46B0" w:rsidRDefault="00CF6821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A5E5ED6" w14:textId="500E0636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0 years after disease onset</w:t>
            </w:r>
          </w:p>
          <w:p w14:paraId="45111AE3" w14:textId="3C414511" w:rsidR="00B539FF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F036568" w14:textId="30562485" w:rsidR="00B539FF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3C3BEB5" w14:textId="534760D0" w:rsidR="00B539FF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 years</w:t>
            </w:r>
          </w:p>
          <w:p w14:paraId="6B469F96" w14:textId="77777777" w:rsidR="00B539FF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CD9CC93" w14:textId="77777777" w:rsidR="00B539FF" w:rsidRDefault="00B539FF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791CA0D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EDC5406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9607311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8F77247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79F78A8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23BA2DF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F18BC03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B36C09C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A8C8DDC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811E375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203B79B" w14:textId="49A22AB9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R</w:t>
            </w:r>
          </w:p>
          <w:p w14:paraId="01187550" w14:textId="77777777" w:rsidR="00004268" w:rsidRDefault="00004268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0980648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55C8775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C8F4F31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85D5E7F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2749867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71DCBDB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8594AC4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EEB7769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57A52BE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3CBE927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E527F3D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7815126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944D862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62C2C18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AB0AFEE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7BDE550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78CD35A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C0382A4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DDA34C9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2223521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3A70ECC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9409632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FBBBB27" w14:textId="77777777" w:rsidR="00207F9E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7DA49ED" w14:textId="1F26AE4C" w:rsidR="00207F9E" w:rsidRPr="00FC65F1" w:rsidRDefault="00207F9E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1 years</w:t>
            </w:r>
            <w:r w:rsidR="00FC65F1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CA4BE40" w14:textId="259D18C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EDSS increase vs. EDSS stable</w:t>
            </w:r>
          </w:p>
          <w:p w14:paraId="0FF3EBB9" w14:textId="216D0F58" w:rsidR="00C96A65" w:rsidRPr="00FB46B0" w:rsidRDefault="00CF6821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eg</w:t>
            </w:r>
            <w:r w:rsidR="00C96A65" w:rsidRPr="00FB46B0">
              <w:rPr>
                <w:rFonts w:cs="Arial"/>
                <w:bCs/>
                <w:sz w:val="16"/>
                <w:szCs w:val="16"/>
              </w:rPr>
              <w:t>/</w:t>
            </w:r>
            <w:r>
              <w:rPr>
                <w:rFonts w:cs="Arial"/>
                <w:bCs/>
                <w:sz w:val="16"/>
                <w:szCs w:val="16"/>
              </w:rPr>
              <w:t>pos</w:t>
            </w:r>
            <w:r w:rsidR="00C96A65" w:rsidRPr="00FB46B0">
              <w:rPr>
                <w:rFonts w:cs="Arial"/>
                <w:bCs/>
                <w:sz w:val="16"/>
                <w:szCs w:val="16"/>
              </w:rPr>
              <w:t xml:space="preserve">: </w:t>
            </w:r>
            <w:r w:rsidR="00C96A65"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="00C96A65" w:rsidRPr="00FB46B0">
              <w:rPr>
                <w:rFonts w:cs="Arial"/>
                <w:bCs/>
                <w:sz w:val="16"/>
                <w:szCs w:val="16"/>
              </w:rPr>
              <w:t xml:space="preserve"> = 0.42</w:t>
            </w:r>
          </w:p>
          <w:p w14:paraId="5B18BC67" w14:textId="78279A8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 xml:space="preserve">Number: 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11</w:t>
            </w:r>
          </w:p>
          <w:p w14:paraId="1FC5954A" w14:textId="77777777" w:rsidR="00CF6821" w:rsidRPr="00FB46B0" w:rsidRDefault="00CF6821" w:rsidP="00CF6821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 increase vs. EDSS stable</w:t>
            </w:r>
          </w:p>
          <w:p w14:paraId="02FB108B" w14:textId="5D8B7DA4" w:rsidR="00CF6821" w:rsidRPr="00CF6821" w:rsidRDefault="00CF6821" w:rsidP="00CF6821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</w:t>
            </w:r>
            <w:r w:rsidRPr="00CF6821">
              <w:rPr>
                <w:rFonts w:cs="Arial"/>
                <w:bCs/>
                <w:sz w:val="16"/>
                <w:szCs w:val="16"/>
              </w:rPr>
              <w:t xml:space="preserve">eg/pos: </w:t>
            </w:r>
            <w:r w:rsidRPr="00CF6821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CF6821">
              <w:rPr>
                <w:rFonts w:cs="Arial"/>
                <w:bCs/>
                <w:sz w:val="16"/>
                <w:szCs w:val="16"/>
              </w:rPr>
              <w:t xml:space="preserve"> = 0.26</w:t>
            </w:r>
          </w:p>
          <w:p w14:paraId="733E4747" w14:textId="795A1722" w:rsidR="00C96A65" w:rsidRPr="00CF6821" w:rsidRDefault="00CF6821" w:rsidP="00CF6821">
            <w:pPr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</w:t>
            </w:r>
            <w:r w:rsidRPr="00CF6821">
              <w:rPr>
                <w:rFonts w:cs="Arial"/>
                <w:bCs/>
                <w:sz w:val="16"/>
                <w:szCs w:val="16"/>
              </w:rPr>
              <w:t>umber</w:t>
            </w:r>
            <w:r w:rsidRPr="00CF6821">
              <w:rPr>
                <w:rFonts w:cs="Arial"/>
                <w:b/>
                <w:sz w:val="16"/>
                <w:szCs w:val="16"/>
              </w:rPr>
              <w:t xml:space="preserve">: </w:t>
            </w:r>
            <w:r w:rsidRPr="00CF6821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CF6821">
              <w:rPr>
                <w:rFonts w:cs="Arial"/>
                <w:b/>
                <w:sz w:val="16"/>
                <w:szCs w:val="16"/>
              </w:rPr>
              <w:t xml:space="preserve"> = 0.08</w:t>
            </w:r>
          </w:p>
          <w:p w14:paraId="7C3B9F5B" w14:textId="77777777" w:rsidR="0052606B" w:rsidRPr="00FB46B0" w:rsidRDefault="0052606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F5B311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OCB+ vs. OCB-</w:t>
            </w:r>
          </w:p>
          <w:p w14:paraId="73521082" w14:textId="77777777" w:rsidR="00C96A65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001</w:t>
            </w:r>
          </w:p>
          <w:p w14:paraId="5A33C3A7" w14:textId="77777777" w:rsidR="0096502D" w:rsidRDefault="0096502D" w:rsidP="00C96A65">
            <w:pPr>
              <w:rPr>
                <w:rFonts w:cs="Arial"/>
                <w:b/>
                <w:sz w:val="16"/>
                <w:szCs w:val="16"/>
              </w:rPr>
            </w:pPr>
          </w:p>
          <w:p w14:paraId="217AFCD6" w14:textId="77777777" w:rsidR="0096502D" w:rsidRDefault="0096502D" w:rsidP="00C96A65">
            <w:pPr>
              <w:rPr>
                <w:rFonts w:cs="Arial"/>
                <w:b/>
                <w:sz w:val="16"/>
                <w:szCs w:val="16"/>
              </w:rPr>
            </w:pPr>
          </w:p>
          <w:p w14:paraId="2A1B220D" w14:textId="77777777" w:rsidR="0096502D" w:rsidRDefault="0096502D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OCB+ vs. OCB-</w:t>
            </w:r>
          </w:p>
          <w:p w14:paraId="101EC0AB" w14:textId="77777777" w:rsidR="0096502D" w:rsidRDefault="0096502D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&gt; 0.05</w:t>
            </w:r>
          </w:p>
          <w:p w14:paraId="4477840E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2C3790A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E04E70E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6C27BCE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7CD2640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06FA877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3DBE873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69A02A3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346A834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53AA259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AB2FC23" w14:textId="77777777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20D9FB5" w14:textId="5AA80553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each EDSS 3.0</w:t>
            </w:r>
            <w:r w:rsidR="00A95A5A">
              <w:rPr>
                <w:rFonts w:cs="Arial"/>
                <w:bCs/>
                <w:sz w:val="16"/>
                <w:szCs w:val="16"/>
                <w:u w:val="single"/>
              </w:rPr>
              <w:t>: OCB+ vs. OCB-</w:t>
            </w:r>
          </w:p>
          <w:p w14:paraId="7AE1342A" w14:textId="772B5133" w:rsidR="00A95A5A" w:rsidRDefault="00A95A5A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= 0.055</w:t>
            </w:r>
          </w:p>
          <w:p w14:paraId="53D7158D" w14:textId="3F7FEB00" w:rsidR="000B5E6C" w:rsidRDefault="000B5E6C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 xml:space="preserve">Risk EDSS 3.0 (OCB+, n = </w:t>
            </w:r>
            <w:r w:rsidR="00964C76">
              <w:rPr>
                <w:rFonts w:cs="Arial"/>
                <w:bCs/>
                <w:sz w:val="16"/>
                <w:szCs w:val="16"/>
                <w:u w:val="single"/>
              </w:rPr>
              <w:t>5055</w:t>
            </w:r>
            <w:r w:rsidR="00964C76">
              <w:rPr>
                <w:rFonts w:cs="Arial"/>
                <w:bCs/>
                <w:sz w:val="16"/>
                <w:szCs w:val="16"/>
              </w:rPr>
              <w:t>)</w:t>
            </w:r>
          </w:p>
          <w:p w14:paraId="29672E47" w14:textId="34A4190C" w:rsidR="00964C76" w:rsidRDefault="00964C76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1.29</w:t>
            </w:r>
          </w:p>
          <w:p w14:paraId="1661B86E" w14:textId="28A2FFC1" w:rsidR="00964C76" w:rsidRDefault="00964C76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12 – 1.48</w:t>
            </w:r>
          </w:p>
          <w:p w14:paraId="174E9B61" w14:textId="5C122CD7" w:rsidR="00A47D0C" w:rsidRPr="00964C76" w:rsidRDefault="00964C76" w:rsidP="00C96A65">
            <w:pPr>
              <w:rPr>
                <w:rFonts w:cs="Arial"/>
                <w:b/>
                <w:sz w:val="16"/>
                <w:szCs w:val="16"/>
              </w:rPr>
            </w:pPr>
            <w:r w:rsidRPr="00964C76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964C76">
              <w:rPr>
                <w:rFonts w:cs="Arial"/>
                <w:b/>
                <w:sz w:val="16"/>
                <w:szCs w:val="16"/>
              </w:rPr>
              <w:t>&lt; 0.001</w:t>
            </w:r>
          </w:p>
          <w:p w14:paraId="6ACE8829" w14:textId="6F7EF6EE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each EDSS 4.0</w:t>
            </w:r>
            <w:r w:rsidR="00A95A5A">
              <w:rPr>
                <w:rFonts w:cs="Arial"/>
                <w:bCs/>
                <w:sz w:val="16"/>
                <w:szCs w:val="16"/>
                <w:u w:val="single"/>
              </w:rPr>
              <w:t>: OCB+ vs. OCB-</w:t>
            </w:r>
          </w:p>
          <w:p w14:paraId="74D40A4F" w14:textId="5EF21105" w:rsidR="00A95A5A" w:rsidRPr="00A95A5A" w:rsidRDefault="00A95A5A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= 0.466</w:t>
            </w:r>
          </w:p>
          <w:p w14:paraId="4E60CCDB" w14:textId="0E317728" w:rsidR="00964C76" w:rsidRDefault="00964C76" w:rsidP="00964C76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isk EDSS 4.0 (OCB+, n = 5</w:t>
            </w:r>
            <w:r w:rsidR="00647031">
              <w:rPr>
                <w:rFonts w:cs="Arial"/>
                <w:bCs/>
                <w:sz w:val="16"/>
                <w:szCs w:val="16"/>
                <w:u w:val="single"/>
              </w:rPr>
              <w:t>802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729FDF99" w14:textId="1507DBA1" w:rsidR="00964C76" w:rsidRDefault="00964C76" w:rsidP="00964C76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1.</w:t>
            </w:r>
            <w:r w:rsidR="00647031">
              <w:rPr>
                <w:rFonts w:cs="Arial"/>
                <w:bCs/>
                <w:sz w:val="16"/>
                <w:szCs w:val="16"/>
              </w:rPr>
              <w:t>38</w:t>
            </w:r>
          </w:p>
          <w:p w14:paraId="7A51DBF3" w14:textId="547A4046" w:rsidR="00964C76" w:rsidRDefault="00964C76" w:rsidP="00964C76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95%CI = 1.1</w:t>
            </w:r>
            <w:r w:rsidR="00647031">
              <w:rPr>
                <w:rFonts w:cs="Arial"/>
                <w:bCs/>
                <w:sz w:val="16"/>
                <w:szCs w:val="16"/>
              </w:rPr>
              <w:t>7</w:t>
            </w:r>
            <w:r>
              <w:rPr>
                <w:rFonts w:cs="Arial"/>
                <w:bCs/>
                <w:sz w:val="16"/>
                <w:szCs w:val="16"/>
              </w:rPr>
              <w:t xml:space="preserve"> – 1.</w:t>
            </w:r>
            <w:r w:rsidR="00647031">
              <w:rPr>
                <w:rFonts w:cs="Arial"/>
                <w:bCs/>
                <w:sz w:val="16"/>
                <w:szCs w:val="16"/>
              </w:rPr>
              <w:t>63</w:t>
            </w:r>
          </w:p>
          <w:p w14:paraId="1713C9D5" w14:textId="3DD79A56" w:rsidR="00A47D0C" w:rsidRPr="00647031" w:rsidRDefault="00964C76" w:rsidP="00C96A65">
            <w:pPr>
              <w:rPr>
                <w:rFonts w:cs="Arial"/>
                <w:b/>
                <w:sz w:val="16"/>
                <w:szCs w:val="16"/>
              </w:rPr>
            </w:pPr>
            <w:r w:rsidRPr="00964C76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964C76">
              <w:rPr>
                <w:rFonts w:cs="Arial"/>
                <w:b/>
                <w:sz w:val="16"/>
                <w:szCs w:val="16"/>
              </w:rPr>
              <w:t>&lt; 0.001</w:t>
            </w:r>
          </w:p>
          <w:p w14:paraId="59247F9E" w14:textId="2CF4CD24" w:rsidR="00A47D0C" w:rsidRDefault="00A47D0C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t>Reach EDSS 6.0</w:t>
            </w:r>
            <w:r w:rsidR="00A95A5A">
              <w:rPr>
                <w:rFonts w:cs="Arial"/>
                <w:bCs/>
                <w:sz w:val="16"/>
                <w:szCs w:val="16"/>
                <w:u w:val="single"/>
              </w:rPr>
              <w:t>: OCB+ vs. OCB-</w:t>
            </w:r>
          </w:p>
          <w:p w14:paraId="466EAE10" w14:textId="1348B980" w:rsidR="00A95A5A" w:rsidRDefault="00A95A5A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 xml:space="preserve">= </w:t>
            </w:r>
            <w:r w:rsidR="000B5E6C">
              <w:rPr>
                <w:rFonts w:cs="Arial"/>
                <w:bCs/>
                <w:sz w:val="16"/>
                <w:szCs w:val="16"/>
              </w:rPr>
              <w:t>0.139</w:t>
            </w:r>
          </w:p>
          <w:p w14:paraId="0D0F042B" w14:textId="1C04C8FA" w:rsidR="00647031" w:rsidRDefault="00647031" w:rsidP="00647031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Risk EDSS 6.0 (OCB+, n = 6</w:t>
            </w:r>
            <w:r w:rsidR="00FF0FA0">
              <w:rPr>
                <w:rFonts w:cs="Arial"/>
                <w:bCs/>
                <w:sz w:val="16"/>
                <w:szCs w:val="16"/>
                <w:u w:val="single"/>
              </w:rPr>
              <w:t>398</w:t>
            </w:r>
            <w:r>
              <w:rPr>
                <w:rFonts w:cs="Arial"/>
                <w:bCs/>
                <w:sz w:val="16"/>
                <w:szCs w:val="16"/>
              </w:rPr>
              <w:t>)</w:t>
            </w:r>
          </w:p>
          <w:p w14:paraId="141F9B33" w14:textId="2FED88A7" w:rsidR="00647031" w:rsidRDefault="00647031" w:rsidP="00647031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HR = 1.2</w:t>
            </w:r>
            <w:r w:rsidR="00FF0FA0">
              <w:rPr>
                <w:rFonts w:cs="Arial"/>
                <w:bCs/>
                <w:sz w:val="16"/>
                <w:szCs w:val="16"/>
              </w:rPr>
              <w:t>0</w:t>
            </w:r>
          </w:p>
          <w:p w14:paraId="1B91A223" w14:textId="607D9C83" w:rsidR="00647031" w:rsidRDefault="00647031" w:rsidP="00647031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 xml:space="preserve">95%CI = </w:t>
            </w:r>
            <w:r w:rsidR="00FF0FA0">
              <w:rPr>
                <w:rFonts w:cs="Arial"/>
                <w:bCs/>
                <w:sz w:val="16"/>
                <w:szCs w:val="16"/>
              </w:rPr>
              <w:t>0.98</w:t>
            </w:r>
            <w:r>
              <w:rPr>
                <w:rFonts w:cs="Arial"/>
                <w:bCs/>
                <w:sz w:val="16"/>
                <w:szCs w:val="16"/>
              </w:rPr>
              <w:t xml:space="preserve"> – 1.4</w:t>
            </w:r>
            <w:r w:rsidR="00FF0FA0">
              <w:rPr>
                <w:rFonts w:cs="Arial"/>
                <w:bCs/>
                <w:sz w:val="16"/>
                <w:szCs w:val="16"/>
              </w:rPr>
              <w:t>1</w:t>
            </w:r>
          </w:p>
          <w:p w14:paraId="1C52EF3A" w14:textId="208C9279" w:rsidR="00FC65F1" w:rsidRPr="00FF0FA0" w:rsidRDefault="00647031" w:rsidP="00647031">
            <w:pPr>
              <w:rPr>
                <w:rFonts w:cs="Arial"/>
                <w:bCs/>
                <w:sz w:val="16"/>
                <w:szCs w:val="16"/>
              </w:rPr>
            </w:pPr>
            <w:r w:rsidRPr="00FF0FA0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="00FF0FA0">
              <w:rPr>
                <w:rFonts w:cs="Arial"/>
                <w:bCs/>
                <w:sz w:val="16"/>
                <w:szCs w:val="16"/>
              </w:rPr>
              <w:t>= 0.08</w:t>
            </w:r>
          </w:p>
        </w:tc>
        <w:tc>
          <w:tcPr>
            <w:tcW w:w="1701" w:type="dxa"/>
          </w:tcPr>
          <w:p w14:paraId="4F537D42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4D6A91F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EF5525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49C2E35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08285B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96B1BB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590D1C5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1209AA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44EFE5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91E85DA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9F6763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6C3436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726DA37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4655DF7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22652F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B23346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4F6E4B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F30979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53A1B7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77A293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A590C5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66C6CD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E0A3A0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EB1A3B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50D9A55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53FE4B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8F01D7F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3626CC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5F1A86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492285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4B6010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82D13FC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28E543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FBF3C7C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54BFAC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87B534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2E063A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29CA2C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4C8CDC1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0D765B9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D215A6B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68A71A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348FC6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48C2B1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3EE31E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7EDC94E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DB6642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A972A3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B5EA589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A1B92C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9B0BFA" w14:textId="77777777" w:rsidR="000B3FAA" w:rsidRPr="005F3DA8" w:rsidRDefault="000B3FAA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72A743C" w14:textId="3CF115CE" w:rsidR="00E64BBB" w:rsidRPr="005F3DA8" w:rsidRDefault="002F59F4" w:rsidP="00C96A65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CB+ vs. OCB- (n = 529)</w:t>
            </w:r>
            <w:r w:rsidR="00E64BBB" w:rsidRPr="005F3DA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univariate</w:t>
            </w:r>
          </w:p>
          <w:p w14:paraId="717F9A27" w14:textId="4A6FCC19" w:rsidR="00E64BBB" w:rsidRPr="005F3DA8" w:rsidRDefault="005F3DA8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E64BBB"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 = 0.86</w:t>
            </w:r>
          </w:p>
          <w:p w14:paraId="74AD2306" w14:textId="0C5686C3" w:rsidR="00E64BBB" w:rsidRPr="005F3DA8" w:rsidRDefault="00E64BB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>95%CI = 0.25 – 1.46</w:t>
            </w:r>
          </w:p>
          <w:p w14:paraId="005F12FC" w14:textId="2960B72F" w:rsidR="002F59F4" w:rsidRPr="00F23A50" w:rsidRDefault="00E64BBB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F23A50">
              <w:rPr>
                <w:rFonts w:cs="Arial"/>
                <w:b/>
                <w:sz w:val="16"/>
                <w:szCs w:val="16"/>
                <w:lang w:val="fr-FR"/>
              </w:rPr>
              <w:t>&lt; 0.01</w:t>
            </w:r>
          </w:p>
          <w:p w14:paraId="318EECE1" w14:textId="54F2C43C" w:rsidR="000B3FAA" w:rsidRPr="00F23A50" w:rsidRDefault="00097363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CB+IgG-IgM- vs. OCB-IgG-IgM-</w:t>
            </w:r>
            <w:r w:rsidR="0048411F"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u</w:t>
            </w:r>
            <w:r w:rsidR="0060525D"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nivariate</w:t>
            </w:r>
          </w:p>
          <w:p w14:paraId="157AA69F" w14:textId="16DFAB43" w:rsidR="0088524D" w:rsidRPr="00F23A50" w:rsidRDefault="005F3DA8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88524D"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= 0.94</w:t>
            </w:r>
          </w:p>
          <w:p w14:paraId="24749918" w14:textId="77777777" w:rsidR="0088524D" w:rsidRPr="00F23A50" w:rsidRDefault="0088524D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95%CI = </w:t>
            </w:r>
            <w:r w:rsidR="000A4CAD" w:rsidRPr="00F23A50">
              <w:rPr>
                <w:rFonts w:cs="Arial"/>
                <w:bCs/>
                <w:sz w:val="16"/>
                <w:szCs w:val="16"/>
                <w:lang w:val="fr-FR"/>
              </w:rPr>
              <w:t>0.17 – 1.70</w:t>
            </w:r>
          </w:p>
          <w:p w14:paraId="7AC3C3B4" w14:textId="77777777" w:rsidR="000A4CAD" w:rsidRPr="00F23A50" w:rsidRDefault="000A4CAD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F23A50">
              <w:rPr>
                <w:rFonts w:cs="Arial"/>
                <w:b/>
                <w:sz w:val="16"/>
                <w:szCs w:val="16"/>
                <w:lang w:val="fr-FR"/>
              </w:rPr>
              <w:t>= 0.016</w:t>
            </w:r>
          </w:p>
          <w:p w14:paraId="247F2AEE" w14:textId="03CAA0D3" w:rsidR="000A4CAD" w:rsidRPr="00F23A50" w:rsidRDefault="000A4CAD" w:rsidP="000A4CA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CB+IgG-IgM- vs. OCB-IgG-IgM- multivariate</w:t>
            </w:r>
          </w:p>
          <w:p w14:paraId="3D9EBDC2" w14:textId="7F9DE0FB" w:rsidR="000A4CAD" w:rsidRPr="00F23A50" w:rsidRDefault="005F3DA8" w:rsidP="000A4CA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830B57"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</w:t>
            </w:r>
            <w:r w:rsidR="000A4CAD"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= </w:t>
            </w:r>
            <w:r w:rsidR="00830B57" w:rsidRPr="00F23A50">
              <w:rPr>
                <w:rFonts w:cs="Arial"/>
                <w:bCs/>
                <w:sz w:val="16"/>
                <w:szCs w:val="16"/>
                <w:lang w:val="fr-FR"/>
              </w:rPr>
              <w:t>0.73</w:t>
            </w:r>
          </w:p>
          <w:p w14:paraId="0DE29864" w14:textId="48D7F1A2" w:rsidR="000A4CAD" w:rsidRPr="00F23A50" w:rsidRDefault="000A4CAD" w:rsidP="000A4CA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95%CI = 0.</w:t>
            </w:r>
            <w:r w:rsidR="00830B57" w:rsidRPr="00F23A50">
              <w:rPr>
                <w:rFonts w:cs="Arial"/>
                <w:bCs/>
                <w:sz w:val="16"/>
                <w:szCs w:val="16"/>
                <w:lang w:val="fr-FR"/>
              </w:rPr>
              <w:t>01</w:t>
            </w: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– </w:t>
            </w:r>
            <w:r w:rsidR="00830B57" w:rsidRPr="00F23A50">
              <w:rPr>
                <w:rFonts w:cs="Arial"/>
                <w:bCs/>
                <w:sz w:val="16"/>
                <w:szCs w:val="16"/>
                <w:lang w:val="fr-FR"/>
              </w:rPr>
              <w:t>1.45</w:t>
            </w:r>
          </w:p>
          <w:p w14:paraId="48FCF0CC" w14:textId="1BF86F91" w:rsidR="000A4CAD" w:rsidRPr="00F23A50" w:rsidRDefault="000A4CAD" w:rsidP="000A4CAD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F23A50">
              <w:rPr>
                <w:rFonts w:cs="Arial"/>
                <w:b/>
                <w:sz w:val="16"/>
                <w:szCs w:val="16"/>
                <w:lang w:val="fr-FR"/>
              </w:rPr>
              <w:t>= 0.0</w:t>
            </w:r>
            <w:r w:rsidR="00830B57" w:rsidRPr="00F23A50">
              <w:rPr>
                <w:rFonts w:cs="Arial"/>
                <w:b/>
                <w:sz w:val="16"/>
                <w:szCs w:val="16"/>
                <w:lang w:val="fr-FR"/>
              </w:rPr>
              <w:t>47</w:t>
            </w:r>
          </w:p>
          <w:p w14:paraId="092CFB1F" w14:textId="02A640BC" w:rsidR="000547B5" w:rsidRPr="00F23A50" w:rsidRDefault="000547B5" w:rsidP="000547B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OCB+IgG+IgM- </w:t>
            </w:r>
            <w:r w:rsidR="009D7DB1"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(n = 228) </w:t>
            </w: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vs. OCB-IgG-IgM- univariate</w:t>
            </w:r>
          </w:p>
          <w:p w14:paraId="1DAA93A7" w14:textId="60443ABE" w:rsidR="000547B5" w:rsidRPr="00F23A50" w:rsidRDefault="005F3DA8" w:rsidP="000547B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0547B5"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= 0.</w:t>
            </w:r>
            <w:r w:rsidR="009D7DB1" w:rsidRPr="00F23A50">
              <w:rPr>
                <w:rFonts w:cs="Arial"/>
                <w:bCs/>
                <w:sz w:val="16"/>
                <w:szCs w:val="16"/>
                <w:lang w:val="fr-FR"/>
              </w:rPr>
              <w:t>73</w:t>
            </w:r>
          </w:p>
          <w:p w14:paraId="33EF3AC5" w14:textId="2B2C7EDA" w:rsidR="000547B5" w:rsidRPr="00F23A50" w:rsidRDefault="000547B5" w:rsidP="000547B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95%CI = 0.</w:t>
            </w:r>
            <w:r w:rsidR="009D7DB1" w:rsidRPr="00F23A50">
              <w:rPr>
                <w:rFonts w:cs="Arial"/>
                <w:bCs/>
                <w:sz w:val="16"/>
                <w:szCs w:val="16"/>
                <w:lang w:val="fr-FR"/>
              </w:rPr>
              <w:t>03</w:t>
            </w: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– 1.</w:t>
            </w:r>
            <w:r w:rsidR="009D7DB1" w:rsidRPr="00F23A50">
              <w:rPr>
                <w:rFonts w:cs="Arial"/>
                <w:bCs/>
                <w:sz w:val="16"/>
                <w:szCs w:val="16"/>
                <w:lang w:val="fr-FR"/>
              </w:rPr>
              <w:t>44</w:t>
            </w:r>
          </w:p>
          <w:p w14:paraId="7BAE6DE1" w14:textId="3702E832" w:rsidR="000547B5" w:rsidRPr="00F23A50" w:rsidRDefault="000547B5" w:rsidP="000547B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F23A50">
              <w:rPr>
                <w:rFonts w:cs="Arial"/>
                <w:b/>
                <w:sz w:val="16"/>
                <w:szCs w:val="16"/>
                <w:lang w:val="fr-FR"/>
              </w:rPr>
              <w:t>= 0.0</w:t>
            </w:r>
            <w:r w:rsidR="009D7DB1" w:rsidRPr="00F23A50">
              <w:rPr>
                <w:rFonts w:cs="Arial"/>
                <w:b/>
                <w:sz w:val="16"/>
                <w:szCs w:val="16"/>
                <w:lang w:val="fr-FR"/>
              </w:rPr>
              <w:t>42</w:t>
            </w:r>
          </w:p>
          <w:p w14:paraId="6DBA5A87" w14:textId="1524866C" w:rsidR="000547B5" w:rsidRPr="00F23A50" w:rsidRDefault="000547B5" w:rsidP="000547B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CB+IgG+IgM-</w:t>
            </w:r>
            <w:r w:rsidR="00C61FB1"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(n = 228)</w:t>
            </w: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vs. OCB-IgG-IgM- multivariate</w:t>
            </w:r>
          </w:p>
          <w:p w14:paraId="212FEEBF" w14:textId="59553AB3" w:rsidR="000547B5" w:rsidRPr="00F23A50" w:rsidRDefault="005F3DA8" w:rsidP="000547B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C61FB1"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</w:t>
            </w:r>
            <w:r w:rsidR="000547B5"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= </w:t>
            </w:r>
            <w:r w:rsidR="00C61FB1" w:rsidRPr="00F23A50">
              <w:rPr>
                <w:rFonts w:cs="Arial"/>
                <w:bCs/>
                <w:sz w:val="16"/>
                <w:szCs w:val="16"/>
                <w:lang w:val="fr-FR"/>
              </w:rPr>
              <w:t>0.86</w:t>
            </w:r>
          </w:p>
          <w:p w14:paraId="46E6D90C" w14:textId="2EEA29B0" w:rsidR="000547B5" w:rsidRPr="00F23A50" w:rsidRDefault="000547B5" w:rsidP="000547B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95%CI = </w:t>
            </w:r>
            <w:r w:rsidR="00C61FB1" w:rsidRPr="00F23A50">
              <w:rPr>
                <w:rFonts w:cs="Arial"/>
                <w:bCs/>
                <w:sz w:val="16"/>
                <w:szCs w:val="16"/>
                <w:lang w:val="fr-FR"/>
              </w:rPr>
              <w:t>0.19</w:t>
            </w:r>
            <w:r w:rsidRPr="00F23A50">
              <w:rPr>
                <w:rFonts w:cs="Arial"/>
                <w:bCs/>
                <w:sz w:val="16"/>
                <w:szCs w:val="16"/>
                <w:lang w:val="fr-FR"/>
              </w:rPr>
              <w:t xml:space="preserve"> – </w:t>
            </w:r>
            <w:r w:rsidR="00C61FB1" w:rsidRPr="00F23A50">
              <w:rPr>
                <w:rFonts w:cs="Arial"/>
                <w:bCs/>
                <w:sz w:val="16"/>
                <w:szCs w:val="16"/>
                <w:lang w:val="fr-FR"/>
              </w:rPr>
              <w:t>1.52</w:t>
            </w:r>
          </w:p>
          <w:p w14:paraId="21217C06" w14:textId="0A122D0C" w:rsidR="000547B5" w:rsidRPr="00F23A50" w:rsidRDefault="000547B5" w:rsidP="000547B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F23A50">
              <w:rPr>
                <w:rFonts w:cs="Arial"/>
                <w:b/>
                <w:sz w:val="16"/>
                <w:szCs w:val="16"/>
                <w:lang w:val="fr-FR"/>
              </w:rPr>
              <w:t>= 0.0</w:t>
            </w:r>
            <w:r w:rsidR="00C61FB1" w:rsidRPr="00F23A50">
              <w:rPr>
                <w:rFonts w:cs="Arial"/>
                <w:b/>
                <w:sz w:val="16"/>
                <w:szCs w:val="16"/>
                <w:lang w:val="fr-FR"/>
              </w:rPr>
              <w:t>12</w:t>
            </w:r>
          </w:p>
          <w:p w14:paraId="4C375F0C" w14:textId="413B0692" w:rsidR="00682283" w:rsidRPr="00F23A50" w:rsidRDefault="00682283" w:rsidP="0068228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23A5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OCB+IgG+IgM+ vs. OCB-IgG-IgM- univariate</w:t>
            </w:r>
          </w:p>
          <w:p w14:paraId="0346259B" w14:textId="3600CC9A" w:rsidR="00682283" w:rsidRPr="005F3DA8" w:rsidRDefault="005F3DA8" w:rsidP="0068228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682283"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 = </w:t>
            </w:r>
            <w:r w:rsidR="00204500" w:rsidRPr="005F3DA8">
              <w:rPr>
                <w:rFonts w:cs="Arial"/>
                <w:bCs/>
                <w:sz w:val="16"/>
                <w:szCs w:val="16"/>
                <w:lang w:val="fr-FR"/>
              </w:rPr>
              <w:t>1.03</w:t>
            </w:r>
          </w:p>
          <w:p w14:paraId="351D6168" w14:textId="2C35A9C8" w:rsidR="00682283" w:rsidRPr="00F23A50" w:rsidRDefault="00682283" w:rsidP="00682283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F23A50">
              <w:rPr>
                <w:rFonts w:cs="Arial"/>
                <w:bCs/>
                <w:sz w:val="16"/>
                <w:szCs w:val="16"/>
                <w:lang w:val="en-US"/>
              </w:rPr>
              <w:t>95%CI = 0.</w:t>
            </w:r>
            <w:r w:rsidR="00204500" w:rsidRPr="00F23A50">
              <w:rPr>
                <w:rFonts w:cs="Arial"/>
                <w:bCs/>
                <w:sz w:val="16"/>
                <w:szCs w:val="16"/>
                <w:lang w:val="en-US"/>
              </w:rPr>
              <w:t>26</w:t>
            </w:r>
            <w:r w:rsidRPr="00F23A50">
              <w:rPr>
                <w:rFonts w:cs="Arial"/>
                <w:bCs/>
                <w:sz w:val="16"/>
                <w:szCs w:val="16"/>
                <w:lang w:val="en-US"/>
              </w:rPr>
              <w:t xml:space="preserve"> – 1.</w:t>
            </w:r>
            <w:r w:rsidR="00204500" w:rsidRPr="00F23A50">
              <w:rPr>
                <w:rFonts w:cs="Arial"/>
                <w:bCs/>
                <w:sz w:val="16"/>
                <w:szCs w:val="16"/>
                <w:lang w:val="en-US"/>
              </w:rPr>
              <w:t>77</w:t>
            </w:r>
          </w:p>
          <w:p w14:paraId="432EB22B" w14:textId="2BF9D1A1" w:rsidR="00682283" w:rsidRPr="00F23A50" w:rsidRDefault="00682283" w:rsidP="00682283">
            <w:pPr>
              <w:rPr>
                <w:rFonts w:cs="Arial"/>
                <w:b/>
                <w:sz w:val="16"/>
                <w:szCs w:val="16"/>
                <w:lang w:val="en-US"/>
              </w:rPr>
            </w:pPr>
            <w:r w:rsidRPr="00F23A50">
              <w:rPr>
                <w:rFonts w:cs="Arial"/>
                <w:b/>
                <w:i/>
                <w:iCs/>
                <w:sz w:val="16"/>
                <w:szCs w:val="16"/>
                <w:lang w:val="en-US"/>
              </w:rPr>
              <w:t xml:space="preserve">p </w:t>
            </w:r>
            <w:r w:rsidR="00204500" w:rsidRPr="00F23A50">
              <w:rPr>
                <w:rFonts w:cs="Arial"/>
                <w:b/>
                <w:sz w:val="16"/>
                <w:szCs w:val="16"/>
                <w:lang w:val="en-US"/>
              </w:rPr>
              <w:t>&lt; 0.01</w:t>
            </w:r>
          </w:p>
          <w:p w14:paraId="7175EEDD" w14:textId="523926AC" w:rsidR="00682283" w:rsidRPr="00F23A50" w:rsidRDefault="00682283" w:rsidP="00682283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F23A50">
              <w:rPr>
                <w:rFonts w:cs="Arial"/>
                <w:bCs/>
                <w:sz w:val="16"/>
                <w:szCs w:val="16"/>
                <w:u w:val="single"/>
                <w:lang w:val="en-US"/>
              </w:rPr>
              <w:t>OCB+IgG+IgM+ vs. OCB-IgG-IgM- multivariate</w:t>
            </w:r>
          </w:p>
          <w:p w14:paraId="54598CEB" w14:textId="79E500C1" w:rsidR="00682283" w:rsidRPr="005F3DA8" w:rsidRDefault="005F3DA8" w:rsidP="0068228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C61FB1"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 = </w:t>
            </w:r>
            <w:r w:rsidR="004B48CD" w:rsidRPr="005F3DA8">
              <w:rPr>
                <w:rFonts w:cs="Arial"/>
                <w:bCs/>
                <w:sz w:val="16"/>
                <w:szCs w:val="16"/>
                <w:lang w:val="fr-FR"/>
              </w:rPr>
              <w:t>1.11</w:t>
            </w:r>
          </w:p>
          <w:p w14:paraId="0A7FFE4C" w14:textId="1F451A4B" w:rsidR="00682283" w:rsidRPr="005F3DA8" w:rsidRDefault="00682283" w:rsidP="0068228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95%CI = </w:t>
            </w:r>
            <w:r w:rsidR="004B48CD" w:rsidRPr="005F3DA8">
              <w:rPr>
                <w:rFonts w:cs="Arial"/>
                <w:bCs/>
                <w:sz w:val="16"/>
                <w:szCs w:val="16"/>
                <w:lang w:val="fr-FR"/>
              </w:rPr>
              <w:t>0.38</w:t>
            </w: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 – </w:t>
            </w:r>
            <w:r w:rsidR="004B48CD" w:rsidRPr="005F3DA8">
              <w:rPr>
                <w:rFonts w:cs="Arial"/>
                <w:bCs/>
                <w:sz w:val="16"/>
                <w:szCs w:val="16"/>
                <w:lang w:val="fr-FR"/>
              </w:rPr>
              <w:t>1.84</w:t>
            </w:r>
          </w:p>
          <w:p w14:paraId="34B04DA7" w14:textId="7EDDB19F" w:rsidR="000A4CAD" w:rsidRPr="005F3DA8" w:rsidRDefault="00682283" w:rsidP="004B48C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lastRenderedPageBreak/>
              <w:t xml:space="preserve">p </w:t>
            </w:r>
            <w:r w:rsidR="004B48CD" w:rsidRPr="005F3DA8">
              <w:rPr>
                <w:rFonts w:cs="Arial"/>
                <w:b/>
                <w:sz w:val="16"/>
                <w:szCs w:val="16"/>
                <w:lang w:val="fr-FR"/>
              </w:rPr>
              <w:t>&lt; 0.01</w:t>
            </w:r>
          </w:p>
        </w:tc>
        <w:tc>
          <w:tcPr>
            <w:tcW w:w="1701" w:type="dxa"/>
          </w:tcPr>
          <w:p w14:paraId="6A9FC161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DCA8B8B" w14:textId="591FF655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7EC237A" w14:textId="77777777" w:rsidR="00C96A65" w:rsidRPr="00F23A50" w:rsidRDefault="00C96A65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4C54321B" w14:textId="374152C0" w:rsidR="00C96A65" w:rsidRPr="00F23A50" w:rsidRDefault="00C96A65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6997968B" w14:textId="77774848" w:rsidR="00C96A65" w:rsidRPr="00F23A50" w:rsidRDefault="00C96A65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361CE0AD" w14:textId="165D6058" w:rsidR="00C96A65" w:rsidRPr="00F23A50" w:rsidRDefault="00C96A65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1745D43B" w14:textId="6CEBA11D" w:rsidR="0052606B" w:rsidRPr="00F23A50" w:rsidRDefault="0052606B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2690D2E4" w14:textId="7114056A" w:rsidR="0052606B" w:rsidRPr="00F23A50" w:rsidRDefault="0052606B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2820AAF2" w14:textId="706F0BE6" w:rsidR="00CF6821" w:rsidRPr="00F23A50" w:rsidRDefault="00CF6821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6F28745B" w14:textId="77777777" w:rsidR="00B539FF" w:rsidRPr="00F23A50" w:rsidRDefault="00B539FF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273A04C9" w14:textId="77777777" w:rsidR="00C96A65" w:rsidRPr="00F23A50" w:rsidRDefault="00C96A65" w:rsidP="00C96A65">
            <w:pPr>
              <w:rPr>
                <w:rFonts w:cs="Arial"/>
                <w:bCs/>
                <w:sz w:val="16"/>
                <w:szCs w:val="16"/>
                <w:lang w:val="en-US"/>
              </w:rPr>
            </w:pPr>
          </w:p>
          <w:p w14:paraId="6C40D28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OCB+ vs. OCB-: failed BRB</w:t>
            </w:r>
          </w:p>
          <w:p w14:paraId="36D7CB9F" w14:textId="77777777" w:rsidR="00C96A65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13</w:t>
            </w:r>
          </w:p>
          <w:p w14:paraId="3FDF3131" w14:textId="77777777" w:rsidR="00B539FF" w:rsidRDefault="00B539FF" w:rsidP="00C96A65">
            <w:pPr>
              <w:rPr>
                <w:rFonts w:cs="Arial"/>
                <w:b/>
                <w:sz w:val="16"/>
                <w:szCs w:val="16"/>
              </w:rPr>
            </w:pPr>
          </w:p>
          <w:p w14:paraId="27AC64B5" w14:textId="3A70864F" w:rsidR="00E30CBD" w:rsidRPr="005F3DA8" w:rsidRDefault="00E30CBD" w:rsidP="00C96A65">
            <w:pPr>
              <w:rPr>
                <w:rFonts w:cstheme="minorHAnsi"/>
                <w:bCs/>
                <w:sz w:val="16"/>
                <w:szCs w:val="16"/>
                <w:u w:val="single"/>
                <w:lang w:val="de-DE"/>
              </w:rPr>
            </w:pPr>
            <w:r w:rsidRPr="005F3DA8">
              <w:rPr>
                <w:rFonts w:cstheme="minorHAnsi"/>
                <w:bCs/>
                <w:sz w:val="16"/>
                <w:szCs w:val="16"/>
                <w:u w:val="single"/>
                <w:lang w:val="de-DE"/>
              </w:rPr>
              <w:t>Model SDMT</w:t>
            </w:r>
          </w:p>
          <w:p w14:paraId="48AB54B0" w14:textId="26DE00B6" w:rsidR="00B539FF" w:rsidRPr="005F3DA8" w:rsidRDefault="00E30CBD" w:rsidP="00C96A65">
            <w:pPr>
              <w:rPr>
                <w:rFonts w:cstheme="minorHAnsi"/>
                <w:bCs/>
                <w:sz w:val="16"/>
                <w:szCs w:val="16"/>
                <w:lang w:val="de-DE"/>
              </w:rPr>
            </w:pPr>
            <w:r w:rsidRPr="005F3DA8">
              <w:rPr>
                <w:rFonts w:cstheme="minorHAnsi"/>
                <w:bCs/>
                <w:sz w:val="16"/>
                <w:szCs w:val="16"/>
                <w:lang w:val="de-DE"/>
              </w:rPr>
              <w:t>[</w:t>
            </w:r>
            <w:r w:rsidR="004F4F68" w:rsidRPr="00E30CBD">
              <w:rPr>
                <w:rFonts w:cstheme="minorHAnsi"/>
                <w:bCs/>
                <w:sz w:val="16"/>
                <w:szCs w:val="16"/>
              </w:rPr>
              <w:t>δ</w:t>
            </w:r>
            <w:r w:rsidR="004F4F68" w:rsidRPr="005F3DA8">
              <w:rPr>
                <w:rFonts w:cstheme="minorHAnsi"/>
                <w:bCs/>
                <w:sz w:val="16"/>
                <w:szCs w:val="16"/>
                <w:lang w:val="de-DE"/>
              </w:rPr>
              <w:t>SDMT = -</w:t>
            </w:r>
            <w:r w:rsidR="00F31907" w:rsidRPr="005F3DA8">
              <w:rPr>
                <w:rFonts w:cstheme="minorHAnsi"/>
                <w:bCs/>
                <w:sz w:val="16"/>
                <w:szCs w:val="16"/>
                <w:lang w:val="de-DE"/>
              </w:rPr>
              <w:t>3.1 – 1.0*(</w:t>
            </w:r>
            <w:r w:rsidR="00F31907" w:rsidRPr="00E30CBD">
              <w:rPr>
                <w:rFonts w:cstheme="minorHAnsi"/>
                <w:bCs/>
                <w:sz w:val="16"/>
                <w:szCs w:val="16"/>
              </w:rPr>
              <w:t>δ</w:t>
            </w:r>
            <w:r w:rsidR="00F31907" w:rsidRPr="005F3DA8">
              <w:rPr>
                <w:rFonts w:cstheme="minorHAnsi"/>
                <w:bCs/>
                <w:sz w:val="16"/>
                <w:szCs w:val="16"/>
                <w:lang w:val="de-DE"/>
              </w:rPr>
              <w:t>RNFL_T) + 3.3*</w:t>
            </w:r>
            <w:r w:rsidR="005561C5" w:rsidRPr="005F3DA8">
              <w:rPr>
                <w:rFonts w:cstheme="minorHAnsi"/>
                <w:bCs/>
                <w:sz w:val="16"/>
                <w:szCs w:val="16"/>
                <w:lang w:val="de-DE"/>
              </w:rPr>
              <w:t>OCB</w:t>
            </w:r>
            <w:r w:rsidRPr="005F3DA8">
              <w:rPr>
                <w:rFonts w:cstheme="minorHAnsi"/>
                <w:bCs/>
                <w:sz w:val="16"/>
                <w:szCs w:val="16"/>
                <w:lang w:val="de-DE"/>
              </w:rPr>
              <w:t>]</w:t>
            </w:r>
          </w:p>
          <w:p w14:paraId="2F2DCB01" w14:textId="77777777" w:rsidR="005561C5" w:rsidRPr="005F3DA8" w:rsidRDefault="005561C5" w:rsidP="00C96A65">
            <w:pPr>
              <w:rPr>
                <w:rFonts w:cstheme="minorHAnsi"/>
                <w:bCs/>
                <w:sz w:val="16"/>
                <w:szCs w:val="16"/>
                <w:lang w:val="de-DE"/>
              </w:rPr>
            </w:pPr>
            <w:r w:rsidRPr="005F3DA8">
              <w:rPr>
                <w:rFonts w:cstheme="minorHAnsi"/>
                <w:bCs/>
                <w:sz w:val="16"/>
                <w:szCs w:val="16"/>
                <w:lang w:val="de-DE"/>
              </w:rPr>
              <w:t>R² = 0.599</w:t>
            </w:r>
          </w:p>
          <w:p w14:paraId="1247A5E7" w14:textId="1643D516" w:rsidR="005561C5" w:rsidRPr="005F3DA8" w:rsidRDefault="005561C5" w:rsidP="00C96A65">
            <w:pPr>
              <w:rPr>
                <w:rFonts w:cstheme="minorHAnsi"/>
                <w:b/>
                <w:sz w:val="16"/>
                <w:szCs w:val="16"/>
                <w:lang w:val="de-DE"/>
              </w:rPr>
            </w:pPr>
            <w:r w:rsidRPr="005F3DA8">
              <w:rPr>
                <w:rFonts w:cstheme="minorHAnsi"/>
                <w:b/>
                <w:i/>
                <w:iCs/>
                <w:sz w:val="16"/>
                <w:szCs w:val="16"/>
                <w:lang w:val="de-DE"/>
              </w:rPr>
              <w:t xml:space="preserve">p </w:t>
            </w:r>
            <w:r w:rsidRPr="005F3DA8">
              <w:rPr>
                <w:rFonts w:cstheme="minorHAnsi"/>
                <w:b/>
                <w:sz w:val="16"/>
                <w:szCs w:val="16"/>
                <w:lang w:val="de-DE"/>
              </w:rPr>
              <w:t>&lt; 0.01</w:t>
            </w:r>
          </w:p>
          <w:p w14:paraId="6E498359" w14:textId="45C8CEC3" w:rsidR="00E30CBD" w:rsidRPr="005F3DA8" w:rsidRDefault="00E30CBD" w:rsidP="005561C5">
            <w:pPr>
              <w:rPr>
                <w:rFonts w:cstheme="minorHAnsi"/>
                <w:bCs/>
                <w:sz w:val="16"/>
                <w:szCs w:val="16"/>
                <w:u w:val="single"/>
                <w:lang w:val="de-DE"/>
              </w:rPr>
            </w:pPr>
            <w:r w:rsidRPr="005F3DA8">
              <w:rPr>
                <w:rFonts w:cstheme="minorHAnsi"/>
                <w:bCs/>
                <w:sz w:val="16"/>
                <w:szCs w:val="16"/>
                <w:u w:val="single"/>
                <w:lang w:val="de-DE"/>
              </w:rPr>
              <w:t>Model SDMT</w:t>
            </w:r>
          </w:p>
          <w:p w14:paraId="5C70BB62" w14:textId="0FA7B761" w:rsidR="005561C5" w:rsidRPr="005F3DA8" w:rsidRDefault="00E30CBD" w:rsidP="005561C5">
            <w:pPr>
              <w:rPr>
                <w:rFonts w:cstheme="minorHAnsi"/>
                <w:bCs/>
                <w:sz w:val="16"/>
                <w:szCs w:val="16"/>
                <w:lang w:val="de-DE"/>
              </w:rPr>
            </w:pPr>
            <w:r w:rsidRPr="005F3DA8">
              <w:rPr>
                <w:rFonts w:cstheme="minorHAnsi"/>
                <w:bCs/>
                <w:sz w:val="16"/>
                <w:szCs w:val="16"/>
                <w:lang w:val="de-DE"/>
              </w:rPr>
              <w:t>[</w:t>
            </w:r>
            <w:r w:rsidR="005561C5" w:rsidRPr="00E30CBD">
              <w:rPr>
                <w:rFonts w:cstheme="minorHAnsi"/>
                <w:bCs/>
                <w:sz w:val="16"/>
                <w:szCs w:val="16"/>
              </w:rPr>
              <w:t>δ</w:t>
            </w:r>
            <w:r w:rsidR="005561C5" w:rsidRPr="005F3DA8">
              <w:rPr>
                <w:rFonts w:cstheme="minorHAnsi"/>
                <w:bCs/>
                <w:sz w:val="16"/>
                <w:szCs w:val="16"/>
                <w:lang w:val="de-DE"/>
              </w:rPr>
              <w:t>SDMT = -</w:t>
            </w:r>
            <w:r w:rsidR="00D03380" w:rsidRPr="005F3DA8">
              <w:rPr>
                <w:rFonts w:cstheme="minorHAnsi"/>
                <w:bCs/>
                <w:sz w:val="16"/>
                <w:szCs w:val="16"/>
                <w:lang w:val="de-DE"/>
              </w:rPr>
              <w:t>8.8</w:t>
            </w:r>
            <w:r w:rsidR="005561C5" w:rsidRPr="005F3DA8">
              <w:rPr>
                <w:rFonts w:cstheme="minorHAnsi"/>
                <w:bCs/>
                <w:sz w:val="16"/>
                <w:szCs w:val="16"/>
                <w:lang w:val="de-DE"/>
              </w:rPr>
              <w:t xml:space="preserve"> – 1.</w:t>
            </w:r>
            <w:r w:rsidR="00D03380" w:rsidRPr="005F3DA8">
              <w:rPr>
                <w:rFonts w:cstheme="minorHAnsi"/>
                <w:bCs/>
                <w:sz w:val="16"/>
                <w:szCs w:val="16"/>
                <w:lang w:val="de-DE"/>
              </w:rPr>
              <w:t>1</w:t>
            </w:r>
            <w:r w:rsidR="005561C5" w:rsidRPr="005F3DA8">
              <w:rPr>
                <w:rFonts w:cstheme="minorHAnsi"/>
                <w:bCs/>
                <w:sz w:val="16"/>
                <w:szCs w:val="16"/>
                <w:lang w:val="de-DE"/>
              </w:rPr>
              <w:t>*(</w:t>
            </w:r>
            <w:r w:rsidR="005561C5" w:rsidRPr="00E30CBD">
              <w:rPr>
                <w:rFonts w:cstheme="minorHAnsi"/>
                <w:bCs/>
                <w:sz w:val="16"/>
                <w:szCs w:val="16"/>
              </w:rPr>
              <w:t>δ</w:t>
            </w:r>
            <w:r w:rsidR="005561C5" w:rsidRPr="005F3DA8">
              <w:rPr>
                <w:rFonts w:cstheme="minorHAnsi"/>
                <w:bCs/>
                <w:sz w:val="16"/>
                <w:szCs w:val="16"/>
                <w:lang w:val="de-DE"/>
              </w:rPr>
              <w:t>RNFL_</w:t>
            </w:r>
            <w:r w:rsidR="00D03380" w:rsidRPr="005F3DA8">
              <w:rPr>
                <w:rFonts w:cstheme="minorHAnsi"/>
                <w:bCs/>
                <w:sz w:val="16"/>
                <w:szCs w:val="16"/>
                <w:lang w:val="de-DE"/>
              </w:rPr>
              <w:t>PMB</w:t>
            </w:r>
            <w:r w:rsidR="005561C5" w:rsidRPr="005F3DA8">
              <w:rPr>
                <w:rFonts w:cstheme="minorHAnsi"/>
                <w:bCs/>
                <w:sz w:val="16"/>
                <w:szCs w:val="16"/>
                <w:lang w:val="de-DE"/>
              </w:rPr>
              <w:t xml:space="preserve">) + </w:t>
            </w:r>
            <w:r w:rsidR="00D03380" w:rsidRPr="005F3DA8">
              <w:rPr>
                <w:rFonts w:cstheme="minorHAnsi"/>
                <w:bCs/>
                <w:sz w:val="16"/>
                <w:szCs w:val="16"/>
                <w:lang w:val="de-DE"/>
              </w:rPr>
              <w:t>4.4</w:t>
            </w:r>
            <w:r w:rsidR="005561C5" w:rsidRPr="005F3DA8">
              <w:rPr>
                <w:rFonts w:cstheme="minorHAnsi"/>
                <w:bCs/>
                <w:sz w:val="16"/>
                <w:szCs w:val="16"/>
                <w:lang w:val="de-DE"/>
              </w:rPr>
              <w:t>*OCB</w:t>
            </w:r>
            <w:r w:rsidRPr="005F3DA8">
              <w:rPr>
                <w:rFonts w:cstheme="minorHAnsi"/>
                <w:bCs/>
                <w:sz w:val="16"/>
                <w:szCs w:val="16"/>
                <w:lang w:val="de-DE"/>
              </w:rPr>
              <w:t>]</w:t>
            </w:r>
          </w:p>
          <w:p w14:paraId="6BD195F6" w14:textId="7A6CC1A7" w:rsidR="005561C5" w:rsidRDefault="005561C5" w:rsidP="005561C5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R² = 0.</w:t>
            </w:r>
            <w:r w:rsidR="00D03380">
              <w:rPr>
                <w:rFonts w:cstheme="minorHAnsi"/>
                <w:bCs/>
                <w:sz w:val="16"/>
                <w:szCs w:val="16"/>
              </w:rPr>
              <w:t>480</w:t>
            </w:r>
          </w:p>
          <w:p w14:paraId="2E581D27" w14:textId="6033E3BD" w:rsidR="005561C5" w:rsidRPr="00D03380" w:rsidRDefault="005561C5" w:rsidP="00C96A65">
            <w:pPr>
              <w:rPr>
                <w:rFonts w:cstheme="minorHAnsi"/>
                <w:b/>
                <w:sz w:val="16"/>
                <w:szCs w:val="16"/>
              </w:rPr>
            </w:pPr>
            <w:r w:rsidRPr="00D03380">
              <w:rPr>
                <w:rFonts w:cstheme="minorHAnsi"/>
                <w:b/>
                <w:i/>
                <w:iCs/>
                <w:sz w:val="16"/>
                <w:szCs w:val="16"/>
              </w:rPr>
              <w:t xml:space="preserve">p </w:t>
            </w:r>
            <w:r w:rsidRPr="00D03380">
              <w:rPr>
                <w:rFonts w:cstheme="minorHAnsi"/>
                <w:b/>
                <w:sz w:val="16"/>
                <w:szCs w:val="16"/>
              </w:rPr>
              <w:t>&lt; 0.01</w:t>
            </w:r>
          </w:p>
        </w:tc>
      </w:tr>
      <w:tr w:rsidR="00C96A65" w:rsidRPr="00FB46B0" w14:paraId="301F652C" w14:textId="77777777" w:rsidTr="008B26FB">
        <w:trPr>
          <w:jc w:val="center"/>
        </w:trPr>
        <w:tc>
          <w:tcPr>
            <w:tcW w:w="1701" w:type="dxa"/>
          </w:tcPr>
          <w:p w14:paraId="5BB5EB15" w14:textId="4F61BAC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IgM</w:t>
            </w:r>
          </w:p>
        </w:tc>
        <w:tc>
          <w:tcPr>
            <w:tcW w:w="2410" w:type="dxa"/>
          </w:tcPr>
          <w:p w14:paraId="3B8C2E7B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5F3DA8">
              <w:rPr>
                <w:rFonts w:cs="Arial"/>
                <w:bCs/>
                <w:sz w:val="16"/>
                <w:szCs w:val="16"/>
                <w:lang w:val="nl-BE"/>
              </w:rPr>
              <w:t>Magliozzi et al. 2020</w:t>
            </w:r>
          </w:p>
          <w:p w14:paraId="29D29C43" w14:textId="77777777" w:rsidR="00934FF5" w:rsidRPr="005F3DA8" w:rsidRDefault="00934FF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0B2D5B48" w14:textId="77777777" w:rsidR="00934FF5" w:rsidRPr="005F3DA8" w:rsidRDefault="00934FF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1696D992" w14:textId="77777777" w:rsidR="00934FF5" w:rsidRPr="005F3DA8" w:rsidRDefault="00934FF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6D087B2A" w14:textId="5E740293" w:rsidR="00934FF5" w:rsidRPr="005F3DA8" w:rsidRDefault="00934FF5" w:rsidP="00C96A65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5F3DA8">
              <w:rPr>
                <w:rFonts w:cs="Arial"/>
                <w:bCs/>
                <w:sz w:val="16"/>
                <w:szCs w:val="16"/>
                <w:lang w:val="nl-BE"/>
              </w:rPr>
              <w:t>Oechtering et al. 2021</w:t>
            </w:r>
          </w:p>
        </w:tc>
        <w:tc>
          <w:tcPr>
            <w:tcW w:w="1559" w:type="dxa"/>
          </w:tcPr>
          <w:p w14:paraId="71A32096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  <w:p w14:paraId="43E36483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4300DA0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09A468D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969E1BB" w14:textId="49260603" w:rsidR="00934FF5" w:rsidRPr="00FB46B0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MS+CIS</w:t>
            </w:r>
          </w:p>
        </w:tc>
        <w:tc>
          <w:tcPr>
            <w:tcW w:w="1276" w:type="dxa"/>
          </w:tcPr>
          <w:p w14:paraId="61260A32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70</w:t>
            </w:r>
          </w:p>
          <w:p w14:paraId="4A78963F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DD6D4A5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D75209E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8719B02" w14:textId="5A782E1F" w:rsidR="00934FF5" w:rsidRPr="00FB46B0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30</w:t>
            </w:r>
          </w:p>
        </w:tc>
        <w:tc>
          <w:tcPr>
            <w:tcW w:w="1418" w:type="dxa"/>
          </w:tcPr>
          <w:p w14:paraId="1809097F" w14:textId="290020B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451991DD" w14:textId="7777777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1E4A0793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902CB45" w14:textId="77777777" w:rsidR="00934FF5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E05BD4A" w14:textId="0B3CF92A" w:rsidR="00934FF5" w:rsidRPr="00FB46B0" w:rsidRDefault="00934FF5" w:rsidP="00C96A6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5.1 years</w:t>
            </w:r>
            <w:r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701" w:type="dxa"/>
          </w:tcPr>
          <w:p w14:paraId="069ADBA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EDSS</w:t>
            </w:r>
          </w:p>
          <w:p w14:paraId="03FE14C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9</w:t>
            </w:r>
          </w:p>
          <w:p w14:paraId="6D3BB18C" w14:textId="783E41E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498</w:t>
            </w:r>
          </w:p>
        </w:tc>
        <w:tc>
          <w:tcPr>
            <w:tcW w:w="1701" w:type="dxa"/>
          </w:tcPr>
          <w:p w14:paraId="6392BF97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5473A76" w14:textId="77777777" w:rsidR="00934FF5" w:rsidRPr="005F3DA8" w:rsidRDefault="00934FF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875670" w14:textId="77777777" w:rsidR="00934FF5" w:rsidRPr="005F3DA8" w:rsidRDefault="00934FF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6C9B53" w14:textId="77777777" w:rsidR="00934FF5" w:rsidRPr="005F3DA8" w:rsidRDefault="00934FF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6993B7" w14:textId="10C154BA" w:rsidR="00934FF5" w:rsidRPr="005F3DA8" w:rsidRDefault="00934FF5" w:rsidP="00934FF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gM+ vs. IgM- (n = 529) univariate</w:t>
            </w:r>
          </w:p>
          <w:p w14:paraId="7D54C0F3" w14:textId="76C72100" w:rsidR="00934FF5" w:rsidRPr="005F3DA8" w:rsidRDefault="005F3DA8" w:rsidP="00934FF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934FF5"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 = 0.</w:t>
            </w:r>
            <w:r w:rsidR="00DD3D02" w:rsidRPr="005F3DA8">
              <w:rPr>
                <w:rFonts w:cs="Arial"/>
                <w:bCs/>
                <w:sz w:val="16"/>
                <w:szCs w:val="16"/>
                <w:lang w:val="fr-FR"/>
              </w:rPr>
              <w:t>07</w:t>
            </w:r>
          </w:p>
          <w:p w14:paraId="377B1294" w14:textId="524A752C" w:rsidR="00934FF5" w:rsidRPr="005F3DA8" w:rsidRDefault="00934FF5" w:rsidP="00934FF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95%CI = </w:t>
            </w:r>
            <w:r w:rsidR="00DD3D02" w:rsidRPr="005F3DA8">
              <w:rPr>
                <w:rFonts w:cs="Arial"/>
                <w:bCs/>
                <w:sz w:val="16"/>
                <w:szCs w:val="16"/>
                <w:lang w:val="fr-FR"/>
              </w:rPr>
              <w:t>-</w:t>
            </w: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>0.</w:t>
            </w:r>
            <w:r w:rsidR="00DD3D02" w:rsidRPr="005F3DA8">
              <w:rPr>
                <w:rFonts w:cs="Arial"/>
                <w:bCs/>
                <w:sz w:val="16"/>
                <w:szCs w:val="16"/>
                <w:lang w:val="fr-FR"/>
              </w:rPr>
              <w:t>36</w:t>
            </w:r>
            <w:r w:rsidRPr="005F3DA8">
              <w:rPr>
                <w:rFonts w:cs="Arial"/>
                <w:bCs/>
                <w:sz w:val="16"/>
                <w:szCs w:val="16"/>
                <w:lang w:val="fr-FR"/>
              </w:rPr>
              <w:t xml:space="preserve"> – 0.</w:t>
            </w:r>
            <w:r w:rsidR="00DD3D02" w:rsidRPr="005F3DA8">
              <w:rPr>
                <w:rFonts w:cs="Arial"/>
                <w:bCs/>
                <w:sz w:val="16"/>
                <w:szCs w:val="16"/>
                <w:lang w:val="fr-FR"/>
              </w:rPr>
              <w:t>50</w:t>
            </w:r>
          </w:p>
          <w:p w14:paraId="261736D5" w14:textId="14539233" w:rsidR="00934FF5" w:rsidRPr="00FB46B0" w:rsidRDefault="00934FF5" w:rsidP="00934FF5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/>
                <w:bCs/>
                <w:sz w:val="16"/>
                <w:szCs w:val="16"/>
              </w:rPr>
              <w:t>= 0.</w:t>
            </w:r>
            <w:r w:rsidR="00F1716A">
              <w:rPr>
                <w:rFonts w:cs="Arial"/>
                <w:bCs/>
                <w:sz w:val="16"/>
                <w:szCs w:val="16"/>
              </w:rPr>
              <w:t>748</w:t>
            </w:r>
          </w:p>
        </w:tc>
        <w:tc>
          <w:tcPr>
            <w:tcW w:w="1701" w:type="dxa"/>
          </w:tcPr>
          <w:p w14:paraId="639F3D4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6EFFAE7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1D47F2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587A0036" w14:textId="77777777" w:rsidTr="008B26FB">
        <w:trPr>
          <w:jc w:val="center"/>
        </w:trPr>
        <w:tc>
          <w:tcPr>
            <w:tcW w:w="1701" w:type="dxa"/>
          </w:tcPr>
          <w:p w14:paraId="59314675" w14:textId="03CAE32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gM index</w:t>
            </w:r>
          </w:p>
        </w:tc>
        <w:tc>
          <w:tcPr>
            <w:tcW w:w="2410" w:type="dxa"/>
          </w:tcPr>
          <w:p w14:paraId="5268D609" w14:textId="29ACC4C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apuano et al. 2021</w:t>
            </w:r>
          </w:p>
        </w:tc>
        <w:tc>
          <w:tcPr>
            <w:tcW w:w="1559" w:type="dxa"/>
          </w:tcPr>
          <w:p w14:paraId="1AE807D0" w14:textId="2B5C58F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528089A8" w14:textId="30900E2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78</w:t>
            </w:r>
          </w:p>
        </w:tc>
        <w:tc>
          <w:tcPr>
            <w:tcW w:w="1418" w:type="dxa"/>
          </w:tcPr>
          <w:p w14:paraId="282DDCBB" w14:textId="23EA537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.6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</w:tcPr>
          <w:p w14:paraId="56191677" w14:textId="55137140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 xml:space="preserve">IgM-index &gt; 0.10: reach EDSS &gt; 3.0 univariate </w:t>
            </w:r>
            <w:r w:rsidRPr="00FB46B0">
              <w:rPr>
                <w:rFonts w:cstheme="minorHAnsi"/>
                <w:bCs/>
                <w:sz w:val="16"/>
                <w:szCs w:val="16"/>
              </w:rPr>
              <w:t>(</w:t>
            </w:r>
            <w:r w:rsidRPr="00FB46B0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theme="minorHAnsi"/>
                <w:bCs/>
                <w:sz w:val="16"/>
                <w:szCs w:val="16"/>
              </w:rPr>
              <w:t xml:space="preserve"> = 20)</w:t>
            </w:r>
          </w:p>
          <w:p w14:paraId="1B7FB7DD" w14:textId="07EBFD88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HR = 1.88</w:t>
            </w:r>
          </w:p>
          <w:p w14:paraId="0DBD4A97" w14:textId="1A086051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95% CI = 0.60 - 5.97</w:t>
            </w:r>
          </w:p>
          <w:p w14:paraId="0279BE97" w14:textId="4B41B103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theme="minorHAnsi"/>
                <w:bCs/>
                <w:sz w:val="16"/>
                <w:szCs w:val="16"/>
              </w:rPr>
              <w:t xml:space="preserve"> = 0.280</w:t>
            </w:r>
          </w:p>
        </w:tc>
        <w:tc>
          <w:tcPr>
            <w:tcW w:w="1701" w:type="dxa"/>
          </w:tcPr>
          <w:p w14:paraId="1391535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937EC9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17BD9C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75EBCB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3CDA0C46" w14:textId="77777777" w:rsidTr="008B26FB">
        <w:trPr>
          <w:jc w:val="center"/>
        </w:trPr>
        <w:tc>
          <w:tcPr>
            <w:tcW w:w="1701" w:type="dxa"/>
          </w:tcPr>
          <w:p w14:paraId="7F5085EB" w14:textId="0391A4E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gM oligoclonal bands (OCMB)</w:t>
            </w:r>
          </w:p>
        </w:tc>
        <w:tc>
          <w:tcPr>
            <w:tcW w:w="2410" w:type="dxa"/>
          </w:tcPr>
          <w:p w14:paraId="4F2E8427" w14:textId="52F0CE9A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apuano et al. 2021</w:t>
            </w:r>
          </w:p>
        </w:tc>
        <w:tc>
          <w:tcPr>
            <w:tcW w:w="1559" w:type="dxa"/>
          </w:tcPr>
          <w:p w14:paraId="4690A8B4" w14:textId="304EDD4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36A4E7BE" w14:textId="15E550FB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78</w:t>
            </w:r>
          </w:p>
        </w:tc>
        <w:tc>
          <w:tcPr>
            <w:tcW w:w="1418" w:type="dxa"/>
          </w:tcPr>
          <w:p w14:paraId="6F5B4281" w14:textId="6F906EF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.6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</w:tcPr>
          <w:p w14:paraId="4EA9DA20" w14:textId="6F6866CA" w:rsidR="00C96A65" w:rsidRPr="00FB46B0" w:rsidRDefault="00A47D0C" w:rsidP="00C96A65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  <w:u w:val="single"/>
              </w:rPr>
              <w:t>R</w:t>
            </w:r>
            <w:r w:rsidR="00C96A65" w:rsidRPr="00FB46B0">
              <w:rPr>
                <w:rFonts w:cstheme="minorHAnsi"/>
                <w:bCs/>
                <w:sz w:val="16"/>
                <w:szCs w:val="16"/>
                <w:u w:val="single"/>
              </w:rPr>
              <w:t>each EDSS &gt; 3.0 univariate</w:t>
            </w:r>
            <w:r w:rsidR="00C96A65" w:rsidRPr="00FB46B0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C96A65" w:rsidRPr="00FB46B0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="00C96A65" w:rsidRPr="00FB46B0">
              <w:rPr>
                <w:rFonts w:cstheme="minorHAnsi"/>
                <w:bCs/>
                <w:sz w:val="16"/>
                <w:szCs w:val="16"/>
              </w:rPr>
              <w:t xml:space="preserve"> = 20)</w:t>
            </w:r>
          </w:p>
          <w:p w14:paraId="6521EE3E" w14:textId="0005D807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HR = 4.39</w:t>
            </w:r>
          </w:p>
          <w:p w14:paraId="61BD9A96" w14:textId="12E0FE36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95% CI = 1.64-11.78</w:t>
            </w:r>
          </w:p>
          <w:p w14:paraId="57F40057" w14:textId="6E0A9A3B" w:rsidR="00C96A65" w:rsidRPr="00FB46B0" w:rsidRDefault="00C96A65" w:rsidP="00C96A65">
            <w:pPr>
              <w:rPr>
                <w:rFonts w:cstheme="minorHAnsi"/>
                <w:b/>
                <w:sz w:val="16"/>
                <w:szCs w:val="16"/>
              </w:rPr>
            </w:pPr>
            <w:r w:rsidRPr="00FB46B0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theme="minorHAnsi"/>
                <w:b/>
                <w:sz w:val="16"/>
                <w:szCs w:val="16"/>
              </w:rPr>
              <w:t xml:space="preserve"> = 0.003</w:t>
            </w:r>
          </w:p>
          <w:p w14:paraId="133FA96D" w14:textId="0A2C0C97" w:rsidR="00C96A65" w:rsidRPr="00FB46B0" w:rsidRDefault="00A47D0C" w:rsidP="00C96A65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  <w:u w:val="single"/>
              </w:rPr>
              <w:t>R</w:t>
            </w:r>
            <w:r w:rsidR="00C96A65" w:rsidRPr="00FB46B0">
              <w:rPr>
                <w:rFonts w:cstheme="minorHAnsi"/>
                <w:bCs/>
                <w:sz w:val="16"/>
                <w:szCs w:val="16"/>
                <w:u w:val="single"/>
              </w:rPr>
              <w:t>each EDSS &gt; 3.0 multivariate</w:t>
            </w:r>
            <w:r w:rsidR="00C96A65" w:rsidRPr="00FB46B0">
              <w:rPr>
                <w:rFonts w:cstheme="minorHAnsi"/>
                <w:bCs/>
                <w:sz w:val="16"/>
                <w:szCs w:val="16"/>
              </w:rPr>
              <w:t xml:space="preserve"> (</w:t>
            </w:r>
            <w:r w:rsidR="00C96A65" w:rsidRPr="00FB46B0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="00C96A65" w:rsidRPr="00FB46B0">
              <w:rPr>
                <w:rFonts w:cstheme="minorHAnsi"/>
                <w:bCs/>
                <w:sz w:val="16"/>
                <w:szCs w:val="16"/>
              </w:rPr>
              <w:t xml:space="preserve"> = 20)</w:t>
            </w:r>
          </w:p>
          <w:p w14:paraId="6727C885" w14:textId="0C53654F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HR = 2.93</w:t>
            </w:r>
          </w:p>
          <w:p w14:paraId="7C448655" w14:textId="4DCC4FD3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95%CI = 1.05 - 8.12</w:t>
            </w:r>
          </w:p>
          <w:p w14:paraId="27CBB4CF" w14:textId="64DB6E00" w:rsidR="00C96A65" w:rsidRPr="00FB46B0" w:rsidRDefault="00C96A65" w:rsidP="00C96A65">
            <w:pPr>
              <w:rPr>
                <w:rFonts w:cstheme="minorHAnsi"/>
                <w:b/>
                <w:sz w:val="16"/>
                <w:szCs w:val="16"/>
              </w:rPr>
            </w:pPr>
            <w:r w:rsidRPr="00FB46B0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theme="minorHAnsi"/>
                <w:b/>
                <w:sz w:val="16"/>
                <w:szCs w:val="16"/>
              </w:rPr>
              <w:t xml:space="preserve"> = 0.039</w:t>
            </w:r>
          </w:p>
          <w:p w14:paraId="7AD12760" w14:textId="526D7BEA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 xml:space="preserve">Reach EDSS &gt; 4.0  univariate </w:t>
            </w:r>
            <w:r w:rsidRPr="00FB46B0">
              <w:rPr>
                <w:rFonts w:cstheme="minorHAnsi"/>
                <w:bCs/>
                <w:sz w:val="16"/>
                <w:szCs w:val="16"/>
              </w:rPr>
              <w:t>(</w:t>
            </w:r>
            <w:r w:rsidRPr="00FB46B0">
              <w:rPr>
                <w:rFonts w:cstheme="minorHAnsi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theme="minorHAnsi"/>
                <w:bCs/>
                <w:sz w:val="16"/>
                <w:szCs w:val="16"/>
              </w:rPr>
              <w:t xml:space="preserve"> = 8)</w:t>
            </w:r>
          </w:p>
          <w:p w14:paraId="44E08EA4" w14:textId="6B89FA3F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HR = 5.39</w:t>
            </w:r>
          </w:p>
          <w:p w14:paraId="75CD0D01" w14:textId="6C07DFA0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95% CI = 1.07-27.12</w:t>
            </w:r>
          </w:p>
          <w:p w14:paraId="1B1350F1" w14:textId="6EE43621" w:rsidR="00C96A65" w:rsidRPr="00F23A50" w:rsidRDefault="00C96A65" w:rsidP="00F23A50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theme="minorHAnsi"/>
                <w:b/>
                <w:sz w:val="16"/>
                <w:szCs w:val="16"/>
              </w:rPr>
              <w:t xml:space="preserve"> = 0.041</w:t>
            </w:r>
          </w:p>
        </w:tc>
        <w:tc>
          <w:tcPr>
            <w:tcW w:w="1701" w:type="dxa"/>
          </w:tcPr>
          <w:p w14:paraId="4F14ED9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EC857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3CC9E400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83CBAE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23A50" w14:paraId="7BF16466" w14:textId="77777777" w:rsidTr="008B26FB">
        <w:trPr>
          <w:jc w:val="center"/>
        </w:trPr>
        <w:tc>
          <w:tcPr>
            <w:tcW w:w="1701" w:type="dxa"/>
          </w:tcPr>
          <w:p w14:paraId="3BD6D28B" w14:textId="7CDFFE4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C97A57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</w:t>
            </w:r>
            <w:r w:rsidRPr="00FB46B0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410" w:type="dxa"/>
          </w:tcPr>
          <w:p w14:paraId="5297412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ossi et al. 2014</w:t>
            </w:r>
          </w:p>
          <w:p w14:paraId="713CC23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357037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9F9EA0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0EFDD21" w14:textId="39E8377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A3AE3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EF52ED" w14:textId="0B564913" w:rsidR="00C96A65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3E052B" w14:textId="4E58FCFD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6EE62DB" w14:textId="42534972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3564BF" w14:textId="6B66AE0E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D30318A" w14:textId="1CE96F0D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55F920" w14:textId="77430B53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167306" w14:textId="1247A166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076EF7" w14:textId="7538DA4F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1C0E13" w14:textId="4C54AEAA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BD9FB3" w14:textId="55222667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2826FF" w14:textId="116CB57E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27B66BD" w14:textId="23210A79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59B8512" w14:textId="7A4CD775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0F28E20" w14:textId="24434DC0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50A766C" w14:textId="3662F355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D1DDACD" w14:textId="4D5F928F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86589B" w14:textId="4B021849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6A8A87" w14:textId="545126FF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851E931" w14:textId="096BCD81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7B77308" w14:textId="23C4B0FB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BC65411" w14:textId="1293E393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E8E383F" w14:textId="4110AB6B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8CFC3E" w14:textId="36B59E3B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08410C0" w14:textId="1583955B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05846B" w14:textId="12B5FE33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E5B1C8" w14:textId="08E23BE6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208BF1" w14:textId="77777777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18690BF" w14:textId="526BDF67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66618A" w14:textId="65B8ACEB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8CE9FA4" w14:textId="29CF427A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360B61" w14:textId="77777777" w:rsidR="0047454C" w:rsidRPr="00FB46B0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E10624" w14:textId="223FC80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ossi et al. 2014</w:t>
            </w:r>
          </w:p>
          <w:p w14:paraId="03EA5D0A" w14:textId="50FFF29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05B3E65" w14:textId="27758DB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B57FC15" w14:textId="6FB562B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Farina et al. 2017</w:t>
            </w:r>
          </w:p>
        </w:tc>
        <w:tc>
          <w:tcPr>
            <w:tcW w:w="1559" w:type="dxa"/>
          </w:tcPr>
          <w:p w14:paraId="7C71EBCA" w14:textId="5B16FCF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RRMS IL1</w:t>
            </w:r>
            <w:r w:rsidRPr="00FB46B0">
              <w:rPr>
                <w:rFonts w:cstheme="minorHAnsi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+ </w:t>
            </w:r>
          </w:p>
          <w:p w14:paraId="1BF31175" w14:textId="597E4E7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RMS IL1</w:t>
            </w:r>
            <w:r w:rsidRPr="00FB46B0">
              <w:rPr>
                <w:rFonts w:cstheme="minorHAnsi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-</w:t>
            </w:r>
          </w:p>
          <w:p w14:paraId="1026CFBA" w14:textId="3BFBC99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570A5F4" w14:textId="0D9B592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B8335E" w14:textId="04975CD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D166B8" w14:textId="275F3F8A" w:rsidR="00C96A65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15468F" w14:textId="2740A2FC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5B95883" w14:textId="628597EB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A21F5CD" w14:textId="43DF94BC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359D346" w14:textId="580B229C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3B9004" w14:textId="0E10BF06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7D0D4A" w14:textId="5F73ADFE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3E6C881" w14:textId="77A6F7E4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B80EFEB" w14:textId="7C810194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268A97" w14:textId="6D9FBE8F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5E6FF5" w14:textId="55F9D528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73407C" w14:textId="3D6DE580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0A384A" w14:textId="476151B1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B87D2C2" w14:textId="24AD460D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653804" w14:textId="1422BC62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A1C7A8" w14:textId="40753985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2C73B6" w14:textId="00600981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F593B0E" w14:textId="1D3B73D6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D7A240" w14:textId="47782BFE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3C98B2" w14:textId="77BAD44E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6FA6E6" w14:textId="3762BB6B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BCC6FE" w14:textId="222AF749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55D6C68" w14:textId="4C14B729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C37084" w14:textId="51C062E0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9E0CEE" w14:textId="77777777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94002B6" w14:textId="27B4EF8A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563881" w14:textId="7DC28F9E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0C89AD" w14:textId="780A6D43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30EA51E" w14:textId="77777777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AA0727" w14:textId="6FE13596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DD1B434" w14:textId="77777777" w:rsidR="0047454C" w:rsidRPr="00FB46B0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195DFC7" w14:textId="5DB6A27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283B2E1" w14:textId="27423B1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RMS IL1</w:t>
            </w:r>
            <w:r w:rsidRPr="00FB46B0">
              <w:rPr>
                <w:rFonts w:cstheme="minorHAnsi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+</w:t>
            </w:r>
          </w:p>
          <w:p w14:paraId="60C5D3EB" w14:textId="0087171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RMS IL1</w:t>
            </w:r>
            <w:r w:rsidRPr="00FB46B0">
              <w:rPr>
                <w:rFonts w:cstheme="minorHAnsi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-</w:t>
            </w:r>
          </w:p>
          <w:p w14:paraId="592C04A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6E8673" w14:textId="3B52239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S OCB+</w:t>
            </w:r>
          </w:p>
        </w:tc>
        <w:tc>
          <w:tcPr>
            <w:tcW w:w="1276" w:type="dxa"/>
          </w:tcPr>
          <w:p w14:paraId="1B787D3F" w14:textId="0E03382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77</w:t>
            </w:r>
          </w:p>
          <w:p w14:paraId="2C8F0AB6" w14:textId="7A90FFDA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3</w:t>
            </w:r>
          </w:p>
          <w:p w14:paraId="04EAF441" w14:textId="6801CA1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7B2E44B" w14:textId="14ECE8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F9EE130" w14:textId="6D31E4F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E2A0BEF" w14:textId="60FAFA57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762D870" w14:textId="46160BB1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6CB5852" w14:textId="52082585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D943017" w14:textId="5905B4DA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AF7E882" w14:textId="239FB0D9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05044B5" w14:textId="62689F5B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2B64A76" w14:textId="065379FF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B7BD90B" w14:textId="694257AE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12AA280" w14:textId="4BA8DEBE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875FB7D" w14:textId="513DA36E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4B39591" w14:textId="387DB704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9E2D80A" w14:textId="23E13A74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28C43B8" w14:textId="2A0E9993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D266AEE" w14:textId="15E0EDBA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10CB410" w14:textId="5FC7E982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3561A36" w14:textId="6938585D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1A2E451" w14:textId="511DCCEB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F4B36DF" w14:textId="0385119C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301463F" w14:textId="02F097B0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2F7E246" w14:textId="5AB07F22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00A14D1" w14:textId="5DCD6B1E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C934BE5" w14:textId="29D35C8C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C921DDC" w14:textId="7C9040D5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5142942" w14:textId="317FA8D0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97BF341" w14:textId="732FC739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AFAC1E8" w14:textId="77777777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42EC0AC" w14:textId="30A25D67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FE606DE" w14:textId="77777777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4332B3C" w14:textId="0B9A11AA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0A45357" w14:textId="77777777" w:rsidR="00215CC9" w:rsidRDefault="00215CC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6BF2A57" w14:textId="77777777" w:rsidR="0047454C" w:rsidRPr="00FB46B0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2517A85" w14:textId="7AD601E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F12EC1A" w14:textId="19D278F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77</w:t>
            </w:r>
          </w:p>
          <w:p w14:paraId="3FAB71AC" w14:textId="7849D1B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3</w:t>
            </w:r>
          </w:p>
          <w:p w14:paraId="10B0F46F" w14:textId="6F9E03B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5346500" w14:textId="5FBEF2A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1</w:t>
            </w:r>
          </w:p>
        </w:tc>
        <w:tc>
          <w:tcPr>
            <w:tcW w:w="1418" w:type="dxa"/>
          </w:tcPr>
          <w:p w14:paraId="08E0A704" w14:textId="2AE10E9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5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13292CC9" w14:textId="2DA7E44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CEE2A2D" w14:textId="77D4CFC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A33A716" w14:textId="6A9DCDD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2EE5239" w14:textId="4BD5397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E0B2FA6" w14:textId="6EC80539" w:rsidR="00C96A65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A7D4FB3" w14:textId="04674067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81E4FA4" w14:textId="0DE1FE1A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1DDF5C6" w14:textId="2B2A8DF7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A94F8D3" w14:textId="601A840D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448D8E9" w14:textId="29B65BF5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3F27C7A" w14:textId="189E302F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7AB4914" w14:textId="511F3B1D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62B9FE0" w14:textId="42A13422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D59DB70" w14:textId="3B441E6C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F4FDAB1" w14:textId="7585A0BF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274C789" w14:textId="16A2534F" w:rsidR="0047454C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C62BD50" w14:textId="23058812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641E47F" w14:textId="48E79A54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78185936" w14:textId="2DEB4F43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74C9BFA" w14:textId="1108891C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F80AEFF" w14:textId="56C62C79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BA514DF" w14:textId="571E6C9A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4539359F" w14:textId="3ECB0142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CFC1B6B" w14:textId="3EB49490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0B43719" w14:textId="0CB28B4F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8970548" w14:textId="14B25BBF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97677E5" w14:textId="70E246EF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3C82840" w14:textId="20BCE89B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A34557C" w14:textId="14C01AFD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8D82471" w14:textId="06FAD64D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FFBF3E1" w14:textId="77777777" w:rsidR="00D90AAB" w:rsidRDefault="00D90AA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CED7EAA" w14:textId="7E2106A3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40894F9" w14:textId="2B1E0D5E" w:rsidR="004553CB" w:rsidRDefault="004553CB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AF3A40B" w14:textId="77777777" w:rsidR="00215CC9" w:rsidRDefault="00215CC9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2C52DB7" w14:textId="77777777" w:rsidR="0047454C" w:rsidRPr="00FB46B0" w:rsidRDefault="0047454C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2C9E41F1" w14:textId="4E5476DE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196104F5" w14:textId="1B271C3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 years</w:t>
            </w:r>
          </w:p>
          <w:p w14:paraId="09D224E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5296F2A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6028B4EE" w14:textId="164800C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0 years after disease onset</w:t>
            </w:r>
          </w:p>
        </w:tc>
        <w:tc>
          <w:tcPr>
            <w:tcW w:w="1701" w:type="dxa"/>
          </w:tcPr>
          <w:p w14:paraId="7B708329" w14:textId="239EFDC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+ vs. 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-</w:t>
            </w:r>
          </w:p>
          <w:p w14:paraId="257A86BF" w14:textId="3EA95EE1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1</w:t>
            </w:r>
          </w:p>
          <w:p w14:paraId="02A9B3AF" w14:textId="67D5A9A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%RRMS EDSS worsening: 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+ vs. 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-</w:t>
            </w:r>
          </w:p>
          <w:p w14:paraId="3E59764E" w14:textId="01B20D79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3</w:t>
            </w:r>
          </w:p>
          <w:p w14:paraId="17C30128" w14:textId="47836832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each EDSS 3.0 </w:t>
            </w:r>
            <w:r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RMS </w:t>
            </w:r>
            <w:r w:rsidR="00474E32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474E3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+ vs. </w:t>
            </w:r>
            <w:r w:rsidR="00474E32" w:rsidRPr="00AF667A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-</w:t>
            </w:r>
          </w:p>
          <w:p w14:paraId="2F1017A0" w14:textId="79204936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 = 1.</w:t>
            </w:r>
            <w:r w:rsidR="00C830A1">
              <w:rPr>
                <w:rFonts w:cs="Arial"/>
                <w:bCs/>
                <w:sz w:val="16"/>
                <w:szCs w:val="16"/>
                <w:lang w:val="fr-FR"/>
              </w:rPr>
              <w:t>47</w:t>
            </w:r>
          </w:p>
          <w:p w14:paraId="17672287" w14:textId="7C77C601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SE = 0.</w:t>
            </w:r>
            <w:r w:rsidR="00C830A1">
              <w:rPr>
                <w:rFonts w:cs="Arial"/>
                <w:bCs/>
                <w:sz w:val="16"/>
                <w:szCs w:val="16"/>
                <w:lang w:val="fr-FR"/>
              </w:rPr>
              <w:t>42</w:t>
            </w:r>
          </w:p>
          <w:p w14:paraId="6AA460DE" w14:textId="25982064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OR = </w:t>
            </w:r>
            <w:r w:rsidR="00C830A1">
              <w:rPr>
                <w:rFonts w:cs="Arial"/>
                <w:bCs/>
                <w:sz w:val="16"/>
                <w:szCs w:val="16"/>
                <w:lang w:val="fr-FR"/>
              </w:rPr>
              <w:t>4.34</w:t>
            </w:r>
          </w:p>
          <w:p w14:paraId="3F251DF5" w14:textId="11E0BCE7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95%CI = 1.</w:t>
            </w:r>
            <w:r w:rsidR="00C830A1">
              <w:rPr>
                <w:rFonts w:cs="Arial"/>
                <w:bCs/>
                <w:sz w:val="16"/>
                <w:szCs w:val="16"/>
                <w:lang w:val="fr-FR"/>
              </w:rPr>
              <w:t xml:space="preserve">93 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– </w:t>
            </w:r>
            <w:r w:rsidR="00C830A1">
              <w:rPr>
                <w:rFonts w:cs="Arial"/>
                <w:bCs/>
                <w:sz w:val="16"/>
                <w:szCs w:val="16"/>
                <w:lang w:val="fr-FR"/>
              </w:rPr>
              <w:t>9.83</w:t>
            </w:r>
          </w:p>
          <w:p w14:paraId="39E6A503" w14:textId="35EDB4BA" w:rsidR="00D90AAB" w:rsidRPr="003F1442" w:rsidRDefault="00D90AAB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3F1442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3F1442">
              <w:rPr>
                <w:rFonts w:cs="Arial"/>
                <w:b/>
                <w:sz w:val="16"/>
                <w:szCs w:val="16"/>
                <w:lang w:val="fr-FR"/>
              </w:rPr>
              <w:t>&lt; 0.001</w:t>
            </w:r>
          </w:p>
          <w:p w14:paraId="5CBAD1A9" w14:textId="0A43E674" w:rsidR="00C96A65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Reach EDSS &gt; 3.0</w:t>
            </w:r>
            <w:r w:rsid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</w:t>
            </w:r>
            <w:r w:rsidR="00412304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RMS </w:t>
            </w:r>
            <w:r w:rsidR="00474E32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474E3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+ vs. </w:t>
            </w:r>
            <w:r w:rsidR="00474E32" w:rsidRPr="00AF667A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-</w:t>
            </w:r>
          </w:p>
          <w:p w14:paraId="62FFF74A" w14:textId="370CB0DF" w:rsidR="0047454C" w:rsidRDefault="00412304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Coefficient = 1.22</w:t>
            </w:r>
          </w:p>
          <w:p w14:paraId="01554CBD" w14:textId="3B60DD4D" w:rsidR="0047454C" w:rsidRDefault="00412304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SE = 0.35</w:t>
            </w:r>
          </w:p>
          <w:p w14:paraId="4939C728" w14:textId="220B0EE8" w:rsidR="0047454C" w:rsidRDefault="00412304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R = 3.38</w:t>
            </w:r>
          </w:p>
          <w:p w14:paraId="5A015F91" w14:textId="5FB4ED3D" w:rsidR="0047454C" w:rsidRDefault="00412304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95%CI = </w:t>
            </w:r>
            <w:r w:rsidR="004553CB">
              <w:rPr>
                <w:rFonts w:cs="Arial"/>
                <w:bCs/>
                <w:sz w:val="16"/>
                <w:szCs w:val="16"/>
                <w:lang w:val="fr-FR"/>
              </w:rPr>
              <w:t>1.69 – 6.79</w:t>
            </w:r>
          </w:p>
          <w:p w14:paraId="274F3B18" w14:textId="37A788F6" w:rsidR="0047454C" w:rsidRPr="00D90AAB" w:rsidRDefault="004553CB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D90AAB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D90AAB">
              <w:rPr>
                <w:rFonts w:cs="Arial"/>
                <w:b/>
                <w:sz w:val="16"/>
                <w:szCs w:val="16"/>
                <w:lang w:val="fr-FR"/>
              </w:rPr>
              <w:t>&lt; 0.001</w:t>
            </w:r>
          </w:p>
          <w:p w14:paraId="385F78FE" w14:textId="5EE5F8C6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each EDSS 4.0 </w:t>
            </w:r>
            <w:r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RMS </w:t>
            </w:r>
            <w:r w:rsidR="00474E32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474E3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+ vs. </w:t>
            </w:r>
            <w:r w:rsidR="00474E32" w:rsidRPr="00AF667A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-</w:t>
            </w:r>
          </w:p>
          <w:p w14:paraId="41B18B8E" w14:textId="6D4BEE62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 = 1.</w:t>
            </w:r>
            <w:r w:rsidR="003F1442">
              <w:rPr>
                <w:rFonts w:cs="Arial"/>
                <w:bCs/>
                <w:sz w:val="16"/>
                <w:szCs w:val="16"/>
                <w:lang w:val="fr-FR"/>
              </w:rPr>
              <w:t>41</w:t>
            </w:r>
          </w:p>
          <w:p w14:paraId="534393E9" w14:textId="2B7414F4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SE = 0.</w:t>
            </w:r>
            <w:r w:rsidR="003F1442">
              <w:rPr>
                <w:rFonts w:cs="Arial"/>
                <w:bCs/>
                <w:sz w:val="16"/>
                <w:szCs w:val="16"/>
                <w:lang w:val="fr-FR"/>
              </w:rPr>
              <w:t>45</w:t>
            </w:r>
          </w:p>
          <w:p w14:paraId="628E3CDD" w14:textId="79FBA513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R =</w:t>
            </w:r>
            <w:r w:rsidR="003F1442">
              <w:rPr>
                <w:rFonts w:cs="Arial"/>
                <w:bCs/>
                <w:sz w:val="16"/>
                <w:szCs w:val="16"/>
                <w:lang w:val="fr-FR"/>
              </w:rPr>
              <w:t xml:space="preserve"> 4.12</w:t>
            </w:r>
          </w:p>
          <w:p w14:paraId="05C1E7B8" w14:textId="49674ACD" w:rsidR="00D90AAB" w:rsidRDefault="00D90AAB" w:rsidP="00D90AA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95%CI = </w:t>
            </w:r>
            <w:r w:rsidR="003F1442">
              <w:rPr>
                <w:rFonts w:cs="Arial"/>
                <w:bCs/>
                <w:sz w:val="16"/>
                <w:szCs w:val="16"/>
                <w:lang w:val="fr-FR"/>
              </w:rPr>
              <w:t>1.69 – 10.02</w:t>
            </w:r>
          </w:p>
          <w:p w14:paraId="313E26B3" w14:textId="0CF7AB52" w:rsidR="00D90AAB" w:rsidRPr="00D90AAB" w:rsidRDefault="00D90AAB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206E5A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206E5A">
              <w:rPr>
                <w:rFonts w:cs="Arial"/>
                <w:b/>
                <w:sz w:val="16"/>
                <w:szCs w:val="16"/>
                <w:lang w:val="fr-FR"/>
              </w:rPr>
              <w:t>= 0.00</w:t>
            </w:r>
            <w:r w:rsidR="003F1442">
              <w:rPr>
                <w:rFonts w:cs="Arial"/>
                <w:b/>
                <w:sz w:val="16"/>
                <w:szCs w:val="16"/>
                <w:lang w:val="fr-FR"/>
              </w:rPr>
              <w:t>1</w:t>
            </w:r>
          </w:p>
          <w:p w14:paraId="31E46355" w14:textId="069F2F3D" w:rsidR="004553CB" w:rsidRDefault="004553CB" w:rsidP="004553C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each EDSS &gt; 4.0 </w:t>
            </w:r>
            <w:r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RMS </w:t>
            </w:r>
            <w:r w:rsidR="00474E32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474E3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+ vs. </w:t>
            </w:r>
            <w:r w:rsidR="00474E32" w:rsidRPr="00AF667A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-</w:t>
            </w:r>
          </w:p>
          <w:p w14:paraId="21C37272" w14:textId="06CCD297" w:rsidR="004553CB" w:rsidRDefault="004553CB" w:rsidP="004553C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 = 1.2</w:t>
            </w:r>
            <w:r w:rsidR="00472A2F">
              <w:rPr>
                <w:rFonts w:cs="Arial"/>
                <w:bCs/>
                <w:sz w:val="16"/>
                <w:szCs w:val="16"/>
                <w:lang w:val="fr-FR"/>
              </w:rPr>
              <w:t>0</w:t>
            </w:r>
          </w:p>
          <w:p w14:paraId="620A4C97" w14:textId="71B20F81" w:rsidR="004553CB" w:rsidRDefault="004553CB" w:rsidP="004553C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SE = 0.3</w:t>
            </w:r>
            <w:r w:rsidR="00472A2F">
              <w:rPr>
                <w:rFonts w:cs="Arial"/>
                <w:bCs/>
                <w:sz w:val="16"/>
                <w:szCs w:val="16"/>
                <w:lang w:val="fr-FR"/>
              </w:rPr>
              <w:t>9</w:t>
            </w:r>
          </w:p>
          <w:p w14:paraId="40291A24" w14:textId="2C27D31E" w:rsidR="004553CB" w:rsidRDefault="004553CB" w:rsidP="004553C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R = 3.3</w:t>
            </w:r>
            <w:r w:rsidR="00472A2F">
              <w:rPr>
                <w:rFonts w:cs="Arial"/>
                <w:bCs/>
                <w:sz w:val="16"/>
                <w:szCs w:val="16"/>
                <w:lang w:val="fr-FR"/>
              </w:rPr>
              <w:t>2</w:t>
            </w:r>
          </w:p>
          <w:p w14:paraId="03DCB664" w14:textId="5F640F71" w:rsidR="004553CB" w:rsidRDefault="004553CB" w:rsidP="004553C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95%CI = 1.</w:t>
            </w:r>
            <w:r w:rsidR="00472A2F">
              <w:rPr>
                <w:rFonts w:cs="Arial"/>
                <w:bCs/>
                <w:sz w:val="16"/>
                <w:szCs w:val="16"/>
                <w:lang w:val="fr-FR"/>
              </w:rPr>
              <w:t>54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– </w:t>
            </w:r>
            <w:r w:rsidR="00472A2F">
              <w:rPr>
                <w:rFonts w:cs="Arial"/>
                <w:bCs/>
                <w:sz w:val="16"/>
                <w:szCs w:val="16"/>
                <w:lang w:val="fr-FR"/>
              </w:rPr>
              <w:t>7.19</w:t>
            </w:r>
          </w:p>
          <w:p w14:paraId="454DCF9A" w14:textId="45569D28" w:rsidR="004553CB" w:rsidRPr="00206E5A" w:rsidRDefault="004553CB" w:rsidP="004553CB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206E5A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="00206E5A" w:rsidRPr="00206E5A">
              <w:rPr>
                <w:rFonts w:cs="Arial"/>
                <w:b/>
                <w:sz w:val="16"/>
                <w:szCs w:val="16"/>
                <w:lang w:val="fr-FR"/>
              </w:rPr>
              <w:t>=</w:t>
            </w:r>
            <w:r w:rsidRPr="00206E5A">
              <w:rPr>
                <w:rFonts w:cs="Arial"/>
                <w:b/>
                <w:sz w:val="16"/>
                <w:szCs w:val="16"/>
                <w:lang w:val="fr-FR"/>
              </w:rPr>
              <w:t xml:space="preserve"> 0.00</w:t>
            </w:r>
            <w:r w:rsidR="00206E5A" w:rsidRPr="00206E5A">
              <w:rPr>
                <w:rFonts w:cs="Arial"/>
                <w:b/>
                <w:sz w:val="16"/>
                <w:szCs w:val="16"/>
                <w:lang w:val="fr-FR"/>
              </w:rPr>
              <w:t>2</w:t>
            </w:r>
          </w:p>
          <w:p w14:paraId="75C56C9B" w14:textId="77777777" w:rsidR="004553CB" w:rsidRP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E1D3E0B" w14:textId="02E20551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3F29552" w14:textId="7C573AA9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726E5D" w14:textId="7600C11F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8B11E9" w14:textId="423ACAF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7F7CACC" w14:textId="282BED4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878890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625</w:t>
            </w:r>
          </w:p>
          <w:p w14:paraId="14B1EF6C" w14:textId="4CEB30B7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FB46B0">
              <w:rPr>
                <w:rFonts w:cs="Arial"/>
                <w:b/>
                <w:sz w:val="16"/>
                <w:szCs w:val="16"/>
              </w:rPr>
              <w:t>= 0.040</w:t>
            </w:r>
          </w:p>
        </w:tc>
        <w:tc>
          <w:tcPr>
            <w:tcW w:w="1701" w:type="dxa"/>
          </w:tcPr>
          <w:p w14:paraId="2958190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lastRenderedPageBreak/>
              <w:t>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+ vs. 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-</w:t>
            </w:r>
          </w:p>
          <w:p w14:paraId="33C599C8" w14:textId="77777777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1</w:t>
            </w:r>
          </w:p>
          <w:p w14:paraId="6B130678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CAAE5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68FBA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521835E" w14:textId="258A0C85" w:rsidR="00C96A65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0F1086" w14:textId="28F9C617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13118EE" w14:textId="23961B42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A080AD" w14:textId="3875548D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3967B0" w14:textId="1D4B82D6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4E7128C" w14:textId="5FBF77A6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F5DFFA2" w14:textId="6424CC01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B3409D" w14:textId="61C2C9B5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8C11C91" w14:textId="7371AB28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C01E7B" w14:textId="675E45C0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A6B443" w14:textId="6847F4BD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84E029" w14:textId="23985525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073486" w14:textId="7D76C87A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F5DB51" w14:textId="7DA58EE3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67A1B6" w14:textId="49B397B6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CFFDBB" w14:textId="0B45B5E5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5FC632" w14:textId="514321E3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777E45F" w14:textId="6D80E15B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4525FE4" w14:textId="67355CCE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53646C5" w14:textId="0E45B7AE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A445F6" w14:textId="701CA73C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648A3D5" w14:textId="7BC1DFBE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7B17329" w14:textId="4D9BBE8A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E99B62" w14:textId="1EFAE3FB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08E4E2" w14:textId="62417DA1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57D66EE" w14:textId="77777777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A44507" w14:textId="6FF8F4D6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D597AD" w14:textId="77777777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37F314" w14:textId="2FE90C1E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82B7BD" w14:textId="77777777" w:rsidR="00215CC9" w:rsidRDefault="00215CC9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AA0740F" w14:textId="77777777" w:rsidR="0047454C" w:rsidRPr="00FB46B0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2886B9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948946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+ vs. 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-</w:t>
            </w:r>
          </w:p>
          <w:p w14:paraId="6B632136" w14:textId="77777777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1</w:t>
            </w:r>
          </w:p>
          <w:p w14:paraId="093AB75D" w14:textId="61B9734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5838ED91" w14:textId="77777777" w:rsidR="00C96A65" w:rsidRPr="005F3DA8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lastRenderedPageBreak/>
              <w:t>%RRMS MSFC worsening</w:t>
            </w:r>
          </w:p>
          <w:p w14:paraId="2E9A2908" w14:textId="4E86EE03" w:rsidR="00C96A65" w:rsidRPr="005F3DA8" w:rsidRDefault="00C96A65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5F3DA8">
              <w:rPr>
                <w:rFonts w:cs="Arial"/>
                <w:b/>
                <w:sz w:val="16"/>
                <w:szCs w:val="16"/>
                <w:lang w:val="fr-FR"/>
              </w:rPr>
              <w:t xml:space="preserve"> = 0.02</w:t>
            </w:r>
          </w:p>
          <w:p w14:paraId="2965B78B" w14:textId="2A2E71A8" w:rsidR="0012102E" w:rsidRDefault="0012102E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MSFC progression RRMS </w:t>
            </w:r>
            <w:r w:rsidR="00474E32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474E3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+ vs. </w:t>
            </w:r>
            <w:r w:rsidR="00474E32" w:rsidRPr="00AF667A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-</w:t>
            </w:r>
          </w:p>
          <w:p w14:paraId="6D807DF6" w14:textId="7402198F" w:rsidR="0012102E" w:rsidRDefault="0012102E" w:rsidP="0012102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 = 0.75</w:t>
            </w:r>
          </w:p>
          <w:p w14:paraId="756D436B" w14:textId="77777777" w:rsidR="0012102E" w:rsidRDefault="0012102E" w:rsidP="0012102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SE = 0.33</w:t>
            </w:r>
          </w:p>
          <w:p w14:paraId="7BC06637" w14:textId="77777777" w:rsidR="0012102E" w:rsidRDefault="0012102E" w:rsidP="0012102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R = 2.13</w:t>
            </w:r>
          </w:p>
          <w:p w14:paraId="1F1E400C" w14:textId="77777777" w:rsidR="0012102E" w:rsidRDefault="0012102E" w:rsidP="0012102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95%CI = 1.11 – 4.09</w:t>
            </w:r>
          </w:p>
          <w:p w14:paraId="13424D75" w14:textId="41641276" w:rsidR="0012102E" w:rsidRPr="0012102E" w:rsidRDefault="0012102E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206E5A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206E5A">
              <w:rPr>
                <w:rFonts w:cs="Arial"/>
                <w:b/>
                <w:sz w:val="16"/>
                <w:szCs w:val="16"/>
                <w:lang w:val="fr-FR"/>
              </w:rPr>
              <w:t>= 0.02</w:t>
            </w:r>
          </w:p>
          <w:p w14:paraId="30ABB885" w14:textId="1E89E454" w:rsidR="00206BB2" w:rsidRPr="0012102E" w:rsidRDefault="00206BB2" w:rsidP="00206BB2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MSFC worsening </w:t>
            </w:r>
            <w:r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RRMS </w:t>
            </w:r>
            <w:r w:rsidR="00474E32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474E3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+ vs. </w:t>
            </w:r>
            <w:r w:rsidR="00474E32" w:rsidRPr="00AF667A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-</w:t>
            </w:r>
          </w:p>
          <w:p w14:paraId="46D2A16E" w14:textId="1D732669" w:rsidR="00206BB2" w:rsidRDefault="00206BB2" w:rsidP="00206BB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Coefficient = </w:t>
            </w:r>
            <w:r w:rsidR="004A0184">
              <w:rPr>
                <w:rFonts w:cs="Arial"/>
                <w:bCs/>
                <w:sz w:val="16"/>
                <w:szCs w:val="16"/>
                <w:lang w:val="fr-FR"/>
              </w:rPr>
              <w:t>0.7</w:t>
            </w:r>
            <w:r w:rsidR="0012102E">
              <w:rPr>
                <w:rFonts w:cs="Arial"/>
                <w:bCs/>
                <w:sz w:val="16"/>
                <w:szCs w:val="16"/>
                <w:lang w:val="fr-FR"/>
              </w:rPr>
              <w:t>9</w:t>
            </w:r>
          </w:p>
          <w:p w14:paraId="1987CE02" w14:textId="652DB36A" w:rsidR="00206BB2" w:rsidRDefault="00206BB2" w:rsidP="00206BB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SE = 0.3</w:t>
            </w:r>
            <w:r w:rsidR="00C947D7">
              <w:rPr>
                <w:rFonts w:cs="Arial"/>
                <w:bCs/>
                <w:sz w:val="16"/>
                <w:szCs w:val="16"/>
                <w:lang w:val="fr-FR"/>
              </w:rPr>
              <w:t>5</w:t>
            </w:r>
          </w:p>
          <w:p w14:paraId="09F6DC6D" w14:textId="3FD9B0DA" w:rsidR="00206BB2" w:rsidRDefault="00206BB2" w:rsidP="00206BB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OR = </w:t>
            </w:r>
            <w:r w:rsidR="004A0184">
              <w:rPr>
                <w:rFonts w:cs="Arial"/>
                <w:bCs/>
                <w:sz w:val="16"/>
                <w:szCs w:val="16"/>
                <w:lang w:val="fr-FR"/>
              </w:rPr>
              <w:t>2.</w:t>
            </w:r>
            <w:r w:rsidR="00E34ED6">
              <w:rPr>
                <w:rFonts w:cs="Arial"/>
                <w:bCs/>
                <w:sz w:val="16"/>
                <w:szCs w:val="16"/>
                <w:lang w:val="fr-FR"/>
              </w:rPr>
              <w:t>21</w:t>
            </w:r>
          </w:p>
          <w:p w14:paraId="5E72EFD4" w14:textId="09F0C810" w:rsidR="00206BB2" w:rsidRDefault="00206BB2" w:rsidP="00206BB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95%CI = 1.</w:t>
            </w:r>
            <w:r w:rsidR="004A0184">
              <w:rPr>
                <w:rFonts w:cs="Arial"/>
                <w:bCs/>
                <w:sz w:val="16"/>
                <w:szCs w:val="16"/>
                <w:lang w:val="fr-FR"/>
              </w:rPr>
              <w:t>1</w:t>
            </w:r>
            <w:r w:rsidR="00E34ED6">
              <w:rPr>
                <w:rFonts w:cs="Arial"/>
                <w:bCs/>
                <w:sz w:val="16"/>
                <w:szCs w:val="16"/>
                <w:lang w:val="fr-FR"/>
              </w:rPr>
              <w:t>0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– </w:t>
            </w:r>
            <w:r w:rsidR="004A0184">
              <w:rPr>
                <w:rFonts w:cs="Arial"/>
                <w:bCs/>
                <w:sz w:val="16"/>
                <w:szCs w:val="16"/>
                <w:lang w:val="fr-FR"/>
              </w:rPr>
              <w:t>4.</w:t>
            </w:r>
            <w:r w:rsidR="00E34ED6">
              <w:rPr>
                <w:rFonts w:cs="Arial"/>
                <w:bCs/>
                <w:sz w:val="16"/>
                <w:szCs w:val="16"/>
                <w:lang w:val="fr-FR"/>
              </w:rPr>
              <w:t>41</w:t>
            </w:r>
          </w:p>
          <w:p w14:paraId="7A6774A0" w14:textId="7BF8249B" w:rsidR="00206BB2" w:rsidRPr="00206E5A" w:rsidRDefault="00206BB2" w:rsidP="00206BB2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206E5A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206E5A">
              <w:rPr>
                <w:rFonts w:cs="Arial"/>
                <w:b/>
                <w:sz w:val="16"/>
                <w:szCs w:val="16"/>
                <w:lang w:val="fr-FR"/>
              </w:rPr>
              <w:t>= 0.02</w:t>
            </w:r>
          </w:p>
          <w:p w14:paraId="2C9915F2" w14:textId="67A135CF" w:rsidR="00206BB2" w:rsidRPr="00206BB2" w:rsidRDefault="00206BB2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5D5075E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lastRenderedPageBreak/>
              <w:t>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+ vs. 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-</w:t>
            </w:r>
          </w:p>
          <w:p w14:paraId="72C92332" w14:textId="77777777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1</w:t>
            </w:r>
          </w:p>
          <w:p w14:paraId="5581FC0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7FAD92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E54775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48C17A" w14:textId="48912337" w:rsidR="00C96A65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300BE90" w14:textId="4E9B5C06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26377C" w14:textId="0A2B70B5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8F8F5E" w14:textId="017BEB29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F9277D" w14:textId="366CA49A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F38426" w14:textId="192159A8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79502F" w14:textId="5C05EB5C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23072B" w14:textId="5CD6DD94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9FF5241" w14:textId="13035923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27F5F2C" w14:textId="6B72CB16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DE5FC5D" w14:textId="69288AE8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65D5EC" w14:textId="04CCB14E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BBAA666" w14:textId="028E5F37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AE77163" w14:textId="0BF5A37C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8D7F38" w14:textId="36E258FB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7C6895" w14:textId="53C4D5F9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15193FD" w14:textId="71A72547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44E02DD" w14:textId="2FD0ABAF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357126B" w14:textId="6E6A7566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526C4DE" w14:textId="3B5B2109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20F2C70" w14:textId="0B289A2F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AFBA38" w14:textId="0387B237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7CCA07B" w14:textId="50354083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F8B36A" w14:textId="5107AA78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23A9F1" w14:textId="293B4F0E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549105" w14:textId="3E4C4ADA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FE06577" w14:textId="77777777" w:rsidR="00D90AAB" w:rsidRDefault="00D90AA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6F3F386" w14:textId="77777777" w:rsidR="004553CB" w:rsidRDefault="004553CB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301D314" w14:textId="23CF8329" w:rsidR="0047454C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AE789E5" w14:textId="77777777" w:rsidR="00215CC9" w:rsidRDefault="00215CC9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07EB73" w14:textId="77777777" w:rsidR="0047454C" w:rsidRPr="00FB46B0" w:rsidRDefault="0047454C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43A4C0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14165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+ vs. IL1</w:t>
            </w: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-</w:t>
            </w:r>
          </w:p>
          <w:p w14:paraId="0EAAEBF8" w14:textId="77777777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1</w:t>
            </w:r>
          </w:p>
          <w:p w14:paraId="07EBB05F" w14:textId="225ADFA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8D9ABE4" w14:textId="1AF9DECE" w:rsidR="00C96A65" w:rsidRDefault="00E34ED6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5F3DA8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lastRenderedPageBreak/>
              <w:t xml:space="preserve">BREMS RRMS </w:t>
            </w:r>
            <w:r w:rsidR="00474E32" w:rsidRPr="00412304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D94ACC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- </w:t>
            </w:r>
            <w:r w:rsidR="00474E32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vs. </w:t>
            </w:r>
            <w:r w:rsidR="00474E32" w:rsidRPr="00AF667A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IL1β</w:t>
            </w:r>
            <w:r w:rsidR="00D94ACC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+</w:t>
            </w:r>
          </w:p>
          <w:p w14:paraId="08E5CCDF" w14:textId="3F57D397" w:rsidR="00E34ED6" w:rsidRDefault="00E34ED6" w:rsidP="00E34ED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 = 3.28</w:t>
            </w:r>
          </w:p>
          <w:p w14:paraId="72F138C3" w14:textId="7064BB81" w:rsidR="00E34ED6" w:rsidRDefault="00E34ED6" w:rsidP="00E34ED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SE = 1.51</w:t>
            </w:r>
          </w:p>
          <w:p w14:paraId="2B1B820F" w14:textId="00B62171" w:rsidR="00E34ED6" w:rsidRDefault="00E34ED6" w:rsidP="00E34ED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OR = 26.61</w:t>
            </w:r>
          </w:p>
          <w:p w14:paraId="59593E9B" w14:textId="15381A08" w:rsidR="00E34ED6" w:rsidRDefault="00E34ED6" w:rsidP="00E34ED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95%CI = 1.37 </w:t>
            </w:r>
            <w:r w:rsidR="00215CC9">
              <w:rPr>
                <w:rFonts w:cs="Arial"/>
                <w:bCs/>
                <w:sz w:val="16"/>
                <w:szCs w:val="16"/>
                <w:lang w:val="fr-FR"/>
              </w:rPr>
              <w:t>–</w:t>
            </w:r>
            <w:r>
              <w:rPr>
                <w:rFonts w:cs="Arial"/>
                <w:bCs/>
                <w:sz w:val="16"/>
                <w:szCs w:val="16"/>
                <w:lang w:val="fr-FR"/>
              </w:rPr>
              <w:t xml:space="preserve"> </w:t>
            </w:r>
            <w:r w:rsidR="00215CC9">
              <w:rPr>
                <w:rFonts w:cs="Arial"/>
                <w:bCs/>
                <w:sz w:val="16"/>
                <w:szCs w:val="16"/>
                <w:lang w:val="fr-FR"/>
              </w:rPr>
              <w:t>515.47</w:t>
            </w:r>
          </w:p>
          <w:p w14:paraId="4FC3B33F" w14:textId="7887C4E9" w:rsidR="00E34ED6" w:rsidRPr="00206E5A" w:rsidRDefault="00E34ED6" w:rsidP="00E34ED6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206E5A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206E5A">
              <w:rPr>
                <w:rFonts w:cs="Arial"/>
                <w:b/>
                <w:sz w:val="16"/>
                <w:szCs w:val="16"/>
                <w:lang w:val="fr-FR"/>
              </w:rPr>
              <w:t>= 0.0</w:t>
            </w:r>
            <w:r w:rsidR="00215CC9">
              <w:rPr>
                <w:rFonts w:cs="Arial"/>
                <w:b/>
                <w:sz w:val="16"/>
                <w:szCs w:val="16"/>
                <w:lang w:val="fr-FR"/>
              </w:rPr>
              <w:t>3</w:t>
            </w:r>
          </w:p>
          <w:p w14:paraId="77D9DC9D" w14:textId="6077A3F4" w:rsidR="00E34ED6" w:rsidRPr="005F3DA8" w:rsidRDefault="00E34ED6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C96A65" w:rsidRPr="00FB46B0" w14:paraId="10AC063A" w14:textId="77777777" w:rsidTr="008B26FB">
        <w:trPr>
          <w:jc w:val="center"/>
        </w:trPr>
        <w:tc>
          <w:tcPr>
            <w:tcW w:w="1701" w:type="dxa"/>
          </w:tcPr>
          <w:p w14:paraId="28E492AA" w14:textId="7970F125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IL</w:t>
            </w:r>
            <w:r w:rsidR="00C97A57" w:rsidRPr="00FB46B0">
              <w:rPr>
                <w:rFonts w:cstheme="minorHAnsi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4</w:t>
            </w:r>
          </w:p>
        </w:tc>
        <w:tc>
          <w:tcPr>
            <w:tcW w:w="2410" w:type="dxa"/>
          </w:tcPr>
          <w:p w14:paraId="63DB3DE6" w14:textId="77B643A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uocco et al. 2015</w:t>
            </w:r>
          </w:p>
        </w:tc>
        <w:tc>
          <w:tcPr>
            <w:tcW w:w="1559" w:type="dxa"/>
          </w:tcPr>
          <w:p w14:paraId="4601214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 IL4+</w:t>
            </w:r>
          </w:p>
          <w:p w14:paraId="4FF92B76" w14:textId="3AF9E7D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 IL4-</w:t>
            </w:r>
          </w:p>
        </w:tc>
        <w:tc>
          <w:tcPr>
            <w:tcW w:w="1276" w:type="dxa"/>
          </w:tcPr>
          <w:p w14:paraId="27851A4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1</w:t>
            </w:r>
          </w:p>
          <w:p w14:paraId="4CDA7528" w14:textId="40D83BFB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6</w:t>
            </w:r>
          </w:p>
        </w:tc>
        <w:tc>
          <w:tcPr>
            <w:tcW w:w="1418" w:type="dxa"/>
          </w:tcPr>
          <w:p w14:paraId="6CE29EF5" w14:textId="7DE326AE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 years</w:t>
            </w:r>
          </w:p>
        </w:tc>
        <w:tc>
          <w:tcPr>
            <w:tcW w:w="1701" w:type="dxa"/>
          </w:tcPr>
          <w:p w14:paraId="4CF90740" w14:textId="6C790E1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701" w:type="dxa"/>
          </w:tcPr>
          <w:p w14:paraId="089811F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CF62A44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334662F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IL4+ vs. IL4-</w:t>
            </w:r>
          </w:p>
          <w:p w14:paraId="1AC03E02" w14:textId="6DCA0E2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C179B4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05EDA009" w14:textId="77777777" w:rsidTr="008B26FB">
        <w:trPr>
          <w:jc w:val="center"/>
        </w:trPr>
        <w:tc>
          <w:tcPr>
            <w:tcW w:w="1701" w:type="dxa"/>
          </w:tcPr>
          <w:p w14:paraId="71BEC21B" w14:textId="7688CEC2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IL</w:t>
            </w:r>
            <w:r w:rsidR="00C97A57" w:rsidRPr="00FB46B0">
              <w:rPr>
                <w:rFonts w:cstheme="minorHAnsi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6</w:t>
            </w:r>
          </w:p>
        </w:tc>
        <w:tc>
          <w:tcPr>
            <w:tcW w:w="2410" w:type="dxa"/>
          </w:tcPr>
          <w:p w14:paraId="3E297AFF" w14:textId="31A1A63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tampanoni-Bassi et al. 2018</w:t>
            </w:r>
          </w:p>
        </w:tc>
        <w:tc>
          <w:tcPr>
            <w:tcW w:w="1559" w:type="dxa"/>
          </w:tcPr>
          <w:p w14:paraId="586065C5" w14:textId="2C65714B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09242023" w14:textId="4D2D568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0</w:t>
            </w:r>
          </w:p>
        </w:tc>
        <w:tc>
          <w:tcPr>
            <w:tcW w:w="1418" w:type="dxa"/>
          </w:tcPr>
          <w:p w14:paraId="4E7B1D0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  <w:p w14:paraId="007EA29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3870BD0B" w14:textId="0596AD2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  <w:p w14:paraId="54BE718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  <w:p w14:paraId="052D2E4E" w14:textId="152F5AE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 years</w:t>
            </w:r>
          </w:p>
        </w:tc>
        <w:tc>
          <w:tcPr>
            <w:tcW w:w="1701" w:type="dxa"/>
          </w:tcPr>
          <w:p w14:paraId="43B0D62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36DCAB3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2</w:t>
            </w:r>
          </w:p>
          <w:p w14:paraId="7AADC52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194</w:t>
            </w:r>
          </w:p>
          <w:p w14:paraId="77F254D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064</w:t>
            </w:r>
          </w:p>
          <w:p w14:paraId="7C0D5DE6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274</w:t>
            </w:r>
          </w:p>
          <w:p w14:paraId="315623DA" w14:textId="36ABD21C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12</w:t>
            </w:r>
          </w:p>
        </w:tc>
        <w:tc>
          <w:tcPr>
            <w:tcW w:w="1701" w:type="dxa"/>
          </w:tcPr>
          <w:p w14:paraId="50AA40E7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</w:tcPr>
          <w:p w14:paraId="2E88CE8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07D4D85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BFE271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55F72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9AD1D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0DF5B1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311</w:t>
            </w:r>
          </w:p>
          <w:p w14:paraId="516837D5" w14:textId="5CDCDCEA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632CCF5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60CDDC70" w14:textId="77777777" w:rsidTr="008B26FB">
        <w:trPr>
          <w:jc w:val="center"/>
        </w:trPr>
        <w:tc>
          <w:tcPr>
            <w:tcW w:w="1701" w:type="dxa"/>
          </w:tcPr>
          <w:p w14:paraId="7649E56C" w14:textId="55DC111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C97A57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14:paraId="0BF35DF8" w14:textId="0ED9319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uocco et al. 2015</w:t>
            </w:r>
          </w:p>
        </w:tc>
        <w:tc>
          <w:tcPr>
            <w:tcW w:w="1559" w:type="dxa"/>
          </w:tcPr>
          <w:p w14:paraId="0FB7C1B2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 High-IL9</w:t>
            </w:r>
          </w:p>
          <w:p w14:paraId="3CC949B1" w14:textId="57EF1B7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 Low-IL9</w:t>
            </w:r>
          </w:p>
        </w:tc>
        <w:tc>
          <w:tcPr>
            <w:tcW w:w="1276" w:type="dxa"/>
          </w:tcPr>
          <w:p w14:paraId="598286C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0</w:t>
            </w:r>
          </w:p>
          <w:p w14:paraId="1B125559" w14:textId="7A3F495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7</w:t>
            </w:r>
          </w:p>
        </w:tc>
        <w:tc>
          <w:tcPr>
            <w:tcW w:w="1418" w:type="dxa"/>
          </w:tcPr>
          <w:p w14:paraId="12689EC8" w14:textId="2523557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 years</w:t>
            </w:r>
          </w:p>
        </w:tc>
        <w:tc>
          <w:tcPr>
            <w:tcW w:w="1701" w:type="dxa"/>
          </w:tcPr>
          <w:p w14:paraId="12D43A5B" w14:textId="3AF0066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ut-off</w:t>
            </w:r>
            <w:r w:rsidRPr="00FB46B0">
              <w:rPr>
                <w:rFonts w:cs="Arial"/>
                <w:bCs/>
                <w:sz w:val="16"/>
                <w:szCs w:val="16"/>
              </w:rPr>
              <w:t>: 100 pg/ml</w:t>
            </w:r>
          </w:p>
          <w:p w14:paraId="10F58644" w14:textId="0654437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igh-IL9 vs. Low-IL9</w:t>
            </w:r>
          </w:p>
          <w:p w14:paraId="69AD14C1" w14:textId="47A74BDC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  <w:p w14:paraId="1489DFC4" w14:textId="6BE6DDB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Reach EDSS 4.0: High-IL9</w:t>
            </w:r>
          </w:p>
          <w:p w14:paraId="689C3A1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oefficient = -1.43</w:t>
            </w:r>
          </w:p>
          <w:p w14:paraId="1EA46D7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E = 0.65</w:t>
            </w:r>
          </w:p>
          <w:p w14:paraId="78CE5290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OR = 0.24</w:t>
            </w:r>
          </w:p>
          <w:p w14:paraId="52A00E29" w14:textId="6A70FE80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2</w:t>
            </w:r>
          </w:p>
        </w:tc>
        <w:tc>
          <w:tcPr>
            <w:tcW w:w="1701" w:type="dxa"/>
          </w:tcPr>
          <w:p w14:paraId="7CA38B7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igh-IL9 vs. Low-IL9</w:t>
            </w:r>
          </w:p>
          <w:p w14:paraId="614C1AE0" w14:textId="10291803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1701" w:type="dxa"/>
          </w:tcPr>
          <w:p w14:paraId="3FAFF75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43846A1F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igh-IL9 vs. Low-IL9</w:t>
            </w:r>
          </w:p>
          <w:p w14:paraId="5CB18B84" w14:textId="2E13643F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24233E7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7E019AF0" w14:textId="77777777" w:rsidTr="008B26FB">
        <w:trPr>
          <w:jc w:val="center"/>
        </w:trPr>
        <w:tc>
          <w:tcPr>
            <w:tcW w:w="1701" w:type="dxa"/>
          </w:tcPr>
          <w:p w14:paraId="6300EBFE" w14:textId="50368012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lastRenderedPageBreak/>
              <w:t>IL</w:t>
            </w:r>
            <w:r w:rsidR="00C97A57" w:rsidRPr="00FB46B0">
              <w:rPr>
                <w:rFonts w:cstheme="minorHAnsi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17</w:t>
            </w:r>
          </w:p>
        </w:tc>
        <w:tc>
          <w:tcPr>
            <w:tcW w:w="2410" w:type="dxa"/>
          </w:tcPr>
          <w:p w14:paraId="356A55B4" w14:textId="019C835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uocco et al. 2015</w:t>
            </w:r>
          </w:p>
        </w:tc>
        <w:tc>
          <w:tcPr>
            <w:tcW w:w="1559" w:type="dxa"/>
          </w:tcPr>
          <w:p w14:paraId="6851368E" w14:textId="753E193A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 Low-IL9</w:t>
            </w:r>
          </w:p>
        </w:tc>
        <w:tc>
          <w:tcPr>
            <w:tcW w:w="1276" w:type="dxa"/>
          </w:tcPr>
          <w:p w14:paraId="72B4AD13" w14:textId="36F6C2DE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7</w:t>
            </w:r>
          </w:p>
        </w:tc>
        <w:tc>
          <w:tcPr>
            <w:tcW w:w="1418" w:type="dxa"/>
          </w:tcPr>
          <w:p w14:paraId="4B66997B" w14:textId="6BDAB44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 years</w:t>
            </w:r>
          </w:p>
        </w:tc>
        <w:tc>
          <w:tcPr>
            <w:tcW w:w="1701" w:type="dxa"/>
          </w:tcPr>
          <w:p w14:paraId="3A1ADB47" w14:textId="05D27E0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335AF33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4332005D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1F0787C5" w14:textId="4FF71A8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Low-IL9 + IL17+ vs. Low-IL9 + IL17- : increase PI</w:t>
            </w:r>
          </w:p>
          <w:p w14:paraId="7044D922" w14:textId="369DEB49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C4AD607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C96A65" w:rsidRPr="00FB46B0" w14:paraId="23B216E1" w14:textId="77777777" w:rsidTr="008B26FB">
        <w:trPr>
          <w:jc w:val="center"/>
        </w:trPr>
        <w:tc>
          <w:tcPr>
            <w:tcW w:w="1701" w:type="dxa"/>
          </w:tcPr>
          <w:p w14:paraId="042A2FF9" w14:textId="24F7DB24" w:rsidR="00C96A65" w:rsidRPr="00FB46B0" w:rsidRDefault="00C96A65" w:rsidP="00C96A65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</w:rPr>
              <w:t>Lipid-specific IgM oligoclonal bands (LS-OCMB)</w:t>
            </w:r>
          </w:p>
        </w:tc>
        <w:tc>
          <w:tcPr>
            <w:tcW w:w="2410" w:type="dxa"/>
          </w:tcPr>
          <w:p w14:paraId="617F0A58" w14:textId="31869912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apuano et al. 2021</w:t>
            </w:r>
          </w:p>
        </w:tc>
        <w:tc>
          <w:tcPr>
            <w:tcW w:w="1559" w:type="dxa"/>
          </w:tcPr>
          <w:p w14:paraId="61BCB639" w14:textId="506BA69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</w:tcPr>
          <w:p w14:paraId="1FA783E6" w14:textId="73B9211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78</w:t>
            </w:r>
          </w:p>
        </w:tc>
        <w:tc>
          <w:tcPr>
            <w:tcW w:w="1418" w:type="dxa"/>
          </w:tcPr>
          <w:p w14:paraId="787BC433" w14:textId="635FE27A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.6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701" w:type="dxa"/>
          </w:tcPr>
          <w:p w14:paraId="0ACE9B1C" w14:textId="6F21F18B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Reach EDSS &gt; 3.0 univariate </w:t>
            </w:r>
            <w:r w:rsidRPr="00FB46B0">
              <w:rPr>
                <w:rFonts w:cs="Arial"/>
                <w:bCs/>
                <w:sz w:val="16"/>
                <w:szCs w:val="16"/>
              </w:rPr>
              <w:t>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20)</w:t>
            </w:r>
          </w:p>
          <w:p w14:paraId="332145E2" w14:textId="1588FAC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HR = 2.03</w:t>
            </w:r>
          </w:p>
          <w:p w14:paraId="1E82B83C" w14:textId="09F7B82C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 CI: 0.75 - 5.51</w:t>
            </w:r>
          </w:p>
          <w:p w14:paraId="58C03FF9" w14:textId="61DEC034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162</w:t>
            </w:r>
          </w:p>
          <w:p w14:paraId="68851C62" w14:textId="6BC8D61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Reach EDSS &gt; 4.0 univariate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8)</w:t>
            </w:r>
          </w:p>
          <w:p w14:paraId="559ED908" w14:textId="050F1AE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HR = 1.28</w:t>
            </w:r>
          </w:p>
          <w:p w14:paraId="49F8E44B" w14:textId="11CE07B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 CI = 0.25 - 6.40</w:t>
            </w:r>
          </w:p>
          <w:p w14:paraId="3F22DAD4" w14:textId="6B8E391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766</w:t>
            </w:r>
          </w:p>
        </w:tc>
        <w:tc>
          <w:tcPr>
            <w:tcW w:w="1701" w:type="dxa"/>
          </w:tcPr>
          <w:p w14:paraId="3731CC0F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6E3B83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right w:val="single" w:sz="4" w:space="0" w:color="auto"/>
            </w:tcBorders>
          </w:tcPr>
          <w:p w14:paraId="7BEDBED1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ABE5AE6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21157826" w14:textId="77777777" w:rsidTr="008B26F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1861A47E" w14:textId="633CC9F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iRNA-142-3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4F02A85" w14:textId="15F73AC6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andolesi et al. 20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B2E246B" w14:textId="6FD421E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R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943447B" w14:textId="1324C3D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9C2BB9" w14:textId="7294989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-5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463857" w14:textId="66B5AF7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EC3D2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F3731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012A4D8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5</w:t>
            </w:r>
          </w:p>
          <w:p w14:paraId="1993E6F2" w14:textId="6C081122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22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A0F895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6AE078F8" w14:textId="77777777" w:rsidTr="008B26F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53B5660A" w14:textId="2756525B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Q-</w:t>
            </w:r>
            <w:r w:rsidRPr="00FB46B0">
              <w:rPr>
                <w:rFonts w:cstheme="minorHAnsi"/>
                <w:bCs/>
                <w:sz w:val="16"/>
                <w:szCs w:val="16"/>
              </w:rPr>
              <w:t>κ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1187BED" w14:textId="5BAA695D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akshakov et al. 20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571B52" w14:textId="5E81DBA2" w:rsidR="00C96A65" w:rsidRPr="00FB46B0" w:rsidRDefault="00552319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</w:t>
            </w:r>
            <w:r w:rsidR="00C96A65" w:rsidRPr="00FB46B0">
              <w:rPr>
                <w:rFonts w:cs="Arial"/>
                <w:bCs/>
                <w:sz w:val="16"/>
                <w:szCs w:val="16"/>
              </w:rPr>
              <w:t>S-</w:t>
            </w:r>
            <w:r w:rsidR="003261D2" w:rsidRPr="00FB46B0">
              <w:rPr>
                <w:rFonts w:cs="Arial"/>
                <w:bCs/>
                <w:sz w:val="16"/>
                <w:szCs w:val="16"/>
              </w:rPr>
              <w:t>c</w:t>
            </w:r>
            <w:r w:rsidR="00C96A65" w:rsidRPr="00FB46B0">
              <w:rPr>
                <w:rFonts w:cs="Arial"/>
                <w:bCs/>
                <w:sz w:val="16"/>
                <w:szCs w:val="16"/>
              </w:rPr>
              <w:t>onvert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FC00C1A" w14:textId="0916E6A9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9D3031" w14:textId="4DA9A6D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39B31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4101</w:t>
            </w:r>
          </w:p>
          <w:p w14:paraId="4A4E8D1C" w14:textId="05B323E9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1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8845AF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E6349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1A7CAC3F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3BE8BE7C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5F1EA62D" w14:textId="77777777" w:rsidTr="008B26F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6D85914E" w14:textId="105DA95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Q-</w:t>
            </w:r>
            <w:r w:rsidRPr="00FB46B0">
              <w:rPr>
                <w:rFonts w:cstheme="minorHAnsi"/>
                <w:bCs/>
                <w:sz w:val="16"/>
                <w:szCs w:val="16"/>
              </w:rPr>
              <w:t>λ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82452C0" w14:textId="4F80AC2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akshakov et al. 20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4875B80" w14:textId="4E235236" w:rsidR="00C96A65" w:rsidRPr="00FB46B0" w:rsidRDefault="00552319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</w:t>
            </w:r>
            <w:r w:rsidR="00C96A65" w:rsidRPr="00FB46B0">
              <w:rPr>
                <w:rFonts w:cs="Arial"/>
                <w:bCs/>
                <w:sz w:val="16"/>
                <w:szCs w:val="16"/>
              </w:rPr>
              <w:t>S-</w:t>
            </w:r>
            <w:r w:rsidR="003261D2" w:rsidRPr="00FB46B0">
              <w:rPr>
                <w:rFonts w:cs="Arial"/>
                <w:bCs/>
                <w:sz w:val="16"/>
                <w:szCs w:val="16"/>
              </w:rPr>
              <w:t>c</w:t>
            </w:r>
            <w:r w:rsidR="00C96A65" w:rsidRPr="00FB46B0">
              <w:rPr>
                <w:rFonts w:cs="Arial"/>
                <w:bCs/>
                <w:sz w:val="16"/>
                <w:szCs w:val="16"/>
              </w:rPr>
              <w:t>onvert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CE2FD7" w14:textId="41A820D0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0E2BFC" w14:textId="7A4AAC4F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9085D29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46BA5D6E" w14:textId="5E7A06B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9F1A9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0CC7763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4F0CEB1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3DA431FE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C96A65" w:rsidRPr="00FB46B0" w14:paraId="31FF0DC5" w14:textId="77777777" w:rsidTr="008B26FB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5079A8BB" w14:textId="3065E60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TNF</w:t>
            </w:r>
            <w:r w:rsidR="00C97A57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α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64AEBD1" w14:textId="35B9D833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harief &amp; Hentges 199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A0FC02" w14:textId="1DC711C1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hronic PM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759443" w14:textId="319E0D08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345A19E" w14:textId="212699B5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4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1268AB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873</w:t>
            </w:r>
          </w:p>
          <w:p w14:paraId="01560B6F" w14:textId="16A9EE5F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015D6A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699F47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14:paraId="5AB15903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851</w:t>
            </w:r>
          </w:p>
          <w:p w14:paraId="271017B9" w14:textId="5676F04F" w:rsidR="00C96A65" w:rsidRPr="00FB46B0" w:rsidRDefault="00C96A65" w:rsidP="00C96A65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 xml:space="preserve">p </w:t>
            </w:r>
            <w:r w:rsidRPr="00FB46B0">
              <w:rPr>
                <w:rFonts w:cs="Arial"/>
                <w:b/>
                <w:sz w:val="16"/>
                <w:szCs w:val="16"/>
              </w:rPr>
              <w:t>&lt; 0.00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2F6ADF23" w14:textId="77777777" w:rsidR="00C96A65" w:rsidRPr="00FB46B0" w:rsidRDefault="00C96A65" w:rsidP="00C96A65">
            <w:pPr>
              <w:rPr>
                <w:rFonts w:cs="Arial"/>
                <w:bCs/>
                <w:sz w:val="16"/>
                <w:szCs w:val="16"/>
              </w:rPr>
            </w:pPr>
          </w:p>
        </w:tc>
      </w:tr>
    </w:tbl>
    <w:p w14:paraId="7E455CD6" w14:textId="1E12B2C5" w:rsidR="00337ABD" w:rsidRPr="00FB46B0" w:rsidRDefault="00337ABD">
      <w:pPr>
        <w:rPr>
          <w:sz w:val="16"/>
          <w:szCs w:val="16"/>
        </w:rPr>
      </w:pPr>
    </w:p>
    <w:p w14:paraId="34B666BD" w14:textId="77777777" w:rsidR="00AB6A79" w:rsidRDefault="00AB6A79">
      <w:r>
        <w:br w:type="page"/>
      </w:r>
    </w:p>
    <w:tbl>
      <w:tblPr>
        <w:tblStyle w:val="Tabelraster"/>
        <w:tblW w:w="16727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418"/>
        <w:gridCol w:w="1275"/>
        <w:gridCol w:w="1276"/>
        <w:gridCol w:w="1843"/>
        <w:gridCol w:w="1843"/>
        <w:gridCol w:w="1559"/>
        <w:gridCol w:w="1559"/>
        <w:gridCol w:w="1843"/>
      </w:tblGrid>
      <w:tr w:rsidR="00AB6A79" w:rsidRPr="00A64710" w14:paraId="5963F640" w14:textId="1CB7C767" w:rsidTr="00914CB2">
        <w:trPr>
          <w:trHeight w:val="275"/>
          <w:jc w:val="center"/>
        </w:trPr>
        <w:tc>
          <w:tcPr>
            <w:tcW w:w="808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B086D6" w14:textId="79930102" w:rsidR="00AB6A79" w:rsidRPr="00A64710" w:rsidRDefault="00AB6A79" w:rsidP="002D1199">
            <w:pPr>
              <w:rPr>
                <w:rFonts w:cs="Arial"/>
                <w:b/>
                <w:i/>
                <w:iCs/>
                <w:sz w:val="20"/>
                <w:szCs w:val="20"/>
              </w:rPr>
            </w:pPr>
            <w:r>
              <w:rPr>
                <w:rFonts w:cs="Arial"/>
                <w:b/>
                <w:i/>
                <w:iCs/>
                <w:sz w:val="20"/>
                <w:szCs w:val="20"/>
              </w:rPr>
              <w:lastRenderedPageBreak/>
              <w:t>AD</w:t>
            </w:r>
          </w:p>
        </w:tc>
        <w:tc>
          <w:tcPr>
            <w:tcW w:w="8647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073A0F27" w14:textId="27C520EC" w:rsidR="00AB6A79" w:rsidRPr="00A64710" w:rsidRDefault="00AB6A79" w:rsidP="00DA1070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 xml:space="preserve">Association </w:t>
            </w:r>
            <w:r w:rsidR="00E424FA">
              <w:rPr>
                <w:rFonts w:cs="Arial"/>
                <w:b/>
                <w:sz w:val="20"/>
                <w:szCs w:val="20"/>
              </w:rPr>
              <w:t>to</w:t>
            </w:r>
            <w:r w:rsidRPr="00A64710">
              <w:rPr>
                <w:rFonts w:cs="Arial"/>
                <w:b/>
                <w:sz w:val="20"/>
                <w:szCs w:val="20"/>
              </w:rPr>
              <w:t xml:space="preserve"> inflammatory biomarker assessed with</w:t>
            </w:r>
          </w:p>
        </w:tc>
      </w:tr>
      <w:tr w:rsidR="00CC0451" w:rsidRPr="00A64710" w14:paraId="76D096DB" w14:textId="77777777" w:rsidTr="00AB6A79">
        <w:trPr>
          <w:trHeight w:val="712"/>
          <w:jc w:val="center"/>
        </w:trPr>
        <w:tc>
          <w:tcPr>
            <w:tcW w:w="1985" w:type="dxa"/>
            <w:tcBorders>
              <w:top w:val="single" w:sz="4" w:space="0" w:color="auto"/>
            </w:tcBorders>
          </w:tcPr>
          <w:p w14:paraId="1EE33ED1" w14:textId="451D662F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Inflammatory biomarke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3E5F29E" w14:textId="77777777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Reference</w:t>
            </w:r>
          </w:p>
          <w:p w14:paraId="77994D32" w14:textId="77777777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14:paraId="0EED905A" w14:textId="77777777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C7778E" w14:textId="4F33610A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Cohor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4D3ACFE" w14:textId="42AE0F64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hort 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425887" w14:textId="6D6885CE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Timepoint clinical score</w:t>
            </w:r>
          </w:p>
        </w:tc>
        <w:tc>
          <w:tcPr>
            <w:tcW w:w="1843" w:type="dxa"/>
          </w:tcPr>
          <w:p w14:paraId="494B19FF" w14:textId="04F9E8D3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843" w:type="dxa"/>
          </w:tcPr>
          <w:p w14:paraId="61311524" w14:textId="440457E5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CDR-SB</w:t>
            </w:r>
          </w:p>
        </w:tc>
        <w:tc>
          <w:tcPr>
            <w:tcW w:w="1559" w:type="dxa"/>
          </w:tcPr>
          <w:p w14:paraId="3304E730" w14:textId="24780A5D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DRS-2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E25DF7F" w14:textId="48CE0DCB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DFBFAC7" w14:textId="2C0C3270" w:rsidR="00CC0451" w:rsidRPr="00A64710" w:rsidRDefault="00CC0451" w:rsidP="00DA1070">
            <w:pPr>
              <w:rPr>
                <w:rFonts w:cs="Arial"/>
                <w:b/>
                <w:sz w:val="20"/>
                <w:szCs w:val="20"/>
              </w:rPr>
            </w:pPr>
            <w:r w:rsidRPr="00A64710">
              <w:rPr>
                <w:rFonts w:cs="Arial"/>
                <w:b/>
                <w:sz w:val="20"/>
                <w:szCs w:val="20"/>
              </w:rPr>
              <w:t>Other</w:t>
            </w:r>
          </w:p>
        </w:tc>
      </w:tr>
      <w:tr w:rsidR="00FE4984" w:rsidRPr="00983669" w14:paraId="7B7940F4" w14:textId="77777777" w:rsidTr="00AB6A79">
        <w:trPr>
          <w:trHeight w:val="712"/>
          <w:jc w:val="center"/>
        </w:trPr>
        <w:tc>
          <w:tcPr>
            <w:tcW w:w="1985" w:type="dxa"/>
          </w:tcPr>
          <w:p w14:paraId="4DBE33AE" w14:textId="6CFA885A" w:rsidR="00FE4984" w:rsidRPr="00FB46B0" w:rsidRDefault="00FE4984" w:rsidP="00FE4984">
            <w:pPr>
              <w:rPr>
                <w:rFonts w:cstheme="minorHAnsi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AT (SERPINA1)</w:t>
            </w:r>
          </w:p>
        </w:tc>
        <w:tc>
          <w:tcPr>
            <w:tcW w:w="2126" w:type="dxa"/>
          </w:tcPr>
          <w:p w14:paraId="14D1837D" w14:textId="4B538892" w:rsidR="00FE4984" w:rsidRPr="00FB46B0" w:rsidRDefault="00FE4984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</w:tcPr>
          <w:p w14:paraId="74C80FC9" w14:textId="5261405D" w:rsidR="00FE4984" w:rsidRPr="00FB46B0" w:rsidRDefault="00E4655C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-AD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discovery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  <w:p w14:paraId="7297E7DF" w14:textId="77777777" w:rsidR="00892D16" w:rsidRPr="00FB46B0" w:rsidRDefault="00892D16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558C7A59" w14:textId="77777777" w:rsidR="00892D16" w:rsidRPr="00FB46B0" w:rsidRDefault="00892D16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3CC452CA" w14:textId="77777777" w:rsidR="00892D16" w:rsidRPr="00FB46B0" w:rsidRDefault="00892D16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327B7EBD" w14:textId="3ABCB2E7" w:rsidR="00892D16" w:rsidRPr="00FB46B0" w:rsidRDefault="00892D16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74280E6C" w14:textId="0D52A014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35D3DEE2" w14:textId="1C1A4B40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37C58874" w14:textId="30109871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3745D8C9" w14:textId="2E0513FF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13DCF30F" w14:textId="77777777" w:rsidR="00D65A4F" w:rsidRPr="00FB46B0" w:rsidRDefault="00D65A4F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76FA0FD6" w14:textId="77777777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44AE0DC1" w14:textId="4111614B" w:rsidR="00892D16" w:rsidRPr="00FB46B0" w:rsidRDefault="00E4655C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validation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42529F69" w14:textId="77777777" w:rsidR="00FE4984" w:rsidRPr="00FB46B0" w:rsidRDefault="009C0FFD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8</w:t>
            </w:r>
          </w:p>
          <w:p w14:paraId="636AEA72" w14:textId="77777777" w:rsidR="009C0FFD" w:rsidRPr="00FB46B0" w:rsidRDefault="009C0FFD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7BAB0AB2" w14:textId="77777777" w:rsidR="009C0FFD" w:rsidRPr="00FB46B0" w:rsidRDefault="009C0FFD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2E3A5586" w14:textId="77777777" w:rsidR="009C0FFD" w:rsidRPr="00FB46B0" w:rsidRDefault="009C0FFD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1D21DF38" w14:textId="723E7069" w:rsidR="009C0FFD" w:rsidRPr="00FB46B0" w:rsidRDefault="009C0FFD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606B6D18" w14:textId="144522CA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3B545688" w14:textId="2D886D42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65D44C40" w14:textId="1C7E13D6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2BCBB164" w14:textId="40610918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34542460" w14:textId="77777777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59A80BDA" w14:textId="77777777" w:rsidR="009C0FFD" w:rsidRPr="00FB46B0" w:rsidRDefault="009C0FFD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6452798E" w14:textId="0A59BF4A" w:rsidR="009C0FFD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34</w:t>
            </w:r>
          </w:p>
        </w:tc>
        <w:tc>
          <w:tcPr>
            <w:tcW w:w="1276" w:type="dxa"/>
          </w:tcPr>
          <w:p w14:paraId="366FC26F" w14:textId="3E47D1FF" w:rsidR="00FE498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72C64607" w14:textId="77777777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 months</w:t>
            </w:r>
          </w:p>
          <w:p w14:paraId="71DD1745" w14:textId="77777777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months</w:t>
            </w:r>
          </w:p>
          <w:p w14:paraId="30BACD83" w14:textId="77777777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62BAC4F9" w14:textId="1B044015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0D1B2ADE" w14:textId="664833D4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7AF93A28" w14:textId="4639112F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6761BA61" w14:textId="2B37F89A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1D48EBDD" w14:textId="118D2E71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6A82D145" w14:textId="33A6AB8C" w:rsidR="000C7E29" w:rsidRPr="00FB46B0" w:rsidRDefault="000C7E29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158B9141" w14:textId="77777777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</w:p>
          <w:p w14:paraId="7C1947FA" w14:textId="49389A0C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4BDC7291" w14:textId="036D5785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2 months</w:t>
            </w:r>
          </w:p>
          <w:p w14:paraId="4B0E31A0" w14:textId="6F3B3641" w:rsidR="00395D34" w:rsidRPr="00FB46B0" w:rsidRDefault="00395D34" w:rsidP="00FE498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26D4F300" w14:textId="356ACB2D" w:rsidR="00FE4984" w:rsidRPr="00FB46B0" w:rsidRDefault="009608F8" w:rsidP="00FE498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</w:t>
            </w:r>
            <w:r w:rsidR="009A1C12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</w:t>
            </w:r>
            <w:r w:rsidR="00CB3A87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9m: multivariable</w:t>
            </w:r>
          </w:p>
          <w:p w14:paraId="0766BCAB" w14:textId="42AB9864" w:rsidR="0070215C" w:rsidRPr="00FB46B0" w:rsidRDefault="005F3DA8" w:rsidP="0070215C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efficient</w:t>
            </w:r>
            <w:r w:rsidR="0070215C" w:rsidRPr="00FB46B0">
              <w:rPr>
                <w:sz w:val="16"/>
                <w:szCs w:val="16"/>
                <w:lang w:val="fr-FR"/>
              </w:rPr>
              <w:t>: 1.50</w:t>
            </w:r>
          </w:p>
          <w:p w14:paraId="0B60A705" w14:textId="6EB03B36" w:rsidR="0070215C" w:rsidRPr="00FB46B0" w:rsidRDefault="0070215C" w:rsidP="0070215C">
            <w:pPr>
              <w:rPr>
                <w:sz w:val="16"/>
                <w:szCs w:val="16"/>
                <w:lang w:val="fr-FR"/>
              </w:rPr>
            </w:pPr>
            <w:r w:rsidRPr="00FB46B0">
              <w:rPr>
                <w:sz w:val="16"/>
                <w:szCs w:val="16"/>
                <w:lang w:val="fr-FR"/>
              </w:rPr>
              <w:t>95%CI: -0.85 - 3.85</w:t>
            </w:r>
          </w:p>
          <w:p w14:paraId="15F41574" w14:textId="0C960738" w:rsidR="0070215C" w:rsidRPr="00FB46B0" w:rsidRDefault="0070215C" w:rsidP="0070215C">
            <w:pPr>
              <w:rPr>
                <w:sz w:val="16"/>
                <w:szCs w:val="16"/>
                <w:lang w:val="fr-FR"/>
              </w:rPr>
            </w:pPr>
            <w:r w:rsidRPr="00FB46B0">
              <w:rPr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sz w:val="16"/>
                <w:szCs w:val="16"/>
                <w:lang w:val="fr-FR"/>
              </w:rPr>
              <w:t xml:space="preserve"> = 0.20</w:t>
            </w:r>
          </w:p>
          <w:p w14:paraId="2D831564" w14:textId="3026BD54" w:rsidR="000C7E29" w:rsidRPr="00FB46B0" w:rsidRDefault="000C7E29" w:rsidP="000C7E29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</w:t>
            </w:r>
            <w:r w:rsidR="009A1C12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1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5m: multivariable</w:t>
            </w:r>
          </w:p>
          <w:p w14:paraId="5ADE6E8B" w14:textId="078CE649" w:rsidR="009A1C12" w:rsidRPr="00FB46B0" w:rsidRDefault="005F3DA8" w:rsidP="009A1C12">
            <w:pPr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oefficient</w:t>
            </w:r>
            <w:r w:rsidR="009A1C12" w:rsidRPr="00FB46B0">
              <w:rPr>
                <w:sz w:val="16"/>
                <w:szCs w:val="16"/>
                <w:lang w:val="fr-FR"/>
              </w:rPr>
              <w:t>: 1.53</w:t>
            </w:r>
          </w:p>
          <w:p w14:paraId="2243B054" w14:textId="22E7BE28" w:rsidR="009A1C12" w:rsidRPr="00FB46B0" w:rsidRDefault="009A1C12" w:rsidP="009A1C12">
            <w:pPr>
              <w:rPr>
                <w:sz w:val="16"/>
                <w:szCs w:val="16"/>
                <w:lang w:val="fr-FR"/>
              </w:rPr>
            </w:pPr>
            <w:r w:rsidRPr="00FB46B0">
              <w:rPr>
                <w:sz w:val="16"/>
                <w:szCs w:val="16"/>
                <w:lang w:val="fr-FR"/>
              </w:rPr>
              <w:t>95%CI: -1.24 - 4.30</w:t>
            </w:r>
          </w:p>
          <w:p w14:paraId="4752A937" w14:textId="29B1BAF6" w:rsidR="000C7E29" w:rsidRPr="00FB46B0" w:rsidRDefault="009A1C12" w:rsidP="009A1C12">
            <w:pPr>
              <w:rPr>
                <w:sz w:val="16"/>
                <w:szCs w:val="16"/>
                <w:lang w:val="fr-FR"/>
              </w:rPr>
            </w:pPr>
            <w:r w:rsidRPr="00FB46B0">
              <w:rPr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sz w:val="16"/>
                <w:szCs w:val="16"/>
                <w:lang w:val="fr-FR"/>
              </w:rPr>
              <w:t xml:space="preserve"> = 0.27</w:t>
            </w:r>
          </w:p>
          <w:p w14:paraId="225E3C52" w14:textId="143CDE2C" w:rsidR="009A1C12" w:rsidRPr="00FB46B0" w:rsidRDefault="009A1C12" w:rsidP="009A1C12">
            <w:pPr>
              <w:rPr>
                <w:sz w:val="16"/>
                <w:szCs w:val="16"/>
                <w:lang w:val="fr-FR"/>
              </w:rPr>
            </w:pPr>
          </w:p>
          <w:p w14:paraId="7856FF32" w14:textId="77777777" w:rsidR="00B8351A" w:rsidRPr="00FB46B0" w:rsidRDefault="00B8351A" w:rsidP="00B8351A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24034A" w14:textId="77777777" w:rsidR="009A1C12" w:rsidRPr="00FB46B0" w:rsidRDefault="009A1C12" w:rsidP="009A1C12">
            <w:pPr>
              <w:rPr>
                <w:sz w:val="16"/>
                <w:szCs w:val="16"/>
                <w:lang w:val="fr-FR"/>
              </w:rPr>
            </w:pPr>
          </w:p>
          <w:p w14:paraId="7A929652" w14:textId="533802EC" w:rsidR="00CB3A87" w:rsidRPr="00FB46B0" w:rsidRDefault="00CB3A87" w:rsidP="00FE498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F74B673" w14:textId="77777777" w:rsidR="00FE4984" w:rsidRPr="00FB46B0" w:rsidRDefault="00FE4984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239746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DAFAEDF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2E070AA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5EA365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D0BF720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43F9D8C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4B2E12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6554B99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72DE19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407612" w14:textId="77777777" w:rsidR="002B2FA7" w:rsidRPr="00FB46B0" w:rsidRDefault="002B2FA7" w:rsidP="00FE498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4BD845" w14:textId="6D9CBD05" w:rsidR="002B2FA7" w:rsidRPr="00FB46B0" w:rsidRDefault="002B2FA7" w:rsidP="002B2FA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="005C438C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: multivariable</w:t>
            </w:r>
          </w:p>
          <w:p w14:paraId="20DF25C1" w14:textId="038C2840" w:rsidR="00024BB4" w:rsidRPr="00FB46B0" w:rsidRDefault="005F3DA8" w:rsidP="00024BB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024BB4" w:rsidRPr="00FB46B0">
              <w:rPr>
                <w:rFonts w:cs="Arial"/>
                <w:bCs/>
                <w:sz w:val="16"/>
                <w:szCs w:val="16"/>
                <w:lang w:val="fr-FR"/>
              </w:rPr>
              <w:t>: 0.37</w:t>
            </w:r>
          </w:p>
          <w:p w14:paraId="2BB810E4" w14:textId="4B61C75C" w:rsidR="00024BB4" w:rsidRPr="00FB46B0" w:rsidRDefault="00024BB4" w:rsidP="00024BB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0.10 - 0.85</w:t>
            </w:r>
          </w:p>
          <w:p w14:paraId="649DC7C4" w14:textId="369B6760" w:rsidR="002B2FA7" w:rsidRPr="00FB46B0" w:rsidRDefault="00024BB4" w:rsidP="00024BB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12</w:t>
            </w:r>
          </w:p>
        </w:tc>
        <w:tc>
          <w:tcPr>
            <w:tcW w:w="1559" w:type="dxa"/>
          </w:tcPr>
          <w:p w14:paraId="14058D56" w14:textId="77777777" w:rsidR="00FE4984" w:rsidRPr="00FB46B0" w:rsidRDefault="00FE4984" w:rsidP="00FE498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40BDBA2" w14:textId="77777777" w:rsidR="00FE4984" w:rsidRPr="00FB46B0" w:rsidRDefault="00FE4984" w:rsidP="00FE498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5F5A2F4" w14:textId="77777777" w:rsidR="00FE4984" w:rsidRPr="00FB46B0" w:rsidRDefault="00FE4984" w:rsidP="00FE4984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254124" w:rsidRPr="00983669" w14:paraId="78616F4C" w14:textId="77777777" w:rsidTr="00AB6A79">
        <w:trPr>
          <w:trHeight w:val="712"/>
          <w:jc w:val="center"/>
        </w:trPr>
        <w:tc>
          <w:tcPr>
            <w:tcW w:w="1985" w:type="dxa"/>
          </w:tcPr>
          <w:p w14:paraId="6D4A88E5" w14:textId="7BE54566" w:rsidR="00254124" w:rsidRPr="00FB46B0" w:rsidRDefault="00283228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P-1</w:t>
            </w:r>
            <w:r>
              <w:rPr>
                <w:rFonts w:cs="Arial"/>
                <w:bCs/>
                <w:sz w:val="16"/>
                <w:szCs w:val="16"/>
              </w:rPr>
              <w:t xml:space="preserve"> (</w:t>
            </w:r>
            <w:r w:rsidR="00254124" w:rsidRPr="00FB46B0">
              <w:rPr>
                <w:rFonts w:cs="Arial"/>
                <w:bCs/>
                <w:sz w:val="16"/>
                <w:szCs w:val="16"/>
              </w:rPr>
              <w:t>CCL2)</w:t>
            </w:r>
          </w:p>
        </w:tc>
        <w:tc>
          <w:tcPr>
            <w:tcW w:w="2126" w:type="dxa"/>
          </w:tcPr>
          <w:p w14:paraId="51F28B26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Westin et al. 2012</w:t>
            </w:r>
          </w:p>
          <w:p w14:paraId="2206E0ED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1FAE406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E98302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236C053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CA4AA91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D73D7A0" w14:textId="25BCA374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0D760C5" w14:textId="71A85847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24F9F84" w14:textId="23A77162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9B57BB0" w14:textId="77777777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F72B4BF" w14:textId="5D6ABB22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</w:tcPr>
          <w:p w14:paraId="5D6C25EC" w14:textId="25AD39CE" w:rsidR="00254124" w:rsidRPr="00FB46B0" w:rsidRDefault="00336669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  <w:r w:rsidR="003261D2" w:rsidRPr="00FB46B0">
              <w:rPr>
                <w:rFonts w:cs="Arial"/>
                <w:bCs/>
                <w:sz w:val="16"/>
                <w:szCs w:val="16"/>
              </w:rPr>
              <w:t>-AD</w:t>
            </w:r>
          </w:p>
          <w:p w14:paraId="6F8C66C3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2C195A1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B01CD6B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C67CA98" w14:textId="58A4C1F4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3B18981" w14:textId="77777777" w:rsidR="00262C86" w:rsidRPr="00FB46B0" w:rsidRDefault="00262C86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7CD826F" w14:textId="05F31068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8C919C8" w14:textId="35EEE9BE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298A00EE" w14:textId="2E527B4F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2D515F2A" w14:textId="77777777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1CF56CE" w14:textId="22C7CEE5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-AD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discovery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  <w:p w14:paraId="4A420044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1110BF7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604E5B5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4ED4EEE" w14:textId="494C697E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377E749" w14:textId="79F08D32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C65A16A" w14:textId="01EE28DE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28A27975" w14:textId="7C1A48CE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7680CBC" w14:textId="0DBD528E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314C54A" w14:textId="3EE16819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863541B" w14:textId="459E8585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D7526DD" w14:textId="613DFF01" w:rsidR="00F73B0E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226CC107" w14:textId="4135E017" w:rsidR="00E424FA" w:rsidRDefault="00E424FA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AE2B52F" w14:textId="77777777" w:rsidR="00E424FA" w:rsidRPr="00FB46B0" w:rsidRDefault="00E424FA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C02D129" w14:textId="77777777" w:rsidR="000F6692" w:rsidRPr="00FB46B0" w:rsidRDefault="000F6692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ED0F307" w14:textId="77777777" w:rsidR="00254124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MCI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validation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  <w:p w14:paraId="4E8CF175" w14:textId="1B7347C8" w:rsidR="00FE1527" w:rsidRPr="00FB46B0" w:rsidRDefault="00FE1527" w:rsidP="00254124">
            <w:pPr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- MCI-AD</w:t>
            </w:r>
          </w:p>
        </w:tc>
        <w:tc>
          <w:tcPr>
            <w:tcW w:w="1275" w:type="dxa"/>
          </w:tcPr>
          <w:p w14:paraId="13BC0C57" w14:textId="2C174BA8" w:rsidR="00254124" w:rsidRPr="00FB46B0" w:rsidRDefault="00377336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47</w:t>
            </w:r>
          </w:p>
          <w:p w14:paraId="0E6EBB7E" w14:textId="532BD40E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FCFDB5F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B5C9348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93F8735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2A044BA0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AC25501" w14:textId="0E723B46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F58A945" w14:textId="1762A8CA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EF2165D" w14:textId="6850C47A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A10F948" w14:textId="77777777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74BD330" w14:textId="27AD753D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8</w:t>
            </w:r>
          </w:p>
          <w:p w14:paraId="12F1C310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FD5027F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9CD9922" w14:textId="36D3C331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4F410A7" w14:textId="522FDF69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19AAC05" w14:textId="75C5EC5E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509C6F6" w14:textId="2322AC1A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4312808" w14:textId="6CD9726D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D07B04A" w14:textId="5B02E7EA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987DE8B" w14:textId="0C712881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C2BA491" w14:textId="6155485C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FC5CAAA" w14:textId="01FC9C0D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2F785C68" w14:textId="765D448C" w:rsidR="00254124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31BAACA" w14:textId="0773F202" w:rsidR="00E424FA" w:rsidRDefault="00E424FA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617FC7D" w14:textId="77777777" w:rsidR="00E424FA" w:rsidRPr="00FB46B0" w:rsidRDefault="00E424FA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77DDE52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2B7519F" w14:textId="77777777" w:rsidR="00254124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134</w:t>
            </w:r>
          </w:p>
          <w:p w14:paraId="1F42E86A" w14:textId="708D1922" w:rsidR="00FE1527" w:rsidRPr="00FE1527" w:rsidRDefault="00FE1527" w:rsidP="00FE152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- 97</w:t>
            </w:r>
          </w:p>
        </w:tc>
        <w:tc>
          <w:tcPr>
            <w:tcW w:w="1276" w:type="dxa"/>
          </w:tcPr>
          <w:p w14:paraId="03DB463F" w14:textId="205DCAC9" w:rsidR="00254124" w:rsidRPr="00FB46B0" w:rsidRDefault="00413221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5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5E47979D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7D44C5B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988EFA3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84803AB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6BD7536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19F0FD1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2B93ADA3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03451BE" w14:textId="7FD94A2B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DFF5E50" w14:textId="58D2054B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B5243C7" w14:textId="1D7BE385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2DFF0515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 months</w:t>
            </w:r>
          </w:p>
          <w:p w14:paraId="2B72BDAA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months</w:t>
            </w:r>
          </w:p>
          <w:p w14:paraId="6BE2DDB9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9610088" w14:textId="0DAD0A4B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2709173" w14:textId="7388B713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EE44CFC" w14:textId="776A4DC3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4363976" w14:textId="6F473503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9C9A96E" w14:textId="6875A5D1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467405C" w14:textId="081CBF73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1E950D4" w14:textId="7ECEBBBD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C0542FC" w14:textId="50E7AB2B" w:rsidR="00F73B0E" w:rsidRPr="00FB46B0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629E607E" w14:textId="494FDD06" w:rsidR="00F73B0E" w:rsidRDefault="00F73B0E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7DF0A72" w14:textId="62A07407" w:rsidR="00E424FA" w:rsidRDefault="00E424FA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40902EB9" w14:textId="77777777" w:rsidR="00E424FA" w:rsidRPr="00FB46B0" w:rsidRDefault="00E424FA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95E6B34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6435EDD" w14:textId="271EE6C1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719B2E3B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2 months</w:t>
            </w:r>
          </w:p>
          <w:p w14:paraId="6949877D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4 months</w:t>
            </w:r>
          </w:p>
          <w:p w14:paraId="44DFC291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6 months</w:t>
            </w:r>
          </w:p>
          <w:p w14:paraId="1017E8D4" w14:textId="7290275C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</w:tcPr>
          <w:p w14:paraId="50AF4B1E" w14:textId="5305B70F" w:rsidR="005C438C" w:rsidRPr="00FB46B0" w:rsidRDefault="00DC04FC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Annual decrease MMSE</w:t>
            </w:r>
          </w:p>
          <w:p w14:paraId="3F08027E" w14:textId="7D35A983" w:rsidR="005C438C" w:rsidRPr="00FB46B0" w:rsidRDefault="00DC04FC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42</w:t>
            </w:r>
          </w:p>
          <w:p w14:paraId="3EEE0137" w14:textId="3C3D497F" w:rsidR="005E1CBC" w:rsidRPr="00FB46B0" w:rsidRDefault="00DC04FC" w:rsidP="00254124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4</w:t>
            </w:r>
          </w:p>
          <w:p w14:paraId="597F9A5E" w14:textId="72213ACA" w:rsidR="008A6060" w:rsidRPr="00FB46B0" w:rsidRDefault="008A6060" w:rsidP="008A606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nnual decrease MMSE: multivariate</w:t>
            </w:r>
          </w:p>
          <w:p w14:paraId="1D746ADF" w14:textId="69D2731E" w:rsidR="00722982" w:rsidRPr="00FB46B0" w:rsidRDefault="00722982" w:rsidP="0072298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Β = 0.39</w:t>
            </w:r>
          </w:p>
          <w:p w14:paraId="1634A8CF" w14:textId="4DE39B7A" w:rsidR="00722982" w:rsidRPr="00FB46B0" w:rsidRDefault="00722982" w:rsidP="0072298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t = 2.70 </w:t>
            </w:r>
          </w:p>
          <w:p w14:paraId="722ECA35" w14:textId="64110231" w:rsidR="005E1CBC" w:rsidRPr="00FB46B0" w:rsidRDefault="00722982" w:rsidP="00722982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09</w:t>
            </w:r>
          </w:p>
          <w:p w14:paraId="74A3A9BB" w14:textId="662B3A3D" w:rsidR="005E1CBC" w:rsidRDefault="005E1CBC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6615D8" w14:textId="77777777" w:rsidR="00E1703B" w:rsidRPr="00FB46B0" w:rsidRDefault="00E1703B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7998DE6" w14:textId="1C4B18F3" w:rsidR="005E1CBC" w:rsidRPr="00FB46B0" w:rsidRDefault="005E1CBC" w:rsidP="005E1CBC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 9m: multivariable</w:t>
            </w:r>
          </w:p>
          <w:p w14:paraId="2620D603" w14:textId="1D5ACAD2" w:rsidR="00C227C2" w:rsidRPr="00FB46B0" w:rsidRDefault="005F3DA8" w:rsidP="00C227C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C227C2" w:rsidRPr="00FB46B0">
              <w:rPr>
                <w:rFonts w:cs="Arial"/>
                <w:bCs/>
                <w:sz w:val="16"/>
                <w:szCs w:val="16"/>
                <w:lang w:val="fr-FR"/>
              </w:rPr>
              <w:t>: -1.54</w:t>
            </w:r>
          </w:p>
          <w:p w14:paraId="54BF0276" w14:textId="73ECFB55" w:rsidR="00C227C2" w:rsidRPr="00FB46B0" w:rsidRDefault="00C227C2" w:rsidP="00C227C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4.09 - 1.02</w:t>
            </w:r>
          </w:p>
          <w:p w14:paraId="0808D7DB" w14:textId="119D0467" w:rsidR="00267638" w:rsidRPr="00FB46B0" w:rsidRDefault="00C227C2" w:rsidP="00C227C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23</w:t>
            </w:r>
          </w:p>
          <w:p w14:paraId="5FDA67E7" w14:textId="300600DF" w:rsidR="00C227C2" w:rsidRPr="00FB46B0" w:rsidRDefault="00C227C2" w:rsidP="00C227C2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 15m: multivariable</w:t>
            </w:r>
          </w:p>
          <w:p w14:paraId="3A5EDB20" w14:textId="0D7C3639" w:rsidR="007372E3" w:rsidRPr="00FB46B0" w:rsidRDefault="005F3DA8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7372E3" w:rsidRPr="00FB46B0">
              <w:rPr>
                <w:rFonts w:cs="Arial"/>
                <w:bCs/>
                <w:sz w:val="16"/>
                <w:szCs w:val="16"/>
                <w:lang w:val="fr-FR"/>
              </w:rPr>
              <w:t>: -2.36</w:t>
            </w:r>
          </w:p>
          <w:p w14:paraId="2E7EAF4A" w14:textId="77777777" w:rsidR="007372E3" w:rsidRPr="00FB46B0" w:rsidRDefault="007372E3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5.47 - 0.76</w:t>
            </w:r>
          </w:p>
          <w:p w14:paraId="167FEDF6" w14:textId="3302E164" w:rsidR="005E1CBC" w:rsidRPr="00FB46B0" w:rsidRDefault="007372E3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13</w:t>
            </w:r>
          </w:p>
          <w:p w14:paraId="108D756D" w14:textId="1DDE7DA3" w:rsidR="001B1DB7" w:rsidRPr="00FB46B0" w:rsidRDefault="001B1DB7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B86A20A" w14:textId="770352F0" w:rsidR="001B1DB7" w:rsidRPr="00FB46B0" w:rsidRDefault="001B1DB7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591C463" w14:textId="5427E5E7" w:rsidR="001B1DB7" w:rsidRPr="00FB46B0" w:rsidRDefault="001B1DB7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9ABA3E4" w14:textId="68BB148D" w:rsidR="001B1DB7" w:rsidRPr="00FB46B0" w:rsidRDefault="001B1DB7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C10644C" w14:textId="02F8EFB8" w:rsidR="001B1DB7" w:rsidRDefault="001B1DB7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3112A41" w14:textId="77777777" w:rsidR="00E424FA" w:rsidRPr="00FB46B0" w:rsidRDefault="00E424FA" w:rsidP="007372E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97FC30B" w14:textId="61A90F40" w:rsidR="001B1DB7" w:rsidRPr="00FB46B0" w:rsidRDefault="001B1DB7" w:rsidP="001B1DB7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lastRenderedPageBreak/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MMSE </w:t>
            </w:r>
            <w:r w:rsidR="00B575B3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12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: multivariable</w:t>
            </w:r>
          </w:p>
          <w:p w14:paraId="489DD7F8" w14:textId="5111D234" w:rsidR="00B575B3" w:rsidRPr="00FB46B0" w:rsidRDefault="00CA4AFA" w:rsidP="00B575B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B575B3"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: -1.45 </w:t>
            </w:r>
          </w:p>
          <w:p w14:paraId="6A7321A1" w14:textId="587A84E6" w:rsidR="00B575B3" w:rsidRPr="00FB46B0" w:rsidRDefault="00B575B3" w:rsidP="00B575B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2.54 - -0.36</w:t>
            </w:r>
          </w:p>
          <w:p w14:paraId="20C8742C" w14:textId="4C20187D" w:rsidR="001B1DB7" w:rsidRPr="00FB46B0" w:rsidRDefault="00B575B3" w:rsidP="00B575B3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09</w:t>
            </w:r>
          </w:p>
          <w:p w14:paraId="06D18852" w14:textId="566E38BB" w:rsidR="00B575B3" w:rsidRPr="00FB46B0" w:rsidRDefault="00B575B3" w:rsidP="00B575B3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 24m: multivariable</w:t>
            </w:r>
          </w:p>
          <w:p w14:paraId="4F3D71C6" w14:textId="2F3853AB" w:rsidR="00DA72D9" w:rsidRPr="00FB46B0" w:rsidRDefault="005F3DA8" w:rsidP="00DA72D9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DA72D9" w:rsidRPr="00FB46B0">
              <w:rPr>
                <w:rFonts w:cs="Arial"/>
                <w:bCs/>
                <w:sz w:val="16"/>
                <w:szCs w:val="16"/>
                <w:lang w:val="fr-FR"/>
              </w:rPr>
              <w:t>: -1.46</w:t>
            </w:r>
          </w:p>
          <w:p w14:paraId="3C7726C6" w14:textId="77777777" w:rsidR="00B4020B" w:rsidRPr="00FB46B0" w:rsidRDefault="00DA72D9" w:rsidP="00DA72D9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95%CI: -3.19 - 0.26 </w:t>
            </w:r>
          </w:p>
          <w:p w14:paraId="10649762" w14:textId="2652403D" w:rsidR="005C438C" w:rsidRPr="00FB46B0" w:rsidRDefault="00DA72D9" w:rsidP="00DA72D9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096</w:t>
            </w:r>
          </w:p>
          <w:p w14:paraId="42DD1534" w14:textId="527484D7" w:rsidR="00DA72D9" w:rsidRPr="00FB46B0" w:rsidRDefault="00DA72D9" w:rsidP="00DA72D9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 36m: multivariable</w:t>
            </w:r>
          </w:p>
          <w:p w14:paraId="790847ED" w14:textId="40A53171" w:rsidR="000909C8" w:rsidRPr="00FB46B0" w:rsidRDefault="005F3DA8" w:rsidP="000909C8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0909C8" w:rsidRPr="00FB46B0">
              <w:rPr>
                <w:rFonts w:cs="Arial"/>
                <w:bCs/>
                <w:sz w:val="16"/>
                <w:szCs w:val="16"/>
                <w:lang w:val="fr-FR"/>
              </w:rPr>
              <w:t>: -2.87</w:t>
            </w:r>
          </w:p>
          <w:p w14:paraId="4DBC5718" w14:textId="368CEF15" w:rsidR="000909C8" w:rsidRPr="00FB46B0" w:rsidRDefault="000909C8" w:rsidP="000909C8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5.16 - -0.58</w:t>
            </w:r>
          </w:p>
          <w:p w14:paraId="004BBFE5" w14:textId="2C4A4F14" w:rsidR="005C438C" w:rsidRPr="00FB46B0" w:rsidRDefault="000909C8" w:rsidP="00254124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15</w:t>
            </w:r>
          </w:p>
        </w:tc>
        <w:tc>
          <w:tcPr>
            <w:tcW w:w="1843" w:type="dxa"/>
          </w:tcPr>
          <w:p w14:paraId="69FD01D0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44183122" w14:textId="77777777" w:rsidR="00595D83" w:rsidRPr="00FB46B0" w:rsidRDefault="00595D83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7B0FBF39" w14:textId="77777777" w:rsidR="00595D83" w:rsidRPr="00FB46B0" w:rsidRDefault="00595D83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6260B21A" w14:textId="77777777" w:rsidR="00595D83" w:rsidRPr="00FB46B0" w:rsidRDefault="00595D83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5BF6C607" w14:textId="77777777" w:rsidR="00595D83" w:rsidRPr="00FB46B0" w:rsidRDefault="00595D83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1E5B23DA" w14:textId="77777777" w:rsidR="00595D83" w:rsidRPr="00FB46B0" w:rsidRDefault="00595D83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769E63BE" w14:textId="3F42F19E" w:rsidR="00595D83" w:rsidRPr="00FB46B0" w:rsidRDefault="00595D83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063C0063" w14:textId="46E77C1A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3990DCBE" w14:textId="05714310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65266EB6" w14:textId="77777777" w:rsidR="008A6060" w:rsidRPr="00FB46B0" w:rsidRDefault="008A6060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3B796A0D" w14:textId="1D0F8048" w:rsidR="004236E2" w:rsidRPr="00FB46B0" w:rsidRDefault="00F73B0E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CDR-SB </w:t>
            </w:r>
            <w:r w:rsidR="00F844BB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9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</w:t>
            </w:r>
            <w:r w:rsidR="00F844BB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: multivariable</w:t>
            </w:r>
          </w:p>
          <w:p w14:paraId="566096AE" w14:textId="240D3A79" w:rsidR="00113A05" w:rsidRPr="00FB46B0" w:rsidRDefault="005F3DA8" w:rsidP="00113A0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113A05" w:rsidRPr="00FB46B0">
              <w:rPr>
                <w:rFonts w:cs="Arial"/>
                <w:bCs/>
                <w:sz w:val="16"/>
                <w:szCs w:val="16"/>
                <w:lang w:val="fr-FR"/>
              </w:rPr>
              <w:t>: 1.23</w:t>
            </w:r>
          </w:p>
          <w:p w14:paraId="52817FE1" w14:textId="7AEC9338" w:rsidR="00113A05" w:rsidRPr="00FB46B0" w:rsidRDefault="00113A05" w:rsidP="00113A0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0.24 - 2.22</w:t>
            </w:r>
          </w:p>
          <w:p w14:paraId="76B9196D" w14:textId="1B632AFD" w:rsidR="00F844BB" w:rsidRPr="00FB46B0" w:rsidRDefault="00113A05" w:rsidP="00113A05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16</w:t>
            </w:r>
          </w:p>
          <w:p w14:paraId="295023E3" w14:textId="77777777" w:rsidR="00601051" w:rsidRPr="00FB46B0" w:rsidRDefault="00601051" w:rsidP="006010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15m</w:t>
            </w:r>
          </w:p>
          <w:p w14:paraId="027D7444" w14:textId="77777777" w:rsidR="00601051" w:rsidRPr="00FB46B0" w:rsidRDefault="00601051" w:rsidP="00601051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  <w:u w:val="single"/>
                <w:lang w:val="fr-FR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= 40)</w:t>
            </w:r>
          </w:p>
          <w:p w14:paraId="21E1FC0B" w14:textId="77777777" w:rsidR="00601051" w:rsidRPr="00FB46B0" w:rsidRDefault="00601051" w:rsidP="006010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54</w:t>
            </w:r>
          </w:p>
          <w:p w14:paraId="690D0C18" w14:textId="77777777" w:rsidR="00601051" w:rsidRPr="00FB46B0" w:rsidRDefault="00601051" w:rsidP="00601051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15</w:t>
            </w:r>
          </w:p>
          <w:p w14:paraId="7D021167" w14:textId="081A03B6" w:rsidR="0035612A" w:rsidRPr="00FB46B0" w:rsidRDefault="0035612A" w:rsidP="006010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15m: multivariable</w:t>
            </w:r>
          </w:p>
          <w:p w14:paraId="3ACD5DBE" w14:textId="616E1BA2" w:rsidR="00E51B3B" w:rsidRPr="00FB46B0" w:rsidRDefault="005F3DA8" w:rsidP="00E51B3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E51B3B" w:rsidRPr="00FB46B0">
              <w:rPr>
                <w:rFonts w:cs="Arial"/>
                <w:bCs/>
                <w:sz w:val="16"/>
                <w:szCs w:val="16"/>
                <w:lang w:val="fr-FR"/>
              </w:rPr>
              <w:t>: 2.82</w:t>
            </w:r>
          </w:p>
          <w:p w14:paraId="660D3EC5" w14:textId="77777777" w:rsidR="00E51B3B" w:rsidRPr="00FB46B0" w:rsidRDefault="00E51B3B" w:rsidP="00E51B3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1.30 - 4.34</w:t>
            </w:r>
          </w:p>
          <w:p w14:paraId="4241E586" w14:textId="7C7F45B1" w:rsidR="00F73B0E" w:rsidRPr="00FB46B0" w:rsidRDefault="006D6F38" w:rsidP="00E51B3B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="00E51B3B"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01</w:t>
            </w:r>
          </w:p>
          <w:p w14:paraId="7E6BA72A" w14:textId="77777777" w:rsidR="00E424FA" w:rsidRPr="005F3DA8" w:rsidRDefault="00E424FA" w:rsidP="00601051">
            <w:pPr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</w:pPr>
          </w:p>
          <w:p w14:paraId="34759963" w14:textId="3FECE721" w:rsidR="00601051" w:rsidRPr="00FB46B0" w:rsidRDefault="00601051" w:rsidP="006010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lastRenderedPageBreak/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24m: multivariable</w:t>
            </w:r>
          </w:p>
          <w:p w14:paraId="1E8A4B06" w14:textId="69E59E0A" w:rsidR="00601051" w:rsidRPr="00FB46B0" w:rsidRDefault="005F3DA8" w:rsidP="006010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601051" w:rsidRPr="00FB46B0">
              <w:rPr>
                <w:rFonts w:cs="Arial"/>
                <w:bCs/>
                <w:sz w:val="16"/>
                <w:szCs w:val="16"/>
                <w:lang w:val="fr-FR"/>
              </w:rPr>
              <w:t>: 0.86</w:t>
            </w:r>
          </w:p>
          <w:p w14:paraId="3A6CF9C6" w14:textId="77777777" w:rsidR="00601051" w:rsidRPr="00FB46B0" w:rsidRDefault="00601051" w:rsidP="006010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0.04 - 1.75</w:t>
            </w:r>
          </w:p>
          <w:p w14:paraId="5C1BE038" w14:textId="3910B7F4" w:rsidR="00601051" w:rsidRPr="00FB46B0" w:rsidRDefault="00601051" w:rsidP="004236E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062</w:t>
            </w:r>
          </w:p>
          <w:p w14:paraId="0AC499DE" w14:textId="1B5FF12D" w:rsidR="004236E2" w:rsidRPr="00C15E1F" w:rsidRDefault="004236E2" w:rsidP="004236E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CDR-SB </w:t>
            </w:r>
            <w:r w:rsidR="00AA18A0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36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</w:t>
            </w:r>
            <w:r w:rsidR="00097239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 :</w:t>
            </w:r>
          </w:p>
          <w:p w14:paraId="20ED2DF8" w14:textId="77777777" w:rsidR="004236E2" w:rsidRPr="00FB46B0" w:rsidRDefault="00AA18A0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</w:t>
            </w:r>
            <w:r w:rsidR="00C43E64" w:rsidRPr="00FB46B0">
              <w:rPr>
                <w:rFonts w:cs="Arial"/>
                <w:bCs/>
                <w:sz w:val="16"/>
                <w:szCs w:val="16"/>
                <w:lang w:val="fr-FR"/>
              </w:rPr>
              <w:t>0.24</w:t>
            </w:r>
          </w:p>
          <w:p w14:paraId="71A7FBB5" w14:textId="5612AA3E" w:rsidR="00C43E64" w:rsidRPr="00C15E1F" w:rsidRDefault="00C43E64" w:rsidP="00254124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C15E1F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C15E1F">
              <w:rPr>
                <w:rFonts w:cs="Arial"/>
                <w:b/>
                <w:sz w:val="16"/>
                <w:szCs w:val="16"/>
                <w:lang w:val="fr-FR"/>
              </w:rPr>
              <w:t xml:space="preserve"> = 0.</w:t>
            </w:r>
            <w:r w:rsidR="00C15E1F" w:rsidRPr="00C15E1F">
              <w:rPr>
                <w:rFonts w:cs="Arial"/>
                <w:b/>
                <w:sz w:val="16"/>
                <w:szCs w:val="16"/>
                <w:lang w:val="fr-FR"/>
              </w:rPr>
              <w:t>024</w:t>
            </w:r>
          </w:p>
          <w:p w14:paraId="7E6F42D1" w14:textId="78CAD0B7" w:rsidR="00C15E1F" w:rsidRPr="00FE1527" w:rsidRDefault="00C15E1F" w:rsidP="00C15E1F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36m</w:t>
            </w:r>
            <w:r w:rsidR="00FE1527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: MCI-AD (</w:t>
            </w:r>
            <w:r w:rsidR="00FE1527">
              <w:rPr>
                <w:rFonts w:cs="Arial"/>
                <w:bCs/>
                <w:i/>
                <w:iCs/>
                <w:sz w:val="16"/>
                <w:szCs w:val="16"/>
                <w:u w:val="single"/>
                <w:lang w:val="fr-FR"/>
              </w:rPr>
              <w:t>n</w:t>
            </w:r>
            <w:r w:rsidR="00FE1527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= 97)</w:t>
            </w:r>
          </w:p>
          <w:p w14:paraId="0D6355B9" w14:textId="1A405AA3" w:rsidR="00C15E1F" w:rsidRPr="00FB46B0" w:rsidRDefault="00C15E1F" w:rsidP="00C15E1F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2</w:t>
            </w:r>
            <w:r w:rsidR="00FE1527">
              <w:rPr>
                <w:rFonts w:cs="Arial"/>
                <w:bCs/>
                <w:sz w:val="16"/>
                <w:szCs w:val="16"/>
                <w:lang w:val="fr-FR"/>
              </w:rPr>
              <w:t>7</w:t>
            </w:r>
          </w:p>
          <w:p w14:paraId="2519F1D4" w14:textId="0B9DE859" w:rsidR="00C15E1F" w:rsidRPr="00FE1527" w:rsidRDefault="00C15E1F" w:rsidP="00254124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E1527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E1527">
              <w:rPr>
                <w:rFonts w:cs="Arial"/>
                <w:b/>
                <w:sz w:val="16"/>
                <w:szCs w:val="16"/>
                <w:lang w:val="fr-FR"/>
              </w:rPr>
              <w:t xml:space="preserve"> = 0.0</w:t>
            </w:r>
            <w:r w:rsidR="00FE1527" w:rsidRPr="00FE1527">
              <w:rPr>
                <w:rFonts w:cs="Arial"/>
                <w:b/>
                <w:sz w:val="16"/>
                <w:szCs w:val="16"/>
                <w:lang w:val="fr-FR"/>
              </w:rPr>
              <w:t>38</w:t>
            </w:r>
          </w:p>
          <w:p w14:paraId="6EBA188D" w14:textId="15D9D8F4" w:rsidR="00FE5BFF" w:rsidRPr="00FB46B0" w:rsidRDefault="00FE5BFF" w:rsidP="00FE5BFF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36m: multivariable</w:t>
            </w:r>
          </w:p>
          <w:p w14:paraId="4393323B" w14:textId="1EE48656" w:rsidR="00966C76" w:rsidRPr="00FB46B0" w:rsidRDefault="005F3DA8" w:rsidP="009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966C76" w:rsidRPr="00FB46B0">
              <w:rPr>
                <w:rFonts w:cs="Arial"/>
                <w:bCs/>
                <w:sz w:val="16"/>
                <w:szCs w:val="16"/>
                <w:lang w:val="fr-FR"/>
              </w:rPr>
              <w:t>: 1.43</w:t>
            </w:r>
          </w:p>
          <w:p w14:paraId="00FACC24" w14:textId="2E9B4CB9" w:rsidR="00966C76" w:rsidRPr="00FB46B0" w:rsidRDefault="00966C76" w:rsidP="009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0.13 - 2.73</w:t>
            </w:r>
          </w:p>
          <w:p w14:paraId="56FE698B" w14:textId="3B475340" w:rsidR="00FE5BFF" w:rsidRPr="00FB46B0" w:rsidRDefault="00966C76" w:rsidP="00966C76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31</w:t>
            </w:r>
          </w:p>
          <w:p w14:paraId="750D747A" w14:textId="54703495" w:rsidR="00644CF5" w:rsidRPr="00FB46B0" w:rsidRDefault="00644CF5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203A66AF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B81FAE6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48333A7" w14:textId="1166D0F5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254124" w:rsidRPr="00983669" w14:paraId="15E60EA8" w14:textId="77777777" w:rsidTr="00AB6A79">
        <w:trPr>
          <w:trHeight w:val="712"/>
          <w:jc w:val="center"/>
        </w:trPr>
        <w:tc>
          <w:tcPr>
            <w:tcW w:w="1985" w:type="dxa"/>
          </w:tcPr>
          <w:p w14:paraId="289254D2" w14:textId="7DAE9F61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CL4</w:t>
            </w:r>
          </w:p>
        </w:tc>
        <w:tc>
          <w:tcPr>
            <w:tcW w:w="2126" w:type="dxa"/>
          </w:tcPr>
          <w:p w14:paraId="10CCB430" w14:textId="2F2552BC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</w:tcPr>
          <w:p w14:paraId="56F5C7E6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-AD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discovery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  <w:p w14:paraId="2E02956D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42B4C64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C1E7157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36EF0EB7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18295C3F" w14:textId="0C1462EB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validation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05237C16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8</w:t>
            </w:r>
          </w:p>
          <w:p w14:paraId="3D5BF9A3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C84AB0C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4E4A4AF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028EB9DA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E074C00" w14:textId="387C7F71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34</w:t>
            </w:r>
          </w:p>
        </w:tc>
        <w:tc>
          <w:tcPr>
            <w:tcW w:w="1276" w:type="dxa"/>
          </w:tcPr>
          <w:p w14:paraId="63BAE371" w14:textId="3293B77E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13B45F83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months</w:t>
            </w:r>
          </w:p>
          <w:p w14:paraId="09C0E8EE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354D09F" w14:textId="708907AD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53F8708E" w14:textId="77777777" w:rsidR="00494365" w:rsidRPr="00FB46B0" w:rsidRDefault="00494365" w:rsidP="00254124">
            <w:pPr>
              <w:rPr>
                <w:rFonts w:cs="Arial"/>
                <w:bCs/>
                <w:sz w:val="16"/>
                <w:szCs w:val="16"/>
              </w:rPr>
            </w:pPr>
          </w:p>
          <w:p w14:paraId="77D4398D" w14:textId="0EE8F031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51FF46B1" w14:textId="1116E609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2 months</w:t>
            </w:r>
          </w:p>
          <w:p w14:paraId="4947D4A9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6 months</w:t>
            </w:r>
          </w:p>
          <w:p w14:paraId="05C4A951" w14:textId="38F08411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AEB8CEB" w14:textId="53197B6E" w:rsidR="004C0415" w:rsidRPr="00FB46B0" w:rsidRDefault="004C0415" w:rsidP="004C0415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: multivariable</w:t>
            </w:r>
          </w:p>
          <w:p w14:paraId="70AE6A4F" w14:textId="00475F41" w:rsidR="003E3B83" w:rsidRPr="00FB46B0" w:rsidRDefault="00CA4AFA" w:rsidP="003E3B8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3E3B83" w:rsidRPr="00FB46B0">
              <w:rPr>
                <w:rFonts w:cs="Arial"/>
                <w:bCs/>
                <w:sz w:val="16"/>
                <w:szCs w:val="16"/>
                <w:lang w:val="fr-FR"/>
              </w:rPr>
              <w:t>: 1.48</w:t>
            </w:r>
          </w:p>
          <w:p w14:paraId="6E3143B2" w14:textId="1ADDAA95" w:rsidR="003E3B83" w:rsidRPr="00FB46B0" w:rsidRDefault="003E3B83" w:rsidP="003E3B8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0.15 - 3.12</w:t>
            </w:r>
          </w:p>
          <w:p w14:paraId="16BA2CCC" w14:textId="77777777" w:rsidR="00254124" w:rsidRPr="00FB46B0" w:rsidRDefault="003E3B83" w:rsidP="003E3B8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073</w:t>
            </w:r>
          </w:p>
          <w:p w14:paraId="04E4679E" w14:textId="77777777" w:rsidR="00AF7436" w:rsidRPr="00FB46B0" w:rsidRDefault="00AF7436" w:rsidP="003E3B83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5035B5" w14:textId="01B479AE" w:rsidR="00AF7436" w:rsidRPr="00FB46B0" w:rsidRDefault="00AF7436" w:rsidP="00AF7436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 36m: multivariable</w:t>
            </w:r>
          </w:p>
          <w:p w14:paraId="48150FDF" w14:textId="1188C3C4" w:rsidR="00094AE0" w:rsidRPr="00FB46B0" w:rsidRDefault="00CA4AFA" w:rsidP="00094AE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094AE0" w:rsidRPr="00FB46B0">
              <w:rPr>
                <w:rFonts w:cs="Arial"/>
                <w:bCs/>
                <w:sz w:val="16"/>
                <w:szCs w:val="16"/>
                <w:lang w:val="fr-FR"/>
              </w:rPr>
              <w:t>: -1.36</w:t>
            </w:r>
          </w:p>
          <w:p w14:paraId="6B0EC3D6" w14:textId="5FAEB342" w:rsidR="00094AE0" w:rsidRPr="00FB46B0" w:rsidRDefault="00094AE0" w:rsidP="00094AE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2.71 - 0.00</w:t>
            </w:r>
          </w:p>
          <w:p w14:paraId="64A04664" w14:textId="04D4B01D" w:rsidR="00AF7436" w:rsidRPr="00FB46B0" w:rsidRDefault="00094AE0" w:rsidP="00094AE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50</w:t>
            </w:r>
          </w:p>
        </w:tc>
        <w:tc>
          <w:tcPr>
            <w:tcW w:w="1843" w:type="dxa"/>
          </w:tcPr>
          <w:p w14:paraId="04C8F0F4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</w:p>
          <w:p w14:paraId="640E93E9" w14:textId="77777777" w:rsidR="00BF67F8" w:rsidRPr="00FB46B0" w:rsidRDefault="00BF67F8" w:rsidP="00254124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</w:p>
          <w:p w14:paraId="12789AFD" w14:textId="77777777" w:rsidR="00BF67F8" w:rsidRPr="00FB46B0" w:rsidRDefault="00BF67F8" w:rsidP="00254124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</w:p>
          <w:p w14:paraId="1A2BF830" w14:textId="77777777" w:rsidR="00BF67F8" w:rsidRPr="00FB46B0" w:rsidRDefault="00BF67F8" w:rsidP="00254124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</w:p>
          <w:p w14:paraId="7351E6F9" w14:textId="77777777" w:rsidR="00BF67F8" w:rsidRPr="00FB46B0" w:rsidRDefault="00BF67F8" w:rsidP="00254124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</w:p>
          <w:p w14:paraId="7E5C2DE9" w14:textId="2E2A83E1" w:rsidR="00BF67F8" w:rsidRPr="00FB46B0" w:rsidRDefault="00BF67F8" w:rsidP="00BF67F8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CDR-SB 12m</w:t>
            </w:r>
          </w:p>
          <w:p w14:paraId="30122C1A" w14:textId="77B448A4" w:rsidR="00E2165A" w:rsidRPr="00FB46B0" w:rsidRDefault="00E2165A" w:rsidP="00BF67F8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18</w:t>
            </w:r>
          </w:p>
          <w:p w14:paraId="1E1FB22B" w14:textId="77777777" w:rsidR="00F7334A" w:rsidRPr="00FB46B0" w:rsidRDefault="00E2165A" w:rsidP="006C17C7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36</w:t>
            </w:r>
          </w:p>
          <w:p w14:paraId="634C661B" w14:textId="51E6CBA7" w:rsidR="006C17C7" w:rsidRPr="00FB46B0" w:rsidRDefault="006C17C7" w:rsidP="006C17C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12m: multivariable</w:t>
            </w:r>
          </w:p>
          <w:p w14:paraId="00CF68A3" w14:textId="34ADFA83" w:rsidR="00B77045" w:rsidRPr="00FB46B0" w:rsidRDefault="005F3DA8" w:rsidP="00B7704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B77045" w:rsidRPr="00FB46B0">
              <w:rPr>
                <w:rFonts w:cs="Arial"/>
                <w:bCs/>
                <w:sz w:val="16"/>
                <w:szCs w:val="16"/>
                <w:lang w:val="fr-FR"/>
              </w:rPr>
              <w:t>: 0.30</w:t>
            </w:r>
          </w:p>
          <w:p w14:paraId="2FEDE1B9" w14:textId="42C4F0C0" w:rsidR="00B77045" w:rsidRPr="00FB46B0" w:rsidRDefault="00B77045" w:rsidP="00B7704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0.03 - 0.63</w:t>
            </w:r>
          </w:p>
          <w:p w14:paraId="44E6E66F" w14:textId="424F9282" w:rsidR="006C17C7" w:rsidRPr="00FB46B0" w:rsidRDefault="00B77045" w:rsidP="00B7704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071</w:t>
            </w:r>
          </w:p>
          <w:p w14:paraId="65C607B1" w14:textId="635C14E3" w:rsidR="006A793F" w:rsidRPr="00FB46B0" w:rsidRDefault="006A793F" w:rsidP="006A793F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36m: multivariable</w:t>
            </w:r>
          </w:p>
          <w:p w14:paraId="2D9BF345" w14:textId="1CB9023D" w:rsidR="00E96551" w:rsidRPr="00FB46B0" w:rsidRDefault="005F3DA8" w:rsidP="00E965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E96551" w:rsidRPr="00FB46B0">
              <w:rPr>
                <w:rFonts w:cs="Arial"/>
                <w:bCs/>
                <w:sz w:val="16"/>
                <w:szCs w:val="16"/>
                <w:lang w:val="fr-FR"/>
              </w:rPr>
              <w:t>: 0.76</w:t>
            </w:r>
          </w:p>
          <w:p w14:paraId="52D07090" w14:textId="50F3B9F4" w:rsidR="00E96551" w:rsidRPr="00FB46B0" w:rsidRDefault="00E96551" w:rsidP="00E9655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0.01 - 1.52</w:t>
            </w:r>
          </w:p>
          <w:p w14:paraId="73B94C7B" w14:textId="41CCD190" w:rsidR="00BF67F8" w:rsidRPr="00FB46B0" w:rsidRDefault="00E96551" w:rsidP="00254124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47</w:t>
            </w:r>
          </w:p>
        </w:tc>
        <w:tc>
          <w:tcPr>
            <w:tcW w:w="1559" w:type="dxa"/>
          </w:tcPr>
          <w:p w14:paraId="26B808F1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D3BBB92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797CED1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254124" w:rsidRPr="00983669" w14:paraId="44D1F285" w14:textId="77777777" w:rsidTr="00AB6A79">
        <w:trPr>
          <w:trHeight w:val="712"/>
          <w:jc w:val="center"/>
        </w:trPr>
        <w:tc>
          <w:tcPr>
            <w:tcW w:w="1985" w:type="dxa"/>
          </w:tcPr>
          <w:p w14:paraId="5033780C" w14:textId="083D2B6E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CL5 (RANTES)</w:t>
            </w:r>
          </w:p>
        </w:tc>
        <w:tc>
          <w:tcPr>
            <w:tcW w:w="2126" w:type="dxa"/>
          </w:tcPr>
          <w:p w14:paraId="619152CD" w14:textId="2B7B8C4F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</w:tcPr>
          <w:p w14:paraId="1F2278A3" w14:textId="64E5AED5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validation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087AC9DA" w14:textId="555E6551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34</w:t>
            </w:r>
          </w:p>
        </w:tc>
        <w:tc>
          <w:tcPr>
            <w:tcW w:w="1276" w:type="dxa"/>
          </w:tcPr>
          <w:p w14:paraId="0FE48B60" w14:textId="4FDA9D8F" w:rsidR="00254124" w:rsidRPr="00FB46B0" w:rsidRDefault="00494365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4DC3AAB4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4 months</w:t>
            </w:r>
          </w:p>
          <w:p w14:paraId="6678AA82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6 months</w:t>
            </w:r>
          </w:p>
          <w:p w14:paraId="699E725B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39D9BBEB" w14:textId="568ED46B" w:rsidR="003F549B" w:rsidRPr="00FB46B0" w:rsidRDefault="003F549B" w:rsidP="003F549B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="00B51C39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24m: multivariable</w:t>
            </w:r>
          </w:p>
          <w:p w14:paraId="2AFDC865" w14:textId="53A955A4" w:rsidR="0036770A" w:rsidRPr="00FB46B0" w:rsidRDefault="005F3DA8" w:rsidP="0036770A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36770A" w:rsidRPr="00FB46B0">
              <w:rPr>
                <w:rFonts w:cs="Arial"/>
                <w:bCs/>
                <w:sz w:val="16"/>
                <w:szCs w:val="16"/>
                <w:lang w:val="fr-FR"/>
              </w:rPr>
              <w:t>: -0.43</w:t>
            </w:r>
          </w:p>
          <w:p w14:paraId="64FDA68D" w14:textId="203D1542" w:rsidR="0036770A" w:rsidRPr="00FB46B0" w:rsidRDefault="0036770A" w:rsidP="0036770A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1.18 - 0.31</w:t>
            </w:r>
          </w:p>
          <w:p w14:paraId="4BC983AC" w14:textId="68153ED3" w:rsidR="003F549B" w:rsidRPr="00FB46B0" w:rsidRDefault="0036770A" w:rsidP="0036770A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25</w:t>
            </w:r>
          </w:p>
          <w:p w14:paraId="367B1D5A" w14:textId="649EEA4D" w:rsidR="00363107" w:rsidRPr="00FB46B0" w:rsidRDefault="00363107" w:rsidP="00363107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="00B51C39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36m: multivariable</w:t>
            </w:r>
          </w:p>
          <w:p w14:paraId="06EA7621" w14:textId="27895A20" w:rsidR="004F0F7D" w:rsidRPr="00FB46B0" w:rsidRDefault="005F3DA8" w:rsidP="004F0F7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4F0F7D" w:rsidRPr="00FB46B0">
              <w:rPr>
                <w:rFonts w:cs="Arial"/>
                <w:bCs/>
                <w:sz w:val="16"/>
                <w:szCs w:val="16"/>
                <w:lang w:val="fr-FR"/>
              </w:rPr>
              <w:t>: 0.74</w:t>
            </w:r>
          </w:p>
          <w:p w14:paraId="6BC292E6" w14:textId="4D26E4F9" w:rsidR="004F0F7D" w:rsidRPr="00FB46B0" w:rsidRDefault="004F0F7D" w:rsidP="004F0F7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0.50 - 1.98</w:t>
            </w:r>
          </w:p>
          <w:p w14:paraId="7E95F5CE" w14:textId="6A038F15" w:rsidR="003F549B" w:rsidRPr="00FB46B0" w:rsidRDefault="004F0F7D" w:rsidP="004F0F7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24</w:t>
            </w:r>
          </w:p>
        </w:tc>
        <w:tc>
          <w:tcPr>
            <w:tcW w:w="1843" w:type="dxa"/>
          </w:tcPr>
          <w:p w14:paraId="54ED7F3C" w14:textId="3636F624" w:rsidR="00C354DB" w:rsidRPr="00FB46B0" w:rsidRDefault="00373A10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24m</w:t>
            </w:r>
            <w:r w:rsidR="00C354DB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</w:t>
            </w:r>
          </w:p>
          <w:p w14:paraId="54F3E3D3" w14:textId="2A929867" w:rsidR="00373A10" w:rsidRPr="00FB46B0" w:rsidRDefault="00C354DB" w:rsidP="0025412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  <w:u w:val="single"/>
                <w:lang w:val="fr-FR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= 118)</w:t>
            </w:r>
          </w:p>
          <w:p w14:paraId="460F4670" w14:textId="77777777" w:rsidR="00373A10" w:rsidRPr="00FB46B0" w:rsidRDefault="00373A10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19</w:t>
            </w:r>
          </w:p>
          <w:p w14:paraId="3AB98714" w14:textId="77777777" w:rsidR="00373A10" w:rsidRPr="00FB46B0" w:rsidRDefault="00373A10" w:rsidP="0025412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67</w:t>
            </w:r>
          </w:p>
          <w:p w14:paraId="4A3EC14B" w14:textId="48F3E549" w:rsidR="0085623E" w:rsidRPr="00FB46B0" w:rsidRDefault="0085623E" w:rsidP="0085623E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24m</w:t>
            </w:r>
            <w:r w:rsidR="00D31B83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: multivariable</w:t>
            </w:r>
          </w:p>
          <w:p w14:paraId="692D6FAC" w14:textId="2535BA17" w:rsidR="00243282" w:rsidRPr="00FB46B0" w:rsidRDefault="005F3DA8" w:rsidP="0024328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243282" w:rsidRPr="00FB46B0">
              <w:rPr>
                <w:rFonts w:cs="Arial"/>
                <w:bCs/>
                <w:sz w:val="16"/>
                <w:szCs w:val="16"/>
                <w:lang w:val="fr-FR"/>
              </w:rPr>
              <w:t>: 0.41</w:t>
            </w:r>
          </w:p>
          <w:p w14:paraId="0F21F7F9" w14:textId="65D440CA" w:rsidR="00243282" w:rsidRPr="00FB46B0" w:rsidRDefault="00243282" w:rsidP="00243282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0.02 - 0.79</w:t>
            </w:r>
          </w:p>
          <w:p w14:paraId="4FAFFE35" w14:textId="341BA173" w:rsidR="00D31B83" w:rsidRPr="00FB46B0" w:rsidRDefault="00243282" w:rsidP="00243282">
            <w:pPr>
              <w:rPr>
                <w:rFonts w:cs="Arial"/>
                <w:b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nl-BE"/>
              </w:rPr>
              <w:t xml:space="preserve"> = 0.041</w:t>
            </w:r>
          </w:p>
          <w:p w14:paraId="5A03DD7D" w14:textId="7ACA3754" w:rsidR="0085623E" w:rsidRPr="00FB46B0" w:rsidRDefault="0085623E" w:rsidP="0025412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559" w:type="dxa"/>
          </w:tcPr>
          <w:p w14:paraId="6154F5C6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365A651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DAA2ECB" w14:textId="77777777" w:rsidR="00254124" w:rsidRPr="00FB46B0" w:rsidRDefault="00254124" w:rsidP="00254124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</w:tr>
      <w:tr w:rsidR="00F66C76" w:rsidRPr="00983669" w14:paraId="2F2F5BEE" w14:textId="77777777" w:rsidTr="00AB6A79">
        <w:trPr>
          <w:trHeight w:val="237"/>
          <w:jc w:val="center"/>
        </w:trPr>
        <w:tc>
          <w:tcPr>
            <w:tcW w:w="1985" w:type="dxa"/>
          </w:tcPr>
          <w:p w14:paraId="5F44F079" w14:textId="797F3508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CCL13</w:t>
            </w:r>
          </w:p>
        </w:tc>
        <w:tc>
          <w:tcPr>
            <w:tcW w:w="2126" w:type="dxa"/>
          </w:tcPr>
          <w:p w14:paraId="72CA4AF7" w14:textId="7F617763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Westin et al. 2012</w:t>
            </w:r>
          </w:p>
        </w:tc>
        <w:tc>
          <w:tcPr>
            <w:tcW w:w="1418" w:type="dxa"/>
          </w:tcPr>
          <w:p w14:paraId="55AACCFB" w14:textId="1CCFA438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MCI</w:t>
            </w:r>
            <w:r w:rsidR="003261D2" w:rsidRPr="00FB46B0">
              <w:rPr>
                <w:rFonts w:cs="Arial"/>
                <w:bCs/>
                <w:sz w:val="16"/>
                <w:szCs w:val="16"/>
                <w:lang w:val="fr-FR"/>
              </w:rPr>
              <w:t>-AD</w:t>
            </w:r>
          </w:p>
        </w:tc>
        <w:tc>
          <w:tcPr>
            <w:tcW w:w="1275" w:type="dxa"/>
          </w:tcPr>
          <w:p w14:paraId="6211E43D" w14:textId="202208DE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47</w:t>
            </w:r>
          </w:p>
        </w:tc>
        <w:tc>
          <w:tcPr>
            <w:tcW w:w="1276" w:type="dxa"/>
          </w:tcPr>
          <w:p w14:paraId="14869EB7" w14:textId="3387626A" w:rsidR="00F66C76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5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years</w:t>
            </w:r>
          </w:p>
        </w:tc>
        <w:tc>
          <w:tcPr>
            <w:tcW w:w="1843" w:type="dxa"/>
          </w:tcPr>
          <w:p w14:paraId="1EE48A7B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nnual decrease MMSE</w:t>
            </w:r>
          </w:p>
          <w:p w14:paraId="40A15B2A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0B838AAE" w14:textId="093322DE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</w:tcPr>
          <w:p w14:paraId="506BF187" w14:textId="094BA252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1DAA59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51CFE2A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44F3EF7" w14:textId="047B4D28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66C76" w:rsidRPr="00983669" w14:paraId="1FB1CC6C" w14:textId="77777777" w:rsidTr="00AB6A79">
        <w:trPr>
          <w:trHeight w:val="237"/>
          <w:jc w:val="center"/>
        </w:trPr>
        <w:tc>
          <w:tcPr>
            <w:tcW w:w="1985" w:type="dxa"/>
          </w:tcPr>
          <w:p w14:paraId="66F59B71" w14:textId="254B38E1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CL26</w:t>
            </w:r>
          </w:p>
        </w:tc>
        <w:tc>
          <w:tcPr>
            <w:tcW w:w="2126" w:type="dxa"/>
          </w:tcPr>
          <w:p w14:paraId="775939E8" w14:textId="592E125D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Westin et al. 2012</w:t>
            </w:r>
          </w:p>
        </w:tc>
        <w:tc>
          <w:tcPr>
            <w:tcW w:w="1418" w:type="dxa"/>
          </w:tcPr>
          <w:p w14:paraId="350F6840" w14:textId="3276817F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MCI</w:t>
            </w:r>
            <w:r w:rsidR="00D37816" w:rsidRPr="00FB46B0">
              <w:rPr>
                <w:rFonts w:cs="Arial"/>
                <w:bCs/>
                <w:sz w:val="16"/>
                <w:szCs w:val="16"/>
                <w:lang w:val="fr-FR"/>
              </w:rPr>
              <w:t>-AD</w:t>
            </w:r>
          </w:p>
        </w:tc>
        <w:tc>
          <w:tcPr>
            <w:tcW w:w="1275" w:type="dxa"/>
          </w:tcPr>
          <w:p w14:paraId="48265E94" w14:textId="45C02F9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47</w:t>
            </w:r>
          </w:p>
        </w:tc>
        <w:tc>
          <w:tcPr>
            <w:tcW w:w="1276" w:type="dxa"/>
          </w:tcPr>
          <w:p w14:paraId="2B1F398A" w14:textId="78EE8D18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5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years</w:t>
            </w:r>
          </w:p>
        </w:tc>
        <w:tc>
          <w:tcPr>
            <w:tcW w:w="1843" w:type="dxa"/>
          </w:tcPr>
          <w:p w14:paraId="09CD5281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nnual decrease MMSE</w:t>
            </w:r>
          </w:p>
          <w:p w14:paraId="24E2C6A7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67EF3840" w14:textId="2AEBB974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</w:tcPr>
          <w:p w14:paraId="5F4DD646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223244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2EF37B0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3844BD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66C76" w:rsidRPr="00983669" w14:paraId="083126E5" w14:textId="77777777" w:rsidTr="00AB6A79">
        <w:trPr>
          <w:trHeight w:val="237"/>
          <w:jc w:val="center"/>
        </w:trPr>
        <w:tc>
          <w:tcPr>
            <w:tcW w:w="1985" w:type="dxa"/>
          </w:tcPr>
          <w:p w14:paraId="4F485F14" w14:textId="454EAF2C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omplement factor C3</w:t>
            </w:r>
          </w:p>
        </w:tc>
        <w:tc>
          <w:tcPr>
            <w:tcW w:w="2126" w:type="dxa"/>
          </w:tcPr>
          <w:p w14:paraId="26746001" w14:textId="09A63F69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oledo et al. 2014</w:t>
            </w:r>
          </w:p>
        </w:tc>
        <w:tc>
          <w:tcPr>
            <w:tcW w:w="1418" w:type="dxa"/>
          </w:tcPr>
          <w:p w14:paraId="5C469478" w14:textId="38F7050E" w:rsidR="00F66C76" w:rsidRPr="00FB46B0" w:rsidRDefault="00CE7CB0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MCI</w:t>
            </w:r>
          </w:p>
          <w:p w14:paraId="7789B430" w14:textId="78D287ED" w:rsidR="006D2823" w:rsidRPr="00FB46B0" w:rsidRDefault="006D2823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FB57DEB" w14:textId="30AC6CB9" w:rsidR="006D2823" w:rsidRPr="00FB46B0" w:rsidRDefault="006D2823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1D3D291" w14:textId="77777777" w:rsidR="006D2823" w:rsidRPr="00FB46B0" w:rsidRDefault="006D2823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DA0473" w14:textId="77777777" w:rsidR="00B2051C" w:rsidRPr="00FB46B0" w:rsidRDefault="00B2051C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4A7F57" w14:textId="18B694C3" w:rsidR="00B2051C" w:rsidRPr="00FB46B0" w:rsidRDefault="00B2051C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F75AAC6" w14:textId="6AA1E273" w:rsidR="00B2051C" w:rsidRPr="00FB46B0" w:rsidRDefault="00B2051C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F793576" w14:textId="4804C7FC" w:rsidR="00B2051C" w:rsidRPr="00FB46B0" w:rsidRDefault="00B2051C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78D966" w14:textId="77777777" w:rsidR="00B2051C" w:rsidRPr="00FB46B0" w:rsidRDefault="00B2051C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857719A" w14:textId="77777777" w:rsidR="00B2051C" w:rsidRPr="00FB46B0" w:rsidRDefault="00B2051C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993C2C1" w14:textId="51042DA2" w:rsidR="00CE7CB0" w:rsidRPr="00FB46B0" w:rsidRDefault="00E54854" w:rsidP="00CE7CB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</w:tc>
        <w:tc>
          <w:tcPr>
            <w:tcW w:w="1275" w:type="dxa"/>
          </w:tcPr>
          <w:p w14:paraId="492214AB" w14:textId="1641EAF5" w:rsidR="00F66C76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163</w:t>
            </w:r>
          </w:p>
          <w:p w14:paraId="79DF6A27" w14:textId="0AF8605E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595B5E9" w14:textId="0B709B97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0DB1B7" w14:textId="77777777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1B519A7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7A035A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771A9DA" w14:textId="37DE3BF5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3AEEB03" w14:textId="487AB718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CEE7DD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213B294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9F54DCD" w14:textId="2E8DD43B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83</w:t>
            </w:r>
          </w:p>
        </w:tc>
        <w:tc>
          <w:tcPr>
            <w:tcW w:w="1276" w:type="dxa"/>
          </w:tcPr>
          <w:p w14:paraId="672AD166" w14:textId="33F91256" w:rsidR="00F66C76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184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^</w:t>
            </w:r>
            <w:r w:rsidR="004D721C"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weeks</w:t>
            </w:r>
          </w:p>
          <w:p w14:paraId="7659F6C4" w14:textId="745CBB01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</w:pPr>
          </w:p>
          <w:p w14:paraId="247F14AB" w14:textId="3A48AEFA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</w:pPr>
          </w:p>
          <w:p w14:paraId="116D71E8" w14:textId="77777777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D7C2D90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97B9686" w14:textId="5A208ED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E14B6EE" w14:textId="6BBAA6B8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29ACE03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FA884B9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21927A" w14:textId="77777777" w:rsidR="00B2051C" w:rsidRPr="00FB46B0" w:rsidRDefault="00B2051C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4A34F64" w14:textId="6FE06D9C" w:rsidR="006D2823" w:rsidRPr="00FB46B0" w:rsidRDefault="006D2823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8.3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^</w:t>
            </w:r>
            <w:r w:rsidR="004D721C"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weeks</w:t>
            </w:r>
          </w:p>
        </w:tc>
        <w:tc>
          <w:tcPr>
            <w:tcW w:w="1843" w:type="dxa"/>
          </w:tcPr>
          <w:p w14:paraId="38AB4F09" w14:textId="77777777" w:rsidR="00F66C76" w:rsidRPr="00FB46B0" w:rsidRDefault="00F22898" w:rsidP="00F66C76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3xTime</w:t>
            </w:r>
          </w:p>
          <w:p w14:paraId="64147F9A" w14:textId="135B5CC1" w:rsidR="00F22898" w:rsidRPr="00FB46B0" w:rsidRDefault="00F22898" w:rsidP="00F22898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 = 0.40</w:t>
            </w:r>
          </w:p>
          <w:p w14:paraId="48B8781C" w14:textId="77777777" w:rsidR="00F22898" w:rsidRPr="00FB46B0" w:rsidRDefault="00F22898" w:rsidP="00F22898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16</w:t>
            </w:r>
          </w:p>
          <w:p w14:paraId="484CC615" w14:textId="77777777" w:rsidR="00F22898" w:rsidRPr="00FB46B0" w:rsidRDefault="00F22898" w:rsidP="00F22898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157842" w14:textId="77777777" w:rsidR="00B2051C" w:rsidRPr="00FB46B0" w:rsidRDefault="00B2051C" w:rsidP="00F2289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744C577A" w14:textId="77777777" w:rsidR="00B2051C" w:rsidRPr="00FB46B0" w:rsidRDefault="00B2051C" w:rsidP="00F2289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2D767328" w14:textId="4212A971" w:rsidR="00B2051C" w:rsidRPr="00FB46B0" w:rsidRDefault="00B2051C" w:rsidP="00F2289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60FB32FC" w14:textId="1FDFCCB5" w:rsidR="00B2051C" w:rsidRPr="00FB46B0" w:rsidRDefault="00B2051C" w:rsidP="00F2289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67BD0974" w14:textId="77777777" w:rsidR="00B2051C" w:rsidRPr="00FB46B0" w:rsidRDefault="00B2051C" w:rsidP="00F2289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2A6A250B" w14:textId="77777777" w:rsidR="00B2051C" w:rsidRPr="00FB46B0" w:rsidRDefault="00B2051C" w:rsidP="00F2289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</w:p>
          <w:p w14:paraId="295DEAC9" w14:textId="342C8153" w:rsidR="00F22898" w:rsidRPr="00FB46B0" w:rsidRDefault="00F22898" w:rsidP="00F22898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3xTime</w:t>
            </w:r>
          </w:p>
          <w:p w14:paraId="6B9B9F2E" w14:textId="253DC3A5" w:rsidR="009E17B6" w:rsidRPr="00FB46B0" w:rsidRDefault="009E17B6" w:rsidP="009E17B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 = -0.009</w:t>
            </w:r>
          </w:p>
          <w:p w14:paraId="58296AAC" w14:textId="3FDE1E5F" w:rsidR="00F22898" w:rsidRPr="00FB46B0" w:rsidRDefault="009E17B6" w:rsidP="009E17B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1.0</w:t>
            </w:r>
          </w:p>
        </w:tc>
        <w:tc>
          <w:tcPr>
            <w:tcW w:w="1843" w:type="dxa"/>
          </w:tcPr>
          <w:p w14:paraId="47EE1CEE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14D8A523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131BA883" w14:textId="77777777" w:rsidR="00F66C76" w:rsidRPr="00FB46B0" w:rsidRDefault="00DD514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3xTime</w:t>
            </w:r>
          </w:p>
          <w:p w14:paraId="7E71CD21" w14:textId="5C13DAF3" w:rsidR="00B3654F" w:rsidRPr="00FB46B0" w:rsidRDefault="00B3654F" w:rsidP="00B3654F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 = -0.12</w:t>
            </w:r>
          </w:p>
          <w:p w14:paraId="7114FA68" w14:textId="77777777" w:rsidR="00DD5146" w:rsidRPr="00FB46B0" w:rsidRDefault="00B3654F" w:rsidP="00B3654F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41</w:t>
            </w:r>
          </w:p>
          <w:p w14:paraId="7EBA207F" w14:textId="77777777" w:rsidR="00670843" w:rsidRPr="00FB46B0" w:rsidRDefault="00670843" w:rsidP="00B3654F">
            <w:pPr>
              <w:rPr>
                <w:rFonts w:cs="Arial"/>
                <w:b/>
                <w:sz w:val="16"/>
                <w:szCs w:val="16"/>
                <w:lang w:val="fr-FR"/>
              </w:rPr>
            </w:pPr>
          </w:p>
          <w:p w14:paraId="5C51EF25" w14:textId="77777777" w:rsidR="00B2051C" w:rsidRPr="00FB46B0" w:rsidRDefault="00B2051C" w:rsidP="00670843">
            <w:pPr>
              <w:rPr>
                <w:sz w:val="16"/>
                <w:szCs w:val="16"/>
                <w:u w:val="single"/>
              </w:rPr>
            </w:pPr>
          </w:p>
          <w:p w14:paraId="79187678" w14:textId="77777777" w:rsidR="00B2051C" w:rsidRPr="00FB46B0" w:rsidRDefault="00B2051C" w:rsidP="00670843">
            <w:pPr>
              <w:rPr>
                <w:sz w:val="16"/>
                <w:szCs w:val="16"/>
                <w:u w:val="single"/>
              </w:rPr>
            </w:pPr>
          </w:p>
          <w:p w14:paraId="39B9B309" w14:textId="77777777" w:rsidR="00B2051C" w:rsidRPr="00FB46B0" w:rsidRDefault="00B2051C" w:rsidP="00670843">
            <w:pPr>
              <w:rPr>
                <w:sz w:val="16"/>
                <w:szCs w:val="16"/>
                <w:u w:val="single"/>
              </w:rPr>
            </w:pPr>
          </w:p>
          <w:p w14:paraId="0292436D" w14:textId="0E13B167" w:rsidR="00B2051C" w:rsidRPr="00FB46B0" w:rsidRDefault="00B2051C" w:rsidP="00670843">
            <w:pPr>
              <w:rPr>
                <w:sz w:val="16"/>
                <w:szCs w:val="16"/>
                <w:u w:val="single"/>
              </w:rPr>
            </w:pPr>
          </w:p>
          <w:p w14:paraId="24897392" w14:textId="48236687" w:rsidR="00B2051C" w:rsidRPr="00FB46B0" w:rsidRDefault="00B2051C" w:rsidP="00670843">
            <w:pPr>
              <w:rPr>
                <w:sz w:val="16"/>
                <w:szCs w:val="16"/>
                <w:u w:val="single"/>
              </w:rPr>
            </w:pPr>
          </w:p>
          <w:p w14:paraId="1121359E" w14:textId="77777777" w:rsidR="00B2051C" w:rsidRPr="00FB46B0" w:rsidRDefault="00B2051C" w:rsidP="00670843">
            <w:pPr>
              <w:rPr>
                <w:sz w:val="16"/>
                <w:szCs w:val="16"/>
                <w:u w:val="single"/>
              </w:rPr>
            </w:pPr>
          </w:p>
          <w:p w14:paraId="087005C1" w14:textId="2416323E" w:rsidR="009E17B6" w:rsidRPr="00FB46B0" w:rsidRDefault="00670843" w:rsidP="00670843">
            <w:pPr>
              <w:rPr>
                <w:sz w:val="16"/>
                <w:szCs w:val="16"/>
                <w:u w:val="single"/>
              </w:rPr>
            </w:pPr>
            <w:r w:rsidRPr="00FB46B0">
              <w:rPr>
                <w:sz w:val="16"/>
                <w:szCs w:val="16"/>
                <w:u w:val="single"/>
              </w:rPr>
              <w:t>C3x</w:t>
            </w:r>
            <w:r w:rsidR="009A4108" w:rsidRPr="00FB46B0">
              <w:rPr>
                <w:sz w:val="16"/>
                <w:szCs w:val="16"/>
                <w:u w:val="single"/>
              </w:rPr>
              <w:t>T</w:t>
            </w:r>
            <w:r w:rsidRPr="00FB46B0">
              <w:rPr>
                <w:sz w:val="16"/>
                <w:szCs w:val="16"/>
                <w:u w:val="single"/>
              </w:rPr>
              <w:t>ime</w:t>
            </w:r>
          </w:p>
          <w:p w14:paraId="7D93A73F" w14:textId="06789BD0" w:rsidR="00670843" w:rsidRPr="00FB46B0" w:rsidRDefault="009E17B6" w:rsidP="00670843">
            <w:pPr>
              <w:rPr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sz w:val="16"/>
                <w:szCs w:val="16"/>
              </w:rPr>
              <w:t xml:space="preserve">Β </w:t>
            </w:r>
            <w:r w:rsidR="009A4108" w:rsidRPr="00FB46B0">
              <w:rPr>
                <w:sz w:val="16"/>
                <w:szCs w:val="16"/>
              </w:rPr>
              <w:t>=</w:t>
            </w:r>
            <w:r w:rsidR="00670843" w:rsidRPr="00FB46B0">
              <w:rPr>
                <w:sz w:val="16"/>
                <w:szCs w:val="16"/>
              </w:rPr>
              <w:t xml:space="preserve"> -0.0089</w:t>
            </w:r>
          </w:p>
          <w:p w14:paraId="24842036" w14:textId="2EC1A080" w:rsidR="00670843" w:rsidRPr="00FB46B0" w:rsidRDefault="009A4108" w:rsidP="00670843">
            <w:pPr>
              <w:rPr>
                <w:sz w:val="16"/>
                <w:szCs w:val="16"/>
              </w:rPr>
            </w:pPr>
            <w:r w:rsidRPr="00FB46B0">
              <w:rPr>
                <w:i/>
                <w:iCs/>
                <w:sz w:val="16"/>
                <w:szCs w:val="16"/>
              </w:rPr>
              <w:t>p</w:t>
            </w:r>
            <w:r w:rsidR="00670843" w:rsidRPr="00FB46B0">
              <w:rPr>
                <w:sz w:val="16"/>
                <w:szCs w:val="16"/>
              </w:rPr>
              <w:t xml:space="preserve"> = 1.0</w:t>
            </w:r>
          </w:p>
          <w:p w14:paraId="5643FEEA" w14:textId="4CD767E8" w:rsidR="00670843" w:rsidRPr="00FB46B0" w:rsidRDefault="00670843" w:rsidP="00B3654F">
            <w:pPr>
              <w:rPr>
                <w:rFonts w:cs="Arial"/>
                <w:b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F8ED6D5" w14:textId="77777777" w:rsidR="00F66C76" w:rsidRPr="00FB46B0" w:rsidRDefault="002A0211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memory: C3xTime</w:t>
            </w:r>
          </w:p>
          <w:p w14:paraId="0DC71803" w14:textId="3E5C6ED9" w:rsidR="00B2051C" w:rsidRPr="00FB46B0" w:rsidRDefault="00B2051C" w:rsidP="00B2051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67</w:t>
            </w:r>
          </w:p>
          <w:p w14:paraId="42C958DC" w14:textId="77777777" w:rsidR="00B2051C" w:rsidRPr="00FB46B0" w:rsidRDefault="00B2051C" w:rsidP="00B2051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51</w:t>
            </w:r>
          </w:p>
          <w:p w14:paraId="4162C4D1" w14:textId="0334725B" w:rsidR="00B2051C" w:rsidRPr="00FB46B0" w:rsidRDefault="00B2051C" w:rsidP="00B2051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executive function: C3xTime</w:t>
            </w:r>
          </w:p>
          <w:p w14:paraId="5F8DDF6D" w14:textId="38516AB4" w:rsidR="0016774D" w:rsidRPr="00FB46B0" w:rsidRDefault="0016774D" w:rsidP="0016774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28</w:t>
            </w:r>
          </w:p>
          <w:p w14:paraId="17EFB817" w14:textId="77777777" w:rsidR="00B2051C" w:rsidRPr="00FB46B0" w:rsidRDefault="0016774D" w:rsidP="0016774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70</w:t>
            </w:r>
          </w:p>
          <w:p w14:paraId="629D914D" w14:textId="77777777" w:rsidR="0016774D" w:rsidRPr="00FB46B0" w:rsidRDefault="0016774D" w:rsidP="0016774D">
            <w:pPr>
              <w:rPr>
                <w:rFonts w:cs="Arial"/>
                <w:bCs/>
                <w:sz w:val="16"/>
                <w:szCs w:val="16"/>
              </w:rPr>
            </w:pPr>
          </w:p>
          <w:p w14:paraId="51DC1DA0" w14:textId="77777777" w:rsidR="0016774D" w:rsidRPr="00FB46B0" w:rsidRDefault="0016774D" w:rsidP="0016774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memory: C3xTime</w:t>
            </w:r>
          </w:p>
          <w:p w14:paraId="517E2910" w14:textId="173776EC" w:rsidR="00905D91" w:rsidRPr="00FB46B0" w:rsidRDefault="00905D91" w:rsidP="00905D91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85</w:t>
            </w:r>
          </w:p>
          <w:p w14:paraId="06D5E0C5" w14:textId="5A7E80A8" w:rsidR="0016774D" w:rsidRPr="00FB46B0" w:rsidRDefault="00905D91" w:rsidP="0016774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18</w:t>
            </w:r>
          </w:p>
          <w:p w14:paraId="78E17D76" w14:textId="77777777" w:rsidR="00AF7A3C" w:rsidRPr="00FB46B0" w:rsidRDefault="0016774D" w:rsidP="00AF7A3C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executive function: C3xTime</w:t>
            </w:r>
          </w:p>
          <w:p w14:paraId="068AF73D" w14:textId="5C3B6C2E" w:rsidR="00AF7A3C" w:rsidRPr="00FB46B0" w:rsidRDefault="00AF7A3C" w:rsidP="00AF7A3C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Β = 0.12</w:t>
            </w:r>
          </w:p>
          <w:p w14:paraId="099730A0" w14:textId="5F6B65F6" w:rsidR="0016774D" w:rsidRPr="00FB46B0" w:rsidRDefault="00AF7A3C" w:rsidP="00AF7A3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92</w:t>
            </w:r>
          </w:p>
        </w:tc>
      </w:tr>
      <w:tr w:rsidR="00F66C76" w:rsidRPr="00983669" w14:paraId="77FA0669" w14:textId="77777777" w:rsidTr="00AB6A79">
        <w:trPr>
          <w:trHeight w:val="237"/>
          <w:jc w:val="center"/>
        </w:trPr>
        <w:tc>
          <w:tcPr>
            <w:tcW w:w="1985" w:type="dxa"/>
          </w:tcPr>
          <w:p w14:paraId="03181AAA" w14:textId="08869E53" w:rsidR="00F66C76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YKL-40 (</w:t>
            </w:r>
            <w:r w:rsidR="00F66C76" w:rsidRPr="00FB46B0">
              <w:rPr>
                <w:rFonts w:cs="Arial"/>
                <w:bCs/>
                <w:sz w:val="16"/>
                <w:szCs w:val="16"/>
              </w:rPr>
              <w:t>CHI3L1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</w:tcPr>
          <w:p w14:paraId="4EC39724" w14:textId="537E2FAC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Kester et al. 2015</w:t>
            </w:r>
          </w:p>
        </w:tc>
        <w:tc>
          <w:tcPr>
            <w:tcW w:w="1418" w:type="dxa"/>
          </w:tcPr>
          <w:p w14:paraId="6ECAB653" w14:textId="77777777" w:rsidR="00F66C76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  <w:p w14:paraId="2911CFB9" w14:textId="77777777" w:rsidR="00F71D63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50227D6F" w14:textId="3DE975D4" w:rsidR="00F71D63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405A1BA9" w14:textId="5BE3ED79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521A14F2" w14:textId="4DA26786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6A6A50D3" w14:textId="77777777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408A2070" w14:textId="79B0CC60" w:rsidR="00F71D63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4A6281A8" w14:textId="77777777" w:rsidR="00F66C76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1</w:t>
            </w:r>
          </w:p>
          <w:p w14:paraId="7B34C22A" w14:textId="77777777" w:rsidR="00F71D63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3C05D052" w14:textId="0BABA3FE" w:rsidR="00F71D63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52BF0BFB" w14:textId="063B8BAE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356A507A" w14:textId="4A9E2FFC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31A3C451" w14:textId="77777777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0DE6F5CA" w14:textId="4A25D2D3" w:rsidR="00F71D63" w:rsidRPr="00FB46B0" w:rsidRDefault="00F71D63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5</w:t>
            </w:r>
          </w:p>
        </w:tc>
        <w:tc>
          <w:tcPr>
            <w:tcW w:w="1276" w:type="dxa"/>
          </w:tcPr>
          <w:p w14:paraId="470FF9CA" w14:textId="449B07EE" w:rsidR="00F66C76" w:rsidRPr="00FB46B0" w:rsidRDefault="00BA035E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.7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="004D721C"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4065419A" w14:textId="72AF353C" w:rsidR="00BA035E" w:rsidRPr="00FB46B0" w:rsidRDefault="00BA035E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469A2885" w14:textId="23115B8C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6BF1CC8B" w14:textId="3640E3A9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726AAB46" w14:textId="77777777" w:rsidR="00237181" w:rsidRPr="00FB46B0" w:rsidRDefault="00237181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189038F9" w14:textId="77777777" w:rsidR="00BA035E" w:rsidRPr="00FB46B0" w:rsidRDefault="00BA035E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0E0B49CC" w14:textId="7B750E06" w:rsidR="00BA035E" w:rsidRPr="00FB46B0" w:rsidRDefault="00BA035E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.8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="004D721C"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843" w:type="dxa"/>
          </w:tcPr>
          <w:p w14:paraId="71B24EC6" w14:textId="38E3D7F5" w:rsidR="00F66C76" w:rsidRPr="00FB46B0" w:rsidRDefault="000A2607" w:rsidP="00F66C76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decline predictor</w:t>
            </w:r>
          </w:p>
          <w:p w14:paraId="57166CB1" w14:textId="6CDA8D42" w:rsidR="000A2607" w:rsidRPr="00FB46B0" w:rsidRDefault="000A2607" w:rsidP="000A2607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sz w:val="16"/>
                <w:szCs w:val="16"/>
              </w:rPr>
              <w:t>Β = -0.32</w:t>
            </w:r>
          </w:p>
          <w:p w14:paraId="12549566" w14:textId="3F79AEBA" w:rsidR="000A2607" w:rsidRPr="00FB46B0" w:rsidRDefault="000A2607" w:rsidP="000A2607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sz w:val="16"/>
                <w:szCs w:val="16"/>
              </w:rPr>
              <w:t>SE = 0.19</w:t>
            </w:r>
          </w:p>
          <w:p w14:paraId="63E9C506" w14:textId="77777777" w:rsidR="000A2607" w:rsidRPr="00FB46B0" w:rsidRDefault="000A2607" w:rsidP="000A2607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sz w:val="16"/>
                <w:szCs w:val="16"/>
              </w:rPr>
              <w:t xml:space="preserve"> = 0.11</w:t>
            </w:r>
          </w:p>
          <w:p w14:paraId="0231E8D2" w14:textId="77777777" w:rsidR="000A2607" w:rsidRPr="00FB46B0" w:rsidRDefault="000A2607" w:rsidP="000A2607">
            <w:pPr>
              <w:rPr>
                <w:rFonts w:cs="Arial"/>
                <w:sz w:val="16"/>
                <w:szCs w:val="16"/>
              </w:rPr>
            </w:pPr>
          </w:p>
          <w:p w14:paraId="0AC4AFEB" w14:textId="77777777" w:rsidR="000A2607" w:rsidRPr="00FB46B0" w:rsidRDefault="000A2607" w:rsidP="000A2607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decline predictor</w:t>
            </w:r>
          </w:p>
          <w:p w14:paraId="25F9B3F1" w14:textId="7B30BC82" w:rsidR="000576ED" w:rsidRPr="00FB46B0" w:rsidRDefault="000576ED" w:rsidP="000576ED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theme="minorHAnsi"/>
                <w:sz w:val="16"/>
                <w:szCs w:val="16"/>
              </w:rPr>
              <w:t>Β</w:t>
            </w:r>
            <w:r w:rsidRPr="00FB46B0">
              <w:rPr>
                <w:rFonts w:cs="Arial"/>
                <w:sz w:val="16"/>
                <w:szCs w:val="16"/>
              </w:rPr>
              <w:t xml:space="preserve"> = 0.65</w:t>
            </w:r>
          </w:p>
          <w:p w14:paraId="7778E5CF" w14:textId="25365D06" w:rsidR="000576ED" w:rsidRPr="00FB46B0" w:rsidRDefault="000576ED" w:rsidP="000576ED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sz w:val="16"/>
                <w:szCs w:val="16"/>
              </w:rPr>
              <w:t>SE = 0.29</w:t>
            </w:r>
          </w:p>
          <w:p w14:paraId="07724738" w14:textId="77777777" w:rsidR="004B5583" w:rsidRPr="00FB46B0" w:rsidRDefault="000576ED" w:rsidP="004B5583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bCs/>
                <w:sz w:val="16"/>
                <w:szCs w:val="16"/>
              </w:rPr>
              <w:t xml:space="preserve"> = 0.03</w:t>
            </w:r>
          </w:p>
          <w:p w14:paraId="5ADCCA50" w14:textId="48FC05AB" w:rsidR="004B5583" w:rsidRPr="00FB46B0" w:rsidRDefault="004B5583" w:rsidP="004B5583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sz w:val="16"/>
                <w:szCs w:val="16"/>
                <w:u w:val="single"/>
              </w:rPr>
              <w:t>YKL40 Highest tertile AD</w:t>
            </w:r>
          </w:p>
          <w:p w14:paraId="634A4424" w14:textId="63C45B12" w:rsidR="004B5583" w:rsidRPr="00FB46B0" w:rsidRDefault="004B5583" w:rsidP="004B5583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sz w:val="16"/>
                <w:szCs w:val="16"/>
              </w:rPr>
              <w:t>MMSE dec</w:t>
            </w:r>
            <w:r w:rsidR="00A826D8" w:rsidRPr="00FB46B0">
              <w:rPr>
                <w:rFonts w:cs="Arial"/>
                <w:sz w:val="16"/>
                <w:szCs w:val="16"/>
              </w:rPr>
              <w:t>line</w:t>
            </w:r>
            <w:r w:rsidRPr="00FB46B0">
              <w:rPr>
                <w:rFonts w:cs="Arial"/>
                <w:sz w:val="16"/>
                <w:szCs w:val="16"/>
              </w:rPr>
              <w:t xml:space="preserve"> 1.5 </w:t>
            </w:r>
            <w:r w:rsidR="00A826D8" w:rsidRPr="00FB46B0">
              <w:rPr>
                <w:rFonts w:cs="Arial"/>
                <w:sz w:val="16"/>
                <w:szCs w:val="16"/>
              </w:rPr>
              <w:t>per</w:t>
            </w:r>
            <w:r w:rsidRPr="00FB46B0">
              <w:rPr>
                <w:rFonts w:cs="Arial"/>
                <w:sz w:val="16"/>
                <w:szCs w:val="16"/>
              </w:rPr>
              <w:t xml:space="preserve"> year</w:t>
            </w:r>
          </w:p>
          <w:p w14:paraId="3324F431" w14:textId="77777777" w:rsidR="004B5583" w:rsidRPr="00FB46B0" w:rsidRDefault="004B5583" w:rsidP="004B5583">
            <w:pPr>
              <w:rPr>
                <w:rFonts w:cs="Arial"/>
                <w:sz w:val="16"/>
                <w:szCs w:val="16"/>
                <w:u w:val="single"/>
              </w:rPr>
            </w:pPr>
            <w:r w:rsidRPr="00FB46B0">
              <w:rPr>
                <w:rFonts w:cs="Arial"/>
                <w:sz w:val="16"/>
                <w:szCs w:val="16"/>
                <w:u w:val="single"/>
              </w:rPr>
              <w:t>YKL40 Lowest tertile AD</w:t>
            </w:r>
          </w:p>
          <w:p w14:paraId="621ADA2B" w14:textId="73653045" w:rsidR="000576ED" w:rsidRPr="00FB46B0" w:rsidRDefault="004B5583" w:rsidP="004B5583">
            <w:pPr>
              <w:rPr>
                <w:rFonts w:cs="Arial"/>
                <w:sz w:val="16"/>
                <w:szCs w:val="16"/>
              </w:rPr>
            </w:pPr>
            <w:r w:rsidRPr="00FB46B0">
              <w:rPr>
                <w:rFonts w:cs="Arial"/>
                <w:sz w:val="16"/>
                <w:szCs w:val="16"/>
              </w:rPr>
              <w:t>MMSE dec</w:t>
            </w:r>
            <w:r w:rsidR="00A826D8" w:rsidRPr="00FB46B0">
              <w:rPr>
                <w:rFonts w:cs="Arial"/>
                <w:sz w:val="16"/>
                <w:szCs w:val="16"/>
              </w:rPr>
              <w:t>line</w:t>
            </w:r>
            <w:r w:rsidRPr="00FB46B0">
              <w:rPr>
                <w:rFonts w:cs="Arial"/>
                <w:sz w:val="16"/>
                <w:szCs w:val="16"/>
              </w:rPr>
              <w:t xml:space="preserve"> 2.8 </w:t>
            </w:r>
            <w:r w:rsidR="00A826D8" w:rsidRPr="00FB46B0">
              <w:rPr>
                <w:rFonts w:cs="Arial"/>
                <w:sz w:val="16"/>
                <w:szCs w:val="16"/>
              </w:rPr>
              <w:t>per</w:t>
            </w:r>
            <w:r w:rsidRPr="00FB46B0">
              <w:rPr>
                <w:rFonts w:cs="Arial"/>
                <w:sz w:val="16"/>
                <w:szCs w:val="16"/>
              </w:rPr>
              <w:t xml:space="preserve"> year</w:t>
            </w:r>
          </w:p>
        </w:tc>
        <w:tc>
          <w:tcPr>
            <w:tcW w:w="1843" w:type="dxa"/>
          </w:tcPr>
          <w:p w14:paraId="3B309344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8E63E8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E9B8AB4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02509EA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66C76" w:rsidRPr="005F3DA8" w14:paraId="00374078" w14:textId="77777777" w:rsidTr="00AB6A79">
        <w:trPr>
          <w:trHeight w:val="237"/>
          <w:jc w:val="center"/>
        </w:trPr>
        <w:tc>
          <w:tcPr>
            <w:tcW w:w="1985" w:type="dxa"/>
          </w:tcPr>
          <w:p w14:paraId="4798E8D5" w14:textId="4DB756FA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CRP</w:t>
            </w:r>
          </w:p>
        </w:tc>
        <w:tc>
          <w:tcPr>
            <w:tcW w:w="2126" w:type="dxa"/>
          </w:tcPr>
          <w:p w14:paraId="50290C8B" w14:textId="0D9081B3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</w:tcPr>
          <w:p w14:paraId="51D3102E" w14:textId="22E6BE78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validation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186A7219" w14:textId="6CE55C90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34</w:t>
            </w:r>
          </w:p>
        </w:tc>
        <w:tc>
          <w:tcPr>
            <w:tcW w:w="1276" w:type="dxa"/>
          </w:tcPr>
          <w:p w14:paraId="3DB7F74D" w14:textId="5453C749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23350FD6" w14:textId="203E513F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4 months</w:t>
            </w:r>
          </w:p>
          <w:p w14:paraId="29208CD4" w14:textId="1A0DA472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4619433" w14:textId="332D72A3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: multivariable</w:t>
            </w:r>
          </w:p>
          <w:p w14:paraId="79DE526B" w14:textId="7D795301" w:rsidR="00F66C76" w:rsidRPr="00FB46B0" w:rsidRDefault="005F3DA8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F66C76" w:rsidRPr="00FB46B0">
              <w:rPr>
                <w:rFonts w:cs="Arial"/>
                <w:bCs/>
                <w:sz w:val="16"/>
                <w:szCs w:val="16"/>
                <w:lang w:val="fr-FR"/>
              </w:rPr>
              <w:t>: -0.26</w:t>
            </w:r>
          </w:p>
          <w:p w14:paraId="610CCFB3" w14:textId="3E721D6A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0.65 - 0.14</w:t>
            </w:r>
          </w:p>
          <w:p w14:paraId="60C76BDE" w14:textId="7542CA0F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20</w:t>
            </w:r>
          </w:p>
        </w:tc>
        <w:tc>
          <w:tcPr>
            <w:tcW w:w="1843" w:type="dxa"/>
          </w:tcPr>
          <w:p w14:paraId="5D820F18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6189F7B0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4F01154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8D576B2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F66C76" w:rsidRPr="00983669" w14:paraId="5626988F" w14:textId="77777777" w:rsidTr="00AB6A79">
        <w:trPr>
          <w:trHeight w:val="237"/>
          <w:jc w:val="center"/>
        </w:trPr>
        <w:tc>
          <w:tcPr>
            <w:tcW w:w="1985" w:type="dxa"/>
          </w:tcPr>
          <w:p w14:paraId="17AB1D36" w14:textId="1575FB11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Eotaxin</w:t>
            </w:r>
            <w:r w:rsidR="005F50BF" w:rsidRPr="00FB46B0">
              <w:rPr>
                <w:rFonts w:cs="Arial"/>
                <w:bCs/>
                <w:sz w:val="16"/>
                <w:szCs w:val="16"/>
              </w:rPr>
              <w:t xml:space="preserve"> (CCL11)</w:t>
            </w:r>
          </w:p>
        </w:tc>
        <w:tc>
          <w:tcPr>
            <w:tcW w:w="2126" w:type="dxa"/>
          </w:tcPr>
          <w:p w14:paraId="279F56D5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  <w:p w14:paraId="03330671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19CF1AC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F397DB0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A8C6672" w14:textId="6DE1337E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Westin et al. 2012</w:t>
            </w:r>
          </w:p>
        </w:tc>
        <w:tc>
          <w:tcPr>
            <w:tcW w:w="1418" w:type="dxa"/>
          </w:tcPr>
          <w:p w14:paraId="42FBFABA" w14:textId="77777777" w:rsidR="00F66C76" w:rsidRPr="00FB46B0" w:rsidRDefault="00AF5050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AD</w:t>
            </w:r>
          </w:p>
          <w:p w14:paraId="2AE0C025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00E1B087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7777BE0A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1742D2BC" w14:textId="01EFEC95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MCI-AD</w:t>
            </w:r>
          </w:p>
        </w:tc>
        <w:tc>
          <w:tcPr>
            <w:tcW w:w="1275" w:type="dxa"/>
          </w:tcPr>
          <w:p w14:paraId="66BA2981" w14:textId="77777777" w:rsidR="00F66C76" w:rsidRPr="00FB46B0" w:rsidRDefault="00AF5050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32</w:t>
            </w:r>
          </w:p>
          <w:p w14:paraId="6E8E55DE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241D8A65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3AA4C624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15F5E13B" w14:textId="10A36FC8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47</w:t>
            </w:r>
          </w:p>
        </w:tc>
        <w:tc>
          <w:tcPr>
            <w:tcW w:w="1276" w:type="dxa"/>
          </w:tcPr>
          <w:p w14:paraId="2348BB7E" w14:textId="70D285C6" w:rsidR="007E3E5C" w:rsidRPr="00FB46B0" w:rsidRDefault="007E3E5C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58D2B35C" w14:textId="77777777" w:rsidR="00F66C76" w:rsidRPr="00FB46B0" w:rsidRDefault="00573550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  <w:p w14:paraId="41FE6D54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34F55111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799B31AD" w14:textId="5971F4FB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5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*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years</w:t>
            </w:r>
          </w:p>
        </w:tc>
        <w:tc>
          <w:tcPr>
            <w:tcW w:w="1843" w:type="dxa"/>
          </w:tcPr>
          <w:p w14:paraId="7DB42162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5DD6EE64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074AA9AF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2CFE62D4" w14:textId="77777777" w:rsidR="005F50BF" w:rsidRPr="00FB46B0" w:rsidRDefault="005F50BF" w:rsidP="00F66C76">
            <w:pPr>
              <w:rPr>
                <w:rFonts w:cs="Arial"/>
                <w:bCs/>
                <w:sz w:val="16"/>
                <w:szCs w:val="16"/>
              </w:rPr>
            </w:pPr>
          </w:p>
          <w:p w14:paraId="3622375B" w14:textId="77777777" w:rsidR="005F50BF" w:rsidRPr="00FB46B0" w:rsidRDefault="005F50BF" w:rsidP="005F50B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lastRenderedPageBreak/>
              <w:t>Annual decrease MMSE</w:t>
            </w:r>
          </w:p>
          <w:p w14:paraId="59B27DD1" w14:textId="77777777" w:rsidR="005F50BF" w:rsidRPr="00FB46B0" w:rsidRDefault="005F50BF" w:rsidP="005F50B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NR</w:t>
            </w:r>
          </w:p>
          <w:p w14:paraId="51CDA4F5" w14:textId="2F919A03" w:rsidR="005F50BF" w:rsidRPr="00FB46B0" w:rsidRDefault="005F50BF" w:rsidP="005F50B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</w:tcPr>
          <w:p w14:paraId="593E2AD6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6E90C4" w14:textId="77777777" w:rsidR="00F66C76" w:rsidRPr="00FB46B0" w:rsidRDefault="00573550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DRS</w:t>
            </w:r>
            <w:r w:rsidR="007E3E5C" w:rsidRPr="00FB46B0">
              <w:rPr>
                <w:rFonts w:cs="Arial"/>
                <w:bCs/>
                <w:sz w:val="16"/>
                <w:szCs w:val="16"/>
                <w:u w:val="single"/>
              </w:rPr>
              <w:t>-2</w:t>
            </w:r>
          </w:p>
          <w:p w14:paraId="37556BF3" w14:textId="77777777" w:rsidR="007E3E5C" w:rsidRPr="00FB46B0" w:rsidRDefault="007E3E5C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 0.395</w:t>
            </w:r>
          </w:p>
          <w:p w14:paraId="40FE39CB" w14:textId="631B2031" w:rsidR="007E3E5C" w:rsidRPr="00FB46B0" w:rsidRDefault="007E3E5C" w:rsidP="00F66C76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3FC09B8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70DC40B" w14:textId="77777777" w:rsidR="00F66C76" w:rsidRPr="00FB46B0" w:rsidRDefault="00F66C76" w:rsidP="00F66C76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F06DA5" w:rsidRPr="00983669" w14:paraId="2486887D" w14:textId="77777777" w:rsidTr="00AB6A79">
        <w:trPr>
          <w:trHeight w:val="237"/>
          <w:jc w:val="center"/>
        </w:trPr>
        <w:tc>
          <w:tcPr>
            <w:tcW w:w="1985" w:type="dxa"/>
          </w:tcPr>
          <w:p w14:paraId="4DE7B79B" w14:textId="3CE3514A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Factor H</w:t>
            </w:r>
          </w:p>
        </w:tc>
        <w:tc>
          <w:tcPr>
            <w:tcW w:w="2126" w:type="dxa"/>
          </w:tcPr>
          <w:p w14:paraId="4D7B8987" w14:textId="585D44B0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Toledo et al. 2014</w:t>
            </w:r>
          </w:p>
        </w:tc>
        <w:tc>
          <w:tcPr>
            <w:tcW w:w="1418" w:type="dxa"/>
          </w:tcPr>
          <w:p w14:paraId="5F428BBA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MCI</w:t>
            </w:r>
          </w:p>
          <w:p w14:paraId="16F74C58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838836B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16633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4E9B396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49B6393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847CF53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5E98396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A69E291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B259CAF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757E02E" w14:textId="0CF8AE68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AD</w:t>
            </w:r>
          </w:p>
        </w:tc>
        <w:tc>
          <w:tcPr>
            <w:tcW w:w="1275" w:type="dxa"/>
          </w:tcPr>
          <w:p w14:paraId="3B47948A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163</w:t>
            </w:r>
          </w:p>
          <w:p w14:paraId="441A33E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C46AAA5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E0D4179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D95AE60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24F769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D86216D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DBD3BE0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FAEBBB8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D645649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0855EB4" w14:textId="0D4F2390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83</w:t>
            </w:r>
          </w:p>
        </w:tc>
        <w:tc>
          <w:tcPr>
            <w:tcW w:w="1276" w:type="dxa"/>
          </w:tcPr>
          <w:p w14:paraId="3013F44D" w14:textId="4F7FF1FC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184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^</w:t>
            </w:r>
            <w:r w:rsidR="004D721C"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weeks</w:t>
            </w:r>
          </w:p>
          <w:p w14:paraId="088FEF2A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</w:pPr>
          </w:p>
          <w:p w14:paraId="14D6D2C9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</w:pPr>
          </w:p>
          <w:p w14:paraId="10612929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A74CFF3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E5A971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63F480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9A7988F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94796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402E50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13FF9EA" w14:textId="701C31D0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8.3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^</w:t>
            </w:r>
            <w:r w:rsidR="004D721C"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weeks</w:t>
            </w:r>
          </w:p>
        </w:tc>
        <w:tc>
          <w:tcPr>
            <w:tcW w:w="1843" w:type="dxa"/>
          </w:tcPr>
          <w:p w14:paraId="2110E950" w14:textId="58022DE9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FHxTime</w:t>
            </w:r>
          </w:p>
          <w:p w14:paraId="6C17DC60" w14:textId="57ABFF93" w:rsidR="00A735EE" w:rsidRPr="00FB46B0" w:rsidRDefault="00A735EE" w:rsidP="00A735EE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29</w:t>
            </w:r>
          </w:p>
          <w:p w14:paraId="3535D5D8" w14:textId="3B887DF0" w:rsidR="00F06DA5" w:rsidRPr="00FB46B0" w:rsidRDefault="00A735EE" w:rsidP="00A735EE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15</w:t>
            </w:r>
          </w:p>
          <w:p w14:paraId="2BF0E2EF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</w:p>
          <w:p w14:paraId="6D599483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20A345A6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32B3C60D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35C1A4E9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60E03D5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159ECD8A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  <w:p w14:paraId="083FD5D1" w14:textId="71AF904F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FHxTime</w:t>
            </w:r>
          </w:p>
          <w:p w14:paraId="15C66F3D" w14:textId="2C96C97E" w:rsidR="0051461A" w:rsidRPr="00FB46B0" w:rsidRDefault="0051461A" w:rsidP="0051461A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Β = -0.0072</w:t>
            </w:r>
          </w:p>
          <w:p w14:paraId="2E633823" w14:textId="472BDE80" w:rsidR="00F06DA5" w:rsidRPr="00FB46B0" w:rsidRDefault="0051461A" w:rsidP="0051461A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1.0</w:t>
            </w:r>
          </w:p>
        </w:tc>
        <w:tc>
          <w:tcPr>
            <w:tcW w:w="1843" w:type="dxa"/>
          </w:tcPr>
          <w:p w14:paraId="2F6D5E0C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BDC934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DB653AC" w14:textId="65B75B6F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FHxTime</w:t>
            </w:r>
          </w:p>
          <w:p w14:paraId="34E3401B" w14:textId="16F598A7" w:rsidR="00DE3F68" w:rsidRPr="00FB46B0" w:rsidRDefault="00DE3F68" w:rsidP="00DE3F68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Β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0.075</w:t>
            </w:r>
          </w:p>
          <w:p w14:paraId="798A1797" w14:textId="0D1335D9" w:rsidR="00F06DA5" w:rsidRPr="00FB46B0" w:rsidRDefault="00DE3F68" w:rsidP="00DE3F68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41</w:t>
            </w:r>
          </w:p>
          <w:p w14:paraId="484F5B2B" w14:textId="27696C85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</w:p>
          <w:p w14:paraId="1274F360" w14:textId="77777777" w:rsidR="00F06DA5" w:rsidRPr="00FB46B0" w:rsidRDefault="00F06DA5" w:rsidP="00F06DA5">
            <w:pPr>
              <w:rPr>
                <w:rFonts w:cs="Arial"/>
                <w:b/>
                <w:sz w:val="16"/>
                <w:szCs w:val="16"/>
              </w:rPr>
            </w:pPr>
          </w:p>
          <w:p w14:paraId="41B80533" w14:textId="77777777" w:rsidR="00F06DA5" w:rsidRPr="00FB46B0" w:rsidRDefault="00F06DA5" w:rsidP="00F06DA5">
            <w:pPr>
              <w:rPr>
                <w:sz w:val="16"/>
                <w:szCs w:val="16"/>
                <w:u w:val="single"/>
              </w:rPr>
            </w:pPr>
          </w:p>
          <w:p w14:paraId="50B28285" w14:textId="21F4663E" w:rsidR="00F06DA5" w:rsidRPr="00FB46B0" w:rsidRDefault="00F06DA5" w:rsidP="00F06DA5">
            <w:pPr>
              <w:rPr>
                <w:sz w:val="16"/>
                <w:szCs w:val="16"/>
                <w:u w:val="single"/>
              </w:rPr>
            </w:pPr>
          </w:p>
          <w:p w14:paraId="38032FE4" w14:textId="77777777" w:rsidR="00DE3F68" w:rsidRPr="00FB46B0" w:rsidRDefault="00DE3F68" w:rsidP="00F06DA5">
            <w:pPr>
              <w:rPr>
                <w:sz w:val="16"/>
                <w:szCs w:val="16"/>
                <w:u w:val="single"/>
              </w:rPr>
            </w:pPr>
          </w:p>
          <w:p w14:paraId="6B461329" w14:textId="77777777" w:rsidR="00F06DA5" w:rsidRPr="00FB46B0" w:rsidRDefault="00F06DA5" w:rsidP="00F06DA5">
            <w:pPr>
              <w:rPr>
                <w:sz w:val="16"/>
                <w:szCs w:val="16"/>
                <w:u w:val="single"/>
              </w:rPr>
            </w:pPr>
          </w:p>
          <w:p w14:paraId="7A5A0CD8" w14:textId="77777777" w:rsidR="00F06DA5" w:rsidRPr="00FB46B0" w:rsidRDefault="00F06DA5" w:rsidP="00F06DA5">
            <w:pPr>
              <w:rPr>
                <w:sz w:val="16"/>
                <w:szCs w:val="16"/>
                <w:u w:val="single"/>
              </w:rPr>
            </w:pPr>
          </w:p>
          <w:p w14:paraId="6BABAB89" w14:textId="52CC58B3" w:rsidR="00F06DA5" w:rsidRPr="00FB46B0" w:rsidRDefault="00F06DA5" w:rsidP="00F06DA5">
            <w:pPr>
              <w:rPr>
                <w:sz w:val="16"/>
                <w:szCs w:val="16"/>
                <w:u w:val="single"/>
              </w:rPr>
            </w:pPr>
            <w:r w:rsidRPr="00FB46B0">
              <w:rPr>
                <w:sz w:val="16"/>
                <w:szCs w:val="16"/>
                <w:u w:val="single"/>
              </w:rPr>
              <w:t>FHxTime</w:t>
            </w:r>
          </w:p>
          <w:p w14:paraId="42FA8C44" w14:textId="1A41CA95" w:rsidR="005525B2" w:rsidRPr="00FB46B0" w:rsidRDefault="005525B2" w:rsidP="005525B2">
            <w:pPr>
              <w:rPr>
                <w:sz w:val="16"/>
                <w:szCs w:val="16"/>
              </w:rPr>
            </w:pPr>
            <w:r w:rsidRPr="00FB46B0">
              <w:rPr>
                <w:sz w:val="16"/>
                <w:szCs w:val="16"/>
              </w:rPr>
              <w:t>Β = -0.0052</w:t>
            </w:r>
          </w:p>
          <w:p w14:paraId="47426BF4" w14:textId="689DDB84" w:rsidR="00F06DA5" w:rsidRPr="00FB46B0" w:rsidRDefault="005525B2" w:rsidP="005525B2">
            <w:pPr>
              <w:rPr>
                <w:sz w:val="16"/>
                <w:szCs w:val="16"/>
              </w:rPr>
            </w:pPr>
            <w:r w:rsidRPr="00FB46B0">
              <w:rPr>
                <w:i/>
                <w:iCs/>
                <w:sz w:val="16"/>
                <w:szCs w:val="16"/>
              </w:rPr>
              <w:t>p</w:t>
            </w:r>
            <w:r w:rsidRPr="00FB46B0">
              <w:rPr>
                <w:sz w:val="16"/>
                <w:szCs w:val="16"/>
              </w:rPr>
              <w:t xml:space="preserve"> = 1.0</w:t>
            </w:r>
          </w:p>
          <w:p w14:paraId="38DC975F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A3441C3" w14:textId="0C881019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memory: FHx</w:t>
            </w:r>
            <w:r w:rsidR="00983669" w:rsidRPr="00FB46B0">
              <w:rPr>
                <w:rFonts w:cs="Arial"/>
                <w:bCs/>
                <w:sz w:val="16"/>
                <w:szCs w:val="16"/>
                <w:u w:val="single"/>
              </w:rPr>
              <w:t>T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ime</w:t>
            </w:r>
          </w:p>
          <w:p w14:paraId="08E67EC9" w14:textId="2ABAC2AB" w:rsidR="00700905" w:rsidRPr="00FB46B0" w:rsidRDefault="00700905" w:rsidP="0070090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Β = 0.037</w:t>
            </w:r>
          </w:p>
          <w:p w14:paraId="38CFE03F" w14:textId="0EB1F3B4" w:rsidR="00F06DA5" w:rsidRPr="00FB46B0" w:rsidRDefault="0070090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89</w:t>
            </w:r>
          </w:p>
          <w:p w14:paraId="73477E1D" w14:textId="43231C43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executive function: FHxTime</w:t>
            </w:r>
          </w:p>
          <w:p w14:paraId="461C6A26" w14:textId="6E712E66" w:rsidR="004E2CA5" w:rsidRPr="00FB46B0" w:rsidRDefault="004E2CA5" w:rsidP="004E2C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Β = 0.26</w:t>
            </w:r>
          </w:p>
          <w:p w14:paraId="512F6483" w14:textId="31BFB323" w:rsidR="00F06DA5" w:rsidRPr="00FB46B0" w:rsidRDefault="004E2CA5" w:rsidP="004E2C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51</w:t>
            </w:r>
          </w:p>
          <w:p w14:paraId="222FD55A" w14:textId="77777777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</w:p>
          <w:p w14:paraId="2018966B" w14:textId="242A3548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memory: FHx</w:t>
            </w:r>
            <w:r w:rsidR="00983669" w:rsidRPr="00FB46B0">
              <w:rPr>
                <w:rFonts w:cs="Arial"/>
                <w:bCs/>
                <w:sz w:val="16"/>
                <w:szCs w:val="16"/>
                <w:u w:val="single"/>
              </w:rPr>
              <w:t>T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ime</w:t>
            </w:r>
          </w:p>
          <w:p w14:paraId="70B99009" w14:textId="0C24F042" w:rsidR="004F6011" w:rsidRPr="00FB46B0" w:rsidRDefault="004F6011" w:rsidP="004F6011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Β = 0.048</w:t>
            </w:r>
          </w:p>
          <w:p w14:paraId="596DE20B" w14:textId="283BA866" w:rsidR="004F6011" w:rsidRPr="00FB46B0" w:rsidRDefault="004F6011" w:rsidP="004F6011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18</w:t>
            </w:r>
          </w:p>
          <w:p w14:paraId="46345FA7" w14:textId="13B80954" w:rsidR="00F06DA5" w:rsidRPr="00FB46B0" w:rsidRDefault="00F06DA5" w:rsidP="00F06DA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omposite executive function: FHxTime</w:t>
            </w:r>
          </w:p>
          <w:p w14:paraId="1F5FFEEF" w14:textId="5EEE6BCF" w:rsidR="00547F9F" w:rsidRPr="00FB46B0" w:rsidRDefault="00547F9F" w:rsidP="00547F9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Β = 0.072</w:t>
            </w:r>
          </w:p>
          <w:p w14:paraId="01A7FC4B" w14:textId="02B72EE3" w:rsidR="00F06DA5" w:rsidRPr="00FB46B0" w:rsidRDefault="00547F9F" w:rsidP="00547F9F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085</w:t>
            </w:r>
          </w:p>
        </w:tc>
      </w:tr>
      <w:tr w:rsidR="007E3E5C" w:rsidRPr="00983669" w14:paraId="10E6CB07" w14:textId="77777777" w:rsidTr="00AB6A79">
        <w:trPr>
          <w:trHeight w:val="237"/>
          <w:jc w:val="center"/>
        </w:trPr>
        <w:tc>
          <w:tcPr>
            <w:tcW w:w="1985" w:type="dxa"/>
          </w:tcPr>
          <w:p w14:paraId="0C79F17B" w14:textId="0AED2C7E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FGF basic</w:t>
            </w:r>
          </w:p>
        </w:tc>
        <w:tc>
          <w:tcPr>
            <w:tcW w:w="2126" w:type="dxa"/>
          </w:tcPr>
          <w:p w14:paraId="3D31AFAF" w14:textId="47D09CB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</w:tcPr>
          <w:p w14:paraId="362DA8A9" w14:textId="6BEADABE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10AC3E4E" w14:textId="2BD698F2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14:paraId="62B6415F" w14:textId="7BFFD89E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3ADEE0D2" w14:textId="04F6C1F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</w:tcPr>
          <w:p w14:paraId="1363B1C2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72A70E4E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7BDC27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DRS-2</w:t>
            </w:r>
          </w:p>
          <w:p w14:paraId="201A7476" w14:textId="77777777" w:rsidR="006A5B2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</w:t>
            </w:r>
            <w:r w:rsidR="006A5B2C" w:rsidRPr="00FB46B0">
              <w:rPr>
                <w:rFonts w:cs="Arial"/>
                <w:bCs/>
                <w:sz w:val="16"/>
                <w:szCs w:val="16"/>
              </w:rPr>
              <w:t>- 0.664</w:t>
            </w:r>
          </w:p>
          <w:p w14:paraId="0DDCB456" w14:textId="31F2A2BE" w:rsidR="007E3E5C" w:rsidRPr="00FB46B0" w:rsidRDefault="006A5B2C" w:rsidP="007E3E5C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6FEED3B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CDFCDCB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7E3E5C" w:rsidRPr="00983669" w14:paraId="7AF8D3D3" w14:textId="77777777" w:rsidTr="00AB6A79">
        <w:trPr>
          <w:trHeight w:val="237"/>
          <w:jc w:val="center"/>
        </w:trPr>
        <w:tc>
          <w:tcPr>
            <w:tcW w:w="1985" w:type="dxa"/>
          </w:tcPr>
          <w:p w14:paraId="72024F2F" w14:textId="4DC1C5CB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Fibrinogen (FGA)</w:t>
            </w:r>
          </w:p>
        </w:tc>
        <w:tc>
          <w:tcPr>
            <w:tcW w:w="2126" w:type="dxa"/>
          </w:tcPr>
          <w:p w14:paraId="5DA4C445" w14:textId="2EB1A2CE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</w:tcPr>
          <w:p w14:paraId="4FC6E24C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-AD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discovery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  <w:p w14:paraId="1BE459B3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265240CA" w14:textId="559F5046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30BF09A8" w14:textId="77777777" w:rsidR="009905DB" w:rsidRPr="00FB46B0" w:rsidRDefault="009905DB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6E14578F" w14:textId="1D700C14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6E8C09F2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150A7132" w14:textId="7BA835A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validation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7F1F35A9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8</w:t>
            </w:r>
          </w:p>
          <w:p w14:paraId="6B5A871C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0AFE1A9C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514F99A1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69A70901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372C7A48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618DCBB9" w14:textId="405BFF23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34</w:t>
            </w:r>
          </w:p>
        </w:tc>
        <w:tc>
          <w:tcPr>
            <w:tcW w:w="1276" w:type="dxa"/>
          </w:tcPr>
          <w:p w14:paraId="54756BC0" w14:textId="4154D6AF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7B685FE5" w14:textId="6642BA5B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months</w:t>
            </w:r>
          </w:p>
          <w:p w14:paraId="5BC93458" w14:textId="50E9EF61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3DC400CB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6E33D8AA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560BD0FE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  <w:p w14:paraId="1E5D7505" w14:textId="5CC3DF7B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1708F862" w14:textId="4FB5A478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2 months</w:t>
            </w:r>
          </w:p>
          <w:p w14:paraId="4CA554BE" w14:textId="6110EE2B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B21117E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382674" w14:textId="30C06012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F325E5D" w14:textId="2A5B0F19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16E5E8" w14:textId="757EED9D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C5AE19B" w14:textId="658DB114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7CF27D5" w14:textId="3137C882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A1AA13A" w14:textId="4076FAB2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: multivariable</w:t>
            </w:r>
          </w:p>
          <w:p w14:paraId="31EED9AF" w14:textId="64EE72AB" w:rsidR="007E3E5C" w:rsidRPr="00FB46B0" w:rsidRDefault="005F3DA8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7E3E5C" w:rsidRPr="00FB46B0">
              <w:rPr>
                <w:rFonts w:cs="Arial"/>
                <w:bCs/>
                <w:sz w:val="16"/>
                <w:szCs w:val="16"/>
                <w:lang w:val="fr-FR"/>
              </w:rPr>
              <w:t>: 0.49</w:t>
            </w:r>
          </w:p>
          <w:p w14:paraId="3321E1BF" w14:textId="50ECB4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0.13 - 0.86</w:t>
            </w:r>
          </w:p>
          <w:p w14:paraId="4413EA8F" w14:textId="364FAA1F" w:rsidR="007E3E5C" w:rsidRPr="00FB46B0" w:rsidRDefault="007E3E5C" w:rsidP="007E3E5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08</w:t>
            </w:r>
          </w:p>
          <w:p w14:paraId="181F07D5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DB0E518" w14:textId="2C2810F3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</w:tcPr>
          <w:p w14:paraId="04E7544E" w14:textId="1C72DE62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: multivariable</w:t>
            </w:r>
          </w:p>
          <w:p w14:paraId="44C470D5" w14:textId="05D0C28D" w:rsidR="007E3E5C" w:rsidRPr="00FB46B0" w:rsidRDefault="005F3DA8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7E3E5C" w:rsidRPr="00FB46B0">
              <w:rPr>
                <w:rFonts w:cs="Arial"/>
                <w:bCs/>
                <w:sz w:val="16"/>
                <w:szCs w:val="16"/>
                <w:lang w:val="fr-FR"/>
              </w:rPr>
              <w:t>: -0.27</w:t>
            </w:r>
          </w:p>
          <w:p w14:paraId="3F29719F" w14:textId="19B60E58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0.73 - 0.20</w:t>
            </w:r>
          </w:p>
          <w:p w14:paraId="6AD776CB" w14:textId="7C9333BF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25</w:t>
            </w:r>
          </w:p>
          <w:p w14:paraId="21436C51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  <w:p w14:paraId="765D48E7" w14:textId="30FEA761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CDR-SB</w:t>
            </w:r>
          </w:p>
          <w:p w14:paraId="7CE491E5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-0.18</w:t>
            </w:r>
          </w:p>
          <w:p w14:paraId="45C825AF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36</w:t>
            </w:r>
          </w:p>
          <w:p w14:paraId="6CB95223" w14:textId="64C0B62C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: multivariable</w:t>
            </w:r>
          </w:p>
          <w:p w14:paraId="215AC9F2" w14:textId="6A8D54E1" w:rsidR="007E3E5C" w:rsidRPr="00FB46B0" w:rsidRDefault="005F3DA8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7E3E5C" w:rsidRPr="00FB46B0">
              <w:rPr>
                <w:rFonts w:cs="Arial"/>
                <w:bCs/>
                <w:sz w:val="16"/>
                <w:szCs w:val="16"/>
                <w:lang w:val="fr-FR"/>
              </w:rPr>
              <w:t>: -0.23</w:t>
            </w:r>
          </w:p>
          <w:p w14:paraId="33020A54" w14:textId="2C5416C3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95%CI: -0.40 - -0.05 </w:t>
            </w:r>
          </w:p>
          <w:p w14:paraId="0651D564" w14:textId="53A7382F" w:rsidR="007E3E5C" w:rsidRPr="00FB46B0" w:rsidRDefault="007E3E5C" w:rsidP="007E3E5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11</w:t>
            </w:r>
          </w:p>
        </w:tc>
        <w:tc>
          <w:tcPr>
            <w:tcW w:w="1559" w:type="dxa"/>
          </w:tcPr>
          <w:p w14:paraId="0C74009F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59489C71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1A67C3B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7E3E5C" w:rsidRPr="00983669" w14:paraId="19E682B1" w14:textId="77777777" w:rsidTr="00AB6A79">
        <w:trPr>
          <w:trHeight w:val="237"/>
          <w:jc w:val="center"/>
        </w:trPr>
        <w:tc>
          <w:tcPr>
            <w:tcW w:w="1985" w:type="dxa"/>
          </w:tcPr>
          <w:p w14:paraId="70ED9CC6" w14:textId="6FA7D931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Gas-6</w:t>
            </w:r>
          </w:p>
        </w:tc>
        <w:tc>
          <w:tcPr>
            <w:tcW w:w="2126" w:type="dxa"/>
          </w:tcPr>
          <w:p w14:paraId="66A459A1" w14:textId="2180B80B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ainaghi et al. 2017</w:t>
            </w:r>
          </w:p>
        </w:tc>
        <w:tc>
          <w:tcPr>
            <w:tcW w:w="1418" w:type="dxa"/>
          </w:tcPr>
          <w:p w14:paraId="4A0F5F83" w14:textId="144179EC" w:rsidR="007E3E5C" w:rsidRPr="00FB46B0" w:rsidRDefault="00BA3DC2" w:rsidP="00BA3DC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754407ED" w14:textId="44EF0110" w:rsidR="007E3E5C" w:rsidRPr="00FB46B0" w:rsidRDefault="004635E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0</w:t>
            </w:r>
          </w:p>
        </w:tc>
        <w:tc>
          <w:tcPr>
            <w:tcW w:w="1276" w:type="dxa"/>
          </w:tcPr>
          <w:p w14:paraId="4ACFFF41" w14:textId="59F7505F" w:rsidR="007E3E5C" w:rsidRPr="00FB46B0" w:rsidRDefault="00BA3DC2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2 years</w:t>
            </w:r>
          </w:p>
        </w:tc>
        <w:tc>
          <w:tcPr>
            <w:tcW w:w="1843" w:type="dxa"/>
          </w:tcPr>
          <w:p w14:paraId="2CDA287E" w14:textId="77777777" w:rsidR="007E3E5C" w:rsidRPr="00FB46B0" w:rsidRDefault="004635E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decline</w:t>
            </w:r>
          </w:p>
          <w:p w14:paraId="5AFD342F" w14:textId="77777777" w:rsidR="004635EC" w:rsidRPr="00FB46B0" w:rsidRDefault="004635EC" w:rsidP="007E3E5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0.80</w:t>
            </w:r>
          </w:p>
          <w:p w14:paraId="28803236" w14:textId="1366B40A" w:rsidR="004635EC" w:rsidRPr="00FB46B0" w:rsidRDefault="004635EC" w:rsidP="007E3E5C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001</w:t>
            </w:r>
          </w:p>
        </w:tc>
        <w:tc>
          <w:tcPr>
            <w:tcW w:w="1843" w:type="dxa"/>
          </w:tcPr>
          <w:p w14:paraId="59131409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4BF495FB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12A8991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7EC28CF" w14:textId="77777777" w:rsidR="007E3E5C" w:rsidRPr="00FB46B0" w:rsidRDefault="007E3E5C" w:rsidP="007E3E5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7A62E3F6" w14:textId="77777777" w:rsidTr="00AB6A79">
        <w:trPr>
          <w:trHeight w:val="237"/>
          <w:jc w:val="center"/>
        </w:trPr>
        <w:tc>
          <w:tcPr>
            <w:tcW w:w="1985" w:type="dxa"/>
          </w:tcPr>
          <w:p w14:paraId="53DA3C82" w14:textId="45BDF6E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G-CSF</w:t>
            </w:r>
          </w:p>
        </w:tc>
        <w:tc>
          <w:tcPr>
            <w:tcW w:w="2126" w:type="dxa"/>
          </w:tcPr>
          <w:p w14:paraId="765026C2" w14:textId="23B68F2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</w:tcPr>
          <w:p w14:paraId="7BEBD104" w14:textId="656D7D7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77BEDF67" w14:textId="34738A9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14:paraId="4F97769A" w14:textId="4058855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20BE8010" w14:textId="00ADC5F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</w:tcPr>
          <w:p w14:paraId="4743B829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BFCC847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2C6F997F" w14:textId="77777777" w:rsidR="006A5B2C" w:rsidRPr="00FB46B0" w:rsidRDefault="00C7759F" w:rsidP="006A5B2C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DRS-2</w:t>
            </w:r>
          </w:p>
          <w:p w14:paraId="3F5B99E1" w14:textId="77777777" w:rsidR="00C7759F" w:rsidRPr="00FB46B0" w:rsidRDefault="00C7759F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 0.521</w:t>
            </w:r>
          </w:p>
          <w:p w14:paraId="7B9BF4ED" w14:textId="382B145F" w:rsidR="00C7759F" w:rsidRPr="00FB46B0" w:rsidRDefault="00C7759F" w:rsidP="006A5B2C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29101D9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A4BD62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31B23586" w14:textId="77777777" w:rsidTr="00AB6A79">
        <w:trPr>
          <w:trHeight w:val="237"/>
          <w:jc w:val="center"/>
        </w:trPr>
        <w:tc>
          <w:tcPr>
            <w:tcW w:w="1985" w:type="dxa"/>
          </w:tcPr>
          <w:p w14:paraId="6C083D20" w14:textId="0B17003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GM-CSF</w:t>
            </w:r>
          </w:p>
        </w:tc>
        <w:tc>
          <w:tcPr>
            <w:tcW w:w="2126" w:type="dxa"/>
          </w:tcPr>
          <w:p w14:paraId="18A2F1B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rkowski et al. 2003</w:t>
            </w:r>
          </w:p>
          <w:p w14:paraId="47240BA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20138E" w14:textId="3C739F88" w:rsidR="006A5B2C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ABC085C" w14:textId="77777777" w:rsidR="00881179" w:rsidRPr="00FB46B0" w:rsidRDefault="00881179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31DD79C" w14:textId="4CDF933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</w:tcPr>
          <w:p w14:paraId="6FD93AB8" w14:textId="76BD9655" w:rsidR="006A5B2C" w:rsidRPr="00FB46B0" w:rsidRDefault="003C1693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  <w:p w14:paraId="767749A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75B4EA8" w14:textId="7DE50F79" w:rsidR="006A5B2C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78FA32B" w14:textId="77777777" w:rsidR="00881179" w:rsidRPr="00FB46B0" w:rsidRDefault="0088117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AE52D32" w14:textId="550DA40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6EE568CC" w14:textId="62E23CDC" w:rsidR="006A5B2C" w:rsidRPr="00FB46B0" w:rsidRDefault="003C1693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6</w:t>
            </w:r>
          </w:p>
          <w:p w14:paraId="7774585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8178C73" w14:textId="7082CCE0" w:rsidR="006A5B2C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4FAA050" w14:textId="77777777" w:rsidR="00881179" w:rsidRPr="00FB46B0" w:rsidRDefault="0088117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6EC58BE" w14:textId="1D0B5DB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14:paraId="0B808D92" w14:textId="58FE3499" w:rsidR="00EB3E68" w:rsidRPr="00FB46B0" w:rsidRDefault="00EB3E68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6DC3E3A9" w14:textId="54A2FAE9" w:rsidR="006A5B2C" w:rsidRPr="00FB46B0" w:rsidRDefault="001369DD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 months</w:t>
            </w:r>
          </w:p>
          <w:p w14:paraId="52CEC104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97E4C6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01872C6" w14:textId="584836CE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4503D9D7" w14:textId="74F80B1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1 year</w:t>
            </w:r>
          </w:p>
        </w:tc>
        <w:tc>
          <w:tcPr>
            <w:tcW w:w="1843" w:type="dxa"/>
          </w:tcPr>
          <w:p w14:paraId="4FAFDB67" w14:textId="77777777" w:rsidR="006A5B2C" w:rsidRPr="00FB46B0" w:rsidRDefault="00801CB8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lastRenderedPageBreak/>
              <w:t>MMSE 9m</w:t>
            </w:r>
          </w:p>
          <w:p w14:paraId="481CA860" w14:textId="77777777" w:rsidR="00801CB8" w:rsidRPr="00FB46B0" w:rsidRDefault="00801CB8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NR</w:t>
            </w:r>
          </w:p>
          <w:p w14:paraId="3FC8DE8E" w14:textId="112BFB10" w:rsidR="00C31656" w:rsidRPr="00FB46B0" w:rsidRDefault="00C31656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</w:tc>
        <w:tc>
          <w:tcPr>
            <w:tcW w:w="1843" w:type="dxa"/>
          </w:tcPr>
          <w:p w14:paraId="180EB213" w14:textId="6E55DC83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4AC697A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9E7EADD" w14:textId="77777777" w:rsidR="00C7759F" w:rsidRPr="00FB46B0" w:rsidRDefault="00C7759F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C1DC341" w14:textId="77777777" w:rsidR="00C7759F" w:rsidRPr="00FB46B0" w:rsidRDefault="00C7759F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587C76" w14:textId="77777777" w:rsidR="00C7759F" w:rsidRPr="00FB46B0" w:rsidRDefault="00C7759F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CB73DC0" w14:textId="77777777" w:rsidR="00C7759F" w:rsidRPr="00FB46B0" w:rsidRDefault="00C7759F" w:rsidP="006A5B2C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528CA167" w14:textId="02528694" w:rsidR="00BC64B2" w:rsidRPr="00FB46B0" w:rsidRDefault="00BC64B2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lastRenderedPageBreak/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479</w:t>
            </w:r>
          </w:p>
          <w:p w14:paraId="06D23722" w14:textId="6CED1BF1" w:rsidR="00C7759F" w:rsidRPr="00FB46B0" w:rsidRDefault="00BC64B2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 xml:space="preserve">p 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>&lt; 0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4999B79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925FEF1" w14:textId="3FB68CE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1AC7FF14" w14:textId="77777777" w:rsidTr="00AB6A79">
        <w:trPr>
          <w:trHeight w:val="237"/>
          <w:jc w:val="center"/>
        </w:trPr>
        <w:tc>
          <w:tcPr>
            <w:tcW w:w="1985" w:type="dxa"/>
          </w:tcPr>
          <w:p w14:paraId="69C4AB6A" w14:textId="77F75CF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H</w:t>
            </w:r>
            <w:r w:rsidR="0092358B" w:rsidRPr="00FB46B0">
              <w:rPr>
                <w:rFonts w:cs="Arial"/>
                <w:bCs/>
                <w:sz w:val="16"/>
                <w:szCs w:val="16"/>
              </w:rPr>
              <w:t>aptoglobin</w:t>
            </w:r>
          </w:p>
        </w:tc>
        <w:tc>
          <w:tcPr>
            <w:tcW w:w="2126" w:type="dxa"/>
          </w:tcPr>
          <w:p w14:paraId="38F10203" w14:textId="3FE4B8B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</w:tcPr>
          <w:p w14:paraId="10E6F446" w14:textId="40494DA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-AD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discovery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53A021D1" w14:textId="52E5202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7</w:t>
            </w:r>
          </w:p>
        </w:tc>
        <w:tc>
          <w:tcPr>
            <w:tcW w:w="1276" w:type="dxa"/>
          </w:tcPr>
          <w:p w14:paraId="016795E6" w14:textId="5861B54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E540E1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197CC3FE" w14:textId="6BBCD1D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months</w:t>
            </w:r>
          </w:p>
          <w:p w14:paraId="0735EA57" w14:textId="0F6C951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6D869700" w14:textId="3C38BD2E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:</w:t>
            </w:r>
          </w:p>
          <w:p w14:paraId="31511EB1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36</w:t>
            </w:r>
          </w:p>
          <w:p w14:paraId="3A6BB4F7" w14:textId="7EAB6C6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50</w:t>
            </w:r>
          </w:p>
        </w:tc>
        <w:tc>
          <w:tcPr>
            <w:tcW w:w="1843" w:type="dxa"/>
          </w:tcPr>
          <w:p w14:paraId="510A4BC2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13093E20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64A113A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27B2F0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792CFAB9" w14:textId="77777777" w:rsidTr="00AB6A79">
        <w:trPr>
          <w:trHeight w:val="237"/>
          <w:jc w:val="center"/>
        </w:trPr>
        <w:tc>
          <w:tcPr>
            <w:tcW w:w="1985" w:type="dxa"/>
          </w:tcPr>
          <w:p w14:paraId="46F1F236" w14:textId="3AB36BE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CAM</w:t>
            </w:r>
            <w:r w:rsidR="00053717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</w:t>
            </w:r>
          </w:p>
        </w:tc>
        <w:tc>
          <w:tcPr>
            <w:tcW w:w="2126" w:type="dxa"/>
          </w:tcPr>
          <w:p w14:paraId="4AE5D490" w14:textId="452220B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Zhao et al. 2020</w:t>
            </w:r>
          </w:p>
        </w:tc>
        <w:tc>
          <w:tcPr>
            <w:tcW w:w="1418" w:type="dxa"/>
          </w:tcPr>
          <w:p w14:paraId="6E187512" w14:textId="24BE79AB" w:rsidR="006A5B2C" w:rsidRPr="00FB46B0" w:rsidRDefault="00CC02CD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MCI</w:t>
            </w:r>
          </w:p>
        </w:tc>
        <w:tc>
          <w:tcPr>
            <w:tcW w:w="1275" w:type="dxa"/>
          </w:tcPr>
          <w:p w14:paraId="556E3D4F" w14:textId="30DD1B84" w:rsidR="006A5B2C" w:rsidRPr="00FB46B0" w:rsidRDefault="00CC02CD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116</w:t>
            </w:r>
          </w:p>
        </w:tc>
        <w:tc>
          <w:tcPr>
            <w:tcW w:w="1276" w:type="dxa"/>
          </w:tcPr>
          <w:p w14:paraId="3B502ECC" w14:textId="465FAE51" w:rsidR="006A5B2C" w:rsidRPr="00FB46B0" w:rsidRDefault="00B50B2F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30.2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months</w:t>
            </w:r>
          </w:p>
        </w:tc>
        <w:tc>
          <w:tcPr>
            <w:tcW w:w="1843" w:type="dxa"/>
          </w:tcPr>
          <w:p w14:paraId="73BB4A3D" w14:textId="77777777" w:rsidR="006A5B2C" w:rsidRPr="00FB46B0" w:rsidRDefault="00EE34EF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decline predictor</w:t>
            </w:r>
          </w:p>
          <w:p w14:paraId="49E4BB8D" w14:textId="77777777" w:rsidR="00EE34EF" w:rsidRPr="00FB46B0" w:rsidRDefault="00C31656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NR</w:t>
            </w:r>
          </w:p>
          <w:p w14:paraId="0E201A4F" w14:textId="670B6459" w:rsidR="00C31656" w:rsidRPr="00FB46B0" w:rsidRDefault="00C31656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</w:tcPr>
          <w:p w14:paraId="009E062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5E6AD2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05464812" w14:textId="77777777" w:rsidR="00A02E15" w:rsidRPr="00FB46B0" w:rsidRDefault="00A02E15" w:rsidP="00A02E1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DAS-Cog decline predictor</w:t>
            </w:r>
          </w:p>
          <w:p w14:paraId="74478EFC" w14:textId="77777777" w:rsidR="00A02E15" w:rsidRPr="00FB46B0" w:rsidRDefault="00A02E15" w:rsidP="00A02E1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NR</w:t>
            </w:r>
          </w:p>
          <w:p w14:paraId="4634C8AA" w14:textId="78455F71" w:rsidR="006A5B2C" w:rsidRPr="00FB46B0" w:rsidRDefault="00A02E15" w:rsidP="00A02E15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20306E9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2AA31922" w14:textId="77777777" w:rsidTr="00AB6A79">
        <w:trPr>
          <w:trHeight w:val="237"/>
          <w:jc w:val="center"/>
        </w:trPr>
        <w:tc>
          <w:tcPr>
            <w:tcW w:w="1985" w:type="dxa"/>
          </w:tcPr>
          <w:p w14:paraId="6CC57276" w14:textId="413B3E8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FN</w:t>
            </w:r>
            <w:r w:rsidR="005A6148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ɣ</w:t>
            </w:r>
          </w:p>
        </w:tc>
        <w:tc>
          <w:tcPr>
            <w:tcW w:w="2126" w:type="dxa"/>
          </w:tcPr>
          <w:p w14:paraId="6DC50789" w14:textId="36099B7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</w:tcPr>
          <w:p w14:paraId="3ABEF78C" w14:textId="30F38F8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2964A3C2" w14:textId="0AD7375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14:paraId="7D72EF00" w14:textId="1C64173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92358B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4B2B9B89" w14:textId="3D47D08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</w:tcPr>
          <w:p w14:paraId="62FAC344" w14:textId="38D859C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</w:tcPr>
          <w:p w14:paraId="4921E224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758E562B" w14:textId="77777777" w:rsidR="006A5B2C" w:rsidRPr="00FB46B0" w:rsidRDefault="00331F44" w:rsidP="006A5B2C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709C403C" w14:textId="0ED7E398" w:rsidR="00331F44" w:rsidRPr="00FB46B0" w:rsidRDefault="00331F44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="00BE4945"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495</w:t>
            </w:r>
          </w:p>
          <w:p w14:paraId="33ED6222" w14:textId="35594485" w:rsidR="00331F44" w:rsidRPr="00FB46B0" w:rsidRDefault="00331F44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5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34DA912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FFEBCF0" w14:textId="372BB25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160BE46D" w14:textId="77777777" w:rsidTr="00AB6A79">
        <w:trPr>
          <w:trHeight w:val="237"/>
          <w:jc w:val="center"/>
        </w:trPr>
        <w:tc>
          <w:tcPr>
            <w:tcW w:w="1985" w:type="dxa"/>
          </w:tcPr>
          <w:p w14:paraId="510F4E4A" w14:textId="373D067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</w:t>
            </w:r>
            <w:r w:rsidRPr="00FB46B0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126" w:type="dxa"/>
          </w:tcPr>
          <w:p w14:paraId="0CE15AA3" w14:textId="3C5EDCB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rkowski et al. 2003</w:t>
            </w:r>
          </w:p>
          <w:p w14:paraId="4BA8A30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C8520EB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0BD76B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C5D195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B1F7729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1D67AB9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33B3F87" w14:textId="712B18E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</w:tcPr>
          <w:p w14:paraId="13C5B857" w14:textId="574BFBF8" w:rsidR="006A5B2C" w:rsidRPr="00FB46B0" w:rsidRDefault="00801CB8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  <w:p w14:paraId="0D958C6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E955FAB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4E070D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021080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65AD79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2830377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301054C" w14:textId="7B97FF0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</w:tcPr>
          <w:p w14:paraId="179955DB" w14:textId="400FE51D" w:rsidR="00801CB8" w:rsidRPr="00FB46B0" w:rsidRDefault="00801CB8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6</w:t>
            </w:r>
          </w:p>
          <w:p w14:paraId="0CA995E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BFEE91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6000DD1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F03B94A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58267C2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1B4109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297DED7" w14:textId="53CC949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</w:tcPr>
          <w:p w14:paraId="51CEFDD9" w14:textId="31C6065C" w:rsidR="006A5B2C" w:rsidRPr="00FB46B0" w:rsidRDefault="00801CB8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92358B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0997F87B" w14:textId="10A92536" w:rsidR="006A5B2C" w:rsidRPr="00FB46B0" w:rsidRDefault="00801CB8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 months</w:t>
            </w:r>
          </w:p>
          <w:p w14:paraId="59F164DF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C63DE5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6BA0B24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4CE2195" w14:textId="519AF2A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05AE9B9" w14:textId="77777777" w:rsidR="00286DF0" w:rsidRPr="00FB46B0" w:rsidRDefault="00286DF0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C66BCDA" w14:textId="0F60EB0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</w:t>
            </w:r>
            <w:r w:rsidR="0092358B" w:rsidRPr="00FB46B0">
              <w:rPr>
                <w:rFonts w:cs="Arial"/>
                <w:bCs/>
                <w:sz w:val="16"/>
                <w:szCs w:val="16"/>
              </w:rPr>
              <w:t>L</w:t>
            </w:r>
          </w:p>
          <w:p w14:paraId="7934F39F" w14:textId="6EB8E31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</w:tcPr>
          <w:p w14:paraId="02F4DF47" w14:textId="77777777" w:rsidR="00801CB8" w:rsidRPr="00FB46B0" w:rsidRDefault="00801CB8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MSE 9m</w:t>
            </w:r>
          </w:p>
          <w:p w14:paraId="1CEF516E" w14:textId="77777777" w:rsidR="00801CB8" w:rsidRPr="00FB46B0" w:rsidRDefault="006051F5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nl-BE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34</w:t>
            </w:r>
          </w:p>
          <w:p w14:paraId="269B9EF7" w14:textId="77777777" w:rsidR="006051F5" w:rsidRPr="00FB46B0" w:rsidRDefault="006051F5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nl-BE"/>
              </w:rPr>
              <w:t xml:space="preserve"> = 0.001</w:t>
            </w:r>
          </w:p>
          <w:p w14:paraId="6C650646" w14:textId="77777777" w:rsidR="006051F5" w:rsidRPr="00FB46B0" w:rsidRDefault="006051F5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MSE</w:t>
            </w:r>
          </w:p>
          <w:p w14:paraId="5EF76079" w14:textId="77777777" w:rsidR="006051F5" w:rsidRPr="00FB46B0" w:rsidRDefault="00286DF0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nl-BE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30</w:t>
            </w:r>
          </w:p>
          <w:p w14:paraId="7F7311BF" w14:textId="16993917" w:rsidR="00286DF0" w:rsidRPr="00FB46B0" w:rsidRDefault="00286DF0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3</w:t>
            </w:r>
          </w:p>
        </w:tc>
        <w:tc>
          <w:tcPr>
            <w:tcW w:w="1843" w:type="dxa"/>
          </w:tcPr>
          <w:p w14:paraId="7C7CB74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</w:tcPr>
          <w:p w14:paraId="0A1C740F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4E17B2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881062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0E2E22C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544C4CA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70F8535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4383FD8" w14:textId="77777777" w:rsidR="00F30CA3" w:rsidRPr="00FB46B0" w:rsidRDefault="00F30CA3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5F12B02" w14:textId="6B9F958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47BAF103" w14:textId="683CD72B" w:rsidR="00010B5D" w:rsidRPr="00FB46B0" w:rsidRDefault="00010B5D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576</w:t>
            </w:r>
          </w:p>
          <w:p w14:paraId="57913354" w14:textId="69BCDA4D" w:rsidR="00010B5D" w:rsidRPr="00FB46B0" w:rsidRDefault="00010B5D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1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14:paraId="786B116D" w14:textId="75D093C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E8882BA" w14:textId="44316953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</w:tr>
      <w:tr w:rsidR="006A5B2C" w:rsidRPr="00983669" w14:paraId="6F86D3A0" w14:textId="651A9C98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AEE17C0" w14:textId="2AB685F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Ra (IL1RN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11E276" w14:textId="698F172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E43945" w14:textId="06A8481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26D9A5F" w14:textId="6157AB9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90DF5E" w14:textId="5F63C073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5829AE2B" w14:textId="35FB247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20B97A3" w14:textId="7F851CCE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1C5374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F27032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5DC21951" w14:textId="59352E44" w:rsidR="00BE4945" w:rsidRPr="00FB46B0" w:rsidRDefault="00BE4945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177</w:t>
            </w:r>
          </w:p>
          <w:p w14:paraId="25E5C029" w14:textId="7A522B23" w:rsidR="00010B5D" w:rsidRPr="00FB46B0" w:rsidRDefault="00BE4945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7A09AEE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60887F41" w14:textId="19B5319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</w:tr>
      <w:tr w:rsidR="006A5B2C" w:rsidRPr="00983669" w14:paraId="6D4CC1A7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13FC60A5" w14:textId="407D872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145236" w14:textId="1AF18DF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AA2CB45" w14:textId="2A0A4CF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E7E375" w14:textId="6837D28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93AE34" w14:textId="12827D1D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425CCDE3" w14:textId="7C8EC6B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5363AA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2367A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D78706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0D36B021" w14:textId="77777777" w:rsidR="00E813D5" w:rsidRPr="00FB46B0" w:rsidRDefault="00BE4945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440</w:t>
            </w:r>
          </w:p>
          <w:p w14:paraId="004CEF28" w14:textId="2135ED43" w:rsidR="006A5B2C" w:rsidRPr="00FB46B0" w:rsidRDefault="00E813D5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="00BE4945"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227F717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E304827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195DA398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0580D1E" w14:textId="6134C52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CFC29B7" w14:textId="05417F6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D927F2" w14:textId="2DD014E3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D7472B" w14:textId="22BE22E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4DDAF8" w14:textId="1D449D6A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35DE6048" w14:textId="0CD6613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207D2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6F0B1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971E97B" w14:textId="77777777" w:rsidR="00E813D5" w:rsidRPr="00FB46B0" w:rsidRDefault="00331F44" w:rsidP="00331F4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5EB921F7" w14:textId="77777777" w:rsidR="00E813D5" w:rsidRPr="00FB46B0" w:rsidRDefault="00E813D5" w:rsidP="00331F4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507</w:t>
            </w:r>
          </w:p>
          <w:p w14:paraId="1B08CF0A" w14:textId="1DFF2D2C" w:rsidR="006A5B2C" w:rsidRPr="00FB46B0" w:rsidRDefault="00E813D5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3BFB8521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B2F1C4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3D9C6183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82A558D" w14:textId="0B413FA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B20F383" w14:textId="6F6702A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2ADB01" w14:textId="6244017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E35EB1A" w14:textId="65F8CEC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218A01" w14:textId="7B329BEB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09209D4B" w14:textId="42B7F67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3EF740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A0242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84C69B" w14:textId="34B65FC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46183A19" w14:textId="77777777" w:rsidR="00494B47" w:rsidRPr="00FB46B0" w:rsidRDefault="00494B47" w:rsidP="00331F4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365</w:t>
            </w:r>
          </w:p>
          <w:p w14:paraId="57978DBC" w14:textId="3A832BB4" w:rsidR="006A5B2C" w:rsidRPr="00FB46B0" w:rsidRDefault="00494B47" w:rsidP="00494B47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6C254D8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6E1BDA8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31698B8C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C7E40D1" w14:textId="63213027" w:rsidR="00494B47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28965A0" w14:textId="503D08A6" w:rsidR="00494B47" w:rsidRPr="00FB46B0" w:rsidRDefault="00494B47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0C5A7A" w14:textId="5B65C3E4" w:rsidR="00494B47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737918" w14:textId="1D9637CC" w:rsidR="00494B47" w:rsidRPr="00FB46B0" w:rsidRDefault="00494B47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8CFF12" w14:textId="5FF007AA" w:rsidR="00494B47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30F7F2BC" w14:textId="4D2CEC18" w:rsidR="00494B47" w:rsidRPr="00FB46B0" w:rsidRDefault="00494B47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27DCC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4EA1C1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DDC4A1" w14:textId="77777777" w:rsidR="00494B47" w:rsidRPr="00FB46B0" w:rsidRDefault="00494B47" w:rsidP="00494B47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0EAA559C" w14:textId="77777777" w:rsidR="00F4736D" w:rsidRPr="00FB46B0" w:rsidRDefault="00F4736D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0.553</w:t>
            </w:r>
          </w:p>
          <w:p w14:paraId="32A03790" w14:textId="37A3082E" w:rsidR="00494B47" w:rsidRPr="00FB46B0" w:rsidRDefault="00F4736D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47806FF8" w14:textId="209A425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25546313" w14:textId="2F7AE75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</w:tr>
      <w:tr w:rsidR="006A5B2C" w:rsidRPr="00983669" w14:paraId="5B07DFAC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704735B" w14:textId="1B8E1B8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0CA0D20" w14:textId="48F6E7A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665EC3" w14:textId="131A055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9B3FC9" w14:textId="684C022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FB24FA" w14:textId="6D74DD8C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5C4E4C62" w14:textId="2BC6550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D53B05" w14:textId="3034EA2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460C7B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C3E97E" w14:textId="047DA3A2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329EAE0E" w14:textId="77777777" w:rsidR="00F4736D" w:rsidRPr="00FB46B0" w:rsidRDefault="00F4736D" w:rsidP="00331F44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 xml:space="preserve">? 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= - 0.367</w:t>
            </w:r>
          </w:p>
          <w:p w14:paraId="5F59801B" w14:textId="20A5E5B0" w:rsidR="006A5B2C" w:rsidRPr="00FB46B0" w:rsidRDefault="00F4736D" w:rsidP="00F4736D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07947935" w14:textId="2A3CA81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65FAA13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54774334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2A99007" w14:textId="06F5B78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9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0704C8" w14:textId="5DDCDC0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E4F34E4" w14:textId="02697F6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FE69D9" w14:textId="2448F62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E18BD79" w14:textId="1CA24AD7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2FACDD34" w14:textId="36297A03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AEED95" w14:textId="75551D7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2DD30D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E18806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5A66EF6E" w14:textId="77777777" w:rsidR="00BA1530" w:rsidRPr="00FB46B0" w:rsidRDefault="00BA153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 0.578</w:t>
            </w:r>
          </w:p>
          <w:p w14:paraId="2AA86FEB" w14:textId="39FC4247" w:rsidR="006A5B2C" w:rsidRPr="00FB46B0" w:rsidRDefault="00BA1530" w:rsidP="006A5B2C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1ADA57ED" w14:textId="09D8859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456BD280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642314EC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E3A1B8" w14:textId="5C5A1573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BFE797" w14:textId="3095CC5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2433DE" w14:textId="4BED724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832C24A" w14:textId="6F45AA3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9EED92" w14:textId="29FCA0EE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17E6A557" w14:textId="120CD6E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61BE58" w14:textId="26B488A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CFF13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2C34C2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2858D557" w14:textId="45B0790E" w:rsidR="00BA1530" w:rsidRPr="00FB46B0" w:rsidRDefault="00BA1530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- </w:t>
            </w:r>
            <w:r w:rsidR="0041262D" w:rsidRPr="00FB46B0">
              <w:rPr>
                <w:rFonts w:cs="Arial"/>
                <w:bCs/>
                <w:sz w:val="16"/>
                <w:szCs w:val="16"/>
                <w:lang w:val="fr-FR"/>
              </w:rPr>
              <w:t>0.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376</w:t>
            </w:r>
          </w:p>
          <w:p w14:paraId="3A667EA3" w14:textId="72FD2FFC" w:rsidR="006A5B2C" w:rsidRPr="00FB46B0" w:rsidRDefault="00BA1530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lastRenderedPageBreak/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0915062A" w14:textId="50AC4E3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69A2FA9" w14:textId="1B7A455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103034A0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A658E50" w14:textId="7BFAB76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5117A3D" w14:textId="3D05B08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8B5491" w14:textId="5265CEC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EAD6BB1" w14:textId="26BA392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2F61FC" w14:textId="040A065A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4E3839C8" w14:textId="21CEF21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0D9847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97C7D7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F0C381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123E870E" w14:textId="77777777" w:rsidR="00195E30" w:rsidRPr="00FB46B0" w:rsidRDefault="00195E3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 0.391</w:t>
            </w:r>
          </w:p>
          <w:p w14:paraId="3BDA5A19" w14:textId="03CFD2B2" w:rsidR="006A5B2C" w:rsidRPr="00FB46B0" w:rsidRDefault="00195E3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42BF4680" w14:textId="0BE987E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F007909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63BC89E0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DD97EBA" w14:textId="0B1D3EB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DF851A" w14:textId="240BB35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0226FD" w14:textId="6473234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D528F27" w14:textId="301CDB9E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E221629" w14:textId="65791355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529E8B01" w14:textId="5CB913F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479010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F6E827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88FB36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5D07936E" w14:textId="77777777" w:rsidR="00195E30" w:rsidRPr="00FB46B0" w:rsidRDefault="00195E3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 xml:space="preserve">? </w:t>
            </w:r>
            <w:r w:rsidRPr="00FB46B0">
              <w:rPr>
                <w:rFonts w:cs="Arial"/>
                <w:bCs/>
                <w:sz w:val="16"/>
                <w:szCs w:val="16"/>
              </w:rPr>
              <w:t>= - 0.277</w:t>
            </w:r>
          </w:p>
          <w:p w14:paraId="4D8FE21A" w14:textId="23B91ECC" w:rsidR="006A5B2C" w:rsidRPr="00FB46B0" w:rsidRDefault="00195E3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 xml:space="preserve">p </w:t>
            </w:r>
            <w:r w:rsidRPr="00FB46B0">
              <w:rPr>
                <w:rFonts w:cs="Arial"/>
                <w:bCs/>
                <w:sz w:val="16"/>
                <w:szCs w:val="16"/>
              </w:rPr>
              <w:t>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23E1D564" w14:textId="1C48633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29C41DEB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4E885D09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86AFEFE" w14:textId="7AFB05D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IL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BC52B9E" w14:textId="09457DA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2721F7" w14:textId="4D3BBE5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A8D61F" w14:textId="08018E8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C6C8F5" w14:textId="7E780EDD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664EEB34" w14:textId="6B18440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A207FF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F19C73B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1A2E2B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14DD4D9E" w14:textId="77777777" w:rsidR="00E43824" w:rsidRPr="00FB46B0" w:rsidRDefault="00E43824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fr-FR"/>
              </w:rPr>
              <w:t xml:space="preserve">? 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= - 0.577</w:t>
            </w:r>
          </w:p>
          <w:p w14:paraId="4AFD1D8A" w14:textId="08F76B30" w:rsidR="006A5B2C" w:rsidRPr="00FB46B0" w:rsidRDefault="00E43824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&lt; 0.0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6B6321C1" w14:textId="70D9B9E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512D529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</w:tr>
      <w:tr w:rsidR="006A5B2C" w:rsidRPr="00983669" w14:paraId="11728E19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A1CDB4C" w14:textId="0B208E2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IP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1</w:t>
            </w:r>
            <w:r w:rsidRPr="00FB46B0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015C22F" w14:textId="3DC2499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DC75B2B" w14:textId="669A402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8F67A6" w14:textId="469C834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65ADA2" w14:textId="313B9032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74014F25" w14:textId="40C3147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462611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2F3C1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D6A0283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1AC702EE" w14:textId="77777777" w:rsidR="00E43824" w:rsidRPr="00FB46B0" w:rsidRDefault="00E4382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 xml:space="preserve">? </w:t>
            </w:r>
            <w:r w:rsidRPr="00FB46B0">
              <w:rPr>
                <w:rFonts w:cs="Arial"/>
                <w:bCs/>
                <w:sz w:val="16"/>
                <w:szCs w:val="16"/>
              </w:rPr>
              <w:t>= - 0.577</w:t>
            </w:r>
          </w:p>
          <w:p w14:paraId="4E21C13B" w14:textId="5FC82E57" w:rsidR="006A5B2C" w:rsidRPr="00FB46B0" w:rsidRDefault="00E43824" w:rsidP="006A5B2C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1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7FFEE413" w14:textId="30A4EEF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70809F77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6251962E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8BE6179" w14:textId="39D713D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MP</w:t>
            </w:r>
            <w:r w:rsidR="00D34200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AE36D9" w14:textId="3579300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95F0CC7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-AD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discovery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  <w:p w14:paraId="3E79EEA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6C57DF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17F66BE" w14:textId="0E3B2FD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FA69B14" w14:textId="0598178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6CC2210" w14:textId="50438F3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ADADF51" w14:textId="49B5FD3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5BF27AD" w14:textId="716200B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7C3849D" w14:textId="02C3642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CE64CAB" w14:textId="4A17F27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3BCE458" w14:textId="5090D12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EB455BA" w14:textId="436495F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4DA91E2" w14:textId="729BF8D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4A535C0" w14:textId="77777777" w:rsidR="00CC6AA8" w:rsidRPr="00FB46B0" w:rsidRDefault="00CC6AA8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F956F5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87AFF25" w14:textId="32DC970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validation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399984A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8</w:t>
            </w:r>
          </w:p>
          <w:p w14:paraId="46743F0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4A3AC5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6175E8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992EBB7" w14:textId="47499FE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E875660" w14:textId="5909805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C8D269A" w14:textId="2E0EC71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7F8EC2B" w14:textId="7388D82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3DA3D24" w14:textId="4668859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2D9C0D5" w14:textId="66C7701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C23EB7D" w14:textId="590DD8A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33E3C85" w14:textId="05A45B5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D51B63D" w14:textId="12C8F62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29802FF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4699090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2D96300" w14:textId="40DBD04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D2508B" w14:textId="074D2346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5E68BE09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 months</w:t>
            </w:r>
          </w:p>
          <w:p w14:paraId="734F3B6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months</w:t>
            </w:r>
          </w:p>
          <w:p w14:paraId="41A7D4D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E9CE28B" w14:textId="5CB7D8D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407632A" w14:textId="7A7403A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FBDA6EA" w14:textId="39B9392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1D22DFD" w14:textId="473B0BD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F4120A6" w14:textId="408E645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1ABFD87" w14:textId="2E29E60E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86B81E7" w14:textId="6F63341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BD22089" w14:textId="5736FB0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3489AB9" w14:textId="501B3A7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F9E6C8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3ABCF4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6A67823" w14:textId="76B16168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2B5BB43A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6 months</w:t>
            </w:r>
          </w:p>
          <w:p w14:paraId="419AFFE4" w14:textId="08265D63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E796D5" w14:textId="22C31C3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MMSE 9m</w:t>
            </w:r>
          </w:p>
          <w:p w14:paraId="47923FC5" w14:textId="67B1B63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  <w:u w:val="single"/>
                <w:lang w:val="nl-BE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 xml:space="preserve"> = 40)</w:t>
            </w:r>
          </w:p>
          <w:p w14:paraId="27A98101" w14:textId="2284DBAE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38</w:t>
            </w:r>
          </w:p>
          <w:p w14:paraId="5DEC6798" w14:textId="0170FF6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50</w:t>
            </w:r>
          </w:p>
          <w:p w14:paraId="7EBA6DBB" w14:textId="74262B1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MMSE 9m : multivariable</w:t>
            </w:r>
          </w:p>
          <w:p w14:paraId="731C472C" w14:textId="1171B639" w:rsidR="006A5B2C" w:rsidRPr="00FB46B0" w:rsidRDefault="005F3DA8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6A5B2C" w:rsidRPr="00FB46B0">
              <w:rPr>
                <w:rFonts w:cs="Arial"/>
                <w:bCs/>
                <w:sz w:val="16"/>
                <w:szCs w:val="16"/>
                <w:lang w:val="fr-FR"/>
              </w:rPr>
              <w:t>: 2.05</w:t>
            </w:r>
          </w:p>
          <w:p w14:paraId="1EE36643" w14:textId="25B6BF9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0.32 - 3.78</w:t>
            </w:r>
          </w:p>
          <w:p w14:paraId="774F2D53" w14:textId="5B50E279" w:rsidR="006A5B2C" w:rsidRPr="00FB46B0" w:rsidRDefault="006A5B2C" w:rsidP="006A5B2C">
            <w:pPr>
              <w:rPr>
                <w:rFonts w:cs="Arial"/>
                <w:b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nl-BE"/>
              </w:rPr>
              <w:t xml:space="preserve"> = 0.022</w:t>
            </w:r>
          </w:p>
          <w:p w14:paraId="7257924F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25F30BA" w14:textId="0CB1AC3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u w:val="single"/>
                <w:lang w:val="nl-BE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 xml:space="preserve">CDR-SB 9m </w:t>
            </w:r>
          </w:p>
          <w:p w14:paraId="5B604CE4" w14:textId="6729E2E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>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  <w:u w:val="single"/>
                <w:lang w:val="nl-BE"/>
              </w:rPr>
              <w:t>n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nl-BE"/>
              </w:rPr>
              <w:t xml:space="preserve"> = 39)</w:t>
            </w:r>
          </w:p>
          <w:p w14:paraId="4CF19745" w14:textId="73C3660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-0.36</w:t>
            </w:r>
          </w:p>
          <w:p w14:paraId="2A2D0A88" w14:textId="5AAE461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77</w:t>
            </w:r>
          </w:p>
          <w:p w14:paraId="7E2FD956" w14:textId="51F4CAC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9m: multivariable</w:t>
            </w:r>
          </w:p>
          <w:p w14:paraId="26882586" w14:textId="0B880783" w:rsidR="006A5B2C" w:rsidRPr="00FB46B0" w:rsidRDefault="005F3DA8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6A5B2C" w:rsidRPr="00FB46B0">
              <w:rPr>
                <w:rFonts w:cs="Arial"/>
                <w:bCs/>
                <w:sz w:val="16"/>
                <w:szCs w:val="16"/>
                <w:lang w:val="fr-FR"/>
              </w:rPr>
              <w:t>: -0.97</w:t>
            </w:r>
          </w:p>
          <w:p w14:paraId="50145D45" w14:textId="64E09B1D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1.64 - -0.29</w:t>
            </w:r>
          </w:p>
          <w:p w14:paraId="37146713" w14:textId="69DC97D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06</w:t>
            </w:r>
          </w:p>
          <w:p w14:paraId="56F5DCD6" w14:textId="70C7AEA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15m: multivariable</w:t>
            </w:r>
          </w:p>
          <w:p w14:paraId="3B43B7C3" w14:textId="789544A0" w:rsidR="006A5B2C" w:rsidRPr="00FB46B0" w:rsidRDefault="005F3DA8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6A5B2C" w:rsidRPr="00FB46B0">
              <w:rPr>
                <w:rFonts w:cs="Arial"/>
                <w:bCs/>
                <w:sz w:val="16"/>
                <w:szCs w:val="16"/>
                <w:lang w:val="fr-FR"/>
              </w:rPr>
              <w:t>: -0.94</w:t>
            </w:r>
          </w:p>
          <w:p w14:paraId="2FED7CD2" w14:textId="535E82F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1.82 - -0.05</w:t>
            </w:r>
          </w:p>
          <w:p w14:paraId="77FF120E" w14:textId="77777777" w:rsidR="006A5B2C" w:rsidRPr="00FB46B0" w:rsidRDefault="006A5B2C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  <w:lang w:val="fr-FR"/>
              </w:rPr>
              <w:t xml:space="preserve"> = 0.039</w:t>
            </w:r>
          </w:p>
          <w:p w14:paraId="1F4708C2" w14:textId="77777777" w:rsidR="006A5B2C" w:rsidRPr="00FB46B0" w:rsidRDefault="006A5B2C" w:rsidP="006A5B2C">
            <w:pPr>
              <w:rPr>
                <w:rFonts w:cs="Arial"/>
                <w:b/>
                <w:sz w:val="16"/>
                <w:szCs w:val="16"/>
                <w:lang w:val="fr-FR"/>
              </w:rPr>
            </w:pPr>
          </w:p>
          <w:p w14:paraId="262F0575" w14:textId="1232402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 : multivariable</w:t>
            </w:r>
          </w:p>
          <w:p w14:paraId="4830372D" w14:textId="1149DB6C" w:rsidR="006A5B2C" w:rsidRPr="00FB46B0" w:rsidRDefault="005F3DA8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Cs/>
                <w:sz w:val="16"/>
                <w:szCs w:val="16"/>
                <w:lang w:val="fr-FR"/>
              </w:rPr>
              <w:t>Coefficient</w:t>
            </w:r>
            <w:r w:rsidR="006A5B2C" w:rsidRPr="00FB46B0">
              <w:rPr>
                <w:rFonts w:cs="Arial"/>
                <w:bCs/>
                <w:sz w:val="16"/>
                <w:szCs w:val="16"/>
                <w:lang w:val="fr-FR"/>
              </w:rPr>
              <w:t>: -0.53</w:t>
            </w:r>
          </w:p>
          <w:p w14:paraId="7CC1986E" w14:textId="0B3EC3F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: -1.25 - 0.19</w:t>
            </w:r>
          </w:p>
          <w:p w14:paraId="2494E1A7" w14:textId="43D28AC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nl-B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nl-BE"/>
              </w:rPr>
              <w:t xml:space="preserve"> = 0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A18E5E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16DFB00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E70A40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nl-BE"/>
              </w:rPr>
            </w:pPr>
          </w:p>
        </w:tc>
      </w:tr>
      <w:tr w:rsidR="006A5B2C" w:rsidRPr="00983669" w14:paraId="36C1F511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333F5B92" w14:textId="5CBA1B3B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PDGF</w:t>
            </w:r>
            <w:r w:rsidR="004F008D" w:rsidRPr="00FB46B0">
              <w:rPr>
                <w:rFonts w:cs="Arial"/>
                <w:bCs/>
                <w:sz w:val="16"/>
                <w:szCs w:val="16"/>
              </w:rPr>
              <w:t>-BB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A8B74C" w14:textId="0720846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ipa et al. 201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8CAE7D" w14:textId="5C9E7632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4E8D828" w14:textId="4629514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A1FE6F6" w14:textId="37BFFD6E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470E96A6" w14:textId="74EC40D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 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B642B6" w14:textId="41C8AD0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C2A02E2" w14:textId="18F2927A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EF1BBB" w14:textId="77777777" w:rsidR="00331F44" w:rsidRPr="00FB46B0" w:rsidRDefault="00331F44" w:rsidP="00331F44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  <w:lang w:val="fr-FR"/>
              </w:rPr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DRS-2</w:t>
            </w:r>
          </w:p>
          <w:p w14:paraId="40C19B3E" w14:textId="77777777" w:rsidR="00BE0ABC" w:rsidRPr="00FB46B0" w:rsidRDefault="00BE0AB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?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0.424</w:t>
            </w:r>
          </w:p>
          <w:p w14:paraId="42BD4582" w14:textId="24F5CABB" w:rsidR="006A5B2C" w:rsidRPr="00FB46B0" w:rsidRDefault="00BE0AB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722068E9" w14:textId="32DB69B4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6065A6EE" w14:textId="4180478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513F84F6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59831B4" w14:textId="6151B31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TNFR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4239E35" w14:textId="393A484E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1</w:t>
            </w:r>
          </w:p>
          <w:p w14:paraId="5AB78388" w14:textId="77B0BC36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AAC5D39" w14:textId="0B029C59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 xml:space="preserve">MCI </w:t>
            </w:r>
          </w:p>
          <w:p w14:paraId="6EE3841E" w14:textId="29505A9A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AB08869" w14:textId="63EDC237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3409CE9" w14:textId="0F8AAE8C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656ECE0" w14:textId="5FCA3A2B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C2679EE" w14:textId="1B209866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C833B20" w14:textId="61800BB2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84D9A0A" w14:textId="241B141A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DDEF233" w14:textId="2CFE76AE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91BB71F" w14:textId="77777777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E9F58CD" w14:textId="77777777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D3DDAA3" w14:textId="46896BAB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0543CA" w14:textId="541D5C07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67</w:t>
            </w:r>
          </w:p>
          <w:p w14:paraId="0C6A25AC" w14:textId="5F33F347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708C2AF" w14:textId="50D063D2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5924C93" w14:textId="7243BE3A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BE59E9F" w14:textId="230314CD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841CA8C" w14:textId="1F04410A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13FF0DB" w14:textId="0D07BB55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CAA6113" w14:textId="2F5B2042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5F15A11" w14:textId="27193311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CC8D471" w14:textId="77777777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099C8E9" w14:textId="77777777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ECFCBC2" w14:textId="5CFA82F8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20B96E" w14:textId="29863861" w:rsidR="006C093C" w:rsidRPr="00FB46B0" w:rsidRDefault="00E32D68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5.0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2E84255D" w14:textId="1E9A2B6B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B80580D" w14:textId="389082B6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AF35BC2" w14:textId="790267D9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C56E47F" w14:textId="5C88C5DC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61B6E27" w14:textId="655D90DA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18AEE5C" w14:textId="59E7203A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2CC44FD" w14:textId="417F5150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C5F34C4" w14:textId="7B7820B6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A8BDA55" w14:textId="77777777" w:rsidR="00D710E5" w:rsidRPr="00FB46B0" w:rsidRDefault="00D710E5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159C791" w14:textId="77777777" w:rsidR="00265683" w:rsidRPr="00FB46B0" w:rsidRDefault="00265683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8F97E13" w14:textId="7A75DC45" w:rsidR="00E32D68" w:rsidRPr="00FB46B0" w:rsidRDefault="00DD3AF2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.0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667717" w14:textId="056BCB6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6B8D4C" w14:textId="2E7CD9F3" w:rsidR="00D710E5" w:rsidRPr="00FB46B0" w:rsidRDefault="00D710E5" w:rsidP="00D710E5">
            <w:pPr>
              <w:rPr>
                <w:rFonts w:cs="Arial"/>
                <w:bCs/>
                <w:sz w:val="16"/>
                <w:szCs w:val="16"/>
                <w:u w:val="single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: sTNFR2</w:t>
            </w:r>
          </w:p>
          <w:p w14:paraId="697A7571" w14:textId="16768225" w:rsidR="00D710E5" w:rsidRPr="00FB46B0" w:rsidRDefault="00D710E5" w:rsidP="00D710E5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Beta =  0.829879</w:t>
            </w:r>
          </w:p>
          <w:p w14:paraId="19F86E4F" w14:textId="5AA73AFB" w:rsidR="00D710E5" w:rsidRPr="00FB46B0" w:rsidRDefault="00D710E5" w:rsidP="00D710E5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SE = 3.489585</w:t>
            </w:r>
          </w:p>
          <w:p w14:paraId="7AA0D282" w14:textId="02DD25DE" w:rsidR="00D710E5" w:rsidRPr="00FB46B0" w:rsidRDefault="00D710E5" w:rsidP="002F5F3F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 xml:space="preserve"> = 0.812</w:t>
            </w:r>
          </w:p>
          <w:p w14:paraId="41837BE8" w14:textId="0AFF2E53" w:rsidR="002F5F3F" w:rsidRPr="00FB46B0" w:rsidRDefault="002F5F3F" w:rsidP="002F5F3F">
            <w:pPr>
              <w:rPr>
                <w:rFonts w:cs="Arial"/>
                <w:bCs/>
                <w:sz w:val="16"/>
                <w:szCs w:val="16"/>
                <w:u w:val="single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: Visit number x sTNFR2</w:t>
            </w:r>
          </w:p>
          <w:p w14:paraId="6C35446D" w14:textId="60EAFAFC" w:rsidR="002F5F3F" w:rsidRPr="00FB46B0" w:rsidRDefault="002F5F3F" w:rsidP="002F5F3F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Beta = 0.129465</w:t>
            </w:r>
          </w:p>
          <w:p w14:paraId="528EFEEF" w14:textId="18A65D19" w:rsidR="002F5F3F" w:rsidRPr="00FB46B0" w:rsidRDefault="002F5F3F" w:rsidP="002F5F3F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SE = 0.720227</w:t>
            </w:r>
          </w:p>
          <w:p w14:paraId="65B4FC9C" w14:textId="77777777" w:rsidR="002F5F3F" w:rsidRPr="00FB46B0" w:rsidRDefault="002F5F3F" w:rsidP="002F5F3F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 xml:space="preserve"> = 0.18</w:t>
            </w:r>
          </w:p>
          <w:p w14:paraId="2BBA6708" w14:textId="6AA9CE5D" w:rsidR="00D710E5" w:rsidRPr="00FB46B0" w:rsidRDefault="00D710E5" w:rsidP="00D710E5">
            <w:pPr>
              <w:rPr>
                <w:rFonts w:cs="Arial"/>
                <w:bCs/>
                <w:sz w:val="16"/>
                <w:szCs w:val="16"/>
                <w:u w:val="single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: sTNFR2</w:t>
            </w:r>
          </w:p>
          <w:p w14:paraId="5F03372E" w14:textId="77777777" w:rsidR="005D47D8" w:rsidRPr="00FB46B0" w:rsidRDefault="005D47D8" w:rsidP="005D47D8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lastRenderedPageBreak/>
              <w:t>Beta = 1.417211</w:t>
            </w:r>
          </w:p>
          <w:p w14:paraId="1968C3F8" w14:textId="7BD58F89" w:rsidR="005D47D8" w:rsidRPr="00FB46B0" w:rsidRDefault="005D47D8" w:rsidP="005D47D8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SE = 4.269298</w:t>
            </w:r>
          </w:p>
          <w:p w14:paraId="34C604FE" w14:textId="3A59A111" w:rsidR="00D710E5" w:rsidRPr="00FB46B0" w:rsidRDefault="005D47D8" w:rsidP="005D47D8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 xml:space="preserve"> = 0.741</w:t>
            </w:r>
          </w:p>
          <w:p w14:paraId="19DDBC16" w14:textId="5C188C2A" w:rsidR="005C6E29" w:rsidRPr="00FB46B0" w:rsidRDefault="005C6E29" w:rsidP="005C6E29">
            <w:pPr>
              <w:rPr>
                <w:rFonts w:cs="Arial"/>
                <w:bCs/>
                <w:sz w:val="16"/>
                <w:szCs w:val="16"/>
                <w:u w:val="single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: Visit number x sTNFR2</w:t>
            </w:r>
          </w:p>
          <w:p w14:paraId="6A855A74" w14:textId="56424105" w:rsidR="005C6E29" w:rsidRPr="00FB46B0" w:rsidRDefault="005C6E29" w:rsidP="005C6E29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eta = 2.457261</w:t>
            </w:r>
          </w:p>
          <w:p w14:paraId="18EBF267" w14:textId="1949E020" w:rsidR="005C6E29" w:rsidRPr="00FB46B0" w:rsidRDefault="005C6E29" w:rsidP="005C6E29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E = 2.061383</w:t>
            </w:r>
          </w:p>
          <w:p w14:paraId="2EBF203A" w14:textId="048AB0DD" w:rsidR="005C6E29" w:rsidRPr="00FB46B0" w:rsidRDefault="005C6E29" w:rsidP="005C6E29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236</w:t>
            </w:r>
          </w:p>
          <w:p w14:paraId="53F3A58A" w14:textId="08D549C7" w:rsidR="005C6E29" w:rsidRPr="00FB46B0" w:rsidRDefault="005C6E29" w:rsidP="005C6E29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>FDR = 0.4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22867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88D22D9" w14:textId="61CD929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397ED1B3" w14:textId="13C2FC3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</w:tr>
      <w:tr w:rsidR="00AB2841" w:rsidRPr="00983669" w14:paraId="714B8125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282AE5BF" w14:textId="7B6B8D46" w:rsidR="00AB2841" w:rsidRPr="00FB46B0" w:rsidRDefault="00AB2841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TNFR1-score (</w:t>
            </w:r>
            <w:r w:rsidR="009545A8" w:rsidRPr="00FB46B0">
              <w:rPr>
                <w:rFonts w:cs="Arial"/>
                <w:bCs/>
                <w:i/>
                <w:iCs/>
                <w:sz w:val="16"/>
                <w:szCs w:val="16"/>
              </w:rPr>
              <w:t>PCA-score of sTNFR1-related protein = sTNFR1 + sTNFR2 + sVCAM</w:t>
            </w:r>
            <w:r w:rsidR="00053717" w:rsidRPr="00FB46B0">
              <w:rPr>
                <w:rFonts w:cs="Arial"/>
                <w:bCs/>
                <w:i/>
                <w:iCs/>
                <w:sz w:val="16"/>
                <w:szCs w:val="16"/>
              </w:rPr>
              <w:t>-</w:t>
            </w:r>
            <w:r w:rsidR="009545A8" w:rsidRPr="00FB46B0">
              <w:rPr>
                <w:rFonts w:cs="Arial"/>
                <w:bCs/>
                <w:i/>
                <w:iCs/>
                <w:sz w:val="16"/>
                <w:szCs w:val="16"/>
              </w:rPr>
              <w:t>1 + sICAM</w:t>
            </w:r>
            <w:r w:rsidR="00053717" w:rsidRPr="00FB46B0">
              <w:rPr>
                <w:rFonts w:cs="Arial"/>
                <w:bCs/>
                <w:i/>
                <w:iCs/>
                <w:sz w:val="16"/>
                <w:szCs w:val="16"/>
              </w:rPr>
              <w:t>-</w:t>
            </w:r>
            <w:r w:rsidR="009545A8" w:rsidRPr="00FB46B0">
              <w:rPr>
                <w:rFonts w:cs="Arial"/>
                <w:bCs/>
                <w:i/>
                <w:iCs/>
                <w:sz w:val="16"/>
                <w:szCs w:val="16"/>
              </w:rPr>
              <w:t>1</w:t>
            </w:r>
            <w:r w:rsidR="009545A8"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0BCA1C3" w14:textId="427CE00C" w:rsidR="00AB2841" w:rsidRPr="00FB46B0" w:rsidRDefault="009B2A3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Hu et al. 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F96735B" w14:textId="40B22CD3" w:rsidR="009B2A34" w:rsidRPr="00FB46B0" w:rsidRDefault="009B2A3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9D448C5" w14:textId="7F0DC950" w:rsidR="00AB2841" w:rsidRPr="00FB46B0" w:rsidRDefault="009B2A3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F877D3" w14:textId="044E4E07" w:rsidR="00AB2841" w:rsidRPr="00FB46B0" w:rsidRDefault="00AB330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 xml:space="preserve">0 – </w:t>
            </w:r>
            <w:r w:rsidR="00A32AE1" w:rsidRPr="00FB46B0">
              <w:rPr>
                <w:rFonts w:cs="Arial"/>
                <w:bCs/>
                <w:sz w:val="16"/>
                <w:szCs w:val="16"/>
              </w:rPr>
              <w:t>60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</w:t>
            </w:r>
            <w:r w:rsidR="00A32AE1" w:rsidRPr="00FB46B0">
              <w:rPr>
                <w:rFonts w:cs="Arial"/>
                <w:bCs/>
                <w:sz w:val="16"/>
                <w:szCs w:val="16"/>
              </w:rPr>
              <w:t>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198D5B" w14:textId="77777777" w:rsidR="00AB2841" w:rsidRPr="00FB46B0" w:rsidRDefault="00AB2841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657417" w14:textId="6A83F0D0" w:rsidR="00DE7A01" w:rsidRPr="00FB46B0" w:rsidRDefault="00DE7A01" w:rsidP="00DE7A01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changes 0-60m :</w:t>
            </w:r>
          </w:p>
          <w:p w14:paraId="63234E7A" w14:textId="6C2081DB" w:rsidR="00DE7A01" w:rsidRPr="00FB46B0" w:rsidRDefault="00DE7A01" w:rsidP="00DE7A0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Beta = -0.026</w:t>
            </w:r>
          </w:p>
          <w:p w14:paraId="5C867A08" w14:textId="5BA74CF0" w:rsidR="00DE7A01" w:rsidRPr="00FB46B0" w:rsidRDefault="00DE7A01" w:rsidP="00DE7A0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 = -0.139 - 0.086</w:t>
            </w:r>
          </w:p>
          <w:p w14:paraId="1EB34A2B" w14:textId="77777777" w:rsidR="00AB2841" w:rsidRPr="00FB46B0" w:rsidRDefault="00DE7A01" w:rsidP="00DE7A01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642</w:t>
            </w:r>
          </w:p>
          <w:p w14:paraId="6182E256" w14:textId="59F6ED71" w:rsidR="007147DE" w:rsidRPr="00FB46B0" w:rsidRDefault="007147DE" w:rsidP="007147DE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DR-SB changes 0-60m &amp; sTNFR1 score x Months</w:t>
            </w:r>
          </w:p>
          <w:p w14:paraId="7531E3AB" w14:textId="264719F2" w:rsidR="007147DE" w:rsidRPr="00FB46B0" w:rsidRDefault="007147DE" w:rsidP="007147DE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eta = -0.020</w:t>
            </w:r>
          </w:p>
          <w:p w14:paraId="15F7FC94" w14:textId="15A6D20D" w:rsidR="007147DE" w:rsidRPr="00FB46B0" w:rsidRDefault="007147DE" w:rsidP="007147DE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CI = -0.033-0.008</w:t>
            </w:r>
          </w:p>
          <w:p w14:paraId="30DEB8B7" w14:textId="77777777" w:rsidR="00DE7A01" w:rsidRPr="00FB46B0" w:rsidRDefault="007147DE" w:rsidP="007147DE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2</w:t>
            </w:r>
          </w:p>
          <w:p w14:paraId="7504A513" w14:textId="7CC65153" w:rsidR="00C406F7" w:rsidRPr="00FB46B0" w:rsidRDefault="006A4C1C" w:rsidP="00C406F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Time to CDR &gt; 4.0</w:t>
            </w:r>
            <w:r w:rsidR="00C406F7" w:rsidRPr="00FB46B0">
              <w:rPr>
                <w:rFonts w:cs="Arial"/>
                <w:bCs/>
                <w:sz w:val="16"/>
                <w:szCs w:val="16"/>
              </w:rPr>
              <w:t xml:space="preserve">: </w:t>
            </w:r>
            <w:r w:rsidR="00C406F7" w:rsidRPr="00FB46B0">
              <w:rPr>
                <w:rFonts w:cs="Arial"/>
                <w:bCs/>
                <w:sz w:val="16"/>
                <w:szCs w:val="16"/>
                <w:u w:val="single"/>
              </w:rPr>
              <w:t>High-AD score + Low-sTNFR1 score vs. High-AD score + High- sTNFR1 score</w:t>
            </w:r>
          </w:p>
          <w:p w14:paraId="63BC11CC" w14:textId="77777777" w:rsidR="006A4C1C" w:rsidRPr="00FB46B0" w:rsidRDefault="00C406F7" w:rsidP="00C406F7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7</w:t>
            </w:r>
          </w:p>
          <w:p w14:paraId="058DE6B5" w14:textId="470A6F5B" w:rsidR="000E3E64" w:rsidRPr="00FB46B0" w:rsidRDefault="000E3E64" w:rsidP="000E3E64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Time to CDR &gt; 4.0: Low-AD score + High-sTNFR1 score vs. High-AD score + High-sTNFR1</w:t>
            </w:r>
          </w:p>
          <w:p w14:paraId="6D8B1430" w14:textId="2392032E" w:rsidR="000E3E64" w:rsidRPr="00FB46B0" w:rsidRDefault="0069475B" w:rsidP="000E3E64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="000E3E64" w:rsidRPr="00FB46B0">
              <w:rPr>
                <w:rFonts w:cs="Arial"/>
                <w:b/>
                <w:sz w:val="16"/>
                <w:szCs w:val="16"/>
              </w:rPr>
              <w:t xml:space="preserve"> = </w:t>
            </w:r>
            <w:r w:rsidR="00C9334D" w:rsidRPr="00FB46B0">
              <w:rPr>
                <w:rFonts w:cs="Arial"/>
                <w:b/>
                <w:sz w:val="16"/>
                <w:szCs w:val="16"/>
              </w:rPr>
              <w:t>0</w:t>
            </w:r>
            <w:r w:rsidR="000E3E64" w:rsidRPr="00FB46B0">
              <w:rPr>
                <w:rFonts w:cs="Arial"/>
                <w:b/>
                <w:sz w:val="16"/>
                <w:szCs w:val="16"/>
              </w:rPr>
              <w:t>.023</w:t>
            </w:r>
          </w:p>
          <w:p w14:paraId="431BE3B2" w14:textId="344FD8AF" w:rsidR="00C9334D" w:rsidRPr="00FB46B0" w:rsidRDefault="00C9334D" w:rsidP="00C9334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Risk for CDR &gt; 4.0: High AD score + High sTNFR1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</w:t>
            </w:r>
          </w:p>
          <w:p w14:paraId="1FFAF8C9" w14:textId="72ADCEA7" w:rsidR="00C9334D" w:rsidRPr="00FB46B0" w:rsidRDefault="00C9334D" w:rsidP="00C9334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HR = 0.454</w:t>
            </w:r>
          </w:p>
          <w:p w14:paraId="7A26F7AE" w14:textId="26029BB7" w:rsidR="00C9334D" w:rsidRPr="00FB46B0" w:rsidRDefault="00C9334D" w:rsidP="00C9334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 CI = 0.265 - 0.778</w:t>
            </w:r>
          </w:p>
          <w:p w14:paraId="61509C45" w14:textId="40C511AF" w:rsidR="00C9334D" w:rsidRPr="00FB46B0" w:rsidRDefault="00C9334D" w:rsidP="00C9334D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87F674" w14:textId="77777777" w:rsidR="00AB2841" w:rsidRPr="00FB46B0" w:rsidRDefault="00AB2841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3706B5DB" w14:textId="77777777" w:rsidR="00AB2841" w:rsidRPr="00FB46B0" w:rsidRDefault="00AB2841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91FF1A5" w14:textId="667D6CCF" w:rsidR="00BA69E1" w:rsidRPr="00FB46B0" w:rsidRDefault="00AB330B" w:rsidP="00BA69E1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NI-Mem-E</w:t>
            </w:r>
            <w:r w:rsidR="0099145F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F</w:t>
            </w:r>
            <w:r w:rsidR="00BA69E1"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 xml:space="preserve"> changes 0-60m:</w:t>
            </w:r>
          </w:p>
          <w:p w14:paraId="39863A2F" w14:textId="05CC2D86" w:rsidR="00BA69E1" w:rsidRPr="00FB46B0" w:rsidRDefault="00BA69E1" w:rsidP="00BA69E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Beta = -0.010</w:t>
            </w:r>
          </w:p>
          <w:p w14:paraId="6D72DE7C" w14:textId="15AB44DC" w:rsidR="00BA69E1" w:rsidRPr="00FB46B0" w:rsidRDefault="00BA69E1" w:rsidP="00BA69E1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 = -0.042-</w:t>
            </w:r>
            <w:r w:rsidR="00B0078C" w:rsidRPr="00FB46B0">
              <w:rPr>
                <w:rFonts w:cs="Arial"/>
                <w:bCs/>
                <w:sz w:val="16"/>
                <w:szCs w:val="16"/>
                <w:lang w:val="fr-FR"/>
              </w:rPr>
              <w:t>0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.022</w:t>
            </w:r>
          </w:p>
          <w:p w14:paraId="4F3D0EFD" w14:textId="77777777" w:rsidR="00BA69E1" w:rsidRPr="00FB46B0" w:rsidRDefault="00BA69E1" w:rsidP="00BA69E1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en-US"/>
              </w:rPr>
              <w:t xml:space="preserve"> = 0.547</w:t>
            </w:r>
          </w:p>
          <w:p w14:paraId="27C3BD06" w14:textId="2C900FB2" w:rsidR="00B0078C" w:rsidRPr="00FB46B0" w:rsidRDefault="00B0078C" w:rsidP="00B0078C">
            <w:pPr>
              <w:rPr>
                <w:rFonts w:cs="Arial"/>
                <w:bCs/>
                <w:sz w:val="16"/>
                <w:szCs w:val="16"/>
                <w:u w:val="single"/>
                <w:lang w:val="en-US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en-US"/>
              </w:rPr>
              <w:t>ADNI-Mem-EF changes 0-60m &amp; sTNFR1 score x Months :</w:t>
            </w:r>
          </w:p>
          <w:p w14:paraId="1B375158" w14:textId="1068362E" w:rsidR="00B0078C" w:rsidRPr="00FB46B0" w:rsidRDefault="00B0078C" w:rsidP="00B0078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Beta = 0.005</w:t>
            </w:r>
          </w:p>
          <w:p w14:paraId="34385F5B" w14:textId="0FE3A187" w:rsidR="00B0078C" w:rsidRPr="00FB46B0" w:rsidRDefault="00B0078C" w:rsidP="00B0078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 = 0.002 - 0.008</w:t>
            </w:r>
          </w:p>
          <w:p w14:paraId="177B53D3" w14:textId="5A882E80" w:rsidR="00BA69E1" w:rsidRPr="00FB46B0" w:rsidRDefault="00B0078C" w:rsidP="00B0078C">
            <w:pPr>
              <w:rPr>
                <w:rFonts w:cs="Arial"/>
                <w:b/>
                <w:sz w:val="16"/>
                <w:szCs w:val="16"/>
                <w:vertAlign w:val="superscript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&lt; 0.001</w:t>
            </w:r>
          </w:p>
        </w:tc>
      </w:tr>
      <w:tr w:rsidR="006C093C" w:rsidRPr="00983669" w14:paraId="7E9F21C9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1F33BEB1" w14:textId="3CEEE12C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TREM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275F8C" w14:textId="2663EE60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Pillai et al. 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CBBFC4" w14:textId="797C0419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  <w:p w14:paraId="25B624C0" w14:textId="57ACA25B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4DD5746" w14:textId="7AE20017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B2A6D9D" w14:textId="35BBF23C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648A53E" w14:textId="2BF7ECE7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148284B" w14:textId="283E9EF0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56420ED" w14:textId="6D4FDF5D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C38E6A0" w14:textId="77777777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BBFA6EA" w14:textId="22732F1C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7E2FF51" w14:textId="77777777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4895021" w14:textId="08606F80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EBCCA1" w14:textId="1A699E78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67</w:t>
            </w:r>
          </w:p>
          <w:p w14:paraId="60F1257A" w14:textId="1E37A8E4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856F810" w14:textId="0AE6FCBC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A7A72AA" w14:textId="268DD0B5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98C6747" w14:textId="0A62D920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0D305B4C" w14:textId="132B2EB4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AAB7CCA" w14:textId="1FDF4393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3303159" w14:textId="77777777" w:rsidR="00DB4C62" w:rsidRPr="00FB46B0" w:rsidRDefault="00DB4C62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B78FE34" w14:textId="7BBCEB2D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99718D5" w14:textId="77777777" w:rsidR="005C6E29" w:rsidRPr="00FB46B0" w:rsidRDefault="005C6E29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2D3ECC2" w14:textId="38EA549A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DDAB96" w14:textId="54A0640B" w:rsidR="00DD3AF2" w:rsidRPr="00FB46B0" w:rsidRDefault="00DD3AF2" w:rsidP="00DD3AF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.0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  <w:p w14:paraId="282ACA79" w14:textId="0CA63A95" w:rsidR="005C6E29" w:rsidRPr="00FB46B0" w:rsidRDefault="005C6E29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60222990" w14:textId="032C2F54" w:rsidR="005C6E29" w:rsidRPr="00FB46B0" w:rsidRDefault="005C6E29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51204D55" w14:textId="5F4388FA" w:rsidR="00DB4C62" w:rsidRPr="00FB46B0" w:rsidRDefault="00DB4C62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3CEABA29" w14:textId="13F47A7C" w:rsidR="00DB4C62" w:rsidRPr="00FB46B0" w:rsidRDefault="00DB4C62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250B9461" w14:textId="484822F5" w:rsidR="00DB4C62" w:rsidRPr="00FB46B0" w:rsidRDefault="00DB4C62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1271E30E" w14:textId="36203F97" w:rsidR="00DB4C62" w:rsidRPr="00FB46B0" w:rsidRDefault="00DB4C62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0E3463D8" w14:textId="77777777" w:rsidR="00DB4C62" w:rsidRPr="00FB46B0" w:rsidRDefault="00DB4C62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5FBD3148" w14:textId="78188ED0" w:rsidR="005C6E29" w:rsidRPr="00FB46B0" w:rsidRDefault="005C6E29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612BC4D6" w14:textId="77777777" w:rsidR="005C6E29" w:rsidRPr="00FB46B0" w:rsidRDefault="005C6E29" w:rsidP="00DD3AF2">
            <w:pPr>
              <w:rPr>
                <w:rFonts w:cs="Arial"/>
                <w:bCs/>
                <w:sz w:val="16"/>
                <w:szCs w:val="16"/>
              </w:rPr>
            </w:pPr>
          </w:p>
          <w:p w14:paraId="772EC875" w14:textId="490C9606" w:rsidR="006C093C" w:rsidRPr="00FB46B0" w:rsidRDefault="00DD3AF2" w:rsidP="00DD3AF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.0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yea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8CD259E" w14:textId="77777777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65477C" w14:textId="4D24BC10" w:rsidR="00752B71" w:rsidRPr="00FB46B0" w:rsidRDefault="00087674" w:rsidP="005C6E29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</w:t>
            </w:r>
            <w:r w:rsidR="00752B71"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: sTREM2</w:t>
            </w:r>
          </w:p>
          <w:p w14:paraId="53B84AC6" w14:textId="0BA37D25" w:rsidR="00087674" w:rsidRPr="00FB46B0" w:rsidRDefault="00087674" w:rsidP="00087674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Beta = -0.42004</w:t>
            </w:r>
          </w:p>
          <w:p w14:paraId="60197A80" w14:textId="3DD9147F" w:rsidR="00087674" w:rsidRPr="00FB46B0" w:rsidRDefault="00087674" w:rsidP="00087674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SE = 0.632681</w:t>
            </w:r>
          </w:p>
          <w:p w14:paraId="6F074210" w14:textId="0CF5DD53" w:rsidR="00087674" w:rsidRPr="00FB46B0" w:rsidRDefault="00087674" w:rsidP="005C6E29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 xml:space="preserve"> = 0.508</w:t>
            </w:r>
          </w:p>
          <w:p w14:paraId="572DFCBE" w14:textId="3E2FA8A3" w:rsidR="005C6E29" w:rsidRPr="00FB46B0" w:rsidRDefault="005C6E29" w:rsidP="005C6E29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: Visit number x sTREM2</w:t>
            </w:r>
          </w:p>
          <w:p w14:paraId="4DFBB85C" w14:textId="5C45B49C" w:rsidR="00782D8E" w:rsidRPr="00FB46B0" w:rsidRDefault="00782D8E" w:rsidP="00782D8E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Beta = 0.015941</w:t>
            </w:r>
          </w:p>
          <w:p w14:paraId="4CDC7890" w14:textId="0C27DD67" w:rsidR="00782D8E" w:rsidRPr="00FB46B0" w:rsidRDefault="00782D8E" w:rsidP="00782D8E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SE = 0.120067</w:t>
            </w:r>
          </w:p>
          <w:p w14:paraId="1C6A111A" w14:textId="1DF45B13" w:rsidR="005C6E29" w:rsidRPr="00FB46B0" w:rsidRDefault="00782D8E" w:rsidP="00782D8E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de-DE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 xml:space="preserve"> = 0.894</w:t>
            </w:r>
          </w:p>
          <w:p w14:paraId="262A1B07" w14:textId="77777777" w:rsidR="00DB4C62" w:rsidRPr="00FB46B0" w:rsidRDefault="00DB4C62" w:rsidP="00DB4C62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: sTREM2</w:t>
            </w:r>
          </w:p>
          <w:p w14:paraId="3A338D14" w14:textId="7BB3902C" w:rsidR="001C0C77" w:rsidRPr="00FB46B0" w:rsidRDefault="001C0C77" w:rsidP="001C0C77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Beta = 0.096417</w:t>
            </w:r>
          </w:p>
          <w:p w14:paraId="66B818C5" w14:textId="77F7CEAC" w:rsidR="001C0C77" w:rsidRPr="00FB46B0" w:rsidRDefault="001C0C77" w:rsidP="001C0C77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>SE = 0.961389</w:t>
            </w:r>
          </w:p>
          <w:p w14:paraId="7BA44AC4" w14:textId="5645CD64" w:rsidR="00DB4C62" w:rsidRPr="00FB46B0" w:rsidRDefault="001C0C77" w:rsidP="00782D8E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de-DE"/>
              </w:rPr>
              <w:lastRenderedPageBreak/>
              <w:t>p</w:t>
            </w:r>
            <w:r w:rsidRPr="00FB46B0">
              <w:rPr>
                <w:rFonts w:cs="Arial"/>
                <w:bCs/>
                <w:sz w:val="16"/>
                <w:szCs w:val="16"/>
                <w:lang w:val="de-DE"/>
              </w:rPr>
              <w:t xml:space="preserve"> = 0.92</w:t>
            </w:r>
          </w:p>
          <w:p w14:paraId="4D1A5A1F" w14:textId="77777777" w:rsidR="00782D8E" w:rsidRPr="00FB46B0" w:rsidRDefault="00782D8E" w:rsidP="00782D8E">
            <w:pPr>
              <w:rPr>
                <w:rFonts w:cs="Arial"/>
                <w:bCs/>
                <w:sz w:val="16"/>
                <w:szCs w:val="16"/>
                <w:lang w:val="de-D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de-DE"/>
              </w:rPr>
              <w:t>CDR-SB decline: Visit number x sTREM2</w:t>
            </w:r>
          </w:p>
          <w:p w14:paraId="03457E48" w14:textId="77777777" w:rsidR="00FE36FB" w:rsidRPr="00FB46B0" w:rsidRDefault="00FE36FB" w:rsidP="00FE36FB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eta = -1.33428</w:t>
            </w:r>
          </w:p>
          <w:p w14:paraId="1C0A42F6" w14:textId="1DF51E12" w:rsidR="00FE36FB" w:rsidRPr="00FB46B0" w:rsidRDefault="00FE36FB" w:rsidP="00FE36FB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E = 0.47665</w:t>
            </w:r>
          </w:p>
          <w:p w14:paraId="50B790B0" w14:textId="38EB5013" w:rsidR="00FE36FB" w:rsidRPr="00FB46B0" w:rsidRDefault="00FE36FB" w:rsidP="00FE36FB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6</w:t>
            </w:r>
          </w:p>
          <w:p w14:paraId="5128F4A4" w14:textId="2AA1508F" w:rsidR="006C093C" w:rsidRPr="00FB46B0" w:rsidRDefault="00FE36FB" w:rsidP="006A5B2C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>FDR = 0.0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3E140B" w14:textId="77777777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0793A305" w14:textId="77777777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45E1B30F" w14:textId="77777777" w:rsidR="006C093C" w:rsidRPr="00FB46B0" w:rsidRDefault="006C093C" w:rsidP="006A5B2C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</w:tr>
      <w:tr w:rsidR="009545A8" w:rsidRPr="00C843C0" w14:paraId="7F2A24EB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5C41F83D" w14:textId="3EEB74DB" w:rsidR="009B2A34" w:rsidRPr="00FB46B0" w:rsidRDefault="009545A8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sTREM2-score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CA of sTREM2</w:t>
            </w:r>
            <w:r w:rsidR="009B2A34" w:rsidRPr="00FB46B0">
              <w:rPr>
                <w:rFonts w:cs="Arial"/>
                <w:bCs/>
                <w:i/>
                <w:iCs/>
                <w:sz w:val="16"/>
                <w:szCs w:val="16"/>
              </w:rPr>
              <w:t xml:space="preserve"> from two different analytical techniques</w:t>
            </w:r>
            <w:r w:rsidR="009B2A34" w:rsidRPr="00FB46B0">
              <w:rPr>
                <w:rFonts w:cs="Arial"/>
                <w:bCs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9DD353E" w14:textId="03712994" w:rsidR="009545A8" w:rsidRPr="00FB46B0" w:rsidRDefault="009B2A3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Hu et al. 20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5079BE" w14:textId="3BA937C7" w:rsidR="009545A8" w:rsidRPr="00FB46B0" w:rsidRDefault="009B2A3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AD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85B4F48" w14:textId="152FC0FC" w:rsidR="009545A8" w:rsidRPr="00FB46B0" w:rsidRDefault="00A32AE1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1FD4E28" w14:textId="6D3DC8A1" w:rsidR="009545A8" w:rsidRPr="00FB46B0" w:rsidRDefault="00AB330B" w:rsidP="00AB330B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0 – 36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AC1593" w14:textId="77777777" w:rsidR="009545A8" w:rsidRPr="00FB46B0" w:rsidRDefault="009545A8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37885F9" w14:textId="46D54FB3" w:rsidR="00552D39" w:rsidRPr="00FB46B0" w:rsidRDefault="00552D39" w:rsidP="00552D39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CDR-SB changes 0-36m</w:t>
            </w:r>
          </w:p>
          <w:p w14:paraId="51B870BB" w14:textId="5AB99F0F" w:rsidR="00552D39" w:rsidRPr="00FB46B0" w:rsidRDefault="00552D39" w:rsidP="00552D39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Beta = 0.004</w:t>
            </w:r>
          </w:p>
          <w:p w14:paraId="2BC99685" w14:textId="1FB183FD" w:rsidR="00552D39" w:rsidRPr="00FB46B0" w:rsidRDefault="00552D39" w:rsidP="00552D39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 = -0.162-0.170</w:t>
            </w:r>
          </w:p>
          <w:p w14:paraId="2EEEB41A" w14:textId="0D95A334" w:rsidR="009545A8" w:rsidRPr="00FB46B0" w:rsidRDefault="00552D39" w:rsidP="00552D39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964</w:t>
            </w:r>
            <w:r w:rsidR="00FD2BFC" w:rsidRPr="00FB46B0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1CED63F8" w14:textId="749BE0E0" w:rsidR="001315B9" w:rsidRPr="00FB46B0" w:rsidRDefault="001315B9" w:rsidP="001315B9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CDR-SB changes 0-36m &amp; sTREM2 score x Months</w:t>
            </w:r>
          </w:p>
          <w:p w14:paraId="5A20F4DD" w14:textId="6671D35F" w:rsidR="001315B9" w:rsidRPr="00FB46B0" w:rsidRDefault="001315B9" w:rsidP="001315B9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eta = -0.040</w:t>
            </w:r>
          </w:p>
          <w:p w14:paraId="3D5E9EF9" w14:textId="7E222E3A" w:rsidR="001315B9" w:rsidRPr="00FB46B0" w:rsidRDefault="001315B9" w:rsidP="001315B9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CI = -0.065-0.016</w:t>
            </w:r>
          </w:p>
          <w:p w14:paraId="63BB78A1" w14:textId="432836BA" w:rsidR="00BC2D8F" w:rsidRPr="00FB46B0" w:rsidRDefault="001315B9" w:rsidP="001315B9">
            <w:pPr>
              <w:rPr>
                <w:rFonts w:cs="Arial"/>
                <w:bCs/>
                <w:sz w:val="16"/>
                <w:szCs w:val="16"/>
                <w:vertAlign w:val="superscript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01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£</w:t>
            </w:r>
          </w:p>
          <w:p w14:paraId="0D21A7CF" w14:textId="031D20BD" w:rsidR="00D15CCC" w:rsidRPr="00FB46B0" w:rsidRDefault="000B25E3" w:rsidP="00D15CCC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Time to </w:t>
            </w:r>
            <w:r w:rsidR="00D15CCC" w:rsidRPr="00FB46B0">
              <w:rPr>
                <w:rFonts w:cs="Arial"/>
                <w:bCs/>
                <w:sz w:val="16"/>
                <w:szCs w:val="16"/>
                <w:u w:val="single"/>
              </w:rPr>
              <w:t>CDR-SB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&gt; 7.8</w:t>
            </w:r>
            <w:r w:rsidR="00D15CCC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H</w:t>
            </w:r>
            <w:r w:rsidR="00D15CCC" w:rsidRPr="00FB46B0">
              <w:rPr>
                <w:rFonts w:cs="Arial"/>
                <w:bCs/>
                <w:sz w:val="16"/>
                <w:szCs w:val="16"/>
                <w:u w:val="single"/>
              </w:rPr>
              <w:t>igh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-</w:t>
            </w:r>
            <w:r w:rsidR="00D15CCC" w:rsidRPr="00FB46B0">
              <w:rPr>
                <w:rFonts w:cs="Arial"/>
                <w:bCs/>
                <w:sz w:val="16"/>
                <w:szCs w:val="16"/>
                <w:u w:val="single"/>
              </w:rPr>
              <w:t>AD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score</w:t>
            </w:r>
            <w:r w:rsidR="00D15CCC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+ high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-</w:t>
            </w:r>
            <w:r w:rsidR="00D15CCC" w:rsidRPr="00FB46B0">
              <w:rPr>
                <w:rFonts w:cs="Arial"/>
                <w:bCs/>
                <w:sz w:val="16"/>
                <w:szCs w:val="16"/>
                <w:u w:val="single"/>
              </w:rPr>
              <w:t>sTREM2 score vs. low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-</w:t>
            </w:r>
            <w:r w:rsidR="00D15CCC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sTREM2 score </w:t>
            </w:r>
          </w:p>
          <w:p w14:paraId="78C8517D" w14:textId="375CC5D8" w:rsidR="00D15CCC" w:rsidRPr="00FB46B0" w:rsidRDefault="000B25E3" w:rsidP="00D15CCC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="00D15CCC" w:rsidRPr="00FB46B0">
              <w:rPr>
                <w:rFonts w:cs="Arial"/>
                <w:b/>
                <w:sz w:val="16"/>
                <w:szCs w:val="16"/>
              </w:rPr>
              <w:t xml:space="preserve"> = 0.001</w:t>
            </w:r>
          </w:p>
          <w:p w14:paraId="16E8ABD4" w14:textId="09236C3F" w:rsidR="00F0631D" w:rsidRPr="00FB46B0" w:rsidRDefault="00F0631D" w:rsidP="00F0631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Time to CDR-SB &gt; 7.8: High-pTau score + high-sTREM2 score vs. low</w:t>
            </w:r>
            <w:r w:rsidR="006A5C92" w:rsidRPr="00FB46B0">
              <w:rPr>
                <w:rFonts w:cs="Arial"/>
                <w:bCs/>
                <w:sz w:val="16"/>
                <w:szCs w:val="16"/>
                <w:u w:val="single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sTREM2 score</w:t>
            </w:r>
          </w:p>
          <w:p w14:paraId="7D1EB573" w14:textId="509DC29B" w:rsidR="000B25E3" w:rsidRPr="00FB46B0" w:rsidRDefault="006A5C92" w:rsidP="00F0631D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="00F0631D" w:rsidRPr="00FB46B0">
              <w:rPr>
                <w:rFonts w:cs="Arial"/>
                <w:b/>
                <w:sz w:val="16"/>
                <w:szCs w:val="16"/>
              </w:rPr>
              <w:t xml:space="preserve"> = 0.028</w:t>
            </w:r>
          </w:p>
          <w:p w14:paraId="3150107B" w14:textId="61E1B046" w:rsidR="006A5C92" w:rsidRPr="00FB46B0" w:rsidRDefault="006A5C92" w:rsidP="006A5C92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Risk to CDR-SB &gt; 7.8: High-AD score + High- sT</w:t>
            </w:r>
            <w:r w:rsidR="00EB5405" w:rsidRPr="00FB46B0">
              <w:rPr>
                <w:rFonts w:cs="Arial"/>
                <w:bCs/>
                <w:sz w:val="16"/>
                <w:szCs w:val="16"/>
                <w:u w:val="single"/>
              </w:rPr>
              <w:t>REM2</w:t>
            </w:r>
            <w:r w:rsidR="00103806" w:rsidRPr="00FB46B0">
              <w:rPr>
                <w:rFonts w:cs="Arial"/>
                <w:bCs/>
                <w:sz w:val="16"/>
                <w:szCs w:val="16"/>
                <w:u w:val="single"/>
              </w:rPr>
              <w:t xml:space="preserve"> score</w:t>
            </w:r>
          </w:p>
          <w:p w14:paraId="679510F4" w14:textId="2B78B910" w:rsidR="006A5C92" w:rsidRPr="00FB46B0" w:rsidRDefault="006A5C92" w:rsidP="006A5C9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HR = 0.412</w:t>
            </w:r>
          </w:p>
          <w:p w14:paraId="5CB84B69" w14:textId="7B260AD2" w:rsidR="006A5C92" w:rsidRPr="00FB46B0" w:rsidRDefault="006A5C92" w:rsidP="006A5C92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5% CI = 0.193 - 0.878</w:t>
            </w:r>
          </w:p>
          <w:p w14:paraId="1DC44EFE" w14:textId="6B957A3D" w:rsidR="00552D39" w:rsidRPr="00FB46B0" w:rsidRDefault="006A5C92" w:rsidP="00552D39">
            <w:pPr>
              <w:rPr>
                <w:rFonts w:cs="Arial"/>
                <w:b/>
                <w:sz w:val="16"/>
                <w:szCs w:val="16"/>
              </w:rPr>
            </w:pPr>
            <w:r w:rsidRPr="00FB46B0">
              <w:rPr>
                <w:rFonts w:cs="Arial"/>
                <w:b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/>
                <w:sz w:val="16"/>
                <w:szCs w:val="16"/>
              </w:rPr>
              <w:t xml:space="preserve"> = 0.02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72EA8" w14:textId="77777777" w:rsidR="009545A8" w:rsidRPr="00FB46B0" w:rsidRDefault="009545A8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0765A858" w14:textId="77777777" w:rsidR="009545A8" w:rsidRPr="00FB46B0" w:rsidRDefault="009545A8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7A099D6D" w14:textId="60DFB2CC" w:rsidR="00C843C0" w:rsidRPr="00FB46B0" w:rsidRDefault="00C843C0" w:rsidP="00C843C0">
            <w:pPr>
              <w:rPr>
                <w:rFonts w:cs="Arial"/>
                <w:bCs/>
                <w:sz w:val="16"/>
                <w:szCs w:val="16"/>
                <w:u w:val="single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  <w:lang w:val="fr-FR"/>
              </w:rPr>
              <w:t>ADNI-Mem-EF changes 0-35m:</w:t>
            </w:r>
          </w:p>
          <w:p w14:paraId="5DE94D1E" w14:textId="6FA97FAA" w:rsidR="00C843C0" w:rsidRPr="00FB46B0" w:rsidRDefault="00C843C0" w:rsidP="00C843C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Beta = 0.027</w:t>
            </w:r>
          </w:p>
          <w:p w14:paraId="5A404EBD" w14:textId="4D917655" w:rsidR="00C843C0" w:rsidRPr="00FB46B0" w:rsidRDefault="00C843C0" w:rsidP="00C843C0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 = -0.008-0.062</w:t>
            </w:r>
          </w:p>
          <w:p w14:paraId="0F28AE25" w14:textId="40A2BD62" w:rsidR="009545A8" w:rsidRPr="00FB46B0" w:rsidRDefault="00C843C0" w:rsidP="00C843C0">
            <w:pPr>
              <w:rPr>
                <w:rFonts w:cs="Arial"/>
                <w:bCs/>
                <w:sz w:val="16"/>
                <w:szCs w:val="16"/>
                <w:lang w:val="en-US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en-US"/>
              </w:rPr>
              <w:t xml:space="preserve"> = 0.127</w:t>
            </w:r>
            <w:r w:rsidR="00FD2BFC" w:rsidRPr="00FB46B0">
              <w:rPr>
                <w:rFonts w:cs="Arial"/>
                <w:bCs/>
                <w:sz w:val="16"/>
                <w:szCs w:val="16"/>
                <w:vertAlign w:val="superscript"/>
                <w:lang w:val="en-US"/>
              </w:rPr>
              <w:t>£</w:t>
            </w:r>
          </w:p>
          <w:p w14:paraId="5EFCDE35" w14:textId="0DCD18F6" w:rsidR="00EA17B3" w:rsidRPr="00FB46B0" w:rsidRDefault="00EA17B3" w:rsidP="00EA17B3">
            <w:pPr>
              <w:rPr>
                <w:rFonts w:cs="Arial"/>
                <w:bCs/>
                <w:sz w:val="16"/>
                <w:szCs w:val="16"/>
                <w:u w:val="single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DNI-Mem-EF changes 0-36m &amp; sTREM2 score x Months</w:t>
            </w:r>
          </w:p>
          <w:p w14:paraId="25E57C8F" w14:textId="00797634" w:rsidR="00EA17B3" w:rsidRPr="00FB46B0" w:rsidRDefault="00EA17B3" w:rsidP="00EA17B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Beta = 0.006</w:t>
            </w:r>
          </w:p>
          <w:p w14:paraId="6FE8439A" w14:textId="13E71ADD" w:rsidR="00EA17B3" w:rsidRPr="00FB46B0" w:rsidRDefault="00EA17B3" w:rsidP="00EA17B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95%CI = 0.001 - 0.011</w:t>
            </w:r>
          </w:p>
          <w:p w14:paraId="61F7EC1E" w14:textId="7DD13205" w:rsidR="00EA17B3" w:rsidRPr="00FB46B0" w:rsidRDefault="00EA17B3" w:rsidP="00EA17B3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= 0.015</w:t>
            </w:r>
            <w:r w:rsidR="00BC2D8F" w:rsidRPr="00FB46B0">
              <w:rPr>
                <w:rFonts w:cs="Arial"/>
                <w:bCs/>
                <w:sz w:val="16"/>
                <w:szCs w:val="16"/>
                <w:vertAlign w:val="superscript"/>
                <w:lang w:val="fr-FR"/>
              </w:rPr>
              <w:t>£</w:t>
            </w:r>
          </w:p>
        </w:tc>
      </w:tr>
      <w:tr w:rsidR="006A5B2C" w:rsidRPr="00983669" w14:paraId="4E763AFF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0E291746" w14:textId="069814B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TGF</w:t>
            </w:r>
            <w:r w:rsidR="00C25282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β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96E9A37" w14:textId="2EA9D01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rkowski et al. 20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1F1C42" w14:textId="09E2C7AA" w:rsidR="006A5B2C" w:rsidRPr="00FB46B0" w:rsidRDefault="00286DF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D25E074" w14:textId="4B05EE31" w:rsidR="006A5B2C" w:rsidRPr="00FB46B0" w:rsidRDefault="00286DF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456387" w14:textId="1479C159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5B8BAF25" w14:textId="6A38B8B3" w:rsidR="00286DF0" w:rsidRPr="00FB46B0" w:rsidRDefault="00286DF0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A9CA73F" w14:textId="77777777" w:rsidR="006A5B2C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9m</w:t>
            </w:r>
          </w:p>
          <w:p w14:paraId="1E229D87" w14:textId="77777777" w:rsidR="00C40944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0.03</w:t>
            </w:r>
          </w:p>
          <w:p w14:paraId="18CB0DDD" w14:textId="5A410F29" w:rsidR="00C40944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DFA59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E03E3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BBF8BD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5E6471FF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  <w:tr w:rsidR="006A5B2C" w:rsidRPr="00983669" w14:paraId="4DF43BE8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408FBADD" w14:textId="400E7B2C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TNF</w:t>
            </w:r>
            <w:r w:rsidR="00C25282" w:rsidRPr="00FB46B0">
              <w:rPr>
                <w:rFonts w:cs="Arial"/>
                <w:bCs/>
                <w:sz w:val="16"/>
                <w:szCs w:val="16"/>
              </w:rPr>
              <w:t>-</w:t>
            </w:r>
            <w:r w:rsidRPr="00FB46B0">
              <w:rPr>
                <w:rFonts w:cstheme="minorHAnsi"/>
                <w:bCs/>
                <w:sz w:val="16"/>
                <w:szCs w:val="16"/>
              </w:rPr>
              <w:t>α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4FB8FC4" w14:textId="3C07EE3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Tarkowski et al. 2003</w:t>
            </w:r>
          </w:p>
          <w:p w14:paraId="08AE5715" w14:textId="77777777" w:rsidR="00C625F3" w:rsidRPr="00FB46B0" w:rsidRDefault="00C625F3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89F1312" w14:textId="77777777" w:rsidR="00C625F3" w:rsidRPr="00FB46B0" w:rsidRDefault="00C625F3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F25FC8D" w14:textId="77777777" w:rsidR="00C625F3" w:rsidRPr="00FB46B0" w:rsidRDefault="00C625F3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65008B05" w14:textId="49AB63F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Zhao et al. 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C15DD4" w14:textId="77777777" w:rsidR="00C40944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  <w:p w14:paraId="3ABC3DF0" w14:textId="77777777" w:rsidR="0077379D" w:rsidRPr="00FB46B0" w:rsidRDefault="0077379D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369A0FE" w14:textId="77777777" w:rsidR="00D063B8" w:rsidRPr="00FB46B0" w:rsidRDefault="00D063B8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2F4DCF6" w14:textId="77777777" w:rsidR="0077379D" w:rsidRPr="00FB46B0" w:rsidRDefault="0077379D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0E23DBE" w14:textId="73A1F7AE" w:rsidR="0077379D" w:rsidRPr="00FB46B0" w:rsidRDefault="0077379D" w:rsidP="006A5B2C">
            <w:pPr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EF17A07" w14:textId="77777777" w:rsidR="00C40944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56</w:t>
            </w:r>
          </w:p>
          <w:p w14:paraId="24A6DF6D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27F8534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31C848C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FB35201" w14:textId="02DBA9C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B38872" w14:textId="48A1F2A3" w:rsidR="00C40944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BL</w:t>
            </w:r>
          </w:p>
          <w:p w14:paraId="47EB3805" w14:textId="7CA1BA7A" w:rsidR="00C40944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9 mont</w:t>
            </w:r>
            <w:r w:rsidR="008A1AA8" w:rsidRPr="00FB46B0">
              <w:rPr>
                <w:rFonts w:cs="Arial"/>
                <w:bCs/>
                <w:sz w:val="16"/>
                <w:szCs w:val="16"/>
              </w:rPr>
              <w:t>h</w:t>
            </w:r>
            <w:r w:rsidRPr="00FB46B0">
              <w:rPr>
                <w:rFonts w:cs="Arial"/>
                <w:bCs/>
                <w:sz w:val="16"/>
                <w:szCs w:val="16"/>
              </w:rPr>
              <w:t>s</w:t>
            </w:r>
          </w:p>
          <w:p w14:paraId="5CB6A17C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211F3E6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26796AF" w14:textId="63090099" w:rsidR="001659CF" w:rsidRPr="00FB46B0" w:rsidRDefault="00B50B2F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0.2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B4652C" w14:textId="77777777" w:rsidR="00C40944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9m</w:t>
            </w:r>
          </w:p>
          <w:p w14:paraId="5E2C1286" w14:textId="77777777" w:rsidR="00C40944" w:rsidRPr="00FB46B0" w:rsidRDefault="00C40944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S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</w:t>
            </w:r>
            <w:r w:rsidR="00C625F3" w:rsidRPr="00FB46B0">
              <w:rPr>
                <w:rFonts w:cs="Arial"/>
                <w:bCs/>
                <w:sz w:val="16"/>
                <w:szCs w:val="16"/>
              </w:rPr>
              <w:t>0.03</w:t>
            </w:r>
          </w:p>
          <w:p w14:paraId="026CA417" w14:textId="77777777" w:rsidR="00C625F3" w:rsidRPr="00FB46B0" w:rsidRDefault="00C625F3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  <w:p w14:paraId="4C3CA552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1814480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decline predictor</w:t>
            </w:r>
          </w:p>
          <w:p w14:paraId="0BD8C686" w14:textId="4714CAFB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NR</w:t>
            </w:r>
          </w:p>
          <w:p w14:paraId="3B0CB0A9" w14:textId="3330BB64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  <w:lang w:val="fr-FR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 xml:space="preserve"> &gt; 0.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0E20B40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D67782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290C1DA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B3B46DC" w14:textId="77777777" w:rsidR="00B53A90" w:rsidRPr="00FB46B0" w:rsidRDefault="00B53A90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53DC66BB" w14:textId="77777777" w:rsidR="00B53A90" w:rsidRPr="00FB46B0" w:rsidRDefault="00B53A90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318BADF" w14:textId="77777777" w:rsidR="00B53A90" w:rsidRPr="00FB46B0" w:rsidRDefault="00B53A90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35899A2" w14:textId="77777777" w:rsidR="00B53A90" w:rsidRPr="00FB46B0" w:rsidRDefault="00B53A90" w:rsidP="00B53A9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DAS-Cog decline predictor</w:t>
            </w:r>
          </w:p>
          <w:p w14:paraId="190A8FA1" w14:textId="77777777" w:rsidR="00B53A90" w:rsidRPr="00FB46B0" w:rsidRDefault="00B53A90" w:rsidP="00B53A9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NR</w:t>
            </w:r>
          </w:p>
          <w:p w14:paraId="00B38761" w14:textId="4534DAAC" w:rsidR="00B53A90" w:rsidRPr="00FB46B0" w:rsidRDefault="00B53A90" w:rsidP="00B53A9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25D3CDA" w14:textId="4934496F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u w:val="single"/>
              </w:rPr>
            </w:pPr>
          </w:p>
        </w:tc>
      </w:tr>
      <w:tr w:rsidR="006A5B2C" w:rsidRPr="00983669" w14:paraId="7F66D545" w14:textId="77777777" w:rsidTr="00AB6A79">
        <w:trPr>
          <w:trHeight w:val="237"/>
          <w:jc w:val="center"/>
        </w:trPr>
        <w:tc>
          <w:tcPr>
            <w:tcW w:w="1985" w:type="dxa"/>
            <w:tcBorders>
              <w:bottom w:val="single" w:sz="4" w:space="0" w:color="auto"/>
            </w:tcBorders>
          </w:tcPr>
          <w:p w14:paraId="16B484F9" w14:textId="6817BD39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VCAM</w:t>
            </w:r>
            <w:r w:rsidR="00053717" w:rsidRPr="00FB46B0">
              <w:rPr>
                <w:rFonts w:cs="Arial"/>
                <w:bCs/>
                <w:sz w:val="16"/>
                <w:szCs w:val="16"/>
                <w:lang w:val="fr-FR"/>
              </w:rPr>
              <w:t>-</w:t>
            </w: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5177B95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Pillai et al. 2020</w:t>
            </w:r>
          </w:p>
          <w:p w14:paraId="2ACB2179" w14:textId="062E91A1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43957640" w14:textId="77777777" w:rsidR="00C625F3" w:rsidRPr="00FB46B0" w:rsidRDefault="00C625F3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3AF664E8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  <w:p w14:paraId="265DFDA1" w14:textId="4DCFE0F8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  <w:r w:rsidRPr="00FB46B0">
              <w:rPr>
                <w:rFonts w:cs="Arial"/>
                <w:bCs/>
                <w:sz w:val="16"/>
                <w:szCs w:val="16"/>
                <w:lang w:val="fr-FR"/>
              </w:rPr>
              <w:t>Zhao et al. 20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147361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MCI-AD (</w:t>
            </w: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discovery</w:t>
            </w:r>
            <w:r w:rsidRPr="00FB46B0">
              <w:rPr>
                <w:rFonts w:cs="Arial"/>
                <w:bCs/>
                <w:sz w:val="16"/>
                <w:szCs w:val="16"/>
              </w:rPr>
              <w:t>)</w:t>
            </w:r>
          </w:p>
          <w:p w14:paraId="248FDD15" w14:textId="1BE215AC" w:rsidR="0077379D" w:rsidRPr="00FB46B0" w:rsidRDefault="0077379D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B6637F5" w14:textId="6B68C924" w:rsidR="0077379D" w:rsidRPr="00FB46B0" w:rsidRDefault="0077379D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DF968EF" w14:textId="77777777" w:rsidR="00B50B2F" w:rsidRPr="00FB46B0" w:rsidRDefault="00B50B2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26EDF56" w14:textId="7B53AAC6" w:rsidR="0077379D" w:rsidRPr="00FB46B0" w:rsidRDefault="0077379D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MCI</w:t>
            </w:r>
          </w:p>
          <w:p w14:paraId="7ED7D3AA" w14:textId="3E21422D" w:rsidR="0077379D" w:rsidRPr="00FB46B0" w:rsidRDefault="0077379D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8B290B3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40</w:t>
            </w:r>
          </w:p>
          <w:p w14:paraId="701676B2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79F7B9D0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5963D92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3CA48EE1" w14:textId="67593053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48839E" w14:textId="240BE23C" w:rsidR="006A5B2C" w:rsidRPr="00FB46B0" w:rsidRDefault="0092358B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lastRenderedPageBreak/>
              <w:t>BL</w:t>
            </w:r>
          </w:p>
          <w:p w14:paraId="11276763" w14:textId="639FCF45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15months</w:t>
            </w:r>
          </w:p>
          <w:p w14:paraId="04DF7238" w14:textId="0B2D9441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E9D4725" w14:textId="22BF45DD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EE7E6A9" w14:textId="07E1A968" w:rsidR="001659CF" w:rsidRPr="00FB46B0" w:rsidRDefault="00B50B2F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30.2</w:t>
            </w:r>
            <w:r w:rsidRPr="00FB46B0">
              <w:rPr>
                <w:rFonts w:cs="Arial"/>
                <w:bCs/>
                <w:sz w:val="16"/>
                <w:szCs w:val="16"/>
                <w:vertAlign w:val="superscript"/>
              </w:rPr>
              <w:t>^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months</w:t>
            </w:r>
          </w:p>
          <w:p w14:paraId="38E01A38" w14:textId="6B126B20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  <w:lang w:val="fr-FR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CECB1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theme="minorHAnsi"/>
                <w:bCs/>
                <w:sz w:val="16"/>
                <w:szCs w:val="16"/>
                <w:u w:val="single"/>
              </w:rPr>
              <w:lastRenderedPageBreak/>
              <w:t>δ</w:t>
            </w: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</w:t>
            </w:r>
          </w:p>
          <w:p w14:paraId="50134A36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R</w:t>
            </w:r>
            <w:r w:rsidRPr="00FB46B0">
              <w:rPr>
                <w:rFonts w:cs="Arial"/>
                <w:bCs/>
                <w:sz w:val="16"/>
                <w:szCs w:val="16"/>
                <w:vertAlign w:val="subscript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-0.34</w:t>
            </w:r>
          </w:p>
          <w:p w14:paraId="05B0837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lastRenderedPageBreak/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= 0.50</w:t>
            </w:r>
          </w:p>
          <w:p w14:paraId="2272C736" w14:textId="77777777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28512E39" w14:textId="77777777" w:rsidR="001659CF" w:rsidRPr="00FB46B0" w:rsidRDefault="001659CF" w:rsidP="001659C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MMSE decline predictor</w:t>
            </w:r>
          </w:p>
          <w:p w14:paraId="4D66FEBF" w14:textId="77777777" w:rsidR="001659CF" w:rsidRPr="00FB46B0" w:rsidRDefault="001659CF" w:rsidP="001659CF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NR</w:t>
            </w:r>
          </w:p>
          <w:p w14:paraId="085A9AC2" w14:textId="74CA4B5B" w:rsidR="001659CF" w:rsidRPr="00FB46B0" w:rsidRDefault="001659CF" w:rsidP="006A5B2C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EFB1BC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82480D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</w:tcPr>
          <w:p w14:paraId="510F3230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14BD2345" w14:textId="77777777" w:rsidR="00B53A90" w:rsidRPr="00FB46B0" w:rsidRDefault="00B53A90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69E8B9E9" w14:textId="77777777" w:rsidR="00B53A90" w:rsidRPr="00FB46B0" w:rsidRDefault="00B53A90" w:rsidP="006A5B2C">
            <w:pPr>
              <w:rPr>
                <w:rFonts w:cs="Arial"/>
                <w:bCs/>
                <w:sz w:val="16"/>
                <w:szCs w:val="16"/>
              </w:rPr>
            </w:pPr>
          </w:p>
          <w:p w14:paraId="4D7A0558" w14:textId="77777777" w:rsidR="00B53A90" w:rsidRPr="00FB46B0" w:rsidRDefault="00B53A90" w:rsidP="00B53A90">
            <w:pPr>
              <w:rPr>
                <w:rFonts w:cs="Arial"/>
                <w:bCs/>
                <w:sz w:val="16"/>
                <w:szCs w:val="16"/>
              </w:rPr>
            </w:pPr>
          </w:p>
          <w:p w14:paraId="477B9CE3" w14:textId="3BC768C2" w:rsidR="00B53A90" w:rsidRPr="00FB46B0" w:rsidRDefault="00B53A90" w:rsidP="00B53A9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  <w:u w:val="single"/>
              </w:rPr>
              <w:t>ADAS-Cog decline predictor</w:t>
            </w:r>
          </w:p>
          <w:p w14:paraId="6C3E95D7" w14:textId="77777777" w:rsidR="00B53A90" w:rsidRPr="00FB46B0" w:rsidRDefault="00B53A90" w:rsidP="00B53A9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sz w:val="16"/>
                <w:szCs w:val="16"/>
              </w:rPr>
              <w:t>NR</w:t>
            </w:r>
          </w:p>
          <w:p w14:paraId="1512CA88" w14:textId="38075018" w:rsidR="00B53A90" w:rsidRPr="00FB46B0" w:rsidRDefault="00B53A90" w:rsidP="00B53A90">
            <w:pPr>
              <w:rPr>
                <w:rFonts w:cs="Arial"/>
                <w:bCs/>
                <w:sz w:val="16"/>
                <w:szCs w:val="16"/>
              </w:rPr>
            </w:pPr>
            <w:r w:rsidRPr="00FB46B0">
              <w:rPr>
                <w:rFonts w:cs="Arial"/>
                <w:bCs/>
                <w:i/>
                <w:iCs/>
                <w:sz w:val="16"/>
                <w:szCs w:val="16"/>
              </w:rPr>
              <w:t>p</w:t>
            </w:r>
            <w:r w:rsidRPr="00FB46B0">
              <w:rPr>
                <w:rFonts w:cs="Arial"/>
                <w:bCs/>
                <w:sz w:val="16"/>
                <w:szCs w:val="16"/>
              </w:rPr>
              <w:t xml:space="preserve"> &gt; 0.0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0CF0728A" w14:textId="77777777" w:rsidR="006A5B2C" w:rsidRPr="00FB46B0" w:rsidRDefault="006A5B2C" w:rsidP="006A5B2C">
            <w:pPr>
              <w:rPr>
                <w:rFonts w:cs="Arial"/>
                <w:bCs/>
                <w:sz w:val="16"/>
                <w:szCs w:val="16"/>
              </w:rPr>
            </w:pPr>
          </w:p>
        </w:tc>
      </w:tr>
    </w:tbl>
    <w:p w14:paraId="7C4D93CB" w14:textId="77777777" w:rsidR="00CC5BD2" w:rsidRDefault="004638AF" w:rsidP="004638AF">
      <w:pPr>
        <w:spacing w:line="240" w:lineRule="auto"/>
        <w:rPr>
          <w:b/>
          <w:bCs/>
        </w:rPr>
      </w:pPr>
      <w:r>
        <w:rPr>
          <w:b/>
          <w:bCs/>
        </w:rPr>
        <w:t>Significant results are reported in bol</w:t>
      </w:r>
      <w:r w:rsidR="00CC5BD2">
        <w:rPr>
          <w:b/>
          <w:bCs/>
        </w:rPr>
        <w:t>d</w:t>
      </w:r>
    </w:p>
    <w:p w14:paraId="56C8B951" w14:textId="1EBE0EE1" w:rsidR="004638AF" w:rsidRPr="00121924" w:rsidRDefault="004638AF" w:rsidP="004638AF">
      <w:pPr>
        <w:spacing w:line="240" w:lineRule="auto"/>
        <w:rPr>
          <w:b/>
          <w:bCs/>
          <w:i/>
          <w:iCs/>
        </w:rPr>
      </w:pPr>
      <w:r>
        <w:rPr>
          <w:b/>
          <w:bCs/>
          <w:i/>
          <w:iCs/>
        </w:rPr>
        <w:t>Legend</w:t>
      </w:r>
    </w:p>
    <w:p w14:paraId="6D7A3C87" w14:textId="77777777" w:rsidR="004638AF" w:rsidRPr="00A64710" w:rsidRDefault="004638AF" w:rsidP="004638AF">
      <w:pPr>
        <w:spacing w:line="240" w:lineRule="auto"/>
      </w:pPr>
      <w:r w:rsidRPr="00A64710">
        <w:rPr>
          <w:vertAlign w:val="superscript"/>
        </w:rPr>
        <w:t>*</w:t>
      </w:r>
      <w:r w:rsidRPr="00A64710">
        <w:t xml:space="preserve"> </w:t>
      </w:r>
      <w:r w:rsidRPr="00A64710">
        <w:tab/>
        <w:t>Median</w:t>
      </w:r>
    </w:p>
    <w:p w14:paraId="0570FAA9" w14:textId="77777777" w:rsidR="004638AF" w:rsidRPr="00A64710" w:rsidRDefault="004638AF" w:rsidP="004638AF">
      <w:pPr>
        <w:spacing w:line="240" w:lineRule="auto"/>
      </w:pPr>
      <w:r w:rsidRPr="00A64710">
        <w:rPr>
          <w:vertAlign w:val="superscript"/>
        </w:rPr>
        <w:t>^</w:t>
      </w:r>
      <w:r w:rsidRPr="00A64710">
        <w:tab/>
        <w:t>Mean</w:t>
      </w:r>
    </w:p>
    <w:p w14:paraId="5A4CE35C" w14:textId="77777777" w:rsidR="004638AF" w:rsidRDefault="004638AF" w:rsidP="004638AF">
      <w:pPr>
        <w:spacing w:line="240" w:lineRule="auto"/>
      </w:pPr>
      <w:r w:rsidRPr="00A64710">
        <w:rPr>
          <w:vertAlign w:val="superscript"/>
        </w:rPr>
        <w:t>$</w:t>
      </w:r>
      <w:r w:rsidRPr="00A64710">
        <w:tab/>
        <w:t>Not specified whether clinical or radiological disease reactivation</w:t>
      </w:r>
    </w:p>
    <w:p w14:paraId="52BB2294" w14:textId="77777777" w:rsidR="004638AF" w:rsidRDefault="004638AF" w:rsidP="004638AF">
      <w:pPr>
        <w:spacing w:line="240" w:lineRule="auto"/>
      </w:pPr>
      <w:r>
        <w:rPr>
          <w:vertAlign w:val="superscript"/>
        </w:rPr>
        <w:t>£</w:t>
      </w:r>
      <w:r>
        <w:tab/>
        <w:t xml:space="preserve">Significance set at </w:t>
      </w:r>
      <w:r>
        <w:rPr>
          <w:i/>
          <w:iCs/>
        </w:rPr>
        <w:t>p</w:t>
      </w:r>
      <w:r>
        <w:t xml:space="preserve"> &lt; 0.00625 to correct for multiple comparisons</w:t>
      </w:r>
    </w:p>
    <w:p w14:paraId="702A5FA7" w14:textId="77777777" w:rsidR="004638AF" w:rsidRPr="00C96A65" w:rsidRDefault="004638AF" w:rsidP="004638AF">
      <w:pPr>
        <w:spacing w:line="240" w:lineRule="auto"/>
      </w:pPr>
      <w:r w:rsidRPr="00C96A65">
        <w:t>R</w:t>
      </w:r>
      <w:r w:rsidRPr="00C96A65">
        <w:rPr>
          <w:vertAlign w:val="subscript"/>
        </w:rPr>
        <w:t>S</w:t>
      </w:r>
      <w:r w:rsidRPr="00C96A65">
        <w:t xml:space="preserve"> </w:t>
      </w:r>
      <w:r w:rsidRPr="00C96A65">
        <w:tab/>
        <w:t>Spearman correlation</w:t>
      </w:r>
    </w:p>
    <w:p w14:paraId="24A48C58" w14:textId="77777777" w:rsidR="004638AF" w:rsidRDefault="004638AF" w:rsidP="004638AF">
      <w:pPr>
        <w:spacing w:line="240" w:lineRule="auto"/>
      </w:pPr>
      <w:r w:rsidRPr="00A64710">
        <w:t>R</w:t>
      </w:r>
      <w:r w:rsidRPr="00A64710">
        <w:rPr>
          <w:vertAlign w:val="subscript"/>
        </w:rPr>
        <w:t>P</w:t>
      </w:r>
      <w:r w:rsidRPr="00A64710">
        <w:tab/>
        <w:t>Pearson correlation</w:t>
      </w:r>
    </w:p>
    <w:p w14:paraId="57A8DD6A" w14:textId="77777777" w:rsidR="004638AF" w:rsidRPr="0026147C" w:rsidRDefault="004638AF" w:rsidP="004638AF">
      <w:pPr>
        <w:spacing w:line="240" w:lineRule="auto"/>
      </w:pPr>
      <w:r>
        <w:t>R</w:t>
      </w:r>
      <w:r>
        <w:rPr>
          <w:vertAlign w:val="subscript"/>
        </w:rPr>
        <w:t>Par</w:t>
      </w:r>
      <w:r>
        <w:tab/>
        <w:t>Partial correlation</w:t>
      </w:r>
    </w:p>
    <w:p w14:paraId="0443165C" w14:textId="77777777" w:rsidR="004638AF" w:rsidRPr="00AD386F" w:rsidRDefault="004638AF" w:rsidP="004638AF">
      <w:pPr>
        <w:spacing w:line="240" w:lineRule="auto"/>
      </w:pPr>
      <w:r w:rsidRPr="00A64710">
        <w:t>R</w:t>
      </w:r>
      <w:r w:rsidRPr="00A64710">
        <w:rPr>
          <w:vertAlign w:val="subscript"/>
        </w:rPr>
        <w:t>?</w:t>
      </w:r>
      <w:r w:rsidRPr="00A64710">
        <w:tab/>
        <w:t>Spearman or Pearson correlation</w:t>
      </w:r>
    </w:p>
    <w:p w14:paraId="67D125DC" w14:textId="77777777" w:rsidR="00AB084A" w:rsidRDefault="00AB084A" w:rsidP="004638AF">
      <w:pPr>
        <w:spacing w:line="240" w:lineRule="auto"/>
        <w:rPr>
          <w:b/>
          <w:bCs/>
          <w:i/>
          <w:iCs/>
        </w:rPr>
      </w:pPr>
    </w:p>
    <w:p w14:paraId="1CBD7BA6" w14:textId="131D584C" w:rsidR="004638AF" w:rsidRPr="00121924" w:rsidRDefault="004638AF" w:rsidP="004638AF">
      <w:pPr>
        <w:spacing w:line="240" w:lineRule="auto"/>
        <w:rPr>
          <w:b/>
          <w:bCs/>
          <w:i/>
          <w:iCs/>
        </w:rPr>
      </w:pPr>
      <w:r w:rsidRPr="00A64710">
        <w:rPr>
          <w:b/>
          <w:bCs/>
          <w:i/>
          <w:iCs/>
        </w:rPr>
        <w:t>Abbreviations</w:t>
      </w:r>
    </w:p>
    <w:p w14:paraId="2C3D59EF" w14:textId="77777777" w:rsidR="004638AF" w:rsidRDefault="004638AF" w:rsidP="004638AF">
      <w:pPr>
        <w:spacing w:line="240" w:lineRule="auto"/>
      </w:pPr>
      <w:r>
        <w:t>95%CI</w:t>
      </w:r>
      <w:r>
        <w:tab/>
      </w:r>
      <w:r>
        <w:tab/>
        <w:t>95% Confidence Interval</w:t>
      </w:r>
    </w:p>
    <w:p w14:paraId="48AFFC5E" w14:textId="77777777" w:rsidR="004638AF" w:rsidRDefault="004638AF" w:rsidP="004638AF">
      <w:pPr>
        <w:spacing w:line="240" w:lineRule="auto"/>
      </w:pPr>
      <w:r>
        <w:t>AD</w:t>
      </w:r>
      <w:r>
        <w:tab/>
      </w:r>
      <w:r>
        <w:tab/>
        <w:t>Alzheimer’s disease</w:t>
      </w:r>
    </w:p>
    <w:p w14:paraId="2271741F" w14:textId="77777777" w:rsidR="004638AF" w:rsidRDefault="004638AF" w:rsidP="004638AF">
      <w:pPr>
        <w:spacing w:line="240" w:lineRule="auto"/>
      </w:pPr>
      <w:r>
        <w:t>BL</w:t>
      </w:r>
      <w:r>
        <w:tab/>
      </w:r>
      <w:r>
        <w:tab/>
        <w:t>Baseline</w:t>
      </w:r>
    </w:p>
    <w:p w14:paraId="75809829" w14:textId="77777777" w:rsidR="004638AF" w:rsidRDefault="004638AF" w:rsidP="004638AF">
      <w:pPr>
        <w:spacing w:line="240" w:lineRule="auto"/>
      </w:pPr>
      <w:r>
        <w:t>CIS</w:t>
      </w:r>
      <w:r>
        <w:tab/>
      </w:r>
      <w:r>
        <w:tab/>
        <w:t>Clinically isolated syndrome</w:t>
      </w:r>
    </w:p>
    <w:p w14:paraId="615A40FF" w14:textId="77777777" w:rsidR="004638AF" w:rsidRDefault="004638AF" w:rsidP="004638AF">
      <w:pPr>
        <w:spacing w:line="240" w:lineRule="auto"/>
      </w:pPr>
      <w:r>
        <w:t>HR</w:t>
      </w:r>
      <w:r>
        <w:tab/>
      </w:r>
      <w:r>
        <w:tab/>
        <w:t>Hazard ratio</w:t>
      </w:r>
    </w:p>
    <w:p w14:paraId="5E7C6A40" w14:textId="77777777" w:rsidR="004638AF" w:rsidRDefault="004638AF" w:rsidP="004638AF">
      <w:pPr>
        <w:spacing w:line="240" w:lineRule="auto"/>
      </w:pPr>
      <w:r>
        <w:t>MCI</w:t>
      </w:r>
      <w:r>
        <w:tab/>
      </w:r>
      <w:r>
        <w:tab/>
        <w:t>Mild cognitive impairment</w:t>
      </w:r>
    </w:p>
    <w:p w14:paraId="6604FD81" w14:textId="77777777" w:rsidR="004638AF" w:rsidRDefault="004638AF" w:rsidP="004638AF">
      <w:pPr>
        <w:spacing w:line="240" w:lineRule="auto"/>
      </w:pPr>
      <w:r>
        <w:lastRenderedPageBreak/>
        <w:t>MCI-AD</w:t>
      </w:r>
      <w:r>
        <w:tab/>
      </w:r>
      <w:r>
        <w:tab/>
        <w:t>MCI patients progressed towards AD</w:t>
      </w:r>
    </w:p>
    <w:p w14:paraId="687E190D" w14:textId="77777777" w:rsidR="004638AF" w:rsidRDefault="004638AF" w:rsidP="004638AF">
      <w:pPr>
        <w:spacing w:line="240" w:lineRule="auto"/>
      </w:pPr>
      <w:r>
        <w:t>MS</w:t>
      </w:r>
      <w:r>
        <w:tab/>
      </w:r>
      <w:r>
        <w:tab/>
        <w:t>Multiple sclerosis</w:t>
      </w:r>
    </w:p>
    <w:p w14:paraId="4893E3BC" w14:textId="77777777" w:rsidR="004638AF" w:rsidRDefault="004638AF" w:rsidP="004638AF">
      <w:pPr>
        <w:spacing w:line="240" w:lineRule="auto"/>
      </w:pPr>
      <w:r>
        <w:t>MS-converters</w:t>
      </w:r>
      <w:r>
        <w:tab/>
        <w:t>CIS patients converted towards MS</w:t>
      </w:r>
    </w:p>
    <w:p w14:paraId="6C947F3B" w14:textId="77777777" w:rsidR="004638AF" w:rsidRDefault="004638AF" w:rsidP="004638AF">
      <w:pPr>
        <w:spacing w:line="240" w:lineRule="auto"/>
      </w:pPr>
      <w:r>
        <w:t>n</w:t>
      </w:r>
      <w:r>
        <w:tab/>
      </w:r>
      <w:r>
        <w:tab/>
        <w:t>Number</w:t>
      </w:r>
    </w:p>
    <w:p w14:paraId="17E1F5C5" w14:textId="77777777" w:rsidR="004638AF" w:rsidRDefault="004638AF" w:rsidP="004638AF">
      <w:pPr>
        <w:spacing w:line="240" w:lineRule="auto"/>
      </w:pPr>
      <w:r w:rsidRPr="00A64710">
        <w:t xml:space="preserve">NR </w:t>
      </w:r>
      <w:r w:rsidRPr="00A64710">
        <w:tab/>
      </w:r>
      <w:r>
        <w:tab/>
      </w:r>
      <w:r w:rsidRPr="00A64710">
        <w:t>Not reported</w:t>
      </w:r>
    </w:p>
    <w:p w14:paraId="529E3971" w14:textId="77777777" w:rsidR="004638AF" w:rsidRDefault="004638AF" w:rsidP="004638AF">
      <w:pPr>
        <w:spacing w:line="240" w:lineRule="auto"/>
      </w:pPr>
      <w:r>
        <w:t>OR</w:t>
      </w:r>
      <w:r>
        <w:tab/>
      </w:r>
      <w:r>
        <w:tab/>
        <w:t>Odds ratio</w:t>
      </w:r>
    </w:p>
    <w:p w14:paraId="1B0E8AB5" w14:textId="77777777" w:rsidR="004638AF" w:rsidRDefault="004638AF" w:rsidP="004638AF">
      <w:pPr>
        <w:spacing w:line="240" w:lineRule="auto"/>
      </w:pPr>
      <w:r w:rsidRPr="00121924">
        <w:t>PCA</w:t>
      </w:r>
      <w:r w:rsidRPr="00121924">
        <w:tab/>
      </w:r>
      <w:r>
        <w:tab/>
      </w:r>
      <w:r w:rsidRPr="00121924">
        <w:t>Principal Component Analysis</w:t>
      </w:r>
    </w:p>
    <w:p w14:paraId="17EBEF63" w14:textId="77777777" w:rsidR="004638AF" w:rsidRPr="00C25282" w:rsidRDefault="004638AF" w:rsidP="004638AF">
      <w:pPr>
        <w:spacing w:line="240" w:lineRule="auto"/>
      </w:pPr>
      <w:r w:rsidRPr="00C25282">
        <w:t>PMS</w:t>
      </w:r>
      <w:r w:rsidRPr="00C25282">
        <w:tab/>
      </w:r>
      <w:r w:rsidRPr="00C25282">
        <w:tab/>
        <w:t>Progressive multiple sclerosis</w:t>
      </w:r>
    </w:p>
    <w:p w14:paraId="514B7431" w14:textId="77777777" w:rsidR="004638AF" w:rsidRDefault="004638AF" w:rsidP="004638AF">
      <w:pPr>
        <w:spacing w:line="240" w:lineRule="auto"/>
      </w:pPr>
      <w:r>
        <w:t>RIS</w:t>
      </w:r>
      <w:r>
        <w:tab/>
      </w:r>
      <w:r>
        <w:tab/>
        <w:t>Radiologically isolated syndrome</w:t>
      </w:r>
    </w:p>
    <w:p w14:paraId="56B563BA" w14:textId="77777777" w:rsidR="004638AF" w:rsidRDefault="004638AF" w:rsidP="004638AF">
      <w:pPr>
        <w:spacing w:line="240" w:lineRule="auto"/>
      </w:pPr>
      <w:r>
        <w:t>RNFL_PMB</w:t>
      </w:r>
      <w:r>
        <w:tab/>
        <w:t>Papillomacular bundle retinal nerve fibre layer thickness</w:t>
      </w:r>
    </w:p>
    <w:p w14:paraId="07BFADF1" w14:textId="77777777" w:rsidR="004638AF" w:rsidRDefault="004638AF" w:rsidP="004638AF">
      <w:pPr>
        <w:spacing w:line="240" w:lineRule="auto"/>
      </w:pPr>
      <w:r>
        <w:t>RNFL_T</w:t>
      </w:r>
      <w:r>
        <w:tab/>
      </w:r>
      <w:r>
        <w:tab/>
        <w:t>Temporal segment retinal nerve fibre layer thickness</w:t>
      </w:r>
    </w:p>
    <w:p w14:paraId="5F80A215" w14:textId="77777777" w:rsidR="004638AF" w:rsidRDefault="004638AF" w:rsidP="004638AF">
      <w:pPr>
        <w:spacing w:line="240" w:lineRule="auto"/>
      </w:pPr>
      <w:r>
        <w:t>RRMS</w:t>
      </w:r>
      <w:r>
        <w:tab/>
      </w:r>
      <w:r>
        <w:tab/>
        <w:t>Relapsing-remitting multiple sclerosis</w:t>
      </w:r>
    </w:p>
    <w:p w14:paraId="64D6EDEC" w14:textId="77777777" w:rsidR="004638AF" w:rsidRPr="00121924" w:rsidRDefault="004638AF" w:rsidP="004638AF">
      <w:pPr>
        <w:spacing w:line="240" w:lineRule="auto"/>
      </w:pPr>
      <w:r>
        <w:t>SD</w:t>
      </w:r>
      <w:r>
        <w:tab/>
      </w:r>
      <w:r>
        <w:tab/>
        <w:t>Standard deviation</w:t>
      </w:r>
    </w:p>
    <w:p w14:paraId="24725EF6" w14:textId="77777777" w:rsidR="004638AF" w:rsidRDefault="004638AF" w:rsidP="004638AF">
      <w:pPr>
        <w:spacing w:line="240" w:lineRule="auto"/>
      </w:pPr>
      <w:r>
        <w:t>SE</w:t>
      </w:r>
      <w:r>
        <w:tab/>
      </w:r>
      <w:r>
        <w:tab/>
        <w:t>Standard error</w:t>
      </w:r>
    </w:p>
    <w:p w14:paraId="52B1D03E" w14:textId="77777777" w:rsidR="004638AF" w:rsidRDefault="004638AF" w:rsidP="004638AF">
      <w:pPr>
        <w:spacing w:line="240" w:lineRule="auto"/>
      </w:pPr>
      <w:r>
        <w:t>SPMS</w:t>
      </w:r>
      <w:r>
        <w:tab/>
      </w:r>
      <w:r>
        <w:tab/>
        <w:t>Secondary progressive multiple sclerosis</w:t>
      </w:r>
    </w:p>
    <w:p w14:paraId="167F1759" w14:textId="77777777" w:rsidR="00AB084A" w:rsidRDefault="00AB084A" w:rsidP="004638AF">
      <w:pPr>
        <w:spacing w:line="240" w:lineRule="auto"/>
        <w:rPr>
          <w:b/>
          <w:bCs/>
          <w:i/>
          <w:iCs/>
        </w:rPr>
      </w:pPr>
    </w:p>
    <w:p w14:paraId="7C66E99E" w14:textId="77777777" w:rsidR="00AB084A" w:rsidRDefault="004638AF" w:rsidP="004638AF">
      <w:pPr>
        <w:spacing w:line="240" w:lineRule="auto"/>
        <w:rPr>
          <w:b/>
          <w:bCs/>
          <w:i/>
          <w:iCs/>
        </w:rPr>
      </w:pPr>
      <w:r>
        <w:rPr>
          <w:b/>
          <w:bCs/>
          <w:i/>
          <w:iCs/>
        </w:rPr>
        <w:t>C</w:t>
      </w:r>
      <w:r w:rsidRPr="00A64710">
        <w:rPr>
          <w:b/>
          <w:bCs/>
          <w:i/>
          <w:iCs/>
        </w:rPr>
        <w:t>linical scor</w:t>
      </w:r>
      <w:r w:rsidR="00AB084A">
        <w:rPr>
          <w:b/>
          <w:bCs/>
          <w:i/>
          <w:iCs/>
        </w:rPr>
        <w:t>es</w:t>
      </w:r>
    </w:p>
    <w:p w14:paraId="7C94C28E" w14:textId="0AE7DF1C" w:rsidR="004638AF" w:rsidRDefault="004638AF" w:rsidP="004638AF">
      <w:pPr>
        <w:spacing w:line="240" w:lineRule="auto"/>
      </w:pPr>
      <w:r w:rsidRPr="00A64710">
        <w:t>ADAS-Cog</w:t>
      </w:r>
      <w:r w:rsidRPr="00A64710">
        <w:tab/>
        <w:t>Alzheimer's Disease Assessment Scale-Cognitive subscale</w:t>
      </w:r>
    </w:p>
    <w:p w14:paraId="71F8AF21" w14:textId="77777777" w:rsidR="004638AF" w:rsidRDefault="004638AF" w:rsidP="004638AF">
      <w:pPr>
        <w:spacing w:line="240" w:lineRule="auto"/>
      </w:pPr>
      <w:r>
        <w:t>ADNI-Mem-EF</w:t>
      </w:r>
      <w:r>
        <w:tab/>
        <w:t>A</w:t>
      </w:r>
      <w:r w:rsidRPr="0099145F">
        <w:t xml:space="preserve">verage of composite </w:t>
      </w:r>
      <w:r w:rsidRPr="00F0414B">
        <w:t>Alzheimer's Disease Neuroimaging Initiative</w:t>
      </w:r>
      <w:r w:rsidRPr="0099145F">
        <w:t xml:space="preserve"> Memory and Executive</w:t>
      </w:r>
      <w:r>
        <w:t xml:space="preserve"> </w:t>
      </w:r>
      <w:r w:rsidRPr="0099145F">
        <w:t>Function scores (ADNI-Mem-EF)</w:t>
      </w:r>
    </w:p>
    <w:p w14:paraId="6C637467" w14:textId="77777777" w:rsidR="004638AF" w:rsidRDefault="004638AF" w:rsidP="004638AF">
      <w:pPr>
        <w:spacing w:line="240" w:lineRule="auto"/>
      </w:pPr>
      <w:r>
        <w:t>BRB</w:t>
      </w:r>
      <w:r>
        <w:tab/>
      </w:r>
      <w:r>
        <w:tab/>
      </w:r>
      <w:r w:rsidRPr="00AB20A7">
        <w:t>Brief Repeatable Battery of Neuropsychological Tests</w:t>
      </w:r>
    </w:p>
    <w:p w14:paraId="3E759784" w14:textId="77777777" w:rsidR="004638AF" w:rsidRPr="00A64710" w:rsidRDefault="004638AF" w:rsidP="004638AF">
      <w:pPr>
        <w:spacing w:line="240" w:lineRule="auto"/>
      </w:pPr>
      <w:r>
        <w:t>BREMS</w:t>
      </w:r>
      <w:r>
        <w:tab/>
      </w:r>
      <w:r>
        <w:tab/>
        <w:t>Bayesian Risk Estimate for Multiple Sclerosis</w:t>
      </w:r>
    </w:p>
    <w:p w14:paraId="404285C9" w14:textId="77777777" w:rsidR="004638AF" w:rsidRPr="00FF5BEC" w:rsidRDefault="004638AF" w:rsidP="004638AF">
      <w:pPr>
        <w:spacing w:line="240" w:lineRule="auto"/>
      </w:pPr>
      <w:r w:rsidRPr="00FF5BEC">
        <w:lastRenderedPageBreak/>
        <w:t>CDR-SB</w:t>
      </w:r>
      <w:r w:rsidRPr="00FF5BEC">
        <w:tab/>
      </w:r>
      <w:r w:rsidRPr="00FF5BEC">
        <w:tab/>
        <w:t>Clinical Dementia Rating – Sum o</w:t>
      </w:r>
      <w:r>
        <w:t>f Boxes</w:t>
      </w:r>
    </w:p>
    <w:p w14:paraId="531339E6" w14:textId="77777777" w:rsidR="004638AF" w:rsidRDefault="004638AF" w:rsidP="004638AF">
      <w:pPr>
        <w:spacing w:line="240" w:lineRule="auto"/>
      </w:pPr>
      <w:r w:rsidRPr="00A64710">
        <w:t>DRS-2</w:t>
      </w:r>
      <w:r w:rsidRPr="00A64710">
        <w:tab/>
      </w:r>
      <w:r w:rsidRPr="00A64710">
        <w:tab/>
        <w:t>Dementia Rating Scale-2</w:t>
      </w:r>
    </w:p>
    <w:p w14:paraId="23A10A24" w14:textId="77777777" w:rsidR="004638AF" w:rsidRDefault="004638AF" w:rsidP="004638AF">
      <w:pPr>
        <w:spacing w:line="240" w:lineRule="auto"/>
      </w:pPr>
      <w:r w:rsidRPr="00A64710">
        <w:t>EDSS</w:t>
      </w:r>
      <w:r w:rsidRPr="00A64710">
        <w:tab/>
      </w:r>
      <w:r w:rsidRPr="00A64710">
        <w:tab/>
        <w:t>Expanded Disability Status Scale</w:t>
      </w:r>
    </w:p>
    <w:p w14:paraId="740EDBE5" w14:textId="77777777" w:rsidR="004638AF" w:rsidRDefault="004638AF" w:rsidP="004638AF">
      <w:pPr>
        <w:spacing w:line="240" w:lineRule="auto"/>
      </w:pPr>
      <w:r w:rsidRPr="00A64710">
        <w:t>MMSE</w:t>
      </w:r>
      <w:r w:rsidRPr="00A64710">
        <w:tab/>
      </w:r>
      <w:r w:rsidRPr="00A64710">
        <w:tab/>
        <w:t>Mini-Mental State Exam</w:t>
      </w:r>
    </w:p>
    <w:p w14:paraId="7916D1B4" w14:textId="77777777" w:rsidR="004638AF" w:rsidRDefault="004638AF" w:rsidP="004638AF">
      <w:pPr>
        <w:spacing w:line="240" w:lineRule="auto"/>
      </w:pPr>
      <w:r>
        <w:t>MSFC</w:t>
      </w:r>
      <w:r>
        <w:tab/>
      </w:r>
      <w:r>
        <w:tab/>
      </w:r>
      <w:r w:rsidRPr="00C40419">
        <w:t>Multiple Sclerosis Functional Composite</w:t>
      </w:r>
    </w:p>
    <w:p w14:paraId="7B77EDC8" w14:textId="77777777" w:rsidR="004638AF" w:rsidRPr="00A64710" w:rsidRDefault="004638AF" w:rsidP="004638AF">
      <w:pPr>
        <w:spacing w:line="240" w:lineRule="auto"/>
      </w:pPr>
      <w:r w:rsidRPr="00A64710">
        <w:t>MSSS</w:t>
      </w:r>
      <w:r w:rsidRPr="00A64710">
        <w:tab/>
      </w:r>
      <w:r w:rsidRPr="00A64710">
        <w:tab/>
        <w:t>Multiple Sclerosis Severity Scor</w:t>
      </w:r>
      <w:r>
        <w:t>e</w:t>
      </w:r>
    </w:p>
    <w:p w14:paraId="42EA1A8D" w14:textId="77777777" w:rsidR="004638AF" w:rsidRDefault="004638AF" w:rsidP="004638AF">
      <w:pPr>
        <w:spacing w:line="240" w:lineRule="auto"/>
      </w:pPr>
      <w:r w:rsidRPr="00A64710">
        <w:t>PI</w:t>
      </w:r>
      <w:r w:rsidRPr="00A64710">
        <w:tab/>
      </w:r>
      <w:r w:rsidRPr="00A64710">
        <w:tab/>
        <w:t>Progression index (EDSS / disease duration)</w:t>
      </w:r>
    </w:p>
    <w:p w14:paraId="2A0967AB" w14:textId="77777777" w:rsidR="004638AF" w:rsidRPr="00A64710" w:rsidRDefault="004638AF" w:rsidP="004638AF">
      <w:pPr>
        <w:spacing w:line="240" w:lineRule="auto"/>
      </w:pPr>
      <w:r>
        <w:t>SDMT</w:t>
      </w:r>
      <w:r>
        <w:tab/>
      </w:r>
      <w:r>
        <w:tab/>
        <w:t>Symbol Digit Modalities Test</w:t>
      </w:r>
    </w:p>
    <w:p w14:paraId="20343055" w14:textId="2C10BF23" w:rsidR="0099145F" w:rsidRDefault="0099145F" w:rsidP="004638AF"/>
    <w:sectPr w:rsidR="0099145F" w:rsidSect="004638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24657"/>
    <w:multiLevelType w:val="hybridMultilevel"/>
    <w:tmpl w:val="97C28368"/>
    <w:lvl w:ilvl="0" w:tplc="D03418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88679B"/>
    <w:multiLevelType w:val="hybridMultilevel"/>
    <w:tmpl w:val="E6E0A9C4"/>
    <w:lvl w:ilvl="0" w:tplc="F950FF68">
      <w:start w:val="110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E7A3B"/>
    <w:multiLevelType w:val="hybridMultilevel"/>
    <w:tmpl w:val="4E28C5DA"/>
    <w:lvl w:ilvl="0" w:tplc="07A6A3E6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71168E"/>
    <w:multiLevelType w:val="hybridMultilevel"/>
    <w:tmpl w:val="0F5C8B40"/>
    <w:lvl w:ilvl="0" w:tplc="4F10736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744051"/>
    <w:multiLevelType w:val="hybridMultilevel"/>
    <w:tmpl w:val="78001654"/>
    <w:lvl w:ilvl="0" w:tplc="534A97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6A1080"/>
    <w:multiLevelType w:val="hybridMultilevel"/>
    <w:tmpl w:val="638EC03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674574">
    <w:abstractNumId w:val="5"/>
  </w:num>
  <w:num w:numId="2" w16cid:durableId="1861889306">
    <w:abstractNumId w:val="0"/>
  </w:num>
  <w:num w:numId="3" w16cid:durableId="1170633808">
    <w:abstractNumId w:val="3"/>
  </w:num>
  <w:num w:numId="4" w16cid:durableId="1185285821">
    <w:abstractNumId w:val="4"/>
  </w:num>
  <w:num w:numId="5" w16cid:durableId="1680351408">
    <w:abstractNumId w:val="2"/>
  </w:num>
  <w:num w:numId="6" w16cid:durableId="20843301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837"/>
    <w:rsid w:val="00004268"/>
    <w:rsid w:val="0000557D"/>
    <w:rsid w:val="000058BD"/>
    <w:rsid w:val="00010B5D"/>
    <w:rsid w:val="00011D8D"/>
    <w:rsid w:val="00016952"/>
    <w:rsid w:val="00016D62"/>
    <w:rsid w:val="00017224"/>
    <w:rsid w:val="000207A2"/>
    <w:rsid w:val="00020E02"/>
    <w:rsid w:val="0002298F"/>
    <w:rsid w:val="00023726"/>
    <w:rsid w:val="00024BB4"/>
    <w:rsid w:val="00025F94"/>
    <w:rsid w:val="0002719C"/>
    <w:rsid w:val="00042DD8"/>
    <w:rsid w:val="00044009"/>
    <w:rsid w:val="00044EC2"/>
    <w:rsid w:val="00045F4C"/>
    <w:rsid w:val="000510EF"/>
    <w:rsid w:val="000517E4"/>
    <w:rsid w:val="00053717"/>
    <w:rsid w:val="000547B5"/>
    <w:rsid w:val="00055E79"/>
    <w:rsid w:val="00056A3E"/>
    <w:rsid w:val="000576B7"/>
    <w:rsid w:val="000576ED"/>
    <w:rsid w:val="000609B4"/>
    <w:rsid w:val="000646BF"/>
    <w:rsid w:val="00064988"/>
    <w:rsid w:val="00065A30"/>
    <w:rsid w:val="00072745"/>
    <w:rsid w:val="00074F63"/>
    <w:rsid w:val="00075829"/>
    <w:rsid w:val="000766A5"/>
    <w:rsid w:val="0007686E"/>
    <w:rsid w:val="000773F8"/>
    <w:rsid w:val="000802A4"/>
    <w:rsid w:val="000803AE"/>
    <w:rsid w:val="000827A9"/>
    <w:rsid w:val="00083CF9"/>
    <w:rsid w:val="000848A1"/>
    <w:rsid w:val="00087674"/>
    <w:rsid w:val="000909C8"/>
    <w:rsid w:val="000929B5"/>
    <w:rsid w:val="00093D8C"/>
    <w:rsid w:val="00094AE0"/>
    <w:rsid w:val="00096846"/>
    <w:rsid w:val="0009720D"/>
    <w:rsid w:val="00097239"/>
    <w:rsid w:val="00097363"/>
    <w:rsid w:val="000A06FF"/>
    <w:rsid w:val="000A2607"/>
    <w:rsid w:val="000A37BF"/>
    <w:rsid w:val="000A4CAD"/>
    <w:rsid w:val="000A5CAA"/>
    <w:rsid w:val="000B1434"/>
    <w:rsid w:val="000B25E3"/>
    <w:rsid w:val="000B38F9"/>
    <w:rsid w:val="000B3FAA"/>
    <w:rsid w:val="000B4246"/>
    <w:rsid w:val="000B5DF6"/>
    <w:rsid w:val="000B5E6C"/>
    <w:rsid w:val="000B6C6C"/>
    <w:rsid w:val="000C34CD"/>
    <w:rsid w:val="000C353B"/>
    <w:rsid w:val="000C7E29"/>
    <w:rsid w:val="000D114C"/>
    <w:rsid w:val="000D2A5E"/>
    <w:rsid w:val="000D5B75"/>
    <w:rsid w:val="000D770E"/>
    <w:rsid w:val="000E1246"/>
    <w:rsid w:val="000E2078"/>
    <w:rsid w:val="000E3E64"/>
    <w:rsid w:val="000F0B73"/>
    <w:rsid w:val="000F23E9"/>
    <w:rsid w:val="000F46FB"/>
    <w:rsid w:val="000F5779"/>
    <w:rsid w:val="000F6692"/>
    <w:rsid w:val="00103806"/>
    <w:rsid w:val="001055BD"/>
    <w:rsid w:val="00105847"/>
    <w:rsid w:val="00107F91"/>
    <w:rsid w:val="0011186D"/>
    <w:rsid w:val="00112815"/>
    <w:rsid w:val="00113A05"/>
    <w:rsid w:val="00115DEE"/>
    <w:rsid w:val="00117BDB"/>
    <w:rsid w:val="0012102E"/>
    <w:rsid w:val="00121079"/>
    <w:rsid w:val="00121423"/>
    <w:rsid w:val="001215C7"/>
    <w:rsid w:val="00121924"/>
    <w:rsid w:val="00123C67"/>
    <w:rsid w:val="00127D74"/>
    <w:rsid w:val="001315B9"/>
    <w:rsid w:val="001369DD"/>
    <w:rsid w:val="001375FD"/>
    <w:rsid w:val="001412CF"/>
    <w:rsid w:val="001433F5"/>
    <w:rsid w:val="0015085A"/>
    <w:rsid w:val="00152519"/>
    <w:rsid w:val="00156595"/>
    <w:rsid w:val="001659CF"/>
    <w:rsid w:val="0016774D"/>
    <w:rsid w:val="00182102"/>
    <w:rsid w:val="00190ABC"/>
    <w:rsid w:val="00193079"/>
    <w:rsid w:val="001934C0"/>
    <w:rsid w:val="001941E1"/>
    <w:rsid w:val="00195E30"/>
    <w:rsid w:val="001A5D32"/>
    <w:rsid w:val="001A76FE"/>
    <w:rsid w:val="001B1DB7"/>
    <w:rsid w:val="001B200F"/>
    <w:rsid w:val="001B2E3F"/>
    <w:rsid w:val="001B3702"/>
    <w:rsid w:val="001B5457"/>
    <w:rsid w:val="001C0C77"/>
    <w:rsid w:val="001C4EFB"/>
    <w:rsid w:val="001C628D"/>
    <w:rsid w:val="001D0D7D"/>
    <w:rsid w:val="001D1E4D"/>
    <w:rsid w:val="001D61A7"/>
    <w:rsid w:val="001D793D"/>
    <w:rsid w:val="001E008D"/>
    <w:rsid w:val="001E70BC"/>
    <w:rsid w:val="001F2071"/>
    <w:rsid w:val="001F3B24"/>
    <w:rsid w:val="001F4705"/>
    <w:rsid w:val="001F63A3"/>
    <w:rsid w:val="00204500"/>
    <w:rsid w:val="002069D0"/>
    <w:rsid w:val="00206BB2"/>
    <w:rsid w:val="00206D94"/>
    <w:rsid w:val="00206E5A"/>
    <w:rsid w:val="00207F9E"/>
    <w:rsid w:val="0021032E"/>
    <w:rsid w:val="00211182"/>
    <w:rsid w:val="00213E52"/>
    <w:rsid w:val="00215CC9"/>
    <w:rsid w:val="00221CE1"/>
    <w:rsid w:val="00223BD3"/>
    <w:rsid w:val="002241A2"/>
    <w:rsid w:val="00224E53"/>
    <w:rsid w:val="00232A35"/>
    <w:rsid w:val="002344F0"/>
    <w:rsid w:val="00235943"/>
    <w:rsid w:val="00237181"/>
    <w:rsid w:val="0024114B"/>
    <w:rsid w:val="002415A5"/>
    <w:rsid w:val="002428D1"/>
    <w:rsid w:val="00243282"/>
    <w:rsid w:val="0024427D"/>
    <w:rsid w:val="00254124"/>
    <w:rsid w:val="00260067"/>
    <w:rsid w:val="0026147C"/>
    <w:rsid w:val="00262C86"/>
    <w:rsid w:val="00265683"/>
    <w:rsid w:val="00267638"/>
    <w:rsid w:val="002736BA"/>
    <w:rsid w:val="00277EF6"/>
    <w:rsid w:val="00280FC1"/>
    <w:rsid w:val="002819D9"/>
    <w:rsid w:val="00283228"/>
    <w:rsid w:val="00284D6B"/>
    <w:rsid w:val="00286DF0"/>
    <w:rsid w:val="002953DE"/>
    <w:rsid w:val="00296101"/>
    <w:rsid w:val="002A0211"/>
    <w:rsid w:val="002A7388"/>
    <w:rsid w:val="002B10B3"/>
    <w:rsid w:val="002B1AE7"/>
    <w:rsid w:val="002B2FA7"/>
    <w:rsid w:val="002B3784"/>
    <w:rsid w:val="002C12C9"/>
    <w:rsid w:val="002C27D8"/>
    <w:rsid w:val="002D1199"/>
    <w:rsid w:val="002E06ED"/>
    <w:rsid w:val="002E1381"/>
    <w:rsid w:val="002E1D3F"/>
    <w:rsid w:val="002E5250"/>
    <w:rsid w:val="002F299F"/>
    <w:rsid w:val="002F38C4"/>
    <w:rsid w:val="002F59F4"/>
    <w:rsid w:val="002F5F3F"/>
    <w:rsid w:val="002F635E"/>
    <w:rsid w:val="00304F34"/>
    <w:rsid w:val="00306104"/>
    <w:rsid w:val="0030684A"/>
    <w:rsid w:val="00306A1D"/>
    <w:rsid w:val="00314F80"/>
    <w:rsid w:val="003246A1"/>
    <w:rsid w:val="003247B9"/>
    <w:rsid w:val="003261D2"/>
    <w:rsid w:val="00326ECB"/>
    <w:rsid w:val="00331F44"/>
    <w:rsid w:val="00336669"/>
    <w:rsid w:val="00337ABD"/>
    <w:rsid w:val="00343E47"/>
    <w:rsid w:val="00351070"/>
    <w:rsid w:val="0035108A"/>
    <w:rsid w:val="003512EC"/>
    <w:rsid w:val="00352513"/>
    <w:rsid w:val="00353D25"/>
    <w:rsid w:val="00354CE2"/>
    <w:rsid w:val="0035612A"/>
    <w:rsid w:val="00363107"/>
    <w:rsid w:val="0036770A"/>
    <w:rsid w:val="003677F5"/>
    <w:rsid w:val="00373A10"/>
    <w:rsid w:val="00377336"/>
    <w:rsid w:val="00377675"/>
    <w:rsid w:val="003817A2"/>
    <w:rsid w:val="003941F0"/>
    <w:rsid w:val="00395D34"/>
    <w:rsid w:val="00395FBB"/>
    <w:rsid w:val="00397921"/>
    <w:rsid w:val="003A3CA0"/>
    <w:rsid w:val="003B37DC"/>
    <w:rsid w:val="003B3BFF"/>
    <w:rsid w:val="003C106A"/>
    <w:rsid w:val="003C1172"/>
    <w:rsid w:val="003C1693"/>
    <w:rsid w:val="003D036E"/>
    <w:rsid w:val="003D48AB"/>
    <w:rsid w:val="003D51C5"/>
    <w:rsid w:val="003D7C35"/>
    <w:rsid w:val="003E1001"/>
    <w:rsid w:val="003E3B83"/>
    <w:rsid w:val="003E4236"/>
    <w:rsid w:val="003E4649"/>
    <w:rsid w:val="003E586C"/>
    <w:rsid w:val="003F1442"/>
    <w:rsid w:val="003F549B"/>
    <w:rsid w:val="003F7302"/>
    <w:rsid w:val="004043EF"/>
    <w:rsid w:val="00412304"/>
    <w:rsid w:val="0041262D"/>
    <w:rsid w:val="00413221"/>
    <w:rsid w:val="004236E2"/>
    <w:rsid w:val="004335DB"/>
    <w:rsid w:val="00434E7E"/>
    <w:rsid w:val="0044070F"/>
    <w:rsid w:val="00441609"/>
    <w:rsid w:val="00443B0A"/>
    <w:rsid w:val="00444813"/>
    <w:rsid w:val="004553CB"/>
    <w:rsid w:val="00457DC4"/>
    <w:rsid w:val="004635EC"/>
    <w:rsid w:val="00463772"/>
    <w:rsid w:val="004638AF"/>
    <w:rsid w:val="00466065"/>
    <w:rsid w:val="00471C29"/>
    <w:rsid w:val="00472A2F"/>
    <w:rsid w:val="0047454C"/>
    <w:rsid w:val="00474E32"/>
    <w:rsid w:val="00477281"/>
    <w:rsid w:val="00483234"/>
    <w:rsid w:val="00483263"/>
    <w:rsid w:val="0048384E"/>
    <w:rsid w:val="0048411F"/>
    <w:rsid w:val="00485FF0"/>
    <w:rsid w:val="00486723"/>
    <w:rsid w:val="00492438"/>
    <w:rsid w:val="004926EC"/>
    <w:rsid w:val="00494365"/>
    <w:rsid w:val="0049475A"/>
    <w:rsid w:val="00494A42"/>
    <w:rsid w:val="00494B47"/>
    <w:rsid w:val="004969F0"/>
    <w:rsid w:val="00496F9F"/>
    <w:rsid w:val="00497D7F"/>
    <w:rsid w:val="004A0184"/>
    <w:rsid w:val="004A209D"/>
    <w:rsid w:val="004A63FF"/>
    <w:rsid w:val="004B204F"/>
    <w:rsid w:val="004B27D0"/>
    <w:rsid w:val="004B469A"/>
    <w:rsid w:val="004B48CD"/>
    <w:rsid w:val="004B5137"/>
    <w:rsid w:val="004B5583"/>
    <w:rsid w:val="004C0415"/>
    <w:rsid w:val="004C207E"/>
    <w:rsid w:val="004C2F6A"/>
    <w:rsid w:val="004C4CB7"/>
    <w:rsid w:val="004D63AF"/>
    <w:rsid w:val="004D721C"/>
    <w:rsid w:val="004E2CA5"/>
    <w:rsid w:val="004E5297"/>
    <w:rsid w:val="004E5AF3"/>
    <w:rsid w:val="004F008D"/>
    <w:rsid w:val="004F0F7D"/>
    <w:rsid w:val="004F4F68"/>
    <w:rsid w:val="004F6011"/>
    <w:rsid w:val="00502105"/>
    <w:rsid w:val="00511817"/>
    <w:rsid w:val="0051461A"/>
    <w:rsid w:val="0051621B"/>
    <w:rsid w:val="00523437"/>
    <w:rsid w:val="0052606B"/>
    <w:rsid w:val="00526691"/>
    <w:rsid w:val="00534621"/>
    <w:rsid w:val="00547F9F"/>
    <w:rsid w:val="00551E94"/>
    <w:rsid w:val="00552319"/>
    <w:rsid w:val="005525B2"/>
    <w:rsid w:val="00552D39"/>
    <w:rsid w:val="00555B66"/>
    <w:rsid w:val="005561C5"/>
    <w:rsid w:val="00556C67"/>
    <w:rsid w:val="00560066"/>
    <w:rsid w:val="005618AE"/>
    <w:rsid w:val="00563D8F"/>
    <w:rsid w:val="00567164"/>
    <w:rsid w:val="00571629"/>
    <w:rsid w:val="00571F0D"/>
    <w:rsid w:val="00573550"/>
    <w:rsid w:val="00583D2F"/>
    <w:rsid w:val="00590196"/>
    <w:rsid w:val="00595D83"/>
    <w:rsid w:val="00596AC7"/>
    <w:rsid w:val="00597F8B"/>
    <w:rsid w:val="005A233B"/>
    <w:rsid w:val="005A6006"/>
    <w:rsid w:val="005A6148"/>
    <w:rsid w:val="005A69D3"/>
    <w:rsid w:val="005B1CB0"/>
    <w:rsid w:val="005B2330"/>
    <w:rsid w:val="005C4347"/>
    <w:rsid w:val="005C438C"/>
    <w:rsid w:val="005C4966"/>
    <w:rsid w:val="005C4F47"/>
    <w:rsid w:val="005C6E29"/>
    <w:rsid w:val="005D43C2"/>
    <w:rsid w:val="005D47D8"/>
    <w:rsid w:val="005D5ECE"/>
    <w:rsid w:val="005D711E"/>
    <w:rsid w:val="005E1CBC"/>
    <w:rsid w:val="005E1E42"/>
    <w:rsid w:val="005E30F5"/>
    <w:rsid w:val="005F005E"/>
    <w:rsid w:val="005F3DA8"/>
    <w:rsid w:val="005F50BF"/>
    <w:rsid w:val="005F64E4"/>
    <w:rsid w:val="00600871"/>
    <w:rsid w:val="00601051"/>
    <w:rsid w:val="006028A1"/>
    <w:rsid w:val="006030F0"/>
    <w:rsid w:val="006051F5"/>
    <w:rsid w:val="0060525D"/>
    <w:rsid w:val="00605862"/>
    <w:rsid w:val="00613867"/>
    <w:rsid w:val="006141D8"/>
    <w:rsid w:val="0061557B"/>
    <w:rsid w:val="006220FF"/>
    <w:rsid w:val="00623F73"/>
    <w:rsid w:val="00630453"/>
    <w:rsid w:val="006335C9"/>
    <w:rsid w:val="00636AC3"/>
    <w:rsid w:val="00643914"/>
    <w:rsid w:val="00644CF5"/>
    <w:rsid w:val="00647031"/>
    <w:rsid w:val="00650CAC"/>
    <w:rsid w:val="00651837"/>
    <w:rsid w:val="00655D05"/>
    <w:rsid w:val="00670843"/>
    <w:rsid w:val="006736B6"/>
    <w:rsid w:val="006741F0"/>
    <w:rsid w:val="00676510"/>
    <w:rsid w:val="00682283"/>
    <w:rsid w:val="006846B1"/>
    <w:rsid w:val="0068513C"/>
    <w:rsid w:val="00686D3D"/>
    <w:rsid w:val="00687D2F"/>
    <w:rsid w:val="00690690"/>
    <w:rsid w:val="00691AE6"/>
    <w:rsid w:val="0069475B"/>
    <w:rsid w:val="006959E3"/>
    <w:rsid w:val="006A4C1C"/>
    <w:rsid w:val="006A5B2C"/>
    <w:rsid w:val="006A5C92"/>
    <w:rsid w:val="006A793F"/>
    <w:rsid w:val="006B18A8"/>
    <w:rsid w:val="006B2028"/>
    <w:rsid w:val="006B220E"/>
    <w:rsid w:val="006B27AC"/>
    <w:rsid w:val="006B5164"/>
    <w:rsid w:val="006B59EC"/>
    <w:rsid w:val="006C093C"/>
    <w:rsid w:val="006C17C7"/>
    <w:rsid w:val="006C7DCA"/>
    <w:rsid w:val="006D1456"/>
    <w:rsid w:val="006D2823"/>
    <w:rsid w:val="006D3845"/>
    <w:rsid w:val="006D6F38"/>
    <w:rsid w:val="006D7D58"/>
    <w:rsid w:val="006E1892"/>
    <w:rsid w:val="006E4D25"/>
    <w:rsid w:val="006E5D63"/>
    <w:rsid w:val="006E5DA9"/>
    <w:rsid w:val="006F324D"/>
    <w:rsid w:val="006F459A"/>
    <w:rsid w:val="006F4A08"/>
    <w:rsid w:val="006F5170"/>
    <w:rsid w:val="00700905"/>
    <w:rsid w:val="00701622"/>
    <w:rsid w:val="0070215C"/>
    <w:rsid w:val="007047E3"/>
    <w:rsid w:val="00705A5F"/>
    <w:rsid w:val="00707C43"/>
    <w:rsid w:val="00710359"/>
    <w:rsid w:val="007147DE"/>
    <w:rsid w:val="00721A91"/>
    <w:rsid w:val="00722982"/>
    <w:rsid w:val="007240FA"/>
    <w:rsid w:val="007249BA"/>
    <w:rsid w:val="00727FEB"/>
    <w:rsid w:val="007306FD"/>
    <w:rsid w:val="007372E3"/>
    <w:rsid w:val="00750013"/>
    <w:rsid w:val="007502F2"/>
    <w:rsid w:val="0075240B"/>
    <w:rsid w:val="00752B71"/>
    <w:rsid w:val="00762117"/>
    <w:rsid w:val="0076721B"/>
    <w:rsid w:val="0077379D"/>
    <w:rsid w:val="00782D8E"/>
    <w:rsid w:val="007921CE"/>
    <w:rsid w:val="007928C3"/>
    <w:rsid w:val="007A24A4"/>
    <w:rsid w:val="007B3AF6"/>
    <w:rsid w:val="007B6C15"/>
    <w:rsid w:val="007C14A7"/>
    <w:rsid w:val="007C3AB5"/>
    <w:rsid w:val="007C5ECD"/>
    <w:rsid w:val="007D1808"/>
    <w:rsid w:val="007D36F9"/>
    <w:rsid w:val="007D43E3"/>
    <w:rsid w:val="007E3E5C"/>
    <w:rsid w:val="007E4678"/>
    <w:rsid w:val="007E5658"/>
    <w:rsid w:val="007F43A8"/>
    <w:rsid w:val="00801753"/>
    <w:rsid w:val="00801CB8"/>
    <w:rsid w:val="00806861"/>
    <w:rsid w:val="0081261B"/>
    <w:rsid w:val="008210C7"/>
    <w:rsid w:val="0082568C"/>
    <w:rsid w:val="008266F0"/>
    <w:rsid w:val="00826720"/>
    <w:rsid w:val="008275EF"/>
    <w:rsid w:val="00830B57"/>
    <w:rsid w:val="00832BBF"/>
    <w:rsid w:val="0083652E"/>
    <w:rsid w:val="00845092"/>
    <w:rsid w:val="00845856"/>
    <w:rsid w:val="00845AFD"/>
    <w:rsid w:val="00850B6A"/>
    <w:rsid w:val="00855AAD"/>
    <w:rsid w:val="0085623E"/>
    <w:rsid w:val="00856891"/>
    <w:rsid w:val="00860BF9"/>
    <w:rsid w:val="008625F0"/>
    <w:rsid w:val="008639EB"/>
    <w:rsid w:val="008640BA"/>
    <w:rsid w:val="0086483D"/>
    <w:rsid w:val="008758A3"/>
    <w:rsid w:val="00881179"/>
    <w:rsid w:val="008827FC"/>
    <w:rsid w:val="008832DE"/>
    <w:rsid w:val="00884728"/>
    <w:rsid w:val="0088524D"/>
    <w:rsid w:val="00892D16"/>
    <w:rsid w:val="008A1AA8"/>
    <w:rsid w:val="008A3C3C"/>
    <w:rsid w:val="008A483A"/>
    <w:rsid w:val="008A6060"/>
    <w:rsid w:val="008B0623"/>
    <w:rsid w:val="008B1A65"/>
    <w:rsid w:val="008B26FB"/>
    <w:rsid w:val="008B4FDC"/>
    <w:rsid w:val="008B5FA7"/>
    <w:rsid w:val="008C2E69"/>
    <w:rsid w:val="008C3F40"/>
    <w:rsid w:val="008C5A49"/>
    <w:rsid w:val="008D2E37"/>
    <w:rsid w:val="008D31E9"/>
    <w:rsid w:val="008D3468"/>
    <w:rsid w:val="008D4F2F"/>
    <w:rsid w:val="008D7355"/>
    <w:rsid w:val="008E314F"/>
    <w:rsid w:val="008E6FF0"/>
    <w:rsid w:val="008E759E"/>
    <w:rsid w:val="008E7A7B"/>
    <w:rsid w:val="008F08C0"/>
    <w:rsid w:val="008F0D91"/>
    <w:rsid w:val="008F7157"/>
    <w:rsid w:val="00900C20"/>
    <w:rsid w:val="00900DB5"/>
    <w:rsid w:val="0090206F"/>
    <w:rsid w:val="00905A2C"/>
    <w:rsid w:val="00905D91"/>
    <w:rsid w:val="009108C3"/>
    <w:rsid w:val="00912498"/>
    <w:rsid w:val="009138BF"/>
    <w:rsid w:val="00915A9F"/>
    <w:rsid w:val="00920CFE"/>
    <w:rsid w:val="00920EFA"/>
    <w:rsid w:val="00920F09"/>
    <w:rsid w:val="0092358B"/>
    <w:rsid w:val="0092421E"/>
    <w:rsid w:val="00924473"/>
    <w:rsid w:val="00925956"/>
    <w:rsid w:val="00925EFE"/>
    <w:rsid w:val="00934FF5"/>
    <w:rsid w:val="009411B7"/>
    <w:rsid w:val="00946FDA"/>
    <w:rsid w:val="00952817"/>
    <w:rsid w:val="009545A8"/>
    <w:rsid w:val="0095682E"/>
    <w:rsid w:val="009608F8"/>
    <w:rsid w:val="009629DA"/>
    <w:rsid w:val="009636DE"/>
    <w:rsid w:val="00963E92"/>
    <w:rsid w:val="00964B05"/>
    <w:rsid w:val="00964C76"/>
    <w:rsid w:val="00964EEF"/>
    <w:rsid w:val="0096502D"/>
    <w:rsid w:val="00966C76"/>
    <w:rsid w:val="009708CE"/>
    <w:rsid w:val="0098220F"/>
    <w:rsid w:val="00983669"/>
    <w:rsid w:val="0098376E"/>
    <w:rsid w:val="009854E0"/>
    <w:rsid w:val="00987C97"/>
    <w:rsid w:val="009905DB"/>
    <w:rsid w:val="009907C2"/>
    <w:rsid w:val="0099145F"/>
    <w:rsid w:val="00993446"/>
    <w:rsid w:val="009934F2"/>
    <w:rsid w:val="00997AD3"/>
    <w:rsid w:val="009A01A9"/>
    <w:rsid w:val="009A1C12"/>
    <w:rsid w:val="009A4108"/>
    <w:rsid w:val="009A5D6C"/>
    <w:rsid w:val="009B2A34"/>
    <w:rsid w:val="009B4C8D"/>
    <w:rsid w:val="009C0FFD"/>
    <w:rsid w:val="009C23ED"/>
    <w:rsid w:val="009C4BC8"/>
    <w:rsid w:val="009C6B83"/>
    <w:rsid w:val="009C70AF"/>
    <w:rsid w:val="009D1F63"/>
    <w:rsid w:val="009D79DE"/>
    <w:rsid w:val="009D7DB1"/>
    <w:rsid w:val="009E06DE"/>
    <w:rsid w:val="009E1779"/>
    <w:rsid w:val="009E17B6"/>
    <w:rsid w:val="009E275A"/>
    <w:rsid w:val="009E3159"/>
    <w:rsid w:val="009E4CC0"/>
    <w:rsid w:val="009E5414"/>
    <w:rsid w:val="009F4456"/>
    <w:rsid w:val="009F56A2"/>
    <w:rsid w:val="009F56EC"/>
    <w:rsid w:val="009F6142"/>
    <w:rsid w:val="00A02E15"/>
    <w:rsid w:val="00A072A0"/>
    <w:rsid w:val="00A07805"/>
    <w:rsid w:val="00A10248"/>
    <w:rsid w:val="00A10B87"/>
    <w:rsid w:val="00A1345D"/>
    <w:rsid w:val="00A15A41"/>
    <w:rsid w:val="00A22A2C"/>
    <w:rsid w:val="00A25F9C"/>
    <w:rsid w:val="00A30548"/>
    <w:rsid w:val="00A32AE1"/>
    <w:rsid w:val="00A33C13"/>
    <w:rsid w:val="00A33E2A"/>
    <w:rsid w:val="00A4201C"/>
    <w:rsid w:val="00A4314F"/>
    <w:rsid w:val="00A43654"/>
    <w:rsid w:val="00A44809"/>
    <w:rsid w:val="00A45296"/>
    <w:rsid w:val="00A45299"/>
    <w:rsid w:val="00A46082"/>
    <w:rsid w:val="00A47D0C"/>
    <w:rsid w:val="00A64710"/>
    <w:rsid w:val="00A65311"/>
    <w:rsid w:val="00A673E2"/>
    <w:rsid w:val="00A67893"/>
    <w:rsid w:val="00A716C6"/>
    <w:rsid w:val="00A735EE"/>
    <w:rsid w:val="00A739E7"/>
    <w:rsid w:val="00A74505"/>
    <w:rsid w:val="00A80C1E"/>
    <w:rsid w:val="00A826D8"/>
    <w:rsid w:val="00A84B89"/>
    <w:rsid w:val="00A90133"/>
    <w:rsid w:val="00A94A1C"/>
    <w:rsid w:val="00A95A5A"/>
    <w:rsid w:val="00AA1679"/>
    <w:rsid w:val="00AA18A0"/>
    <w:rsid w:val="00AB084A"/>
    <w:rsid w:val="00AB20A7"/>
    <w:rsid w:val="00AB2841"/>
    <w:rsid w:val="00AB330B"/>
    <w:rsid w:val="00AB3E7A"/>
    <w:rsid w:val="00AB6A79"/>
    <w:rsid w:val="00AC215D"/>
    <w:rsid w:val="00AC50A6"/>
    <w:rsid w:val="00AC6840"/>
    <w:rsid w:val="00AD3E5A"/>
    <w:rsid w:val="00AD5152"/>
    <w:rsid w:val="00AD64D8"/>
    <w:rsid w:val="00AE5EBA"/>
    <w:rsid w:val="00AF18F0"/>
    <w:rsid w:val="00AF5050"/>
    <w:rsid w:val="00AF6101"/>
    <w:rsid w:val="00AF62F8"/>
    <w:rsid w:val="00AF7436"/>
    <w:rsid w:val="00AF7A3C"/>
    <w:rsid w:val="00B0078C"/>
    <w:rsid w:val="00B00D08"/>
    <w:rsid w:val="00B1272E"/>
    <w:rsid w:val="00B14D7D"/>
    <w:rsid w:val="00B15C03"/>
    <w:rsid w:val="00B20279"/>
    <w:rsid w:val="00B2051C"/>
    <w:rsid w:val="00B24842"/>
    <w:rsid w:val="00B301A5"/>
    <w:rsid w:val="00B30223"/>
    <w:rsid w:val="00B337EB"/>
    <w:rsid w:val="00B33BBA"/>
    <w:rsid w:val="00B3568E"/>
    <w:rsid w:val="00B3654F"/>
    <w:rsid w:val="00B4020B"/>
    <w:rsid w:val="00B47704"/>
    <w:rsid w:val="00B50B2F"/>
    <w:rsid w:val="00B51C39"/>
    <w:rsid w:val="00B52740"/>
    <w:rsid w:val="00B539FF"/>
    <w:rsid w:val="00B53A90"/>
    <w:rsid w:val="00B5590F"/>
    <w:rsid w:val="00B55A5C"/>
    <w:rsid w:val="00B575B3"/>
    <w:rsid w:val="00B62690"/>
    <w:rsid w:val="00B65FA5"/>
    <w:rsid w:val="00B66119"/>
    <w:rsid w:val="00B77045"/>
    <w:rsid w:val="00B8099A"/>
    <w:rsid w:val="00B82B43"/>
    <w:rsid w:val="00B8351A"/>
    <w:rsid w:val="00B8494A"/>
    <w:rsid w:val="00B8526A"/>
    <w:rsid w:val="00B85892"/>
    <w:rsid w:val="00B8629C"/>
    <w:rsid w:val="00B868B2"/>
    <w:rsid w:val="00B90A17"/>
    <w:rsid w:val="00B9146D"/>
    <w:rsid w:val="00B92BCC"/>
    <w:rsid w:val="00BA035E"/>
    <w:rsid w:val="00BA1530"/>
    <w:rsid w:val="00BA1F00"/>
    <w:rsid w:val="00BA3DC2"/>
    <w:rsid w:val="00BA4FDE"/>
    <w:rsid w:val="00BA69E1"/>
    <w:rsid w:val="00BB004A"/>
    <w:rsid w:val="00BB5EBB"/>
    <w:rsid w:val="00BC25F9"/>
    <w:rsid w:val="00BC2D8F"/>
    <w:rsid w:val="00BC64B2"/>
    <w:rsid w:val="00BD0535"/>
    <w:rsid w:val="00BD586B"/>
    <w:rsid w:val="00BD6523"/>
    <w:rsid w:val="00BE0ABC"/>
    <w:rsid w:val="00BE4945"/>
    <w:rsid w:val="00BF30EA"/>
    <w:rsid w:val="00BF3D69"/>
    <w:rsid w:val="00BF52FB"/>
    <w:rsid w:val="00BF5C92"/>
    <w:rsid w:val="00BF67F8"/>
    <w:rsid w:val="00C10404"/>
    <w:rsid w:val="00C11EAA"/>
    <w:rsid w:val="00C14F2B"/>
    <w:rsid w:val="00C15E1F"/>
    <w:rsid w:val="00C227C2"/>
    <w:rsid w:val="00C2412D"/>
    <w:rsid w:val="00C25076"/>
    <w:rsid w:val="00C251DD"/>
    <w:rsid w:val="00C25282"/>
    <w:rsid w:val="00C276E2"/>
    <w:rsid w:val="00C3094E"/>
    <w:rsid w:val="00C31656"/>
    <w:rsid w:val="00C32061"/>
    <w:rsid w:val="00C33574"/>
    <w:rsid w:val="00C354DB"/>
    <w:rsid w:val="00C40419"/>
    <w:rsid w:val="00C406F7"/>
    <w:rsid w:val="00C40944"/>
    <w:rsid w:val="00C42B90"/>
    <w:rsid w:val="00C43E64"/>
    <w:rsid w:val="00C47DF8"/>
    <w:rsid w:val="00C504AD"/>
    <w:rsid w:val="00C507F4"/>
    <w:rsid w:val="00C50FD4"/>
    <w:rsid w:val="00C521E4"/>
    <w:rsid w:val="00C54967"/>
    <w:rsid w:val="00C557F4"/>
    <w:rsid w:val="00C5753F"/>
    <w:rsid w:val="00C60D1F"/>
    <w:rsid w:val="00C61C62"/>
    <w:rsid w:val="00C61FB1"/>
    <w:rsid w:val="00C625F3"/>
    <w:rsid w:val="00C628C6"/>
    <w:rsid w:val="00C64983"/>
    <w:rsid w:val="00C71DC4"/>
    <w:rsid w:val="00C7252C"/>
    <w:rsid w:val="00C72C34"/>
    <w:rsid w:val="00C73587"/>
    <w:rsid w:val="00C7759F"/>
    <w:rsid w:val="00C830A1"/>
    <w:rsid w:val="00C843C0"/>
    <w:rsid w:val="00C84503"/>
    <w:rsid w:val="00C86169"/>
    <w:rsid w:val="00C9334D"/>
    <w:rsid w:val="00C947D7"/>
    <w:rsid w:val="00C96A65"/>
    <w:rsid w:val="00C97A57"/>
    <w:rsid w:val="00CA23C3"/>
    <w:rsid w:val="00CA4405"/>
    <w:rsid w:val="00CA4AFA"/>
    <w:rsid w:val="00CA58D2"/>
    <w:rsid w:val="00CA6E88"/>
    <w:rsid w:val="00CB3A87"/>
    <w:rsid w:val="00CB6A78"/>
    <w:rsid w:val="00CC02CD"/>
    <w:rsid w:val="00CC0451"/>
    <w:rsid w:val="00CC23D1"/>
    <w:rsid w:val="00CC5BD2"/>
    <w:rsid w:val="00CC6AA8"/>
    <w:rsid w:val="00CD32F9"/>
    <w:rsid w:val="00CE1315"/>
    <w:rsid w:val="00CE4182"/>
    <w:rsid w:val="00CE57BE"/>
    <w:rsid w:val="00CE59AC"/>
    <w:rsid w:val="00CE7422"/>
    <w:rsid w:val="00CE7CB0"/>
    <w:rsid w:val="00CF2496"/>
    <w:rsid w:val="00CF513E"/>
    <w:rsid w:val="00CF5A57"/>
    <w:rsid w:val="00CF6821"/>
    <w:rsid w:val="00D0028F"/>
    <w:rsid w:val="00D02B88"/>
    <w:rsid w:val="00D03380"/>
    <w:rsid w:val="00D043E7"/>
    <w:rsid w:val="00D063B8"/>
    <w:rsid w:val="00D06C97"/>
    <w:rsid w:val="00D07D49"/>
    <w:rsid w:val="00D1030D"/>
    <w:rsid w:val="00D10ABF"/>
    <w:rsid w:val="00D15CCC"/>
    <w:rsid w:val="00D22BD9"/>
    <w:rsid w:val="00D24B7E"/>
    <w:rsid w:val="00D31B83"/>
    <w:rsid w:val="00D34200"/>
    <w:rsid w:val="00D34620"/>
    <w:rsid w:val="00D37816"/>
    <w:rsid w:val="00D409FB"/>
    <w:rsid w:val="00D429EF"/>
    <w:rsid w:val="00D42C90"/>
    <w:rsid w:val="00D42E3B"/>
    <w:rsid w:val="00D455B6"/>
    <w:rsid w:val="00D50DCC"/>
    <w:rsid w:val="00D514CE"/>
    <w:rsid w:val="00D5458D"/>
    <w:rsid w:val="00D5490F"/>
    <w:rsid w:val="00D5565E"/>
    <w:rsid w:val="00D601D8"/>
    <w:rsid w:val="00D63961"/>
    <w:rsid w:val="00D65A4F"/>
    <w:rsid w:val="00D710E5"/>
    <w:rsid w:val="00D71702"/>
    <w:rsid w:val="00D87C1E"/>
    <w:rsid w:val="00D90AAB"/>
    <w:rsid w:val="00D94ACC"/>
    <w:rsid w:val="00D94D83"/>
    <w:rsid w:val="00D94E55"/>
    <w:rsid w:val="00D9753B"/>
    <w:rsid w:val="00DA1070"/>
    <w:rsid w:val="00DA1518"/>
    <w:rsid w:val="00DA23AE"/>
    <w:rsid w:val="00DA46A7"/>
    <w:rsid w:val="00DA72D9"/>
    <w:rsid w:val="00DA75CE"/>
    <w:rsid w:val="00DA7F92"/>
    <w:rsid w:val="00DB255A"/>
    <w:rsid w:val="00DB3BE8"/>
    <w:rsid w:val="00DB4C62"/>
    <w:rsid w:val="00DB78B1"/>
    <w:rsid w:val="00DC04FC"/>
    <w:rsid w:val="00DC149A"/>
    <w:rsid w:val="00DC2B26"/>
    <w:rsid w:val="00DD1DD7"/>
    <w:rsid w:val="00DD2BB6"/>
    <w:rsid w:val="00DD3AF2"/>
    <w:rsid w:val="00DD3D02"/>
    <w:rsid w:val="00DD5146"/>
    <w:rsid w:val="00DD6E07"/>
    <w:rsid w:val="00DE0452"/>
    <w:rsid w:val="00DE3169"/>
    <w:rsid w:val="00DE3F68"/>
    <w:rsid w:val="00DE7A01"/>
    <w:rsid w:val="00DF3FBC"/>
    <w:rsid w:val="00DF5B41"/>
    <w:rsid w:val="00E01D06"/>
    <w:rsid w:val="00E062AB"/>
    <w:rsid w:val="00E06812"/>
    <w:rsid w:val="00E12D12"/>
    <w:rsid w:val="00E1703B"/>
    <w:rsid w:val="00E17160"/>
    <w:rsid w:val="00E17C14"/>
    <w:rsid w:val="00E2165A"/>
    <w:rsid w:val="00E30CBD"/>
    <w:rsid w:val="00E3171B"/>
    <w:rsid w:val="00E32D68"/>
    <w:rsid w:val="00E343F5"/>
    <w:rsid w:val="00E34ED6"/>
    <w:rsid w:val="00E358D6"/>
    <w:rsid w:val="00E36B49"/>
    <w:rsid w:val="00E41BDE"/>
    <w:rsid w:val="00E424FA"/>
    <w:rsid w:val="00E43489"/>
    <w:rsid w:val="00E43824"/>
    <w:rsid w:val="00E4655C"/>
    <w:rsid w:val="00E47577"/>
    <w:rsid w:val="00E51402"/>
    <w:rsid w:val="00E51B3B"/>
    <w:rsid w:val="00E540E1"/>
    <w:rsid w:val="00E54508"/>
    <w:rsid w:val="00E54854"/>
    <w:rsid w:val="00E55E9A"/>
    <w:rsid w:val="00E600A2"/>
    <w:rsid w:val="00E60D30"/>
    <w:rsid w:val="00E60E8C"/>
    <w:rsid w:val="00E64BBB"/>
    <w:rsid w:val="00E66E86"/>
    <w:rsid w:val="00E813D5"/>
    <w:rsid w:val="00E86BE3"/>
    <w:rsid w:val="00E90F25"/>
    <w:rsid w:val="00E96551"/>
    <w:rsid w:val="00E96A63"/>
    <w:rsid w:val="00E97BDC"/>
    <w:rsid w:val="00EA17B3"/>
    <w:rsid w:val="00EA23E7"/>
    <w:rsid w:val="00EA399C"/>
    <w:rsid w:val="00EA5759"/>
    <w:rsid w:val="00EA5E9C"/>
    <w:rsid w:val="00EB3E68"/>
    <w:rsid w:val="00EB5405"/>
    <w:rsid w:val="00EC193B"/>
    <w:rsid w:val="00EC2700"/>
    <w:rsid w:val="00EC49F2"/>
    <w:rsid w:val="00EC62C4"/>
    <w:rsid w:val="00ED2A54"/>
    <w:rsid w:val="00ED65DC"/>
    <w:rsid w:val="00EE34EF"/>
    <w:rsid w:val="00EF1A24"/>
    <w:rsid w:val="00EF26B8"/>
    <w:rsid w:val="00EF749B"/>
    <w:rsid w:val="00F0414B"/>
    <w:rsid w:val="00F054F1"/>
    <w:rsid w:val="00F0631D"/>
    <w:rsid w:val="00F06DA5"/>
    <w:rsid w:val="00F07B6E"/>
    <w:rsid w:val="00F117B1"/>
    <w:rsid w:val="00F121CC"/>
    <w:rsid w:val="00F12629"/>
    <w:rsid w:val="00F16733"/>
    <w:rsid w:val="00F1716A"/>
    <w:rsid w:val="00F1773A"/>
    <w:rsid w:val="00F21FDA"/>
    <w:rsid w:val="00F22898"/>
    <w:rsid w:val="00F23A50"/>
    <w:rsid w:val="00F24BD3"/>
    <w:rsid w:val="00F26FC7"/>
    <w:rsid w:val="00F30463"/>
    <w:rsid w:val="00F30CA3"/>
    <w:rsid w:val="00F31907"/>
    <w:rsid w:val="00F3250E"/>
    <w:rsid w:val="00F33108"/>
    <w:rsid w:val="00F34881"/>
    <w:rsid w:val="00F40862"/>
    <w:rsid w:val="00F4736D"/>
    <w:rsid w:val="00F47A66"/>
    <w:rsid w:val="00F51F85"/>
    <w:rsid w:val="00F55949"/>
    <w:rsid w:val="00F55E40"/>
    <w:rsid w:val="00F5706E"/>
    <w:rsid w:val="00F57939"/>
    <w:rsid w:val="00F64DE8"/>
    <w:rsid w:val="00F6556F"/>
    <w:rsid w:val="00F66C76"/>
    <w:rsid w:val="00F70521"/>
    <w:rsid w:val="00F71D63"/>
    <w:rsid w:val="00F72D0F"/>
    <w:rsid w:val="00F7334A"/>
    <w:rsid w:val="00F73B0E"/>
    <w:rsid w:val="00F7506E"/>
    <w:rsid w:val="00F75C51"/>
    <w:rsid w:val="00F76DDF"/>
    <w:rsid w:val="00F8061B"/>
    <w:rsid w:val="00F81AAD"/>
    <w:rsid w:val="00F83F75"/>
    <w:rsid w:val="00F844BB"/>
    <w:rsid w:val="00F868C6"/>
    <w:rsid w:val="00F87107"/>
    <w:rsid w:val="00F91349"/>
    <w:rsid w:val="00F9296C"/>
    <w:rsid w:val="00F96C13"/>
    <w:rsid w:val="00FA7244"/>
    <w:rsid w:val="00FA7B81"/>
    <w:rsid w:val="00FB0495"/>
    <w:rsid w:val="00FB25C0"/>
    <w:rsid w:val="00FB3ECD"/>
    <w:rsid w:val="00FB42AB"/>
    <w:rsid w:val="00FB46B0"/>
    <w:rsid w:val="00FB5CEA"/>
    <w:rsid w:val="00FC0703"/>
    <w:rsid w:val="00FC17A3"/>
    <w:rsid w:val="00FC211C"/>
    <w:rsid w:val="00FC2589"/>
    <w:rsid w:val="00FC4194"/>
    <w:rsid w:val="00FC56A6"/>
    <w:rsid w:val="00FC65F1"/>
    <w:rsid w:val="00FD2BFC"/>
    <w:rsid w:val="00FD3211"/>
    <w:rsid w:val="00FD3EF2"/>
    <w:rsid w:val="00FD660D"/>
    <w:rsid w:val="00FD7C51"/>
    <w:rsid w:val="00FE1527"/>
    <w:rsid w:val="00FE36FB"/>
    <w:rsid w:val="00FE4984"/>
    <w:rsid w:val="00FE49D4"/>
    <w:rsid w:val="00FE5BFF"/>
    <w:rsid w:val="00FE7010"/>
    <w:rsid w:val="00FF0AB5"/>
    <w:rsid w:val="00FF0FA0"/>
    <w:rsid w:val="00FF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FE8500"/>
  <w15:chartTrackingRefBased/>
  <w15:docId w15:val="{3BF518E4-CF32-494B-89D1-D09C2F022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F6821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itel">
    <w:name w:val="Title"/>
    <w:basedOn w:val="Standaard"/>
    <w:next w:val="Standaard"/>
    <w:link w:val="TitelChar"/>
    <w:uiPriority w:val="10"/>
    <w:qFormat/>
    <w:rsid w:val="006518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5183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jstalinea">
    <w:name w:val="List Paragraph"/>
    <w:basedOn w:val="Standaard"/>
    <w:uiPriority w:val="34"/>
    <w:qFormat/>
    <w:rsid w:val="00651837"/>
    <w:pPr>
      <w:ind w:left="720"/>
      <w:contextualSpacing/>
    </w:pPr>
  </w:style>
  <w:style w:type="table" w:styleId="Tabelraster">
    <w:name w:val="Table Grid"/>
    <w:basedOn w:val="Standaardtabel"/>
    <w:uiPriority w:val="59"/>
    <w:rsid w:val="0065183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C10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C106A"/>
    <w:rPr>
      <w:rFonts w:ascii="Segoe UI" w:hAnsi="Segoe UI" w:cs="Segoe UI"/>
      <w:sz w:val="18"/>
      <w:szCs w:val="18"/>
      <w:lang w:val="en-GB"/>
    </w:rPr>
  </w:style>
  <w:style w:type="character" w:styleId="Tekstvantijdelijkeaanduiding">
    <w:name w:val="Placeholder Text"/>
    <w:basedOn w:val="Standaardalinea-lettertype"/>
    <w:uiPriority w:val="99"/>
    <w:semiHidden/>
    <w:rsid w:val="00B30223"/>
    <w:rPr>
      <w:color w:val="808080"/>
    </w:rPr>
  </w:style>
  <w:style w:type="character" w:styleId="Hyperlink">
    <w:name w:val="Hyperlink"/>
    <w:basedOn w:val="Standaardalinea-lettertype"/>
    <w:uiPriority w:val="99"/>
    <w:semiHidden/>
    <w:unhideWhenUsed/>
    <w:rsid w:val="00526691"/>
    <w:rPr>
      <w:color w:val="0563C1" w:themeColor="hyperlink"/>
      <w:u w:val="single"/>
    </w:rPr>
  </w:style>
  <w:style w:type="paragraph" w:customStyle="1" w:styleId="Default">
    <w:name w:val="Default"/>
    <w:rsid w:val="0052669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54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iguel.dhaeseleer@uzbrussel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9</Pages>
  <Words>3082</Words>
  <Characters>17573</Characters>
  <Application>Microsoft Office Word</Application>
  <DocSecurity>0</DocSecurity>
  <Lines>146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 Temmerman</dc:creator>
  <cp:keywords/>
  <dc:description/>
  <cp:lastModifiedBy>Joke Temmerman</cp:lastModifiedBy>
  <cp:revision>628</cp:revision>
  <cp:lastPrinted>2021-06-07T13:30:00Z</cp:lastPrinted>
  <dcterms:created xsi:type="dcterms:W3CDTF">2021-06-14T13:22:00Z</dcterms:created>
  <dcterms:modified xsi:type="dcterms:W3CDTF">2023-06-27T11:43:00Z</dcterms:modified>
</cp:coreProperties>
</file>